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A4DC6" w:rsidR="00FA118E" w:rsidP="00FA118E" w:rsidRDefault="00FA118E" w14:paraId="074D1952" w14:textId="77777777">
      <w:pPr>
        <w:spacing w:line="480" w:lineRule="auto"/>
        <w:jc w:val="both"/>
        <w:rPr>
          <w:rFonts w:ascii="Times New Roman" w:hAnsi="Times New Roman" w:cs="Times New Roman"/>
          <w:b w:val="1"/>
          <w:bCs w:val="1"/>
          <w:sz w:val="28"/>
          <w:szCs w:val="28"/>
        </w:rPr>
      </w:pPr>
      <w:r w:rsidRPr="6A912C81" w:rsidR="1B0021C8">
        <w:rPr>
          <w:rFonts w:ascii="Times New Roman" w:hAnsi="Times New Roman" w:cs="Times New Roman"/>
          <w:b w:val="1"/>
          <w:bCs w:val="1"/>
          <w:sz w:val="28"/>
          <w:szCs w:val="28"/>
        </w:rPr>
        <w:t>Supplementary Materials</w:t>
      </w:r>
    </w:p>
    <w:p w:rsidRPr="009A3497" w:rsidR="00FA118E" w:rsidP="00FA118E" w:rsidRDefault="00FA118E" w14:paraId="33D112A4" w14:textId="77777777">
      <w:pPr>
        <w:spacing w:line="480" w:lineRule="auto"/>
        <w:jc w:val="both"/>
        <w:rPr>
          <w:rFonts w:ascii="Times New Roman" w:hAnsi="Times New Roman" w:cs="Times New Roman"/>
          <w:b w:val="1"/>
          <w:bCs w:val="1"/>
        </w:rPr>
      </w:pPr>
      <w:r w:rsidRPr="6A912C81" w:rsidR="1B0021C8">
        <w:rPr>
          <w:rFonts w:ascii="Times New Roman" w:hAnsi="Times New Roman" w:cs="Times New Roman"/>
          <w:b w:val="1"/>
          <w:bCs w:val="1"/>
        </w:rPr>
        <w:t>Search string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Pr="009A3497" w:rsidR="00FA118E" w:rsidTr="6A912C81" w14:paraId="23B2BBE7" w14:textId="77777777">
        <w:tc>
          <w:tcPr>
            <w:tcW w:w="2943" w:type="dxa"/>
            <w:tcMar/>
          </w:tcPr>
          <w:p w:rsidRPr="009A3497" w:rsidR="00FA118E" w:rsidP="5E14D6E5" w:rsidRDefault="00FA118E" w14:paraId="76C4EBBA" w14:textId="77777777">
            <w:pPr>
              <w:spacing w:after="160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 xml:space="preserve">Database 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searched</w:t>
            </w:r>
          </w:p>
        </w:tc>
        <w:tc>
          <w:tcPr>
            <w:tcW w:w="1923" w:type="dxa"/>
            <w:tcMar/>
          </w:tcPr>
          <w:p w:rsidRPr="009A3497" w:rsidR="00FA118E" w:rsidP="5E14D6E5" w:rsidRDefault="00FA118E" w14:paraId="7B9429B7" w14:textId="77777777">
            <w:pPr>
              <w:spacing w:after="160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Platform</w:t>
            </w:r>
          </w:p>
        </w:tc>
        <w:tc>
          <w:tcPr>
            <w:tcW w:w="1540" w:type="dxa"/>
            <w:tcMar/>
          </w:tcPr>
          <w:p w:rsidRPr="009A3497" w:rsidR="00FA118E" w:rsidP="5E14D6E5" w:rsidRDefault="00FA118E" w14:paraId="7E114817" w14:textId="77777777">
            <w:pPr>
              <w:spacing w:after="160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Years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 xml:space="preserve"> of 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coverage</w:t>
            </w:r>
          </w:p>
        </w:tc>
        <w:tc>
          <w:tcPr>
            <w:tcW w:w="1821" w:type="dxa"/>
            <w:tcMar/>
          </w:tcPr>
          <w:p w:rsidRPr="009A3497" w:rsidR="00FA118E" w:rsidP="5E14D6E5" w:rsidRDefault="00FA118E" w14:paraId="780788DF" w14:textId="77777777">
            <w:pPr>
              <w:spacing w:after="160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Records</w:t>
            </w:r>
          </w:p>
        </w:tc>
        <w:tc>
          <w:tcPr>
            <w:tcW w:w="1821" w:type="dxa"/>
            <w:tcMar/>
          </w:tcPr>
          <w:p w:rsidRPr="009A3497" w:rsidR="00FA118E" w:rsidP="5E14D6E5" w:rsidRDefault="00FA118E" w14:paraId="541AD037" w14:textId="77777777">
            <w:pPr>
              <w:spacing w:after="160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 xml:space="preserve">Records 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after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 xml:space="preserve"> 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duplicates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 xml:space="preserve"> 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removed</w:t>
            </w:r>
          </w:p>
        </w:tc>
      </w:tr>
      <w:tr w:rsidRPr="009A3497" w:rsidR="00FA118E" w:rsidTr="6A912C81" w14:paraId="32733526" w14:textId="77777777">
        <w:tc>
          <w:tcPr>
            <w:tcW w:w="2943" w:type="dxa"/>
            <w:tcMar/>
          </w:tcPr>
          <w:p w:rsidRPr="009A3497" w:rsidR="00FA118E" w:rsidRDefault="00FA118E" w14:paraId="1ADF524E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edline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ALL </w:t>
            </w:r>
          </w:p>
        </w:tc>
        <w:tc>
          <w:tcPr>
            <w:tcW w:w="1923" w:type="dxa"/>
            <w:tcMar/>
          </w:tcPr>
          <w:p w:rsidRPr="009A3497" w:rsidR="00FA118E" w:rsidRDefault="00FA118E" w14:paraId="04653575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Ovid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540" w:type="dxa"/>
            <w:tcMar/>
          </w:tcPr>
          <w:p w:rsidRPr="009A3497" w:rsidR="00FA118E" w:rsidRDefault="00FA118E" w14:paraId="39C0890B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46 - Present</w:t>
            </w:r>
          </w:p>
        </w:tc>
        <w:tc>
          <w:tcPr>
            <w:tcW w:w="1821" w:type="dxa"/>
            <w:tcMar/>
          </w:tcPr>
          <w:p w:rsidRPr="009A3497" w:rsidR="00FA118E" w:rsidRDefault="00FA118E" w14:paraId="2A564609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88</w:t>
            </w:r>
          </w:p>
        </w:tc>
        <w:tc>
          <w:tcPr>
            <w:tcW w:w="1821" w:type="dxa"/>
            <w:tcMar/>
          </w:tcPr>
          <w:p w:rsidRPr="009A3497" w:rsidR="00FA118E" w:rsidRDefault="00FA118E" w14:paraId="4AC99558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65</w:t>
            </w:r>
          </w:p>
        </w:tc>
      </w:tr>
      <w:tr w:rsidRPr="009A3497" w:rsidR="00FA118E" w:rsidTr="6A912C81" w14:paraId="3694FBC7" w14:textId="77777777">
        <w:tc>
          <w:tcPr>
            <w:tcW w:w="2943" w:type="dxa"/>
            <w:tcMar/>
          </w:tcPr>
          <w:p w:rsidRPr="009A3497" w:rsidR="00FA118E" w:rsidRDefault="00FA118E" w14:paraId="08CAC707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mbase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923" w:type="dxa"/>
            <w:tcMar/>
          </w:tcPr>
          <w:p w:rsidRPr="009A3497" w:rsidR="00FA118E" w:rsidRDefault="00FA118E" w14:paraId="66421150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mbase.com</w:t>
            </w:r>
          </w:p>
        </w:tc>
        <w:tc>
          <w:tcPr>
            <w:tcW w:w="1540" w:type="dxa"/>
            <w:tcMar/>
          </w:tcPr>
          <w:p w:rsidRPr="009A3497" w:rsidR="00FA118E" w:rsidRDefault="00FA118E" w14:paraId="0F9F05A1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71 - Present</w:t>
            </w:r>
          </w:p>
        </w:tc>
        <w:tc>
          <w:tcPr>
            <w:tcW w:w="1821" w:type="dxa"/>
            <w:tcMar/>
          </w:tcPr>
          <w:p w:rsidRPr="009A3497" w:rsidR="00FA118E" w:rsidRDefault="00FA118E" w14:paraId="62A7A39D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454</w:t>
            </w:r>
          </w:p>
        </w:tc>
        <w:tc>
          <w:tcPr>
            <w:tcW w:w="1821" w:type="dxa"/>
            <w:tcMar/>
          </w:tcPr>
          <w:p w:rsidRPr="009A3497" w:rsidR="00FA118E" w:rsidRDefault="00FA118E" w14:paraId="543CABBB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24</w:t>
            </w:r>
          </w:p>
        </w:tc>
      </w:tr>
      <w:tr w:rsidRPr="009A3497" w:rsidR="00FA118E" w:rsidTr="6A912C81" w14:paraId="7900C366" w14:textId="77777777">
        <w:tc>
          <w:tcPr>
            <w:tcW w:w="2943" w:type="dxa"/>
            <w:tcMar/>
          </w:tcPr>
          <w:p w:rsidRPr="009A3497" w:rsidR="00FA118E" w:rsidRDefault="00FA118E" w14:paraId="0C8BC8C7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b of Science Core Collection* </w:t>
            </w:r>
          </w:p>
        </w:tc>
        <w:tc>
          <w:tcPr>
            <w:tcW w:w="1923" w:type="dxa"/>
            <w:tcMar/>
          </w:tcPr>
          <w:p w:rsidRPr="009A3497" w:rsidR="00FA118E" w:rsidRDefault="00FA118E" w14:paraId="69A238B5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Web of Knowledge </w:t>
            </w:r>
          </w:p>
        </w:tc>
        <w:tc>
          <w:tcPr>
            <w:tcW w:w="1540" w:type="dxa"/>
            <w:tcMar/>
          </w:tcPr>
          <w:p w:rsidRPr="009A3497" w:rsidR="00FA118E" w:rsidRDefault="00FA118E" w14:paraId="0F665D5C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75 - Present</w:t>
            </w:r>
          </w:p>
        </w:tc>
        <w:tc>
          <w:tcPr>
            <w:tcW w:w="1821" w:type="dxa"/>
            <w:tcMar/>
          </w:tcPr>
          <w:p w:rsidRPr="009A3497" w:rsidR="00FA118E" w:rsidRDefault="00FA118E" w14:paraId="65185196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298</w:t>
            </w:r>
          </w:p>
        </w:tc>
        <w:tc>
          <w:tcPr>
            <w:tcW w:w="1821" w:type="dxa"/>
            <w:tcMar/>
          </w:tcPr>
          <w:p w:rsidRPr="009A3497" w:rsidR="00FA118E" w:rsidRDefault="00FA118E" w14:paraId="70FEC60D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80</w:t>
            </w:r>
          </w:p>
        </w:tc>
      </w:tr>
      <w:tr w:rsidRPr="009A3497" w:rsidR="00FA118E" w:rsidTr="6A912C81" w14:paraId="4EB28DE5" w14:textId="77777777">
        <w:tc>
          <w:tcPr>
            <w:tcW w:w="6406" w:type="dxa"/>
            <w:gridSpan w:val="3"/>
            <w:tcMar/>
          </w:tcPr>
          <w:p w:rsidRPr="009A3497" w:rsidR="00FA118E" w:rsidRDefault="00FA118E" w14:paraId="2D5528CD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Search Engines: Google Scholar**</w:t>
            </w:r>
          </w:p>
        </w:tc>
        <w:tc>
          <w:tcPr>
            <w:tcW w:w="1821" w:type="dxa"/>
            <w:tcMar/>
          </w:tcPr>
          <w:p w:rsidRPr="009A3497" w:rsidR="00FA118E" w:rsidRDefault="00FA118E" w14:paraId="370B06FB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821" w:type="dxa"/>
            <w:tcMar/>
          </w:tcPr>
          <w:p w:rsidRPr="009A3497" w:rsidR="00FA118E" w:rsidRDefault="00FA118E" w14:paraId="3D17A21A" w14:textId="77777777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</w:tr>
      <w:tr w:rsidRPr="009A3497" w:rsidR="00FA118E" w:rsidTr="6A912C81" w14:paraId="71EFF235" w14:textId="77777777">
        <w:tc>
          <w:tcPr>
            <w:tcW w:w="6406" w:type="dxa"/>
            <w:gridSpan w:val="3"/>
            <w:tcMar/>
          </w:tcPr>
          <w:p w:rsidRPr="009A3497" w:rsidR="00FA118E" w:rsidP="5E14D6E5" w:rsidRDefault="00FA118E" w14:paraId="32FA6ADA" w14:textId="77777777">
            <w:pPr>
              <w:spacing w:after="160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Total</w:t>
            </w:r>
          </w:p>
        </w:tc>
        <w:tc>
          <w:tcPr>
            <w:tcW w:w="1821" w:type="dxa"/>
            <w:tcMar/>
          </w:tcPr>
          <w:p w:rsidRPr="009A3497" w:rsidR="00FA118E" w:rsidP="5E14D6E5" w:rsidRDefault="00FA118E" w14:paraId="4BE1ECCF" w14:textId="77777777">
            <w:pPr>
              <w:spacing w:after="160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5040</w:t>
            </w:r>
          </w:p>
        </w:tc>
        <w:tc>
          <w:tcPr>
            <w:tcW w:w="1821" w:type="dxa"/>
            <w:tcMar/>
          </w:tcPr>
          <w:p w:rsidRPr="009A3497" w:rsidR="00FA118E" w:rsidP="5E14D6E5" w:rsidRDefault="00FA118E" w14:paraId="3546A335" w14:textId="77777777">
            <w:pPr>
              <w:spacing w:after="160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  <w:lang w:val="nl-NL"/>
              </w:rPr>
              <w:t>3181</w:t>
            </w:r>
          </w:p>
        </w:tc>
      </w:tr>
    </w:tbl>
    <w:p w:rsidRPr="009A3497" w:rsidR="00FA118E" w:rsidP="00FA118E" w:rsidRDefault="00FA118E" w14:paraId="1D2BBFCF" w14:textId="1E15CC9A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6A912C81" w:rsidR="1B0021C8">
        <w:rPr>
          <w:rFonts w:ascii="Times New Roman" w:hAnsi="Times New Roman" w:cs="Times New Roman"/>
          <w:sz w:val="22"/>
          <w:szCs w:val="22"/>
          <w:lang w:val="en-US"/>
        </w:rPr>
        <w:t xml:space="preserve">*Science Citation Index Expanded (1975-present); Social Sciences Citation Index (1975-present); Arts &amp; Humanities Citation Index (1975-present); Conference Proceedings Citation Index- Science (1990-present); Conference Proceedings Citation Index- Social Science &amp; Humanities (1990-present); Emerging Sources Citation Index (2005-present) </w:t>
      </w:r>
    </w:p>
    <w:p w:rsidRPr="009A3497" w:rsidR="00FA118E" w:rsidP="00FA118E" w:rsidRDefault="00FA118E" w14:paraId="326A390C" w14:textId="77777777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6A912C81" w:rsidR="1B0021C8">
        <w:rPr>
          <w:rFonts w:ascii="Times New Roman" w:hAnsi="Times New Roman" w:cs="Times New Roman"/>
          <w:sz w:val="22"/>
          <w:szCs w:val="22"/>
          <w:lang w:val="en-US"/>
        </w:rPr>
        <w:t>**Google Scholar was searched via "Publish or Perish" to download the results in EndNote.</w:t>
      </w:r>
    </w:p>
    <w:p w:rsidR="00FA118E" w:rsidP="00FA118E" w:rsidRDefault="00FA118E" w14:paraId="301B5AD3" w14:textId="77777777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6A912C81" w:rsidR="1B0021C8">
        <w:rPr>
          <w:rFonts w:ascii="Times New Roman" w:hAnsi="Times New Roman" w:cs="Times New Roman"/>
          <w:sz w:val="22"/>
          <w:szCs w:val="22"/>
          <w:lang w:val="en-US"/>
        </w:rPr>
        <w:t>No other database limits were used than those specified in the search strategies</w:t>
      </w:r>
    </w:p>
    <w:p w:rsidRPr="009A3497" w:rsidR="00FA118E" w:rsidP="00FA118E" w:rsidRDefault="00FA118E" w14:paraId="247825D9" w14:textId="77777777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Pr="009A3497" w:rsidR="00FA118E" w:rsidP="00FA118E" w:rsidRDefault="00FA118E" w14:paraId="3050BD77" w14:textId="77777777">
      <w:pPr>
        <w:spacing w:line="480" w:lineRule="auto"/>
        <w:jc w:val="both"/>
        <w:rPr>
          <w:rFonts w:ascii="Times New Roman" w:hAnsi="Times New Roman" w:cs="Times New Roman"/>
          <w:b w:val="1"/>
          <w:bCs w:val="1"/>
          <w:sz w:val="22"/>
          <w:szCs w:val="22"/>
          <w:lang w:val="en-US"/>
        </w:rPr>
      </w:pPr>
      <w:r w:rsidRPr="6A912C81" w:rsidR="1B0021C8">
        <w:rPr>
          <w:rFonts w:ascii="Times New Roman" w:hAnsi="Times New Roman" w:cs="Times New Roman"/>
          <w:b w:val="1"/>
          <w:bCs w:val="1"/>
          <w:sz w:val="22"/>
          <w:szCs w:val="22"/>
          <w:lang w:val="en-US"/>
        </w:rPr>
        <w:t xml:space="preserve">Medline    </w:t>
      </w:r>
    </w:p>
    <w:p w:rsidRPr="009A3497" w:rsidR="00FA118E" w:rsidP="00FA118E" w:rsidRDefault="00FA118E" w14:paraId="24814A96" w14:textId="777777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(Artificial Intelligence/ OR Ambient Intelligence/ OR Machine Learning/ OR Deep Learning/ OR Natural Language Processing/ OR ((artificial* ADJ3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intelligen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) OR ((machine OR deep) ADJ learning) OR ((software* OR automat*) ADJ3 (language* OR speech* OR voice*) ADJ3 recognition) OR (large* ADJ3 language* ADJ3 model*) OR (generative* ADJ3 (pretrain* OR pre-train*) ADJ3 transformer*) OR ChatGPT OR LLM OR chatbot* OR chat-bot* OR GPT OR (natural* ADJ3 (language OR speech OR voice*) ADJ3 processing*) OR ((speech OR language OR voice*) ADJ3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echn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recognition* OR software* OR machine-interpret*)) OR ((ambient* OR machine-interpret*) ADJ3 listening) OR (intelligent* ADJ3 listening ADJ3 framework*) OR generative-model* OR digital-scribe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utoscrib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auto-scribe*).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b,ti,kw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. OR (ai).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.) AND (((* Professional-Patient Relations OR Practice Patterns, Physicians'/ OR * Physicians/ OR * Patients/ OR (Patients / AND exp Health Personnel /)) AND (Communication / )) OR * "Referral and Consultation"/ OR (((doctor* OR provider* OR physician* OR clinician* OR professional* OR surgeon* OR nurse* OR practitioner) ADJ3 (patient* OR outpatient*) ADJ6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conversation* OR dialog* OR interview* OR consultation* OR talk* OR encounter* OR audio* OR recording* OR administration* OR listening OR speech OR speaking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summar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)) OR ((clinical*-practice*) ADJ6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conversation* OR interview* OR consultation*)) OR (assist* ADJ3 (clinical* OR patient*) ADJ3  documentation*)).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b,ti,kw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. OR (consultation* OR ((patient* OR outpatient*) ADJ6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conversation* OR dialog* OR interview* OR consultation* OR talk* OR encounter* OR audio* OR recording* OR administration* OR listening)) OR ((clinical* OR patient*) ADJ3 (documentation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summar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companion*))).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.) NOT (case report/ OR case-report*.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.)  AND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english.la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Pr="009A3497" w:rsidR="00FA118E" w:rsidP="00FA118E" w:rsidRDefault="00FA118E" w14:paraId="0F17137E" w14:textId="777777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(* Large Language Models / OR * Natural Language Processing / OR (((software* OR automat*) ADJ3 (language* OR speech* OR voice*) ADJ3 recognition) OR (large* ADJ3 language* ADJ3 model*) OR language-model* OR (generative* ADJ3 (pretrain* OR pre-train*) ADJ3 transformer*) OR ChatGPT OR LLM OR chatbot* OR chat-bot* OR GPT OR (natural* ADJ3 (language OR speech OR voice*) ADJ3 processing*) OR ((speech OR language OR voice*) ADJ3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echn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recognition* OR software* OR machine-interpret*)) OR ((ambient* OR machine-interpret*) ADJ3 listening) OR (intelligent* ADJ3 listening ADJ3 framework*) OR generative-model* OR digital-scribe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utoscrib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auto-scribe*).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.) AND (* Practice Patterns, Physicians' / OR ((* Validation Study / OR * Data Accuracy /) AND (Practice Patterns, Physicians' /)) OR (((clinical* OR medic* OR health* OR care* OR doctor* OR physician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nc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rthopaed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rthoped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phthalm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nesth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naesth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nurs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sychiatr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neuro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ur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harmac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dermat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gynecol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gynaecol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gp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general-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rac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surg*) ADJ3 (practice* OR office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interact* OR setting*)) OR ((validation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ccura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) AND (healthcare OR health-care))).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.)</w:t>
      </w:r>
    </w:p>
    <w:p w:rsidRPr="009A3497" w:rsidR="00FA118E" w:rsidP="00FA118E" w:rsidRDefault="00FA118E" w14:paraId="035388B1" w14:textId="77777777">
      <w:pPr>
        <w:spacing w:line="480" w:lineRule="auto"/>
        <w:jc w:val="both"/>
        <w:rPr>
          <w:rFonts w:ascii="Times New Roman" w:hAnsi="Times New Roman" w:cs="Times New Roman"/>
          <w:b w:val="1"/>
          <w:bCs w:val="1"/>
          <w:sz w:val="22"/>
          <w:szCs w:val="22"/>
          <w:lang w:val="en-US"/>
        </w:rPr>
      </w:pPr>
      <w:r w:rsidRPr="6A912C81" w:rsidR="1B0021C8">
        <w:rPr>
          <w:rFonts w:ascii="Times New Roman" w:hAnsi="Times New Roman" w:cs="Times New Roman"/>
          <w:b w:val="1"/>
          <w:bCs w:val="1"/>
          <w:sz w:val="22"/>
          <w:szCs w:val="22"/>
          <w:lang w:val="en-US"/>
        </w:rPr>
        <w:t xml:space="preserve">Embase   </w:t>
      </w:r>
    </w:p>
    <w:p w:rsidRPr="009A3497" w:rsidR="00FA118E" w:rsidP="00FA118E" w:rsidRDefault="00FA118E" w14:paraId="36AF9F74" w14:textId="777777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name="_Hlk189733024" w:id="0"/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('artificial intelligence'/de OR 'generative artificial intelligence'/exp OR 'ambient intelligence'/de OR 'artificial general intelligence'/de OR 'machine learning'/de OR 'deep learning'/de OR 'automatic speech recognition'/de OR 'large language model'/exp OR 'natural language processing'/de OR 'audio speech recognition'/de OR 'speech discrimination'/de OR ((artificial* NEAR/3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intelligen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) OR ((machine OR deep) NEXT/1 learning) OR ((software* OR automat*) NEAR/3 (language* OR speech* OR voice*) NEAR/3 recognition) OR (large* NEAR/3 language* NEAR/3 model*) OR (generative* NEAR/3 (pretrain* OR pre-train*) NEAR/3 transformer*) OR ChatGPT OR LLM OR chatbot* OR chat-bot* OR GPT OR (natural* NEAR/3 (language OR speech OR voice*) NEAR/3 processing*) OR ((speech OR language OR voice*) NEAR/3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echn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recognition* OR software* OR machine-interpret*)) OR ((ambient* OR machine-interpret*) NEAR/3 listening) OR (intelligent* NEAR/3 listening NEAR/3 framework*) OR generative-model* OR digital-scribe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utoscrib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auto-scribe*):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b,ti,kw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(ai):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) AND ('doctor patient communication'/de OR 'professional-patient relationship'/exp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(('professional-patient relationship'/exp OR 'clinical practice'/de OR physician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patient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(patient/exp AND ('health care personnel'/exp))) AND ('interpersonal communication'/de OR 'verbal communication'/exp OR conversation/de)) OR consultation/exp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(((doctor* OR provider* OR physician* OR clinician* OR professional* OR surgeon* OR nurse* OR practitioner) NEAR/3 (patient* OR outpatient*) NEAR/6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conversation* OR dialog* OR interview* OR consultation* OR talk* OR encounter* OR audio* OR recording* OR administration* OR listening OR speech OR speaking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summar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)) OR ((clinical*-practice*) NEAR/6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conversation* OR interview* OR consultation*)) OR (assist* NEAR/3 (clinical* OR patient*) NEAR/3  documentation*)):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b,ti,kw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(consultation* OR ((patient* OR outpatient*) NEAR/6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conversation* OR dialog* OR interview* OR consultation* OR talk* OR encounter* OR audio* OR recording* OR administration* OR listening)) OR ((clinical* OR patient*) NEAR/3 (documentation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summar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companion*))):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) NOT ('case report'/de OR case-report*: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)  AND [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english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]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lim</w:t>
      </w:r>
    </w:p>
    <w:p w:rsidRPr="009A3497" w:rsidR="00FA118E" w:rsidP="00FA118E" w:rsidRDefault="00FA118E" w14:paraId="0A8504FB" w14:textId="777777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name="_Hlk189735065" w:id="1"/>
      <w:bookmarkEnd w:id="0"/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('automatic speech recognition'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'large language model'/exp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'natural language processing'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'audio speech recognition'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(((software* OR automat*) NEAR/3 (language* OR speech* OR voice*) NEAR/3 recognition) OR (large* NEAR/3 language* NEAR/3 model*) OR language-model* OR (generative* NEAR/3 (pretrain* OR pre-train*) NEAR/3 transformer*) OR ChatGPT OR LLM OR chatbot* OR chat-bot* OR GPT OR (natural* NEAR/3 (language OR speech OR voice*) NEAR/3 processing*) OR ((speech OR language OR voice*) NEAR/3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echn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recognition* OR software* OR machine-interpret*)) OR ((ambient* OR machine-interpret*) NEAR/3 listening) OR (intelligent* NEAR/3 listening NEAR/3 framework*) OR generative-model* OR digital-scribe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utoscrib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auto-scribe*):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) AND ('clinical practice'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(('validation process'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'data accuracy'/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) AND ('clinical practice'/de)) OR (((clinical* OR medic* OR health* OR care* OR doctor* OR physician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nc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rthopaed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rthoped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phthalm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nesth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naesth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nurs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sychiatr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neuro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ur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harmac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dermat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gynecol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gynaecol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gp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general-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rac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surg*) NEAR/3 (practice* OR office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interact* OR setting*)) OR ((validation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ccura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) AND (healthcare OR health-care))):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i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)</w:t>
      </w:r>
    </w:p>
    <w:bookmarkEnd w:id="1"/>
    <w:p w:rsidRPr="009A3497" w:rsidR="00FA118E" w:rsidP="00FA118E" w:rsidRDefault="00FA118E" w14:paraId="2C1CC184" w14:textId="77777777">
      <w:pPr>
        <w:spacing w:line="480" w:lineRule="auto"/>
        <w:jc w:val="both"/>
        <w:rPr>
          <w:rFonts w:ascii="Times New Roman" w:hAnsi="Times New Roman" w:cs="Times New Roman"/>
          <w:b w:val="1"/>
          <w:bCs w:val="1"/>
          <w:sz w:val="22"/>
          <w:szCs w:val="22"/>
          <w:lang w:val="en-US"/>
        </w:rPr>
      </w:pPr>
      <w:r w:rsidRPr="6A912C81" w:rsidR="1B0021C8">
        <w:rPr>
          <w:rFonts w:ascii="Times New Roman" w:hAnsi="Times New Roman" w:cs="Times New Roman"/>
          <w:b w:val="1"/>
          <w:bCs w:val="1"/>
          <w:sz w:val="22"/>
          <w:szCs w:val="22"/>
          <w:lang w:val="en-US"/>
        </w:rPr>
        <w:t xml:space="preserve">Web of science   </w:t>
      </w:r>
    </w:p>
    <w:p w:rsidRPr="009A3497" w:rsidR="00FA118E" w:rsidP="00FA118E" w:rsidRDefault="00FA118E" w14:paraId="66389E7F" w14:textId="777777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(TS=((artificial* NEAR/2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intelligen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) OR ((machine OR deep) NEAR/1 learning) OR ((software* OR automat*) NEAR/2 (language* OR speech* OR voice*) NEAR/2 recognition) OR (large* NEAR/2 language* NEAR/2 model*) OR (generative* NEAR/2 (pretrain* OR pre-train*) NEAR/2 transformer*) OR ChatGPT OR LLM OR chatbot* OR chat-bot* OR GPT OR (natural* NEAR/2 (language OR speech OR voice*) NEAR/2 processing*) OR ((speech OR language OR voice*) NEAR/2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echn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recognition* OR software* OR machine-interpret*)) OR ((ambient* OR machine-interpret*) NEAR/2 listening) OR (intelligent* NEAR/2 listening NEAR/2 framework*) OR generative-model* OR digital-scribe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utoscrib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auto-scribe*) OR TI=(ai)) AND (TS=(((doctor* OR provider* OR physician* OR clinician* OR professional* OR surgeon* OR nurse* OR practitioner) NEAR/2 (patient* OR outpatient*) NEAR/5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conversation* OR dialog* OR interview* OR consultation* OR talk* OR encounter* OR audio* OR recording* OR administration* OR listening OR speech OR speaking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summar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)) OR ((clinical*-practice*) NEAR/5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conversation* OR interview* OR consultation*)) OR (assist* NEAR/2 (clinical* OR patient*) NEAR/2  documentation*)) OR TI=(consultation* OR ((patient* OR outpatient*) NEAR/5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conversation* OR dialog* OR interview* OR consultation* OR talk* OR encounter* OR audio* OR recording* OR administration* OR listening)) OR ((clinical* OR patient*) NEAR/2 (documentation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summar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 OR companion*)))) NOT TI=(case-report*)  AND LA=(English)</w:t>
      </w:r>
    </w:p>
    <w:p w:rsidRPr="009A3497" w:rsidR="00FA118E" w:rsidP="00FA118E" w:rsidRDefault="00FA118E" w14:paraId="25255B29" w14:textId="777777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(TI=(((software* OR automat*) NEAR/2 (language* OR speech* OR voice*) NEAR/2 recognition) OR (large* NEAR/2 language* NEAR/2 model*) OR language-model* OR (generative* NEAR/2 (pretrain* OR pre-train*) NEAR/2 transformer*) OR ChatGPT OR LLM OR chatbot* OR chat-bot* OR GPT OR (natural* NEAR/2 (language OR speech OR voice*) NEAR/2 processing*) OR ((speech OR language OR voice*) NEAR/2 (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techn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recognition* OR software* OR machine-interpret*)) OR ((ambient* OR machine-interpret*) NEAR/2 listening) OR (intelligent* NEAR/2 listening NEAR/2 framework*) OR generative-model* OR digital-scribe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utoscrib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auto-scribe*)) AND (TI=(((clinical* OR medic* OR health* OR care* OR doctor* OR physician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nc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rthopaed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rthoped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ophthalm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nesth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naesth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nurs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sychiatr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neuro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ur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harmac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dermatolo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gynecol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gynaecol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gp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OR general-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rac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surg*) NEAR/2 (practice* OR office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* OR interact* OR setting*)) OR ((validation* OR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ccura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*) AND (healthcare OR health-care)))) AND LA=(English)</w:t>
      </w:r>
    </w:p>
    <w:p w:rsidRPr="009A3497" w:rsidR="00FA118E" w:rsidP="00FA118E" w:rsidRDefault="00FA118E" w14:paraId="2526F263" w14:textId="77777777">
      <w:pPr>
        <w:spacing w:line="480" w:lineRule="auto"/>
        <w:jc w:val="both"/>
        <w:rPr>
          <w:rFonts w:ascii="Times New Roman" w:hAnsi="Times New Roman" w:cs="Times New Roman"/>
          <w:b w:val="1"/>
          <w:bCs w:val="1"/>
          <w:sz w:val="22"/>
          <w:szCs w:val="22"/>
          <w:lang w:val="en-US"/>
        </w:rPr>
      </w:pPr>
      <w:r w:rsidRPr="6A912C81" w:rsidR="1B0021C8">
        <w:rPr>
          <w:rFonts w:ascii="Times New Roman" w:hAnsi="Times New Roman" w:cs="Times New Roman"/>
          <w:b w:val="1"/>
          <w:bCs w:val="1"/>
          <w:sz w:val="22"/>
          <w:szCs w:val="22"/>
          <w:lang w:val="en-US"/>
        </w:rPr>
        <w:t xml:space="preserve">Google scholar </w:t>
      </w:r>
    </w:p>
    <w:p w:rsidRPr="009A3497" w:rsidR="00FA118E" w:rsidP="00FA118E" w:rsidRDefault="00FA118E" w14:paraId="622D862C" w14:textId="777777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name="_Hlk189735967" w:id="2"/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'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rtificial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intelligence'|'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machine|deep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learning'|'automated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language|speech|voic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recognition|processin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'|'language model'|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hatgpt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|'digital scribe'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doctor|physician|clinician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atient|patients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ommunication|conversation|consultation</w:t>
      </w:r>
    </w:p>
    <w:p w:rsidRPr="009A3497" w:rsidR="00FA118E" w:rsidP="00FA118E" w:rsidRDefault="00FA118E" w14:paraId="07812765" w14:textId="777777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'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utomated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language|speech|voic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recognition|processing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'|'large language model'|ChatGPT|'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digital-scrib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'|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autoscrib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'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clinical|medical|healthcare|doctor|physician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practice|office</w:t>
      </w:r>
      <w:r w:rsidRPr="6A912C81" w:rsidR="1B0021C8">
        <w:rPr>
          <w:rFonts w:ascii="Times New Roman" w:hAnsi="Times New Roman" w:cs="Times New Roman"/>
          <w:sz w:val="20"/>
          <w:szCs w:val="20"/>
          <w:lang w:val="en-US"/>
        </w:rPr>
        <w:t>'</w:t>
      </w:r>
    </w:p>
    <w:bookmarkEnd w:id="2"/>
    <w:p w:rsidRPr="009A3497" w:rsidR="00FA118E" w:rsidP="00FA118E" w:rsidRDefault="00FA118E" w14:paraId="00D10644" w14:textId="7777777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FA118E" w:rsidP="00FA118E" w:rsidRDefault="00FA118E" w14:paraId="6DEA177F" w14:textId="77777777">
      <w:pPr>
        <w:rPr>
          <w:rFonts w:ascii="Times New Roman" w:hAnsi="Times New Roman" w:cs="Times New Roman"/>
          <w:sz w:val="22"/>
          <w:szCs w:val="22"/>
        </w:rPr>
      </w:pPr>
      <w:r w:rsidRPr="6A912C81">
        <w:rPr>
          <w:rFonts w:ascii="Times New Roman" w:hAnsi="Times New Roman" w:cs="Times New Roman"/>
          <w:sz w:val="22"/>
          <w:szCs w:val="22"/>
        </w:rPr>
        <w:br w:type="page"/>
      </w:r>
    </w:p>
    <w:p w:rsidRPr="00077B86" w:rsidR="00FA118E" w:rsidP="00FA118E" w:rsidRDefault="00FA118E" w14:paraId="48945734" w14:textId="77777777">
      <w:pPr>
        <w:spacing w:line="480" w:lineRule="auto"/>
        <w:jc w:val="both"/>
        <w:rPr>
          <w:rFonts w:ascii="Times New Roman" w:hAnsi="Times New Roman" w:cs="Times New Roman"/>
          <w:b w:val="1"/>
          <w:bCs w:val="1"/>
        </w:rPr>
      </w:pPr>
      <w:r w:rsidRPr="6A912C81" w:rsidR="1B0021C8">
        <w:rPr>
          <w:rFonts w:ascii="Times New Roman" w:hAnsi="Times New Roman" w:cs="Times New Roman"/>
          <w:b w:val="1"/>
          <w:bCs w:val="1"/>
        </w:rPr>
        <w:t>Supplementary Table A – Technology readiness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2790"/>
        <w:gridCol w:w="2520"/>
        <w:gridCol w:w="3235"/>
      </w:tblGrid>
      <w:tr w:rsidR="00FA118E" w:rsidTr="6A912C81" w14:paraId="330AB3AE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7DE232D7" w14:textId="77777777">
            <w:pPr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TRL</w:t>
            </w:r>
          </w:p>
        </w:tc>
        <w:tc>
          <w:tcPr>
            <w:tcW w:w="2790" w:type="dxa"/>
            <w:tcMar/>
          </w:tcPr>
          <w:p w:rsidR="00FA118E" w:rsidRDefault="00FA118E" w14:paraId="69C550D9" w14:textId="77777777">
            <w:pPr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NASA Definition</w:t>
            </w:r>
          </w:p>
        </w:tc>
        <w:tc>
          <w:tcPr>
            <w:tcW w:w="2520" w:type="dxa"/>
            <w:tcMar/>
          </w:tcPr>
          <w:p w:rsidR="00FA118E" w:rsidRDefault="00FA118E" w14:paraId="51BB80A7" w14:textId="77777777">
            <w:pPr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 xml:space="preserve">Definition by 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Fleuren</w:t>
            </w: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 xml:space="preserve"> et al. (2020) - Clinical definition</w:t>
            </w:r>
          </w:p>
        </w:tc>
        <w:tc>
          <w:tcPr>
            <w:tcW w:w="3235" w:type="dxa"/>
            <w:tcMar/>
          </w:tcPr>
          <w:p w:rsidR="00FA118E" w:rsidRDefault="00FA118E" w14:paraId="21436F1F" w14:textId="77777777">
            <w:pPr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Application to digital scribes</w:t>
            </w:r>
          </w:p>
        </w:tc>
      </w:tr>
      <w:tr w:rsidR="00FA118E" w:rsidTr="6A912C81" w14:paraId="26297323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3C9BF5A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tcMar/>
          </w:tcPr>
          <w:p w:rsidR="00FA118E" w:rsidRDefault="00FA118E" w14:paraId="462AC5A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Basic principles 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 and reported</w:t>
            </w:r>
          </w:p>
        </w:tc>
        <w:tc>
          <w:tcPr>
            <w:tcW w:w="2520" w:type="dxa"/>
            <w:tcMar/>
          </w:tcPr>
          <w:p w:rsidR="00FA118E" w:rsidRDefault="00FA118E" w14:paraId="71EE73C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Clinical problem identification</w:t>
            </w:r>
          </w:p>
        </w:tc>
        <w:tc>
          <w:tcPr>
            <w:tcW w:w="3235" w:type="dxa"/>
            <w:tcMar/>
          </w:tcPr>
          <w:p w:rsidR="00FA118E" w:rsidRDefault="00FA118E" w14:paraId="63DCBC1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A digital scribe concept is 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 to address a clinical documentation challenge. Literature is reviewed, and a research question is formulated.</w:t>
            </w:r>
          </w:p>
        </w:tc>
      </w:tr>
      <w:tr w:rsidR="00FA118E" w:rsidTr="6A912C81" w14:paraId="03EEFFA9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1F32CDF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90" w:type="dxa"/>
            <w:tcMar/>
          </w:tcPr>
          <w:p w:rsidR="00FA118E" w:rsidRDefault="00FA118E" w14:paraId="7B139AA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Technology concept and/or application formulated</w:t>
            </w:r>
          </w:p>
        </w:tc>
        <w:tc>
          <w:tcPr>
            <w:tcW w:w="2520" w:type="dxa"/>
            <w:tcMar/>
          </w:tcPr>
          <w:p w:rsidR="00FA118E" w:rsidRDefault="00FA118E" w14:paraId="3A20B51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Proposal of model/solution</w:t>
            </w:r>
          </w:p>
        </w:tc>
        <w:tc>
          <w:tcPr>
            <w:tcW w:w="3235" w:type="dxa"/>
            <w:tcMar/>
          </w:tcPr>
          <w:p w:rsidR="00FA118E" w:rsidRDefault="00FA118E" w14:paraId="13CEE9E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A digital scribe solution is proposed; relevant datasets and outcome measures are 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A118E" w:rsidTr="6A912C81" w14:paraId="112311E6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02D29C3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90" w:type="dxa"/>
            <w:tcMar/>
          </w:tcPr>
          <w:p w:rsidR="00FA118E" w:rsidRDefault="00FA118E" w14:paraId="64C0793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Analytical and experimental critical function and/or characteristic proof-of-concept</w:t>
            </w:r>
          </w:p>
        </w:tc>
        <w:tc>
          <w:tcPr>
            <w:tcW w:w="2520" w:type="dxa"/>
            <w:tcMar/>
          </w:tcPr>
          <w:p w:rsidR="00FA118E" w:rsidRDefault="00FA118E" w14:paraId="46F747D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Model prototyping &amp; Model development</w:t>
            </w:r>
          </w:p>
        </w:tc>
        <w:tc>
          <w:tcPr>
            <w:tcW w:w="3235" w:type="dxa"/>
            <w:tcMar/>
          </w:tcPr>
          <w:p w:rsidR="00FA118E" w:rsidRDefault="00FA118E" w14:paraId="178CD70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A prototype is developed and initially 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validated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 on characterized clinical data to assess transcription and decision-support potential.</w:t>
            </w:r>
          </w:p>
        </w:tc>
      </w:tr>
      <w:tr w:rsidR="00FA118E" w:rsidTr="6A912C81" w14:paraId="1A4BBF75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097267E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90" w:type="dxa"/>
            <w:tcMar/>
          </w:tcPr>
          <w:p w:rsidR="00FA118E" w:rsidRDefault="00FA118E" w14:paraId="0509612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 and/or breadboard validation in laboratory environment</w:t>
            </w:r>
          </w:p>
        </w:tc>
        <w:tc>
          <w:tcPr>
            <w:tcW w:w="2520" w:type="dxa"/>
            <w:tcMar/>
          </w:tcPr>
          <w:p w:rsidR="00FA118E" w:rsidRDefault="00FA118E" w14:paraId="53E143FA" w14:textId="77777777"/>
        </w:tc>
        <w:tc>
          <w:tcPr>
            <w:tcW w:w="3235" w:type="dxa"/>
            <w:tcMar/>
          </w:tcPr>
          <w:p w:rsidR="00FA118E" w:rsidRDefault="00FA118E" w14:paraId="03F99EBF" w14:textId="77777777"/>
        </w:tc>
      </w:tr>
      <w:tr w:rsidR="00FA118E" w:rsidTr="6A912C81" w14:paraId="7795655E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66FCBC9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90" w:type="dxa"/>
            <w:tcMar/>
          </w:tcPr>
          <w:p w:rsidR="00FA118E" w:rsidRDefault="00FA118E" w14:paraId="08DB41C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 and/or breadboard validation in relevant environment</w:t>
            </w:r>
          </w:p>
        </w:tc>
        <w:tc>
          <w:tcPr>
            <w:tcW w:w="2520" w:type="dxa"/>
            <w:tcMar/>
          </w:tcPr>
          <w:p w:rsidR="00FA118E" w:rsidRDefault="00FA118E" w14:paraId="5E7711C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Model validation</w:t>
            </w:r>
          </w:p>
        </w:tc>
        <w:tc>
          <w:tcPr>
            <w:tcW w:w="3235" w:type="dxa"/>
            <w:tcMar/>
          </w:tcPr>
          <w:p w:rsidR="00FA118E" w:rsidRDefault="00FA118E" w14:paraId="18F12E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The model is 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validated</w:t>
            </w: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 xml:space="preserve"> on a representative dataset distinct from the training population, with standardized preprocessing pipelines.</w:t>
            </w:r>
          </w:p>
        </w:tc>
      </w:tr>
      <w:tr w:rsidR="00FA118E" w:rsidTr="6A912C81" w14:paraId="4156D8B0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395EB36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90" w:type="dxa"/>
            <w:tcMar/>
          </w:tcPr>
          <w:p w:rsidR="00FA118E" w:rsidRDefault="00FA118E" w14:paraId="0115FBD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System/subsystem model or prototype demonstration in a relevant environment</w:t>
            </w:r>
          </w:p>
        </w:tc>
        <w:tc>
          <w:tcPr>
            <w:tcW w:w="2520" w:type="dxa"/>
            <w:tcMar/>
          </w:tcPr>
          <w:p w:rsidR="00FA118E" w:rsidRDefault="00FA118E" w14:paraId="436B5D7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Real-time model testing</w:t>
            </w:r>
          </w:p>
        </w:tc>
        <w:tc>
          <w:tcPr>
            <w:tcW w:w="3235" w:type="dxa"/>
            <w:tcMar/>
          </w:tcPr>
          <w:p w:rsidR="00FA118E" w:rsidRDefault="00FA118E" w14:paraId="08EE845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The model is tested in real-time and integrated into the EHR, without exposing outputs to clinical staff.</w:t>
            </w:r>
          </w:p>
        </w:tc>
      </w:tr>
      <w:tr w:rsidR="00FA118E" w:rsidTr="6A912C81" w14:paraId="313987A5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3BC3B9C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0" w:type="dxa"/>
            <w:tcMar/>
          </w:tcPr>
          <w:p w:rsidR="00FA118E" w:rsidRDefault="00FA118E" w14:paraId="5EBB832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System prototype demonstration in an operational environment</w:t>
            </w:r>
          </w:p>
        </w:tc>
        <w:tc>
          <w:tcPr>
            <w:tcW w:w="2520" w:type="dxa"/>
            <w:tcMar/>
          </w:tcPr>
          <w:p w:rsidR="00FA118E" w:rsidRDefault="00FA118E" w14:paraId="5AA24F6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Workflow implementation</w:t>
            </w:r>
          </w:p>
        </w:tc>
        <w:tc>
          <w:tcPr>
            <w:tcW w:w="3235" w:type="dxa"/>
            <w:tcMar/>
          </w:tcPr>
          <w:p w:rsidR="00FA118E" w:rsidRDefault="00FA118E" w14:paraId="1FCDB22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The model is implemented in clinical workflow; outputs are shown to staff, and performance, safety, and usability are assessed.</w:t>
            </w:r>
          </w:p>
        </w:tc>
      </w:tr>
      <w:tr w:rsidR="00FA118E" w:rsidTr="6A912C81" w14:paraId="52E5C1B6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0715A53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tcMar/>
          </w:tcPr>
          <w:p w:rsidR="00FA118E" w:rsidRDefault="00FA118E" w14:paraId="6470653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Actual system completed and qualified through test and demonstration</w:t>
            </w:r>
          </w:p>
        </w:tc>
        <w:tc>
          <w:tcPr>
            <w:tcW w:w="2520" w:type="dxa"/>
            <w:tcMar/>
          </w:tcPr>
          <w:p w:rsidR="00FA118E" w:rsidRDefault="00FA118E" w14:paraId="46E7728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Clinical outcome evaluation</w:t>
            </w:r>
          </w:p>
        </w:tc>
        <w:tc>
          <w:tcPr>
            <w:tcW w:w="3235" w:type="dxa"/>
            <w:tcMar/>
          </w:tcPr>
          <w:p w:rsidR="00FA118E" w:rsidRDefault="00FA118E" w14:paraId="382086F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The model is evaluated in a Phase 3 study, with outcomes assessed for effectiveness, safety, and care impact.</w:t>
            </w:r>
          </w:p>
        </w:tc>
      </w:tr>
      <w:tr w:rsidR="00FA118E" w:rsidTr="6A912C81" w14:paraId="76624D37" w14:textId="77777777">
        <w:trPr>
          <w:trHeight w:val="300"/>
        </w:trPr>
        <w:tc>
          <w:tcPr>
            <w:tcW w:w="805" w:type="dxa"/>
            <w:tcMar/>
          </w:tcPr>
          <w:p w:rsidR="00FA118E" w:rsidRDefault="00FA118E" w14:paraId="53454E1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90" w:type="dxa"/>
            <w:tcMar/>
          </w:tcPr>
          <w:p w:rsidR="00FA118E" w:rsidRDefault="00FA118E" w14:paraId="24D2971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Actual system proven through successful mission operations</w:t>
            </w:r>
          </w:p>
        </w:tc>
        <w:tc>
          <w:tcPr>
            <w:tcW w:w="2520" w:type="dxa"/>
            <w:tcMar/>
          </w:tcPr>
          <w:p w:rsidR="00FA118E" w:rsidRDefault="00FA118E" w14:paraId="3DFA033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Model integration</w:t>
            </w:r>
          </w:p>
        </w:tc>
        <w:tc>
          <w:tcPr>
            <w:tcW w:w="3235" w:type="dxa"/>
            <w:tcMar/>
          </w:tcPr>
          <w:p w:rsidR="00FA118E" w:rsidRDefault="00FA118E" w14:paraId="3B5992D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A912C81" w:rsidR="1B0021C8">
              <w:rPr>
                <w:rFonts w:ascii="Times New Roman" w:hAnsi="Times New Roman" w:cs="Times New Roman"/>
                <w:sz w:val="20"/>
                <w:szCs w:val="20"/>
              </w:rPr>
              <w:t>The final model is deployed in clinical workflows and evaluated across sites to confirm it meets specifications.</w:t>
            </w:r>
          </w:p>
        </w:tc>
      </w:tr>
    </w:tbl>
    <w:p w:rsidRPr="00077B86" w:rsidR="00FA118E" w:rsidP="00FA118E" w:rsidRDefault="00FA118E" w14:paraId="34392966" w14:textId="7777777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Pr="00077B86" w:rsidR="00FA118E" w:rsidP="00FA118E" w:rsidRDefault="00FA118E" w14:paraId="0FF5EF9F" w14:textId="77777777">
      <w:pPr>
        <w:spacing w:line="480" w:lineRule="auto"/>
        <w:jc w:val="both"/>
        <w:rPr>
          <w:rFonts w:ascii="Times New Roman" w:hAnsi="Times New Roman" w:cs="Times New Roman"/>
          <w:b w:val="1"/>
          <w:bCs w:val="1"/>
        </w:rPr>
      </w:pPr>
    </w:p>
    <w:p w:rsidRPr="00077B86" w:rsidR="00FA118E" w:rsidP="00FA118E" w:rsidRDefault="00FA118E" w14:paraId="68F657C3" w14:textId="77777777">
      <w:pPr>
        <w:spacing w:line="480" w:lineRule="auto"/>
      </w:pPr>
      <w:r>
        <w:br w:type="page"/>
      </w:r>
    </w:p>
    <w:p w:rsidRPr="00077B86" w:rsidR="00FA118E" w:rsidP="00FA118E" w:rsidRDefault="00FA118E" w14:paraId="4D91CC19" w14:textId="77777777">
      <w:pPr>
        <w:spacing w:line="480" w:lineRule="auto"/>
        <w:jc w:val="both"/>
        <w:rPr>
          <w:rFonts w:ascii="Times New Roman" w:hAnsi="Times New Roman" w:cs="Times New Roman"/>
          <w:b w:val="1"/>
          <w:bCs w:val="1"/>
        </w:rPr>
      </w:pPr>
      <w:r w:rsidRPr="6A912C81" w:rsidR="1B0021C8">
        <w:rPr>
          <w:rFonts w:ascii="Times New Roman" w:hAnsi="Times New Roman" w:cs="Times New Roman"/>
          <w:b w:val="1"/>
          <w:bCs w:val="1"/>
        </w:rPr>
        <w:t>Supplementary Table B – Data tabl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0"/>
        <w:gridCol w:w="1539"/>
        <w:gridCol w:w="520"/>
        <w:gridCol w:w="1010"/>
        <w:gridCol w:w="1270"/>
        <w:gridCol w:w="1071"/>
        <w:gridCol w:w="1570"/>
      </w:tblGrid>
      <w:tr w:rsidRPr="009F56E1" w:rsidR="00FA118E" w:rsidTr="6A912C81" w14:paraId="6EB2ED91" w14:textId="77777777">
        <w:trPr>
          <w:trHeight w:val="70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9F56E1" w:rsidR="00FA118E" w:rsidRDefault="00FA118E" w14:paraId="6D4FC9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Title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9F56E1" w:rsidR="00FA118E" w:rsidRDefault="00FA118E" w14:paraId="28ED50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Author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9F56E1" w:rsidR="00FA118E" w:rsidRDefault="00FA118E" w14:paraId="3326C2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Year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9F56E1" w:rsidR="00FA118E" w:rsidRDefault="00FA118E" w14:paraId="70FC8B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Country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9F56E1" w:rsidR="00FA118E" w:rsidRDefault="00FA118E" w14:paraId="237E0D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Validation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method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9F56E1" w:rsidR="00FA118E" w:rsidRDefault="00FA118E" w14:paraId="35C56D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Qualitative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/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9F56E1" w:rsidR="00FA118E" w:rsidRDefault="00FA118E" w14:paraId="71FC14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en-US" w:eastAsia="nl-NL"/>
              </w:rPr>
              <w:t>Motivation (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en-US" w:eastAsia="nl-NL"/>
              </w:rPr>
              <w:t>i.e.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patient safety/quality/time savings)</w:t>
            </w:r>
          </w:p>
        </w:tc>
      </w:tr>
      <w:tr w:rsidRPr="009F56E1" w:rsidR="00FA118E" w:rsidTr="6A912C81" w14:paraId="4A6F0CB3" w14:textId="77777777">
        <w:trPr>
          <w:trHeight w:val="196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6150CC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dapted large language models can outperform medical experts in clinical text summarization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73B23D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van Veen, D.; van Uden, C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lankemeier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L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Delbrouck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J. B.; Aali, A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luethge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C.; Pareek, A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olaci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M.; Reis, E. P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eehofnerova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A.; Rohatgi, N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Hosamani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P.; Collins, W.; Ahuja, N.; Langlotz, C. P.; Hom, J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Gatidi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S.; Pauly, J.; Chaudhari, A. S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17FEE0C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4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2801FB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S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12C394E0" w14:paraId="6F2B61F5" w14:textId="35DB4D6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6E877D0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6E59D5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62F162E" w14:paraId="07545C8C" w14:textId="72B18A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83FAC4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proved quality in summaries, saving time in answering clinical questions</w:t>
            </w:r>
          </w:p>
        </w:tc>
      </w:tr>
      <w:tr w:rsidRPr="009F56E1" w:rsidR="00FA118E" w:rsidTr="6A912C81" w14:paraId="3F49D595" w14:textId="77777777">
        <w:trPr>
          <w:trHeight w:val="196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2146FE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scleAI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: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LLM-based Clinical Note Management System for Enhancing Clinician Productivity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3B9C70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Han, J.; Park, J.; Huh, J.; Oh, U.; Do, J.; Kim, D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7B8CEA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4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68084B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outh-Kore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7EF2FA85" w14:paraId="214EEDBA" w14:textId="053D156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57E215E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e</w:t>
            </w:r>
            <w:r w:rsidRPr="6A912C81" w:rsidR="182188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-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usage interview, feedback study new method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402272EB" w14:paraId="6C02BE67" w14:textId="7353C7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2BCF6E8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th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4F65748" w14:paraId="404F5A59" w14:textId="206A60C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679F244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ission of patient information, creation of inaccurate records, lower productivity, increased workload, variability in notes which complicates review process &amp; extracting information, patient safety, clinical efficiency, physician time savings</w:t>
            </w:r>
          </w:p>
        </w:tc>
      </w:tr>
      <w:tr w:rsidRPr="009F56E1" w:rsidR="00FA118E" w:rsidTr="6A912C81" w14:paraId="0AAC5411" w14:textId="77777777">
        <w:trPr>
          <w:trHeight w:val="168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0E9399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utomating Clinical Documentation with Digital Scribes: Understanding the Impact on Physicians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4F701FCA" w14:textId="2908CE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Li, B.; Crampton, N.; Yeates, T.; Xia, Y.; Tian, X.; Truong, K. 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1B80646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279852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anad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79E146E0" w14:paraId="19A6BF76" w14:textId="40F06FA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0FB1A1F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</w:t>
            </w:r>
            <w:r w:rsidRPr="6A912C81" w:rsidR="3328A52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Interviews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5AB3AE5" w14:paraId="2D0BC498" w14:textId="54A0FC1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730F760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th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14E559DA" w14:paraId="3781D3EF" w14:textId="4ABC10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6EA9119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cumentation burden, Patient safety, physician time savings, documentation quality</w:t>
            </w:r>
          </w:p>
        </w:tc>
      </w:tr>
      <w:tr w:rsidRPr="009F56E1" w:rsidR="00FA118E" w:rsidTr="6A912C81" w14:paraId="6B9534A5" w14:textId="77777777">
        <w:trPr>
          <w:trHeight w:val="112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1021B4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an the Administrative Loads of Physicians be Alleviated by AI-Facilitated Clinical Documentation?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780E69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Bundy, H.; Gerhart, J.; Baek, S.; Connor, C. D.; Isreal, M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Dharo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A.; Stephens, C.; Liu, T. L.; Hetherington, T.; Cleveland, J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5BFFAA6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4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7A394C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S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569578CF" w14:paraId="0330C466" w14:textId="5CA932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6A4BDDD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er</w:t>
            </w:r>
            <w:r w:rsidRPr="6A912C81" w:rsidR="480F655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-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experienc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interview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00EB26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l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35903B86" w14:paraId="5841B3A2" w14:textId="74B6BF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2E6CB87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duced documentation time, better patient engagement, reduced cognitive burden, streamline workflow, increase accuracy</w:t>
            </w:r>
          </w:p>
        </w:tc>
      </w:tr>
      <w:tr w:rsidRPr="009F56E1" w:rsidR="00FA118E" w:rsidTr="6A912C81" w14:paraId="2880A823" w14:textId="77777777">
        <w:trPr>
          <w:trHeight w:val="252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561193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hatGPT's potential in enhancing physician efficiency: a Japanese case study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7B4636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Kaneda, Y.; Takita, M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Hamaki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T.; Ozaki, A.; Tanimoto, T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4F973AF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3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77BF2C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Japan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110FAAE2" w14:paraId="7C216267" w14:textId="0FF9D4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2233583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27C8F1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l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695A8A1E" w14:paraId="62F69360" w14:textId="4CCB7EE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3DE0A96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F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cus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roun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hatgpt</w:t>
            </w:r>
          </w:p>
        </w:tc>
      </w:tr>
      <w:tr w:rsidRPr="009F56E1" w:rsidR="00FA118E" w:rsidTr="6A912C81" w14:paraId="1062827B" w14:textId="77777777">
        <w:trPr>
          <w:trHeight w:val="224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6ABF0D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nhancing Clinical Documentation Workflow with Ambient Artificial Intelligence: Clinician Perspectives on Work Burden, Burnout, and Job Satisfaction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00FA118E" w14:paraId="3E769A1B" w14:textId="5854FE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Albrecht, M.; </w:t>
            </w:r>
            <w:r w:rsidRPr="6A912C81" w:rsidR="3D26C88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hanks, D.;</w:t>
            </w:r>
            <w:r w:rsidRPr="6A912C81" w:rsidR="3D26C88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</w:t>
            </w:r>
            <w:r w:rsidRPr="6A912C81" w:rsidR="44FD6CE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hah, T.;</w:t>
            </w:r>
            <w:r w:rsidRPr="6A912C81" w:rsidR="44FD6CE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</w:t>
            </w:r>
            <w:r w:rsidRPr="6A912C81" w:rsidR="44FD6CE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</w:t>
            </w:r>
            <w:r w:rsidRPr="6A912C81" w:rsidR="48374E1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Hudson, T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hompson, J.; Filardi, T.; Wright, K.; Ator, G. A.; Smith, T. R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6702E2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5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74AA3A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S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4362B55E" w14:paraId="41A154E7" w14:textId="30D4E2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33D45C7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- &amp; post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implementati</w:t>
            </w:r>
            <w:r w:rsidRPr="6A912C81" w:rsidR="65BFB86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survey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6542FE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2C352CF1" w14:paraId="5622CEC0" w14:textId="456E9C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7B1D0BD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rnou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&amp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dministrativ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urden</w:t>
            </w:r>
          </w:p>
        </w:tc>
      </w:tr>
      <w:tr w:rsidRPr="00911984" w:rsidR="00FA118E" w:rsidTr="6A912C81" w14:paraId="5817859D" w14:textId="77777777">
        <w:trPr>
          <w:trHeight w:val="196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635B0E" w:rsidR="00FA118E" w:rsidRDefault="00FA118E" w14:paraId="2E345D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valuation of a Digital Scribe: Conversation Summarization for Emergency Department Consultation Calls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8524A" w:rsidR="00FA118E" w:rsidRDefault="00FA118E" w14:paraId="29EB80A1" w14:textId="64E1AA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ezgin, E.</w:t>
            </w:r>
            <w:r w:rsidRPr="6A912C81" w:rsidR="339FC05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; </w:t>
            </w:r>
            <w:r w:rsidRPr="6A912C81" w:rsidR="339FC05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irrianni</w:t>
            </w:r>
            <w:r w:rsidRPr="6A912C81" w:rsidR="702EF8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J.W</w:t>
            </w:r>
            <w:r w:rsidRPr="6A912C81" w:rsidR="702EF8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.; Kranz, K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4AB2626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4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3876C3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S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625A4C26" w14:paraId="3F34A9B5" w14:textId="53BADD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28880D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625F4E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72259E2E" w14:paraId="7D559A90" w14:textId="368CD0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2FEC7C5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urnout reduction, documentation burden, patient safety, efficiency, quality</w:t>
            </w:r>
          </w:p>
        </w:tc>
      </w:tr>
      <w:tr w:rsidRPr="009F56E1" w:rsidR="00FA118E" w:rsidTr="6A912C81" w14:paraId="14EEA4DE" w14:textId="77777777">
        <w:trPr>
          <w:trHeight w:val="140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00FA118E" w14:paraId="196DC9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xpert evaluation of large language models for clinical dialogue summarization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00FA118E" w14:paraId="23CE87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Fraile Navarro, D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oiera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E.; Hambly, T. W.; Triplett, Z.; Asif, N.; Susanto, A.; Chowdhury, A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zcoaga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Lorenzo, A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Dra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M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kovsky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S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4538A3A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5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28EA74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ustrali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7CFCA086" w14:paraId="457A21B3" w14:textId="5C7595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643DEC2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796BAC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42E78B78" w14:paraId="32B99750" w14:textId="34C9EE8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51380CF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ministrativ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urde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&amp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urnout</w:t>
            </w:r>
          </w:p>
        </w:tc>
      </w:tr>
      <w:tr w:rsidRPr="009F56E1" w:rsidR="00FA118E" w:rsidTr="6A912C81" w14:paraId="44BAAE15" w14:textId="77777777">
        <w:trPr>
          <w:trHeight w:val="140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223793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xploring the opportunities of large language models for summarizing palliative care consultations: A pilot comparative study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4912CD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hen, X.; Zhou, W.; Hoda, R.; Li, A.; Bain, C.; Poon, P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7159A9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4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17D51B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ustrali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7E21BBE3" w14:paraId="657CD236" w14:textId="0A87C9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31B301B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00995C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1F722EB0" w14:paraId="1689EFA1" w14:textId="2FA0442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5D6DF45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evelopmen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LLM -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spects</w:t>
            </w:r>
          </w:p>
        </w:tc>
      </w:tr>
      <w:tr w:rsidRPr="009F56E1" w:rsidR="00FA118E" w:rsidTr="6A912C81" w14:paraId="29B7DBB4" w14:textId="77777777">
        <w:trPr>
          <w:trHeight w:val="140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00FA118E" w14:paraId="48B542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Human Evaluation and Correlation with Automatic Metrics in Consultation Note Generation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00FA118E" w14:paraId="6CC987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Moramarco, F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Korfiati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A. P.; Perera, M.; Juric, D.; Flann, J.; Reiter, E.; Belz, A.; Savkov, A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0A6427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2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P="5E14D6E5" w:rsidRDefault="4DA6F3C9" w14:paraId="3F59378D" w14:textId="0FD569E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74B15ED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K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7F03FEE5" w14:paraId="5CB4EAE5" w14:textId="092D634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217B7AA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23A448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1A6B0A03" w14:paraId="7087EDBA" w14:textId="328AE48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367E6EE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ialogu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lity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aturalnes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herence</w:t>
            </w:r>
          </w:p>
        </w:tc>
      </w:tr>
      <w:tr w:rsidRPr="00911984" w:rsidR="00FA118E" w:rsidTr="6A912C81" w14:paraId="39BEAC64" w14:textId="77777777">
        <w:trPr>
          <w:trHeight w:val="140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0D7447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dentify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relevant information in medical conversations to summarize a clinician-patient encounter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40F570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Quiroz, J. C.; Laranjo, L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Kocaballi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A. B.; Briatore, A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kovsky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S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ezazadega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D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oiera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E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22EEA2B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37E3F7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ustrali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6AA5BA96" w14:paraId="3F961BFB" w14:textId="562437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33ABAB4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7CBC3A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41D89440" w14:paraId="5C1F59A3" w14:textId="4AC68C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317EB6F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linician burnout, time savings, documentation burden, EHR inefficiencies, and potential patient care disruption</w:t>
            </w:r>
          </w:p>
        </w:tc>
      </w:tr>
      <w:tr w:rsidRPr="00911984" w:rsidR="00FA118E" w:rsidTr="6A912C81" w14:paraId="275B014C" w14:textId="77777777">
        <w:trPr>
          <w:trHeight w:val="196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00FA118E" w14:paraId="62E83A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mpact of a Digital Scribe System on Clinical Documentation Time and Quality: Usability Study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021B96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va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uchem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M. M.; Kant, I. M. J.; King, L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Kazmaier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J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teyerber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, E. W.; Bauer, M. P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7757841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4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7372BE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etherlands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18B6C87A" w14:paraId="1405C693" w14:textId="746706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2D50024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, user experience interview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1DEFCB0F" w14:paraId="3C9FBFA8" w14:textId="2351387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93F6BA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th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30B0CAD4" w14:paraId="57886A18" w14:textId="2F4A841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38009FD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hysician burnout &amp; decreased work satisfaction</w:t>
            </w:r>
          </w:p>
        </w:tc>
      </w:tr>
      <w:tr w:rsidRPr="00911984" w:rsidR="00FA118E" w:rsidTr="6A912C81" w14:paraId="74714C48" w14:textId="77777777">
        <w:trPr>
          <w:trHeight w:val="168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694D8D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Impact of an Artificial Intelligence-Based Solution on Clinicians' Clinical Documentation Experience: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niti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Findings Using Ambient Listening Technology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5F3F75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Galloway, J. L.; Munroe, D.; Vohra-Khullar, P. D.; Holland, C.; Solis, M. A.; Moore, M. A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Dbouk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R. H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208DFCD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4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P="5E14D6E5" w:rsidRDefault="4DF00469" w14:paraId="022A852D" w14:textId="1771AF0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3AB45C8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S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656A268C" w14:paraId="3443CF7D" w14:textId="306C5F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783C525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re</w:t>
            </w:r>
            <w:r w:rsidRPr="6A912C81" w:rsidR="3986283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-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&amp; post survey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287BB4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4EA39D8D" w14:paraId="2CC74A11" w14:textId="2509C64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30A20C9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linician burnout, EHR burden, and potential workflow improvements</w:t>
            </w:r>
          </w:p>
        </w:tc>
      </w:tr>
      <w:tr w:rsidRPr="00911984" w:rsidR="00FA118E" w:rsidTr="6A912C81" w14:paraId="2B373971" w14:textId="77777777">
        <w:trPr>
          <w:trHeight w:val="224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00FA118E" w14:paraId="39886B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Use of an ambient artificial intelligence tool to improve quality of clinical documentation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00FA118E" w14:paraId="419A9F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alloch, J.; Sridharan, S.; Oldham, G.; Wray, J.; Gough, P.; Robinson, R.; Sebire, N. J.; Khalil, S.; Asgari, E.; Tan, C.; Taylor, A.; Pimenta, D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63F37F1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4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0F6013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K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361E8EFE" w14:paraId="73E7C693" w14:textId="1815776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3B54DF2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, user experience questionnaire &amp; focus group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180DC1B7" w14:paraId="1DB9F0D0" w14:textId="4B7ADCD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5AC735F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th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4E7826EF" w14:paraId="01581556" w14:textId="3B9053A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0454184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ncreased workload, cognitive load, physician burnout</w:t>
            </w:r>
          </w:p>
        </w:tc>
      </w:tr>
      <w:tr w:rsidRPr="00911984" w:rsidR="00FA118E" w:rsidTr="6A912C81" w14:paraId="507B0F7E" w14:textId="77777777">
        <w:trPr>
          <w:trHeight w:val="140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00A37C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User-Driven Research of Medical Note Generation Software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1AEDB3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Knoll, T.; Moramarco, F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Korfiati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A. P.; Young, R.; Ruffini, C.; Perera, M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erst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C.; Reiter, E.; Belz, A.; Savkov, A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2C0583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2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6A7FB7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ublin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510A77EF" w14:paraId="40A10078" w14:textId="49DA77D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25723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e</w:t>
            </w:r>
            <w:r w:rsidRPr="6A912C81" w:rsidR="6BFB05F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-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usage interview, user experience interview, user observations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9F56E1" w:rsidR="00FA118E" w:rsidRDefault="00FA118E" w14:paraId="7B9BDE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l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25A545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ddressing clinician burnout, better medical outcomes, and the need for detailed records</w:t>
            </w:r>
          </w:p>
        </w:tc>
      </w:tr>
      <w:tr w:rsidRPr="00911984" w:rsidR="00FA118E" w:rsidTr="6A912C81" w14:paraId="020C52AD" w14:textId="77777777">
        <w:trPr>
          <w:trHeight w:val="2240"/>
        </w:trPr>
        <w:tc>
          <w:tcPr>
            <w:tcW w:w="93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00FA118E" w14:paraId="1C0E36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Using ChatGPT-4 to Create Structured Medical Notes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From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Audio Recordings of Physician-Patient Encounters: Comparative Study</w:t>
            </w:r>
          </w:p>
        </w:tc>
        <w:tc>
          <w:tcPr>
            <w:tcW w:w="114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683BA1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Kernberg, A.; Gold, J. A.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ha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, V.</w:t>
            </w:r>
          </w:p>
        </w:tc>
        <w:tc>
          <w:tcPr>
            <w:tcW w:w="2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52BF025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024</w:t>
            </w:r>
          </w:p>
        </w:tc>
        <w:tc>
          <w:tcPr>
            <w:tcW w:w="35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04C8D0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SA</w:t>
            </w:r>
          </w:p>
        </w:tc>
        <w:tc>
          <w:tcPr>
            <w:tcW w:w="58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300743D7" w14:paraId="26FCD168" w14:textId="2D1C9ED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5F560E7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mparative evaluation - current method (manual) vs new method (automatic)</w:t>
            </w:r>
          </w:p>
        </w:tc>
        <w:tc>
          <w:tcPr>
            <w:tcW w:w="59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9F56E1" w:rsidR="00FA118E" w:rsidRDefault="00FA118E" w14:paraId="4BFA48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tative</w:t>
            </w:r>
          </w:p>
        </w:tc>
        <w:tc>
          <w:tcPr>
            <w:tcW w:w="117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0F42FD" w:rsidR="00FA118E" w:rsidRDefault="248A5F12" w14:paraId="5BAC74DE" w14:textId="78E5E94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48C19E8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mportance of medical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documentation &amp; possible inaccuracie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physician burnout</w:t>
            </w:r>
          </w:p>
        </w:tc>
      </w:tr>
      <w:tr w:rsidRPr="00911984" w:rsidR="00FA118E" w:rsidTr="6A912C81" w14:paraId="31532DA6" w14:textId="77777777">
        <w:trPr>
          <w:trHeight w:val="29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2DCC6B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163762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65C6F2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1C5F11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0638BE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4A0266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591262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Pr="00911984" w:rsidR="00FA118E" w:rsidTr="6A912C81" w14:paraId="7746A6A4" w14:textId="77777777">
        <w:trPr>
          <w:trHeight w:val="29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5F0AF9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431EAF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0B4C16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01169E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5BD678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4DCD83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9F56E1" w:rsidR="00FA118E" w:rsidRDefault="00FA118E" w14:paraId="60494E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</w:tbl>
    <w:p w:rsidR="00FA118E" w:rsidP="00FA118E" w:rsidRDefault="00FA118E" w14:paraId="6C73E84C" w14:textId="77777777">
      <w:r>
        <w:br w:type="page"/>
      </w:r>
    </w:p>
    <w:tbl>
      <w:tblPr>
        <w:tblW w:w="5005" w:type="pct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9"/>
        <w:gridCol w:w="1270"/>
        <w:gridCol w:w="1395"/>
        <w:gridCol w:w="1270"/>
        <w:gridCol w:w="1385"/>
        <w:gridCol w:w="1130"/>
        <w:gridCol w:w="940"/>
      </w:tblGrid>
      <w:tr w:rsidRPr="008A7764" w:rsidR="00FA118E" w:rsidTr="6A912C81" w14:paraId="7C0705D2" w14:textId="77777777">
        <w:trPr>
          <w:trHeight w:val="70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8A7764" w:rsidR="00FA118E" w:rsidRDefault="00FA118E" w14:paraId="35A39C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Evaluation 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metrics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/indicators 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used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8A7764" w:rsidR="00FA118E" w:rsidRDefault="00FA118E" w14:paraId="60AD37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TRL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8A7764" w:rsidR="00FA118E" w:rsidRDefault="00FA118E" w14:paraId="702BD9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Aim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/ 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purpose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8A7764" w:rsidR="00FA118E" w:rsidRDefault="00FA118E" w14:paraId="5D4F56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Research design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8A7764" w:rsidR="00FA118E" w:rsidRDefault="00FA118E" w14:paraId="47B197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Methods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8A7764" w:rsidR="00FA118E" w:rsidRDefault="00FA118E" w14:paraId="02FC1F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Datasource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8A7764" w:rsidR="00FA118E" w:rsidRDefault="59136753" w14:paraId="1D485C3B" w14:textId="178BBAF8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74A92BE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/ 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al</w:t>
            </w:r>
          </w:p>
        </w:tc>
      </w:tr>
      <w:tr w:rsidRPr="008A7764" w:rsidR="00FA118E" w:rsidTr="6A912C81" w14:paraId="42577737" w14:textId="77777777">
        <w:trPr>
          <w:trHeight w:val="196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365D1183" w14:paraId="34773796" w14:textId="2283002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4160EBA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orrectness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ompletenes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and conciseness- ROUGE, BLEU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MEDCON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5C9C37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del prototyping &amp; Model development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70046A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o assess if adapted LLMs can outperform specialists in answering real-world clinical questions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74873A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mparativ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analysis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02DFEF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Fine-tuned models compared to specialists using NLP metrics, clinician reader study (10 physicians), and safety analysis for medical harm/fabrication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63F1EF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nternal medical QA dataset adapted from clinical practice questions.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60129474" w14:paraId="538F7A66" w14:textId="47371A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CB6EE0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4A21F495" w14:textId="77777777">
        <w:trPr>
          <w:trHeight w:val="168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308562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ROUGE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human rating on accuracy, coherence, usefulness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082E38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del prototyping &amp; Model development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703222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o support physicians in efficiently managing clinical notes via LLM-based tools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4E5CF5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nterviews + design probe with 6 clinicians; empirical dataset evaluation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5F3373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System design tested with retrieval (BM25 + LLM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eranker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), summarization, and clustering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53D987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MIMIC-III 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60129474" w14:paraId="5B223396" w14:textId="0C348D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CB6EE0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34D8DDC6" w14:textId="77777777">
        <w:trPr>
          <w:trHeight w:val="168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13B0D1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OUGE-L and human evaluation for factual consistency and completeness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0173E8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del prototyping &amp; Model development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56B580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utomate clinical documentation (SOAP notes) using NLP applied to doctor-patient dialogue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0C1315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mpirical evaluation with proposed pipeline, multi-stage NLP system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532A8D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ulti-stage pipeline: ASR → speaker segmentation → utterance classification → note generation (T5/BART)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1A345BA3" w14:paraId="228843D0" w14:textId="362D42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329C7C7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taset of 10,377 audio-recorded medical conversations annotated with SOAP notes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60129474" w14:paraId="609E52BC" w14:textId="7B009DF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CB6EE0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4D9FD48C" w14:textId="77777777">
        <w:trPr>
          <w:trHeight w:val="112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7EC0C8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hemati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d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of interviews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44E617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Workflow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implementation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4A1EA9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o explore physicians' experiences with DAX Copilot (DAXC)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15504D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Qualitative study, semi structured interviews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44B254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nterviews analyzed via independent coding and thematic analysis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0857B7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Interview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ranscripts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2839D4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Pr="008A7764" w:rsidR="00FA118E" w:rsidTr="6A912C81" w14:paraId="18E697A7" w14:textId="77777777">
        <w:trPr>
          <w:trHeight w:val="252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07A9DC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BLEU, METEOR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, BLEURT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1A7AD6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del prototyping &amp; Model development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757986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ssess ChatGPT efficacy in drafting medical records and treatment plans in Japanese settings.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523AF9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n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of case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tudy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3B784E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onsultation transcript input into ChatGPT for SOAP notes; compared to physician-written summary (no metrics)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41A2FB7F" w14:paraId="1165D7C9" w14:textId="4C70E0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30D1E7B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in</w:t>
            </w:r>
            <w:r w:rsidRPr="6A912C81" w:rsidR="3A5B644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gl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case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60129474" w14:paraId="0B13FD3C" w14:textId="038AF2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CB6EE0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70E52F43" w14:textId="77777777">
        <w:trPr>
          <w:trHeight w:val="224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1615470A" w14:paraId="6154A5A0" w14:textId="7F65772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7681400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rceptio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of documentation burden, after-hours work, burnout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isk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and job satisfaction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0762E1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Workflow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implementation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7777F7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valuate impact of Abridge (ambient AI) on clinicians’ documentation burden, burnout, after-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hour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work, and job satisfaction.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506CF9EE" w14:textId="267488C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Pre- and </w:t>
            </w:r>
            <w:r w:rsidRPr="6A912C81" w:rsidR="26F171A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ost-implementatio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survey on administrative burden and burnout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7FBD0A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urvey of physicians and advanced practitioners at KUMC assessing workflow, burnout, job satisfaction, and note completion before and after Abridge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1238B3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urveys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2451CA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al</w:t>
            </w:r>
          </w:p>
        </w:tc>
      </w:tr>
      <w:tr w:rsidRPr="008A7764" w:rsidR="00FA118E" w:rsidTr="6A912C81" w14:paraId="36EF2286" w14:textId="77777777">
        <w:trPr>
          <w:trHeight w:val="196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235318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OUGE-1, ROUGE-2, ROUGE-L, LINK recall, CORRECT recall, CORRECT accuracy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45CC78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Model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validation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5043A1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o evaluate feasibility, performance, and accuracy of a digital scribe system for ED consultations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0F42FD" w:rsidR="00FA118E" w:rsidRDefault="00FA118E" w14:paraId="4DA9A2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xperimental with model benchmarking and qualitative tagging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7FC069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ested T5, PEGASUS, BART models (zero-shot + fine-tuned) on 100 ED transcripts; evaluated with ROUGE metrics and annotation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138BE2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100 ED phone consultations from Nationwide Children’s Hospital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1D4054" w14:paraId="788F925E" w14:textId="166911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00684F6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258A152A" w14:textId="77777777">
        <w:trPr>
          <w:trHeight w:val="140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0F0C4A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ROUGE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niEv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expert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evaluation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659764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Model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validation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7BF243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o assess the performance of LLMs' summarizing clinical dialogues using computational metrics and human evaluations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180A53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Experimental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5F4094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ested 5 summarization models (2 fine-tuned on clinical, 1 on general dialogues, 1 on long-book data, 1 general LLM)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4B9215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27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nonymiz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ialogues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5E55A7" w:rsidR="00FA118E" w:rsidRDefault="00BD220A" w14:paraId="3E50318F" w14:textId="57C7588E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07A9248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3576C474" w14:textId="77777777">
        <w:trPr>
          <w:trHeight w:val="140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3D5ABA69" w14:textId="7D9CD3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BLEU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OUGE,METEOR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scores, an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Flesch-Kincaid grade Level - 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5CAE12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del prototyping &amp; Model development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1D1904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dentify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opportunities for LLM zero-shot summarization in palliative care teleconsultations.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6416BF9F" w14:paraId="63D0C274" w14:textId="6C0B79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5F251D4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ntroll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experiment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5AC0DA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Quality evaluated with BLEU, ROUGE-L, METEOR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; readability with Flesch-Kincaid grade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338CF0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espok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doctor–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atien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nversation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B35526B" w14:paraId="40FC9898" w14:textId="1F74FB0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682B4FF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705A1487" w14:textId="77777777">
        <w:trPr>
          <w:trHeight w:val="140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22BF91F6" w14:paraId="285B69B0" w14:textId="159D22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4E06885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BLEU, </w:t>
            </w:r>
            <w:r w:rsidRPr="6A912C81" w:rsidR="7DBCDAB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CHRF, </w:t>
            </w:r>
            <w:r w:rsidRPr="6A912C81" w:rsidR="4E06885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METEOR, </w:t>
            </w:r>
            <w:r w:rsidRPr="6A912C81" w:rsidR="4E06885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4E06885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BLEURT</w:t>
            </w:r>
            <w:r w:rsidRPr="6A912C81" w:rsidR="26C03BD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</w:t>
            </w:r>
            <w:r w:rsidRPr="6A912C81" w:rsidR="26C03BD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Levenshtein</w:t>
            </w:r>
            <w:r w:rsidRPr="6A912C81" w:rsidR="26C03BD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Edit Distance, WER, </w:t>
            </w:r>
            <w:r w:rsidRPr="6A912C81" w:rsidR="3DB9DDD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MER, </w:t>
            </w:r>
            <w:r w:rsidRPr="6A912C81" w:rsidR="26C03BD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WIL, Stanza, </w:t>
            </w:r>
            <w:r w:rsidRPr="6A912C81" w:rsidR="26C03BD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nomed</w:t>
            </w:r>
            <w:r w:rsidRPr="6A912C81" w:rsidR="3229498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ROUGE-1, ROUGE-2, ROUGE-3. ROUGE-4, ROUGE-L</w:t>
            </w:r>
            <w:r w:rsidRPr="6A912C81" w:rsidR="7F19D9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ROUGE-WE, </w:t>
            </w:r>
            <w:r w:rsidRPr="6A912C81" w:rsidR="7F19D9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kipThoughts</w:t>
            </w:r>
            <w:r w:rsidRPr="6A912C81" w:rsidR="7F19D9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Embedding Avg, </w:t>
            </w:r>
            <w:r w:rsidRPr="6A912C81" w:rsidR="7F19D9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VectorExtrema</w:t>
            </w:r>
            <w:r w:rsidRPr="6A912C81" w:rsidR="7F19D9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</w:t>
            </w:r>
            <w:r w:rsidRPr="6A912C81" w:rsidR="7F19D9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GreedyMatching</w:t>
            </w:r>
            <w:r w:rsidRPr="6A912C81" w:rsidR="186EB6D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, WMD, </w:t>
            </w:r>
            <w:r w:rsidRPr="6A912C81" w:rsidR="186EB6D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overScore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55F24C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del prototyping &amp; Model development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4B7609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o assess how well automatic metrics align with human evaluation in dialogues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0A4932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mparativ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experiment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evaluation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35220C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Human rating of dialogue responses and correlation with automatic metrics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764B00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ailyDialo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ersonaChat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B35526B" w14:paraId="3654DAC9" w14:textId="6C1F91A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682B4FF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5941D908" w14:textId="77777777">
        <w:trPr>
          <w:trHeight w:val="140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4AD272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Word count %, word count % (without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topword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), medical term %, speaker turn %, POS tagging.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06715C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ropos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of model/solution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45EA95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stimate how much GP-patient conversation is needed for a clinical summary to aid digital scribe design.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53751C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ia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nnotatio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of 44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ranscripts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4ECD50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anual coding and analysis of proportions of highlighted words, terms, and turns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359849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udio-recorded and transcribed real GP consultations in Sydney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5D5261" w14:paraId="2E504A5F" w14:textId="482FCD6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9F1EF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2FAEAD89" w14:textId="77777777">
        <w:trPr>
          <w:trHeight w:val="196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4E2FDC6D" w14:textId="77A492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hysician Documentation Quality Instrument (PDQI-9). We compared the differences between the 3 methods in descriptive statistics, quantitative text metrics (word count and lexical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diversity), the PDQI-9, Recall-Oriented Understudy for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Gist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Evaluation scores - ROUGE1 &amp; ROUGEL, an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. 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1D2817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del prototyping &amp; Model development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261070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his study investigates the impact of a commercially available Dutch digital scribe system on clinical documentation efficiency and quality.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5FBC9D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ock set-up (consultations by actors, summary &amp; evaluation by students) - manual, automatic and edited summaries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6203B9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22 students produced 430 summaries; quality compared across 3 methods using PDQI-9, word/lexical metrics, ROUGE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BB7DACD" w14:paraId="43EDA879" w14:textId="01371D6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6105F66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wn set of mock-up consultations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B35526B" w14:paraId="0F64F8EF" w14:textId="7C17A2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682B4FF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4BF77E5A" w14:textId="77777777">
        <w:trPr>
          <w:trHeight w:val="168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3C998D19" w14:paraId="5B4429E6" w14:textId="559852E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353C6D4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U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ability, clinician wellness, patient experience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610841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Workflow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implementation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14B97F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o report the impact of a pilot implementation of this tool on clinicians’ documentation experience in the EHR and on overall well-being at Emory Healthcare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22649095" w14:paraId="2B66636F" w14:textId="70F805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57FC81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- &amp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ostonboard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survey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120150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Online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urveys a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onboarding an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60 day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post-intervention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57847F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linician self-reported survey data from Emory Healthcare participants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11141F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Pr="008A7764" w:rsidR="00FA118E" w:rsidTr="6A912C81" w14:paraId="361878EA" w14:textId="77777777">
        <w:trPr>
          <w:trHeight w:val="224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C3212" w:rsidR="00FA118E" w:rsidRDefault="00FA118E" w14:paraId="70B7139D" w14:textId="0765BE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AIL</w:t>
            </w:r>
            <w:r w:rsidRPr="6A912C81" w:rsidR="0921109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NASA Task Load I</w:t>
            </w:r>
            <w:r w:rsidRPr="6A912C81" w:rsidR="0921109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ndex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3A7874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del prototyping &amp; Model development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3A26E0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ssess clinical utility of an ambient AI tool for consultation experience and documentation.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00806A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Part 2 of a multiphase study, full study is testing in... 1: sandbox environment, phase 2: simulated environment, 3: one site, multiple clinics, 4: multisite pilot in varying settings, 5: site wide rollout 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597006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imulated consultations with actors and clinicians comparing AI vs EHR; documentation assessed by SAIL, clinician experience via questionnaires and NASA Task Load Index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23E9EF17" w14:paraId="39B7322D" w14:textId="22AFB23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FB004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udio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recording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ranscriptions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B35526B" w14:paraId="440CB214" w14:textId="34B8116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682B4FF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0A1FCBC6" w14:textId="77777777">
        <w:trPr>
          <w:trHeight w:val="140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63E386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ccuracy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fluency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mpleteness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2A9B2A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Real-time model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sting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1DCB47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To investigate the value of a note generation system and design an interface that best supports clinicians 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1A84CA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hree phases of user research (Current Note-Taking Discovery, Initial UI Testing, Mock Consultations) and a live test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00FA118E" w14:paraId="735B9D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nterviews, surveys, Wizard-of-Oz prototype, mock-ups, live testing, analysis of generated notes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39122778" w14:paraId="1CBEB0E1" w14:textId="03A0733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521B4F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Real-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worl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nsultations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8A7764" w:rsidR="00FA118E" w:rsidRDefault="3DE281F4" w14:paraId="5A946627" w14:textId="4C934D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2EFBAE7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oth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Pr="008A7764" w:rsidR="00FA118E" w:rsidTr="6A912C81" w14:paraId="1A09D2A3" w14:textId="77777777">
        <w:trPr>
          <w:trHeight w:val="2240"/>
        </w:trPr>
        <w:tc>
          <w:tcPr>
            <w:tcW w:w="110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00D92A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rror characteristics: omissions, incorrect information, and additions. PDQI: (1) up to date, (2) accurate,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(3) thorough, (4) useful, (5) organized, (6) comprehensible, (7)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succinct, (8) synthesized, and (9) consistent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2630B9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odel prototyping &amp; Model development</w:t>
            </w:r>
          </w:p>
        </w:tc>
        <w:tc>
          <w:tcPr>
            <w:tcW w:w="733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3640BB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ssess accuracy of ChatGPT-4 in generating SOAP notes vs gold standard transcripts.</w:t>
            </w:r>
          </w:p>
        </w:tc>
        <w:tc>
          <w:tcPr>
            <w:tcW w:w="66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6C64FE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omparative evaluation of generated notes</w:t>
            </w:r>
          </w:p>
        </w:tc>
        <w:tc>
          <w:tcPr>
            <w:tcW w:w="729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798E73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imulated encounters transcribed; ChatGPT-4 generated SOAP notes compared with chart review; errors classified; assessed with PDQI scores.</w:t>
            </w:r>
          </w:p>
        </w:tc>
        <w:tc>
          <w:tcPr>
            <w:tcW w:w="5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00FA118E" w14:paraId="68E94F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14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imulat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&amp; handmade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ranscriptions</w:t>
            </w:r>
          </w:p>
        </w:tc>
        <w:tc>
          <w:tcPr>
            <w:tcW w:w="49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8A7764" w:rsidR="00FA118E" w:rsidRDefault="7A8AE46A" w14:paraId="598D3A7E" w14:textId="3F0D0AF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628BBE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echnical</w:t>
            </w:r>
          </w:p>
        </w:tc>
      </w:tr>
      <w:tr w:rsidRPr="008A7764" w:rsidR="00FA118E" w:rsidTr="6A912C81" w14:paraId="7296B09D" w14:textId="77777777">
        <w:trPr>
          <w:trHeight w:val="29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8A7764" w:rsidR="00FA118E" w:rsidRDefault="00FA118E" w14:paraId="05E269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8A7764" w:rsidR="00FA118E" w:rsidRDefault="00FA118E" w14:paraId="59E49C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8A7764" w:rsidR="00FA118E" w:rsidRDefault="00FA118E" w14:paraId="3260E5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8A7764" w:rsidR="00FA118E" w:rsidRDefault="00FA118E" w14:paraId="4A47B4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8A7764" w:rsidR="00FA118E" w:rsidRDefault="00FA118E" w14:paraId="3BE81E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8A7764" w:rsidR="00FA118E" w:rsidRDefault="00FA118E" w14:paraId="52D6F6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8A7764" w:rsidR="00FA118E" w:rsidRDefault="00FA118E" w14:paraId="1BCBC0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</w:tr>
    </w:tbl>
    <w:p w:rsidR="00B02550" w:rsidP="00FA118E" w:rsidRDefault="00B02550" w14:paraId="50613325" w14:textId="77777777">
      <w:pPr>
        <w:rPr>
          <w:rFonts w:ascii="Times New Roman" w:hAnsi="Times New Roman" w:cs="Times New Roman"/>
          <w:sz w:val="22"/>
          <w:szCs w:val="22"/>
        </w:rPr>
      </w:pPr>
    </w:p>
    <w:p w:rsidR="00B02550" w:rsidP="00FA118E" w:rsidRDefault="00B02550" w14:paraId="7211A41C" w14:textId="7777777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637"/>
        <w:gridCol w:w="1360"/>
        <w:gridCol w:w="1700"/>
        <w:gridCol w:w="1483"/>
        <w:gridCol w:w="1180"/>
        <w:gridCol w:w="1130"/>
      </w:tblGrid>
      <w:tr w:rsidRPr="00E95C11" w:rsidR="00FA118E" w:rsidTr="6A912C81" w14:paraId="39446F72" w14:textId="77777777">
        <w:trPr>
          <w:trHeight w:val="70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E95C11" w:rsidR="00FA118E" w:rsidRDefault="00FA118E" w14:paraId="451A1F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Sample 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size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E95C11" w:rsidR="00FA118E" w:rsidRDefault="00FA118E" w14:paraId="162DA5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M/F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E95C11" w:rsidR="00FA118E" w:rsidRDefault="00FA118E" w14:paraId="7020E2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Population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E95C11" w:rsidR="00FA118E" w:rsidRDefault="00FA118E" w14:paraId="388BC9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Age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E95C11" w:rsidR="00FA118E" w:rsidRDefault="00FA118E" w14:paraId="65CDBF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Other</w:t>
            </w: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E95C11" w:rsidR="00FA118E" w:rsidRDefault="00FA118E" w14:paraId="21307D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ASR - Model 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used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E95C11" w:rsidR="00FA118E" w:rsidRDefault="00FA118E" w14:paraId="5C440A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ASR - performance</w:t>
            </w:r>
          </w:p>
        </w:tc>
      </w:tr>
      <w:tr w:rsidRPr="00E95C11" w:rsidR="00FA118E" w:rsidTr="6A912C81" w14:paraId="385E9D04" w14:textId="77777777">
        <w:trPr>
          <w:trHeight w:val="196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117446C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34CB01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6B0660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5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hospitalist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5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radiologists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6EAB1B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353906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67CAB5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66A739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59CE39C9" w14:textId="77777777">
        <w:trPr>
          <w:trHeight w:val="168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0BA73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BE90A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4m 2f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63D49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hysicians (evaluators), patient records from MIMIC-III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1843F8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02B1D8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7BB900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0357C9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44638547" w14:textId="77777777">
        <w:trPr>
          <w:trHeight w:val="168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578BBD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Train: 8,315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ev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: 1,039, Test: 1,023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nversations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6FDE7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759595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atient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n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hysicians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068E3C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19A3F4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41FA04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Used but not specified in detail (transcriptions assumed to be provided)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F900D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670EBDDD" w14:textId="77777777">
        <w:trPr>
          <w:trHeight w:val="112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38FCC6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12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hysicians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54483D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8m, 4f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72633C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ians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64161D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3F7C47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1DBE2D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AXC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3E018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6BFB3AEF" w14:textId="77777777">
        <w:trPr>
          <w:trHeight w:val="252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3B96C21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P="5E14D6E5" w:rsidRDefault="6944FD7D" w14:paraId="21A0E165" w14:textId="0495188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nl-NL" w:eastAsia="nl-NL"/>
              </w:rPr>
            </w:pPr>
            <w:r w:rsidRPr="6A912C81" w:rsidR="12624CF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1f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33F3AE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Japanese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6893A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66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6869AC99" w14:paraId="7993E42D" w14:textId="458BBE5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61D6A9C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dical history of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olorectal cancer, diabetes, and obesity. She had been previously identified with an asymptomatic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xacerbation of hyperthyroidism following the first dose of the BNT162b2 mRNA COVID-19 vaccine</w:t>
            </w: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39A59E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Free application, transcript translated into English using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Deepl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1BD08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-</w:t>
            </w:r>
          </w:p>
        </w:tc>
      </w:tr>
      <w:tr w:rsidRPr="00E95C11" w:rsidR="00FA118E" w:rsidTr="6A912C81" w14:paraId="1610DEC1" w14:textId="77777777">
        <w:trPr>
          <w:trHeight w:val="224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010E4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181; Of the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niti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181 clinicians who were offered access to the ambient AI documentation platform, 93 completed the pre-implementation survey (51.9% response rate). The post-implementation survey was completed by 99 of the 133 clinicians who were offered the survey (74.4% response rate).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431612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48m 51f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40E24A46" w14:textId="1AD7D3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Clinicians from 30 medical specialties were included in the study.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For analysis, these specialties were grouped into 3 categories: primary care, medical subspecialty, and surgical subspecialty.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444830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070ED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74AD2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bridge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7C6DA9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43F5E81A" w14:textId="77777777">
        <w:trPr>
          <w:trHeight w:val="196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03E49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100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ranscripts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108A7D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BF686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D consultations from physicians and nurses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B8699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65B341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Each call consists of a multi-turn conversation (ranging 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from 1 to 9 minutes conversation each) among PCTC nurses, an ED clinician or staff, and an external clinician or nurse</w:t>
            </w: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8EBD1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mazon Web Services (AWS) Transcribe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79C98B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o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irectly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quantified</w:t>
            </w:r>
          </w:p>
        </w:tc>
      </w:tr>
      <w:tr w:rsidRPr="00E95C11" w:rsidR="00FA118E" w:rsidTr="6A912C81" w14:paraId="2261BD61" w14:textId="77777777">
        <w:trPr>
          <w:trHeight w:val="140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4BD606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27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nonymiz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ialogues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6CCB4E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4E84DB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ians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59D4E6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579AC5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678CA2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ART-LSG-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nv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19385D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Highes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ROUGE scores</w:t>
            </w:r>
          </w:p>
        </w:tc>
      </w:tr>
      <w:tr w:rsidRPr="00E95C11" w:rsidR="00FA118E" w:rsidTr="6A912C81" w14:paraId="3AA02660" w14:textId="77777777">
        <w:trPr>
          <w:trHeight w:val="140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1AAB05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1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nversation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E0C97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342377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4FB217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6B108F70" w14:paraId="7E2F6365" w14:textId="3D544F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7198764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rried out by research team using various models</w:t>
            </w: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7B0522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0F0129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1089A5D2" w14:textId="77777777">
        <w:trPr>
          <w:trHeight w:val="140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CED05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1000 dialogue turns evaluated by multiple annotators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1BFA89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756987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Human annotators (non-specific demographics)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6C70CB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3E2FA2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44821B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4E7243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1957861B" w14:textId="77777777">
        <w:trPr>
          <w:trHeight w:val="140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0BAB21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44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nsultation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; 49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ranscript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otal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3F1F35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15m 29f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B546A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dult patients in primary care, mostly English-speaking, recruited via convenience sampling.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6087C6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53E99A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28 were returning patients (63.6%), 16 were new (36.4%)</w:t>
            </w: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43E26C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605AE0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08B439CC" w14:textId="77777777">
        <w:trPr>
          <w:trHeight w:val="196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4DC0662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691C47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7CEEF4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edical students with experience in clinical practice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nd clinical documentation from Leiden University Medical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enter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7629A2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3655FA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1B70C9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utoscriber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- no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pec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entioned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1F4436D3" w14:paraId="50EBFF76" w14:textId="3FEF36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3BB1ACE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3BB1ACE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6D60BB3F" w14:textId="77777777">
        <w:trPr>
          <w:trHeight w:val="168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0519F8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117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nboard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55 follow-up; 31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oth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505042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58.1% m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321164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32.3% being a primary care clinician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603FF9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48.4% between the ages of 20 and 39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116079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64.5% as white, mean tenure as 8.4 years - see table for extension</w:t>
            </w: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3D3479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bridge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21379B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18B576C0" w14:textId="77777777">
        <w:trPr>
          <w:trHeight w:val="224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32FC4D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8 clinicians, 5 medical consultants, 3 allied health professionals, 48 dummy patient stories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143364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129EBA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linicians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6E74E5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158F28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FFE69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o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pecified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4E1BB9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o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pecified</w:t>
            </w:r>
          </w:p>
        </w:tc>
      </w:tr>
      <w:tr w:rsidRPr="00E95C11" w:rsidR="00FA118E" w:rsidTr="6A912C81" w14:paraId="1EDB95D7" w14:textId="77777777">
        <w:trPr>
          <w:trHeight w:val="140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04997114" w14:textId="1844BD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7</w:t>
            </w:r>
            <w:r w:rsidRPr="6A912C81" w:rsidR="3F0D135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clinicians in Phase 1, 5 in Phase 2, 5 in Phase 3, and 5 in the live test 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0D93D1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7ACA8F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UK clinicians with at least one year's experience at Babylon </w:t>
            </w: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47F755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769F19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n total, we collected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156 manual summaries, 137 automatic summaries, and 137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dited summaries from 21 students</w:t>
            </w: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509F58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utoscriber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- no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spec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entioned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E95C11" w:rsidR="00FA118E" w:rsidRDefault="00FA118E" w14:paraId="0C0B0C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-</w:t>
            </w:r>
          </w:p>
        </w:tc>
      </w:tr>
      <w:tr w:rsidRPr="00E95C11" w:rsidR="00FA118E" w:rsidTr="6A912C81" w14:paraId="6293CF66" w14:textId="77777777">
        <w:trPr>
          <w:trHeight w:val="2240"/>
        </w:trPr>
        <w:tc>
          <w:tcPr>
            <w:tcW w:w="18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691017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14 transcripts, done 3 times in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hatgp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so 42</w:t>
            </w:r>
          </w:p>
        </w:tc>
        <w:tc>
          <w:tcPr>
            <w:tcW w:w="63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9632E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13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5D0BD2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29A6A0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148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78595B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2D8E5EF1" w14:paraId="170D2F4A" w14:textId="5A77D4B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4339FEF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ranscrib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y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hand</w:t>
            </w:r>
          </w:p>
        </w:tc>
        <w:tc>
          <w:tcPr>
            <w:tcW w:w="11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5C11" w:rsidR="00FA118E" w:rsidRDefault="00FA118E" w14:paraId="6FDBE9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</w:tr>
      <w:tr w:rsidRPr="00E95C11" w:rsidR="00FA118E" w:rsidTr="6A912C81" w14:paraId="49A19A66" w14:textId="77777777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5B8874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1CF44E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637779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7981E4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072C2D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44E153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134E9B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</w:tr>
      <w:tr w:rsidRPr="00E95C11" w:rsidR="00FA118E" w:rsidTr="6A912C81" w14:paraId="6559F246" w14:textId="77777777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57AD26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28A528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631866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3A158B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678E85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61A95E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E95C11" w:rsidR="00FA118E" w:rsidRDefault="00FA118E" w14:paraId="399006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nl-NL" w:eastAsia="nl-NL"/>
              </w:rPr>
            </w:pPr>
          </w:p>
        </w:tc>
      </w:tr>
    </w:tbl>
    <w:p w:rsidR="00FA118E" w:rsidP="00FA118E" w:rsidRDefault="00FA118E" w14:paraId="46B04756" w14:textId="77777777">
      <w:pPr>
        <w:rPr>
          <w:rFonts w:ascii="Times New Roman" w:hAnsi="Times New Roman" w:cs="Times New Roman"/>
          <w:sz w:val="22"/>
          <w:szCs w:val="22"/>
        </w:rPr>
      </w:pPr>
    </w:p>
    <w:p w:rsidR="00FA118E" w:rsidP="00FA118E" w:rsidRDefault="00FA118E" w14:paraId="73AD9B43" w14:textId="77777777">
      <w:pPr>
        <w:rPr>
          <w:rFonts w:ascii="Times New Roman" w:hAnsi="Times New Roman" w:cs="Times New Roman"/>
          <w:sz w:val="22"/>
          <w:szCs w:val="22"/>
        </w:rPr>
      </w:pPr>
      <w:r w:rsidRPr="6A912C81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5"/>
        <w:gridCol w:w="1860"/>
        <w:gridCol w:w="3923"/>
        <w:gridCol w:w="2552"/>
      </w:tblGrid>
      <w:tr w:rsidRPr="007E795C" w:rsidR="00FA118E" w:rsidTr="6A912C81" w14:paraId="2519A4A5" w14:textId="77777777">
        <w:trPr>
          <w:trHeight w:val="70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7E795C" w:rsidR="00FA118E" w:rsidRDefault="00FA118E" w14:paraId="662A3E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NLP - Model </w:t>
            </w: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used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7E795C" w:rsidR="00FA118E" w:rsidRDefault="00FA118E" w14:paraId="7DA0CA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NLP - performance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7E795C" w:rsidR="00FA118E" w:rsidRDefault="00FA118E" w14:paraId="1C863F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Results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8" w:space="0"/>
              <w:right w:val="single" w:color="000000" w:themeColor="text1" w:sz="4" w:space="0"/>
            </w:tcBorders>
            <w:shd w:val="clear" w:color="auto" w:fill="ADADAD" w:themeFill="background2" w:themeFillShade="BF"/>
            <w:tcMar/>
            <w:vAlign w:val="center"/>
            <w:hideMark/>
          </w:tcPr>
          <w:p w:rsidRPr="007E795C" w:rsidR="00FA118E" w:rsidRDefault="00FA118E" w14:paraId="65450D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val="nl-NL" w:eastAsia="nl-NL"/>
              </w:rPr>
              <w:t>Conclusion</w:t>
            </w:r>
          </w:p>
        </w:tc>
      </w:tr>
      <w:tr w:rsidRPr="007E795C" w:rsidR="00FA118E" w:rsidTr="6A912C81" w14:paraId="30B337CC" w14:textId="77777777">
        <w:trPr>
          <w:trHeight w:val="196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63CE0C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(FLAN-T5 (ref. 31), FLAN-UL2 (ref. 32), Alpaca33, Med-Alpaca34, Vicuna35 and Llama-2 (ref.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36))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and two proprietary (GPT-3.5 (ref. 37) and GPT-4 (ref.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38))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72BCE4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dapted GPT-4 outperformed specialists: 68% vs. 58% (specialists); GPT-3.5 scored 52%.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47F749EC" w14:paraId="539D0CEC" w14:textId="05B94AD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77186E1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ummaries from best adapted LLM were equivalent (45%) or superior (36%) compared to clinicians. Adapted GPT-4 was more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ccurat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than clinicians, domain adaptation significantly boosts QA performance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4B0598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dapted LLMs have the potential to support or even outperform specialists on complex clinical questions, but implementation requires caution and validation.</w:t>
            </w:r>
          </w:p>
        </w:tc>
      </w:tr>
      <w:tr w:rsidRPr="007E795C" w:rsidR="00FA118E" w:rsidTr="6A912C81" w14:paraId="1BD5027E" w14:textId="77777777">
        <w:trPr>
          <w:trHeight w:val="168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66706B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LLaMA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2, Mistral (fine-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un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01D102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utperformed baselines in ROUGE/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; preferred by physicians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4A57C6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sclepiAI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outputs were more relevant, coherent, and clinically useful vs. baseline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246042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LLMs are promising for real clinical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asks, bu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must be designed with care and tested rigorously.</w:t>
            </w:r>
          </w:p>
        </w:tc>
      </w:tr>
      <w:tr w:rsidRPr="007E795C" w:rsidR="00FA118E" w:rsidTr="6A912C81" w14:paraId="2040712E" w14:textId="77777777">
        <w:trPr>
          <w:trHeight w:val="168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55CD58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5, BART (fine-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tun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41D60B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5 performed better than BART, ROUGE-L between 0.30–0.40 depending on section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4B7EF8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ulti-stage NLP pipeline can generate clinically useful notes, factual accuracy still a challenge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6101E1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Digital scribe systems are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feasibl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but need improvements before clinical deployment.</w:t>
            </w:r>
          </w:p>
        </w:tc>
      </w:tr>
      <w:tr w:rsidRPr="007E795C" w:rsidR="00FA118E" w:rsidTr="6A912C81" w14:paraId="001243C8" w14:textId="77777777">
        <w:trPr>
          <w:trHeight w:val="112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6342C7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DAX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opilo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GPT-4 (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OpenAI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13E3D9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ome errors - hallucinations, misgendering, transcription mistakes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2712E3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Overall, clinicians experienced reduced burden and anxiety, improved engagement, and greater ease in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etain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details. However, issues such as hallucinations, unsolicited diagnoses, and transcription errors raised reliability concerns.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1ABA81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I-driven documentation shows promise but needs improvements to increase reliability and broader applicability.</w:t>
            </w:r>
          </w:p>
        </w:tc>
      </w:tr>
      <w:tr w:rsidRPr="007E795C" w:rsidR="00FA118E" w:rsidTr="6A912C81" w14:paraId="06853188" w14:textId="77777777">
        <w:trPr>
          <w:trHeight w:val="252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57BF0C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hatGP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- 4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575DB0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A high similarity was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bserv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between the content produced by the physician and the content generated by ChatGPT.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60D81B09" w14:paraId="403DEFFE" w14:textId="548633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6728D6F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imilar output between physician &amp;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hatgpt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232CBE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otential, but with limitations, such as hallucinations and reduced efficacy in specialized domains, important technology is integrated and serves as a complement, not a replacement.</w:t>
            </w:r>
          </w:p>
        </w:tc>
      </w:tr>
      <w:tr w:rsidRPr="007E795C" w:rsidR="00FA118E" w:rsidTr="6A912C81" w14:paraId="10F7D217" w14:textId="77777777">
        <w:trPr>
          <w:trHeight w:val="224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3EC9D2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bridge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5F92A7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183C4E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Clinicians who used ambient documentation perceived it as highly beneficial, reporting improved ease of documentation workflows (OR=6.91, 95% CI: 3.90–12.56, p&lt;0.05). The intervention enhanced workflow efficiency within a short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imefram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, reflecting strong user acceptance.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5C8FBA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An ambient AI documentation platform ha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remendou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impact on improving clinician experience within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 short tim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frame. Future studies shoul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utiliz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validated instruments for clinician efficiency and burnout and compare impact across AI platforms.</w:t>
            </w:r>
          </w:p>
        </w:tc>
      </w:tr>
      <w:tr w:rsidRPr="007E795C" w:rsidR="00FA118E" w:rsidTr="6A912C81" w14:paraId="5E93E0AA" w14:textId="77777777">
        <w:trPr>
          <w:trHeight w:val="196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0E436B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5-small, T5-base, PEGASUS-PubMed, BART-Large-CNN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4B8AD7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ART-Large-CNN (best): ROUGE-1 F1=0.49, ROUGE-2 F1=0.23, ROUGE-L F1=0.35; Recall=71.4%, Accuracy=67.7%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286846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BART-Large-CNN outperformed others, performance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mpact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by transcript quality, promising for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ssist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clinical documentation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4352E7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Digital scribe shows potential, not ready to replace human input, more refinement and evaluation needed.</w:t>
            </w:r>
          </w:p>
        </w:tc>
      </w:tr>
      <w:tr w:rsidRPr="007E795C" w:rsidR="00FA118E" w:rsidTr="6A912C81" w14:paraId="39FC4602" w14:textId="77777777">
        <w:trPr>
          <w:trHeight w:val="140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6A1ECC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hatGPT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3A8E7B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Highes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UniEval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scores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072C9B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hatGPT outperformed other models, performance comparable to human summaries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554458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LLMs can automate clinical dialogue summarization but face privacy challenges.</w:t>
            </w:r>
          </w:p>
        </w:tc>
      </w:tr>
      <w:tr w:rsidRPr="007E795C" w:rsidR="00FA118E" w:rsidTr="6A912C81" w14:paraId="4A8BA6CB" w14:textId="77777777">
        <w:trPr>
          <w:trHeight w:val="140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1E1691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GPT-3.5, GPT-4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n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LLaMA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62E6D5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GPT-4 has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notabl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capacity for capturing longer sequences an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aintain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semantic accuracy.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4C865B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LLaMA2-7B achieved the highest BLEU score, while GPT-4 outperformed others in ROUGE-L, METEOR, an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. Readability analyses showed GPT-4’s summaries were moderately complex, while GPT-3.5 was most complex an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LLaMA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70B closest to the reference grade level.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597723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Our findings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ndicat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that all the models have similar performance for the palliative care consultation, with GPT-4 being slightly better at balancing understanding content an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aintain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structural similarity to the source, which makes it a potentially better choice for creating patient-friendly medical summaries. Threats and limitations of such approaches are also embedded in our analysis.</w:t>
            </w:r>
          </w:p>
        </w:tc>
      </w:tr>
      <w:tr w:rsidRPr="007E795C" w:rsidR="00FA118E" w:rsidTr="6A912C81" w14:paraId="546D365C" w14:textId="77777777">
        <w:trPr>
          <w:trHeight w:val="140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6A8A92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GPT-2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BlenderBot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DialoGPT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612754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ompared via automatic metrics and human ratings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3CEECB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BLEURT an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BERTScore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showed stronger correlation with human ratings, BLEU and METEOR less reliable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2FF13A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Caution advised when using automatic metrics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lone,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human evaluation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emain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critical.</w:t>
            </w:r>
          </w:p>
        </w:tc>
      </w:tr>
      <w:tr w:rsidRPr="007E795C" w:rsidR="00FA118E" w:rsidTr="6A912C81" w14:paraId="173212BE" w14:textId="77777777">
        <w:trPr>
          <w:trHeight w:val="140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7CCB59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paCy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for POS tagging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MetaMap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Lite for medical term recognition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20258F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No performance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metric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reported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5C0DCA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On average, 9.1% of all words, 26.6% of medical terms, and 27.3% of speaker turns were relevant, POS most relevant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18267A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Only a small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ortio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(~20%) of conversation is used in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summaries,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future systems should focus on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dentify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this key fraction for digital scribes.</w:t>
            </w:r>
          </w:p>
        </w:tc>
      </w:tr>
      <w:tr w:rsidRPr="007E795C" w:rsidR="00FA118E" w:rsidTr="6A912C81" w14:paraId="708C6376" w14:textId="77777777">
        <w:trPr>
          <w:trHeight w:val="196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7705B0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utoscriber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GPT 3.5, GPT 4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304888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69B902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Manual summarization took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202 second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compared to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186 second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for editing automatic summaries. Unedited AI outputs had lower PDQI-9 scores, higher word counts, and reduced lexical diversity, though clinicians noted ease of use.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79A2AB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his study shows digital scribes can improve documentation by providing draft summaries for physicians to edit, reducing time without compromising quality.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heir usefulness may vary among physicians but could enhance the reusability of records.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hey hold promise in streamlining clinical documentation processes.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Future research should evaluate their impact and quality in real clinical practice.</w:t>
            </w:r>
          </w:p>
        </w:tc>
      </w:tr>
      <w:tr w:rsidRPr="007E795C" w:rsidR="00FA118E" w:rsidTr="6A912C81" w14:paraId="1C7DFA37" w14:textId="77777777">
        <w:trPr>
          <w:trHeight w:val="168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54D088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Abridge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5F1345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015421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This generative AI-based ambient listening documentation solution was associated with a significant increase in participants’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erceptio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of documentation usability and patient experience. It also reduced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perceptions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of negative impact on well-being.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13A783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Generative AI-based documentation improves perceived usability, well-being, and patient interaction.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Promis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for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 xml:space="preserve"> EHR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integratio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.</w:t>
            </w:r>
          </w:p>
        </w:tc>
      </w:tr>
      <w:tr w:rsidRPr="007E795C" w:rsidR="00FA118E" w:rsidTr="6A912C81" w14:paraId="0E69C0E7" w14:textId="77777777">
        <w:trPr>
          <w:trHeight w:val="224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27F4D5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GPT-4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76ABA2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Function well in scenarios with multiple speakers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317A75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AI-produced documentation achieved higher SAIL scores and shortened consultations by 26.3% without reducing patient interaction time. Clinicians also reported a more positive experience and lower task burden.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41FC7D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The AI tool significantly improved documentation quality and operational efficiency in simulated consultations. Clinicians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ecognis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its potential to improve note-taking processes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indicat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promise for integration into healthcare practices.</w:t>
            </w:r>
          </w:p>
        </w:tc>
      </w:tr>
      <w:tr w:rsidRPr="007E795C" w:rsidR="00FA118E" w:rsidTr="6A912C81" w14:paraId="143728E6" w14:textId="77777777">
        <w:trPr>
          <w:trHeight w:val="140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0A1A0B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BART sequence-to-sequence model 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242E6B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23F0DB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eal-time note generation was preferred. Clinicians used the system differently based on their note-taking styles. The tool improved focus on patients by reducing time spent on documentation.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/>
            <w:vAlign w:val="center"/>
            <w:hideMark/>
          </w:tcPr>
          <w:p w:rsidRPr="007E795C" w:rsidR="00FA118E" w:rsidRDefault="00FA118E" w14:paraId="6A13C9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User experience studies revealed essential requirements for the design of a note generation system.</w:t>
            </w:r>
          </w:p>
        </w:tc>
      </w:tr>
      <w:tr w:rsidRPr="007E795C" w:rsidR="00FA118E" w:rsidTr="6A912C81" w14:paraId="62E20BC0" w14:textId="77777777">
        <w:trPr>
          <w:trHeight w:val="2240"/>
        </w:trPr>
        <w:tc>
          <w:tcPr>
            <w:tcW w:w="48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2328CD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ChatGPT-4</w:t>
            </w:r>
          </w:p>
        </w:tc>
        <w:tc>
          <w:tcPr>
            <w:tcW w:w="101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6F543E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n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nl-NL" w:eastAsia="nl-NL"/>
              </w:rPr>
              <w:t>/a</w:t>
            </w:r>
          </w:p>
        </w:tc>
        <w:tc>
          <w:tcPr>
            <w:tcW w:w="2118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0DEC62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ChatGPT-4 generated SOAP-style notes but produced an average of 23.6 errors per clinical case, primarily omissions (86%). Accuracy varied across replicates and sections, with transcript length inversely correlated with note accuracy.</w:t>
            </w:r>
          </w:p>
        </w:tc>
        <w:tc>
          <w:tcPr>
            <w:tcW w:w="13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7E795C" w:rsidR="00FA118E" w:rsidRDefault="00FA118E" w14:paraId="407851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This study found high variability in errors, accuracy, and note quality with ChatGPT-4, limiting reliability.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Errors varied across sections and replicates, with accuracy declining as transcripts grew longer and more complex.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The generated notes do not meet standards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required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for clinical use, 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warranting</w:t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 xml:space="preserve"> caution before adoption.</w:t>
            </w:r>
            <w:r>
              <w:br/>
            </w:r>
            <w:r w:rsidRPr="6A912C81" w:rsidR="1B0021C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US" w:eastAsia="nl-NL"/>
              </w:rPr>
              <w:t>Further research is needed to improve accuracy and reduce errors before it can be considered a safe alternative.</w:t>
            </w:r>
          </w:p>
        </w:tc>
      </w:tr>
      <w:tr w:rsidRPr="007E795C" w:rsidR="00FA118E" w:rsidTr="6A912C81" w14:paraId="1B71C1F6" w14:textId="77777777">
        <w:trPr>
          <w:trHeight w:val="29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7E795C" w:rsidR="00FA118E" w:rsidRDefault="00FA118E" w14:paraId="14E99D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7E795C" w:rsidR="00FA118E" w:rsidRDefault="00FA118E" w14:paraId="614D9A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7E795C" w:rsidR="00FA118E" w:rsidRDefault="00FA118E" w14:paraId="7926C1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7E795C" w:rsidR="00FA118E" w:rsidRDefault="00FA118E" w14:paraId="5EEBE9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Pr="007E795C" w:rsidR="00FA118E" w:rsidTr="6A912C81" w14:paraId="04252D75" w14:textId="77777777">
        <w:trPr>
          <w:trHeight w:val="29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7E795C" w:rsidR="00FA118E" w:rsidRDefault="00FA118E" w14:paraId="762AC1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7E795C" w:rsidR="00FA118E" w:rsidRDefault="00FA118E" w14:paraId="615B86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7E795C" w:rsidR="00FA118E" w:rsidRDefault="00FA118E" w14:paraId="0F47F4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7E795C" w:rsidR="00FA118E" w:rsidRDefault="00FA118E" w14:paraId="5675E6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</w:tbl>
    <w:p w:rsidR="757AD2BF" w:rsidP="63502EF0" w:rsidRDefault="757AD2BF" w14:paraId="52E5D469" w14:textId="10E9D4BB">
      <w:pPr>
        <w:rPr>
          <w:rFonts w:ascii="Times New Roman" w:hAnsi="Times New Roman" w:cs="Times New Roman"/>
          <w:sz w:val="22"/>
          <w:szCs w:val="22"/>
        </w:rPr>
      </w:pPr>
    </w:p>
    <w:sectPr w:rsidR="757AD2B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yzXGArXRp5qIlj" int2:id="HWqK0oqJ">
      <int2:state int2:value="Rejected" int2:type="style"/>
    </int2:textHash>
    <int2:textHash int2:hashCode="RQxs08aJzysn2f" int2:id="I54qHpoH">
      <int2:state int2:value="Rejected" int2:type="spell"/>
    </int2:textHash>
    <int2:textHash int2:hashCode="n0dY6BEnml+GqV" int2:id="Io4SZWTK">
      <int2:state int2:value="Rejected" int2:type="spell"/>
    </int2:textHash>
    <int2:textHash int2:hashCode="g/eQegprznMvyx" int2:id="L0MiLJic">
      <int2:state int2:value="Rejected" int2:type="spell"/>
    </int2:textHash>
    <int2:textHash int2:hashCode="/2c24j8O7csNFx" int2:id="PvoFZGjr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9554B"/>
    <w:multiLevelType w:val="hybridMultilevel"/>
    <w:tmpl w:val="CC42957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E09F6"/>
    <w:multiLevelType w:val="hybridMultilevel"/>
    <w:tmpl w:val="FFFFFFFF"/>
    <w:lvl w:ilvl="0" w:tplc="E09C3C8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A212FF8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BB049B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35EBA0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F5E19D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3AC3B0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D8A151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DFEF21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E9CF0D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1C60F0F"/>
    <w:multiLevelType w:val="hybridMultilevel"/>
    <w:tmpl w:val="C65A0266"/>
    <w:lvl w:ilvl="0" w:tplc="715EC54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C18144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D9253D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1BA63A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486C0E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55C7EF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7D8B87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330371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E1E93F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237424F"/>
    <w:multiLevelType w:val="hybridMultilevel"/>
    <w:tmpl w:val="0290A334"/>
    <w:lvl w:ilvl="0" w:tplc="04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85A3C54"/>
    <w:multiLevelType w:val="hybridMultilevel"/>
    <w:tmpl w:val="9670F432"/>
    <w:lvl w:ilvl="0" w:tplc="D54C4C3E">
      <w:start w:val="1"/>
      <w:numFmt w:val="decimal"/>
      <w:lvlText w:val="%1."/>
      <w:lvlJc w:val="left"/>
      <w:pPr>
        <w:ind w:left="720" w:hanging="360"/>
      </w:pPr>
    </w:lvl>
    <w:lvl w:ilvl="1" w:tplc="3F26E5AE">
      <w:start w:val="1"/>
      <w:numFmt w:val="lowerLetter"/>
      <w:lvlText w:val="%2."/>
      <w:lvlJc w:val="left"/>
      <w:pPr>
        <w:ind w:left="1440" w:hanging="360"/>
      </w:pPr>
    </w:lvl>
    <w:lvl w:ilvl="2" w:tplc="EA7A0EA0">
      <w:start w:val="1"/>
      <w:numFmt w:val="lowerRoman"/>
      <w:lvlText w:val="%3."/>
      <w:lvlJc w:val="right"/>
      <w:pPr>
        <w:ind w:left="2160" w:hanging="180"/>
      </w:pPr>
    </w:lvl>
    <w:lvl w:ilvl="3" w:tplc="79F08C64">
      <w:start w:val="1"/>
      <w:numFmt w:val="decimal"/>
      <w:lvlText w:val="%4."/>
      <w:lvlJc w:val="left"/>
      <w:pPr>
        <w:ind w:left="2880" w:hanging="360"/>
      </w:pPr>
    </w:lvl>
    <w:lvl w:ilvl="4" w:tplc="50A2DA22">
      <w:start w:val="1"/>
      <w:numFmt w:val="lowerLetter"/>
      <w:lvlText w:val="%5."/>
      <w:lvlJc w:val="left"/>
      <w:pPr>
        <w:ind w:left="3600" w:hanging="360"/>
      </w:pPr>
    </w:lvl>
    <w:lvl w:ilvl="5" w:tplc="F6C450CA">
      <w:start w:val="1"/>
      <w:numFmt w:val="lowerRoman"/>
      <w:lvlText w:val="%6."/>
      <w:lvlJc w:val="right"/>
      <w:pPr>
        <w:ind w:left="4320" w:hanging="180"/>
      </w:pPr>
    </w:lvl>
    <w:lvl w:ilvl="6" w:tplc="B4AE1ABE">
      <w:start w:val="1"/>
      <w:numFmt w:val="decimal"/>
      <w:lvlText w:val="%7."/>
      <w:lvlJc w:val="left"/>
      <w:pPr>
        <w:ind w:left="5040" w:hanging="360"/>
      </w:pPr>
    </w:lvl>
    <w:lvl w:ilvl="7" w:tplc="45C8848E">
      <w:start w:val="1"/>
      <w:numFmt w:val="lowerLetter"/>
      <w:lvlText w:val="%8."/>
      <w:lvlJc w:val="left"/>
      <w:pPr>
        <w:ind w:left="5760" w:hanging="360"/>
      </w:pPr>
    </w:lvl>
    <w:lvl w:ilvl="8" w:tplc="BA327F2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51F73"/>
    <w:multiLevelType w:val="hybridMultilevel"/>
    <w:tmpl w:val="B5169D0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C1757"/>
    <w:multiLevelType w:val="hybridMultilevel"/>
    <w:tmpl w:val="44468AE2"/>
    <w:lvl w:ilvl="0" w:tplc="04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5EB2F68"/>
    <w:multiLevelType w:val="hybridMultilevel"/>
    <w:tmpl w:val="3BD4A7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71E4DEDB"/>
    <w:multiLevelType w:val="hybridMultilevel"/>
    <w:tmpl w:val="AC328D9A"/>
    <w:lvl w:ilvl="0" w:tplc="DA5C791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FDE062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3B8863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1CEA64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81EB0E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5DE64E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A6CE2F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F4C777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D1A15A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72CBB84E"/>
    <w:multiLevelType w:val="hybridMultilevel"/>
    <w:tmpl w:val="9D04414C"/>
    <w:lvl w:ilvl="0" w:tplc="883E20FA">
      <w:start w:val="1"/>
      <w:numFmt w:val="decimal"/>
      <w:lvlText w:val="%1."/>
      <w:lvlJc w:val="left"/>
      <w:pPr>
        <w:ind w:left="720" w:hanging="360"/>
      </w:pPr>
    </w:lvl>
    <w:lvl w:ilvl="1" w:tplc="686421FE">
      <w:start w:val="1"/>
      <w:numFmt w:val="lowerLetter"/>
      <w:lvlText w:val="%2."/>
      <w:lvlJc w:val="left"/>
      <w:pPr>
        <w:ind w:left="1440" w:hanging="360"/>
      </w:pPr>
    </w:lvl>
    <w:lvl w:ilvl="2" w:tplc="6004CE7C">
      <w:start w:val="1"/>
      <w:numFmt w:val="lowerRoman"/>
      <w:lvlText w:val="%3."/>
      <w:lvlJc w:val="right"/>
      <w:pPr>
        <w:ind w:left="2160" w:hanging="180"/>
      </w:pPr>
    </w:lvl>
    <w:lvl w:ilvl="3" w:tplc="0DF25F1E">
      <w:start w:val="1"/>
      <w:numFmt w:val="decimal"/>
      <w:lvlText w:val="%4."/>
      <w:lvlJc w:val="left"/>
      <w:pPr>
        <w:ind w:left="2880" w:hanging="360"/>
      </w:pPr>
    </w:lvl>
    <w:lvl w:ilvl="4" w:tplc="90FC829C">
      <w:start w:val="1"/>
      <w:numFmt w:val="lowerLetter"/>
      <w:lvlText w:val="%5."/>
      <w:lvlJc w:val="left"/>
      <w:pPr>
        <w:ind w:left="3600" w:hanging="360"/>
      </w:pPr>
    </w:lvl>
    <w:lvl w:ilvl="5" w:tplc="09EA9D06">
      <w:start w:val="1"/>
      <w:numFmt w:val="lowerRoman"/>
      <w:lvlText w:val="%6."/>
      <w:lvlJc w:val="right"/>
      <w:pPr>
        <w:ind w:left="4320" w:hanging="180"/>
      </w:pPr>
    </w:lvl>
    <w:lvl w:ilvl="6" w:tplc="9C62E09E">
      <w:start w:val="1"/>
      <w:numFmt w:val="decimal"/>
      <w:lvlText w:val="%7."/>
      <w:lvlJc w:val="left"/>
      <w:pPr>
        <w:ind w:left="5040" w:hanging="360"/>
      </w:pPr>
    </w:lvl>
    <w:lvl w:ilvl="7" w:tplc="9334C172">
      <w:start w:val="1"/>
      <w:numFmt w:val="lowerLetter"/>
      <w:lvlText w:val="%8."/>
      <w:lvlJc w:val="left"/>
      <w:pPr>
        <w:ind w:left="5760" w:hanging="360"/>
      </w:pPr>
    </w:lvl>
    <w:lvl w:ilvl="8" w:tplc="EE8036D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29B744"/>
    <w:multiLevelType w:val="hybridMultilevel"/>
    <w:tmpl w:val="35B6E092"/>
    <w:lvl w:ilvl="0" w:tplc="C0F898E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B8C22D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A8A97C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262A3D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6BAA11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A682E2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82471C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EDA1ED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A38918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646788533">
    <w:abstractNumId w:val="10"/>
  </w:num>
  <w:num w:numId="2" w16cid:durableId="472214782">
    <w:abstractNumId w:val="9"/>
  </w:num>
  <w:num w:numId="3" w16cid:durableId="168641495">
    <w:abstractNumId w:val="2"/>
  </w:num>
  <w:num w:numId="4" w16cid:durableId="1583680758">
    <w:abstractNumId w:val="4"/>
  </w:num>
  <w:num w:numId="5" w16cid:durableId="1307323128">
    <w:abstractNumId w:val="1"/>
  </w:num>
  <w:num w:numId="6" w16cid:durableId="1580600374">
    <w:abstractNumId w:val="7"/>
  </w:num>
  <w:num w:numId="7" w16cid:durableId="520893785">
    <w:abstractNumId w:val="8"/>
  </w:num>
  <w:num w:numId="8" w16cid:durableId="992686761">
    <w:abstractNumId w:val="6"/>
  </w:num>
  <w:num w:numId="9" w16cid:durableId="1514874656">
    <w:abstractNumId w:val="3"/>
  </w:num>
  <w:num w:numId="10" w16cid:durableId="861169534">
    <w:abstractNumId w:val="0"/>
  </w:num>
  <w:num w:numId="11" w16cid:durableId="4298138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C459F97"/>
    <w:rsid w:val="0000062B"/>
    <w:rsid w:val="000006EC"/>
    <w:rsid w:val="0000080D"/>
    <w:rsid w:val="00001341"/>
    <w:rsid w:val="0000168E"/>
    <w:rsid w:val="00001726"/>
    <w:rsid w:val="00001B1F"/>
    <w:rsid w:val="00001D76"/>
    <w:rsid w:val="00002146"/>
    <w:rsid w:val="000025AE"/>
    <w:rsid w:val="0000263C"/>
    <w:rsid w:val="00002ABD"/>
    <w:rsid w:val="00002E2E"/>
    <w:rsid w:val="00003034"/>
    <w:rsid w:val="00003271"/>
    <w:rsid w:val="000033BE"/>
    <w:rsid w:val="0000483F"/>
    <w:rsid w:val="000048E6"/>
    <w:rsid w:val="00005780"/>
    <w:rsid w:val="00005D38"/>
    <w:rsid w:val="000062A4"/>
    <w:rsid w:val="00006657"/>
    <w:rsid w:val="0000673B"/>
    <w:rsid w:val="00006883"/>
    <w:rsid w:val="00006979"/>
    <w:rsid w:val="00007405"/>
    <w:rsid w:val="00007495"/>
    <w:rsid w:val="00007A14"/>
    <w:rsid w:val="000103C2"/>
    <w:rsid w:val="000104E3"/>
    <w:rsid w:val="0001064E"/>
    <w:rsid w:val="00010D7D"/>
    <w:rsid w:val="000110BF"/>
    <w:rsid w:val="00011EC4"/>
    <w:rsid w:val="0001242E"/>
    <w:rsid w:val="00013350"/>
    <w:rsid w:val="000133F9"/>
    <w:rsid w:val="00013618"/>
    <w:rsid w:val="0001366D"/>
    <w:rsid w:val="0001368F"/>
    <w:rsid w:val="000142F9"/>
    <w:rsid w:val="0001474E"/>
    <w:rsid w:val="00014FB1"/>
    <w:rsid w:val="00014FB2"/>
    <w:rsid w:val="00015224"/>
    <w:rsid w:val="000154BD"/>
    <w:rsid w:val="00015714"/>
    <w:rsid w:val="00015E15"/>
    <w:rsid w:val="00016297"/>
    <w:rsid w:val="0001655F"/>
    <w:rsid w:val="000167AB"/>
    <w:rsid w:val="0001690B"/>
    <w:rsid w:val="000169C2"/>
    <w:rsid w:val="00016AC5"/>
    <w:rsid w:val="00016C75"/>
    <w:rsid w:val="0001703D"/>
    <w:rsid w:val="00017078"/>
    <w:rsid w:val="000202F8"/>
    <w:rsid w:val="000208C7"/>
    <w:rsid w:val="00020B36"/>
    <w:rsid w:val="00022051"/>
    <w:rsid w:val="0002248A"/>
    <w:rsid w:val="00022678"/>
    <w:rsid w:val="000227D5"/>
    <w:rsid w:val="00022E4E"/>
    <w:rsid w:val="00023276"/>
    <w:rsid w:val="000239EA"/>
    <w:rsid w:val="00023C64"/>
    <w:rsid w:val="00023F43"/>
    <w:rsid w:val="00023F85"/>
    <w:rsid w:val="0002425A"/>
    <w:rsid w:val="00024293"/>
    <w:rsid w:val="000243A1"/>
    <w:rsid w:val="00024B6E"/>
    <w:rsid w:val="00025046"/>
    <w:rsid w:val="00025132"/>
    <w:rsid w:val="000257A4"/>
    <w:rsid w:val="0002621B"/>
    <w:rsid w:val="0002633B"/>
    <w:rsid w:val="000264FC"/>
    <w:rsid w:val="00026773"/>
    <w:rsid w:val="00026CF4"/>
    <w:rsid w:val="00030052"/>
    <w:rsid w:val="000302B2"/>
    <w:rsid w:val="000306C9"/>
    <w:rsid w:val="00031065"/>
    <w:rsid w:val="0003118F"/>
    <w:rsid w:val="000312EB"/>
    <w:rsid w:val="000319FF"/>
    <w:rsid w:val="00031A09"/>
    <w:rsid w:val="00031B71"/>
    <w:rsid w:val="00032AA8"/>
    <w:rsid w:val="000330FD"/>
    <w:rsid w:val="00033301"/>
    <w:rsid w:val="0003352A"/>
    <w:rsid w:val="0003361C"/>
    <w:rsid w:val="00034139"/>
    <w:rsid w:val="000347CB"/>
    <w:rsid w:val="00034C6E"/>
    <w:rsid w:val="00035699"/>
    <w:rsid w:val="00035A25"/>
    <w:rsid w:val="00035D28"/>
    <w:rsid w:val="00035F3E"/>
    <w:rsid w:val="000365C2"/>
    <w:rsid w:val="000365FE"/>
    <w:rsid w:val="000369D0"/>
    <w:rsid w:val="00036C4D"/>
    <w:rsid w:val="00036CB2"/>
    <w:rsid w:val="00036DD7"/>
    <w:rsid w:val="00037498"/>
    <w:rsid w:val="0003765F"/>
    <w:rsid w:val="000378CF"/>
    <w:rsid w:val="000407C1"/>
    <w:rsid w:val="00040D78"/>
    <w:rsid w:val="00040F16"/>
    <w:rsid w:val="00040F92"/>
    <w:rsid w:val="0004122B"/>
    <w:rsid w:val="00041B63"/>
    <w:rsid w:val="0004309D"/>
    <w:rsid w:val="000435A9"/>
    <w:rsid w:val="000437C4"/>
    <w:rsid w:val="00043B0C"/>
    <w:rsid w:val="00043BB1"/>
    <w:rsid w:val="000444D1"/>
    <w:rsid w:val="000447B6"/>
    <w:rsid w:val="00045B16"/>
    <w:rsid w:val="00046BFC"/>
    <w:rsid w:val="000471FE"/>
    <w:rsid w:val="0004795D"/>
    <w:rsid w:val="00047D66"/>
    <w:rsid w:val="00047DC7"/>
    <w:rsid w:val="00047E2D"/>
    <w:rsid w:val="00047F37"/>
    <w:rsid w:val="00047F82"/>
    <w:rsid w:val="0005044C"/>
    <w:rsid w:val="0005069D"/>
    <w:rsid w:val="000506F2"/>
    <w:rsid w:val="00050A81"/>
    <w:rsid w:val="00050E2B"/>
    <w:rsid w:val="00050E84"/>
    <w:rsid w:val="00051E93"/>
    <w:rsid w:val="000525DA"/>
    <w:rsid w:val="00052792"/>
    <w:rsid w:val="000532D9"/>
    <w:rsid w:val="00053AA4"/>
    <w:rsid w:val="00053C10"/>
    <w:rsid w:val="00053DF4"/>
    <w:rsid w:val="00053E63"/>
    <w:rsid w:val="00054449"/>
    <w:rsid w:val="0005448B"/>
    <w:rsid w:val="000544B9"/>
    <w:rsid w:val="00054548"/>
    <w:rsid w:val="000546C7"/>
    <w:rsid w:val="0005485D"/>
    <w:rsid w:val="00055712"/>
    <w:rsid w:val="00055852"/>
    <w:rsid w:val="00055D12"/>
    <w:rsid w:val="00055D1E"/>
    <w:rsid w:val="000563B4"/>
    <w:rsid w:val="000563FE"/>
    <w:rsid w:val="000564F2"/>
    <w:rsid w:val="000569F2"/>
    <w:rsid w:val="00056D22"/>
    <w:rsid w:val="00056F00"/>
    <w:rsid w:val="00057521"/>
    <w:rsid w:val="00057535"/>
    <w:rsid w:val="00060023"/>
    <w:rsid w:val="000611C1"/>
    <w:rsid w:val="0006138F"/>
    <w:rsid w:val="00061A4E"/>
    <w:rsid w:val="00061B6B"/>
    <w:rsid w:val="00062351"/>
    <w:rsid w:val="00063480"/>
    <w:rsid w:val="00063506"/>
    <w:rsid w:val="00063539"/>
    <w:rsid w:val="00063F5A"/>
    <w:rsid w:val="00064545"/>
    <w:rsid w:val="00064713"/>
    <w:rsid w:val="0006495F"/>
    <w:rsid w:val="00064E5F"/>
    <w:rsid w:val="0006504D"/>
    <w:rsid w:val="00065781"/>
    <w:rsid w:val="00066D07"/>
    <w:rsid w:val="00067164"/>
    <w:rsid w:val="00067452"/>
    <w:rsid w:val="000675BC"/>
    <w:rsid w:val="000706A3"/>
    <w:rsid w:val="0007094C"/>
    <w:rsid w:val="000713CD"/>
    <w:rsid w:val="00071850"/>
    <w:rsid w:val="00072C81"/>
    <w:rsid w:val="00072F43"/>
    <w:rsid w:val="00073ACC"/>
    <w:rsid w:val="000742FA"/>
    <w:rsid w:val="000744E9"/>
    <w:rsid w:val="0007450D"/>
    <w:rsid w:val="00074E51"/>
    <w:rsid w:val="00075176"/>
    <w:rsid w:val="0007587E"/>
    <w:rsid w:val="00075A54"/>
    <w:rsid w:val="00075A7E"/>
    <w:rsid w:val="00075D58"/>
    <w:rsid w:val="0007609E"/>
    <w:rsid w:val="00076358"/>
    <w:rsid w:val="000764F3"/>
    <w:rsid w:val="00076540"/>
    <w:rsid w:val="00076603"/>
    <w:rsid w:val="00077986"/>
    <w:rsid w:val="00077B86"/>
    <w:rsid w:val="00077CAB"/>
    <w:rsid w:val="0008039F"/>
    <w:rsid w:val="0008043F"/>
    <w:rsid w:val="000805BA"/>
    <w:rsid w:val="0008076C"/>
    <w:rsid w:val="000807ED"/>
    <w:rsid w:val="00080CA9"/>
    <w:rsid w:val="000811D0"/>
    <w:rsid w:val="000816CD"/>
    <w:rsid w:val="00081D6E"/>
    <w:rsid w:val="000821D5"/>
    <w:rsid w:val="000823D2"/>
    <w:rsid w:val="00082BF9"/>
    <w:rsid w:val="0008311E"/>
    <w:rsid w:val="000837A9"/>
    <w:rsid w:val="00083866"/>
    <w:rsid w:val="00083CD6"/>
    <w:rsid w:val="00083D0E"/>
    <w:rsid w:val="00083EAE"/>
    <w:rsid w:val="000846D9"/>
    <w:rsid w:val="00084AC0"/>
    <w:rsid w:val="00085661"/>
    <w:rsid w:val="0008583B"/>
    <w:rsid w:val="000858BA"/>
    <w:rsid w:val="00085A26"/>
    <w:rsid w:val="00085AF3"/>
    <w:rsid w:val="000861A4"/>
    <w:rsid w:val="00086CB1"/>
    <w:rsid w:val="00086DCA"/>
    <w:rsid w:val="00087C1A"/>
    <w:rsid w:val="00087E8B"/>
    <w:rsid w:val="00087EAA"/>
    <w:rsid w:val="00090631"/>
    <w:rsid w:val="00090909"/>
    <w:rsid w:val="00090CBE"/>
    <w:rsid w:val="00091299"/>
    <w:rsid w:val="00092661"/>
    <w:rsid w:val="00092845"/>
    <w:rsid w:val="000928CC"/>
    <w:rsid w:val="00092D6E"/>
    <w:rsid w:val="00093929"/>
    <w:rsid w:val="00093E5C"/>
    <w:rsid w:val="000950FC"/>
    <w:rsid w:val="00095B05"/>
    <w:rsid w:val="000961CE"/>
    <w:rsid w:val="000964E9"/>
    <w:rsid w:val="0009661B"/>
    <w:rsid w:val="000966BF"/>
    <w:rsid w:val="00096E70"/>
    <w:rsid w:val="00096FDF"/>
    <w:rsid w:val="00097369"/>
    <w:rsid w:val="000979DE"/>
    <w:rsid w:val="00097F5D"/>
    <w:rsid w:val="000A01C9"/>
    <w:rsid w:val="000A02A8"/>
    <w:rsid w:val="000A04E0"/>
    <w:rsid w:val="000A0551"/>
    <w:rsid w:val="000A1F08"/>
    <w:rsid w:val="000A3095"/>
    <w:rsid w:val="000A3406"/>
    <w:rsid w:val="000A34C2"/>
    <w:rsid w:val="000A3947"/>
    <w:rsid w:val="000A3CB8"/>
    <w:rsid w:val="000A3D56"/>
    <w:rsid w:val="000A3D7F"/>
    <w:rsid w:val="000A3FD6"/>
    <w:rsid w:val="000A4289"/>
    <w:rsid w:val="000A4A19"/>
    <w:rsid w:val="000A4D97"/>
    <w:rsid w:val="000A50CF"/>
    <w:rsid w:val="000A5173"/>
    <w:rsid w:val="000A556F"/>
    <w:rsid w:val="000A5A54"/>
    <w:rsid w:val="000A5EFD"/>
    <w:rsid w:val="000A6678"/>
    <w:rsid w:val="000A67D3"/>
    <w:rsid w:val="000A7456"/>
    <w:rsid w:val="000A7A5F"/>
    <w:rsid w:val="000A7B94"/>
    <w:rsid w:val="000B0915"/>
    <w:rsid w:val="000B0B47"/>
    <w:rsid w:val="000B0C01"/>
    <w:rsid w:val="000B0DDE"/>
    <w:rsid w:val="000B19B2"/>
    <w:rsid w:val="000B2336"/>
    <w:rsid w:val="000B27DB"/>
    <w:rsid w:val="000B2CD3"/>
    <w:rsid w:val="000B3130"/>
    <w:rsid w:val="000B3356"/>
    <w:rsid w:val="000B34C7"/>
    <w:rsid w:val="000B3631"/>
    <w:rsid w:val="000B39DE"/>
    <w:rsid w:val="000B3DE4"/>
    <w:rsid w:val="000B3E45"/>
    <w:rsid w:val="000B400E"/>
    <w:rsid w:val="000B420D"/>
    <w:rsid w:val="000B4666"/>
    <w:rsid w:val="000B48B9"/>
    <w:rsid w:val="000B4D39"/>
    <w:rsid w:val="000B4E55"/>
    <w:rsid w:val="000B53A0"/>
    <w:rsid w:val="000B53BD"/>
    <w:rsid w:val="000B5CDD"/>
    <w:rsid w:val="000B6063"/>
    <w:rsid w:val="000B6386"/>
    <w:rsid w:val="000B67CE"/>
    <w:rsid w:val="000B691D"/>
    <w:rsid w:val="000B6C40"/>
    <w:rsid w:val="000B6E63"/>
    <w:rsid w:val="000B6E82"/>
    <w:rsid w:val="000B742A"/>
    <w:rsid w:val="000B79EC"/>
    <w:rsid w:val="000B7E17"/>
    <w:rsid w:val="000C007F"/>
    <w:rsid w:val="000C0087"/>
    <w:rsid w:val="000C00E5"/>
    <w:rsid w:val="000C0568"/>
    <w:rsid w:val="000C0700"/>
    <w:rsid w:val="000C08F8"/>
    <w:rsid w:val="000C10B5"/>
    <w:rsid w:val="000C112B"/>
    <w:rsid w:val="000C16D3"/>
    <w:rsid w:val="000C17BA"/>
    <w:rsid w:val="000C1FBF"/>
    <w:rsid w:val="000C27F6"/>
    <w:rsid w:val="000C2961"/>
    <w:rsid w:val="000C2CA2"/>
    <w:rsid w:val="000C3175"/>
    <w:rsid w:val="000C3AC0"/>
    <w:rsid w:val="000C3DD2"/>
    <w:rsid w:val="000C3E9B"/>
    <w:rsid w:val="000C4283"/>
    <w:rsid w:val="000C429D"/>
    <w:rsid w:val="000C4935"/>
    <w:rsid w:val="000C498F"/>
    <w:rsid w:val="000C531C"/>
    <w:rsid w:val="000C57F8"/>
    <w:rsid w:val="000C593A"/>
    <w:rsid w:val="000C5C3F"/>
    <w:rsid w:val="000C5F9F"/>
    <w:rsid w:val="000C688D"/>
    <w:rsid w:val="000C6C77"/>
    <w:rsid w:val="000C6D21"/>
    <w:rsid w:val="000C7441"/>
    <w:rsid w:val="000C7628"/>
    <w:rsid w:val="000C764D"/>
    <w:rsid w:val="000C7DAF"/>
    <w:rsid w:val="000D064A"/>
    <w:rsid w:val="000D07F0"/>
    <w:rsid w:val="000D10D0"/>
    <w:rsid w:val="000D125C"/>
    <w:rsid w:val="000D1AB1"/>
    <w:rsid w:val="000D28A4"/>
    <w:rsid w:val="000D2D1A"/>
    <w:rsid w:val="000D32EF"/>
    <w:rsid w:val="000D4953"/>
    <w:rsid w:val="000D5C55"/>
    <w:rsid w:val="000D634D"/>
    <w:rsid w:val="000D7DC7"/>
    <w:rsid w:val="000E12CF"/>
    <w:rsid w:val="000E17C4"/>
    <w:rsid w:val="000E1DFE"/>
    <w:rsid w:val="000E21CC"/>
    <w:rsid w:val="000E304D"/>
    <w:rsid w:val="000E41CD"/>
    <w:rsid w:val="000E51DF"/>
    <w:rsid w:val="000E5359"/>
    <w:rsid w:val="000E5B5F"/>
    <w:rsid w:val="000E5E42"/>
    <w:rsid w:val="000E5EFD"/>
    <w:rsid w:val="000E6A6C"/>
    <w:rsid w:val="000E6E4B"/>
    <w:rsid w:val="000E6F9C"/>
    <w:rsid w:val="000E7D8D"/>
    <w:rsid w:val="000F05FF"/>
    <w:rsid w:val="000F0971"/>
    <w:rsid w:val="000F14CE"/>
    <w:rsid w:val="000F1584"/>
    <w:rsid w:val="000F21B2"/>
    <w:rsid w:val="000F2DD1"/>
    <w:rsid w:val="000F3CB5"/>
    <w:rsid w:val="000F3FEB"/>
    <w:rsid w:val="000F42FD"/>
    <w:rsid w:val="000F46CC"/>
    <w:rsid w:val="000F489A"/>
    <w:rsid w:val="000F60DF"/>
    <w:rsid w:val="000F63A4"/>
    <w:rsid w:val="000F65AA"/>
    <w:rsid w:val="000F75BC"/>
    <w:rsid w:val="000F7750"/>
    <w:rsid w:val="000F78BD"/>
    <w:rsid w:val="000F7A4B"/>
    <w:rsid w:val="00100649"/>
    <w:rsid w:val="00100719"/>
    <w:rsid w:val="001010CF"/>
    <w:rsid w:val="0010154C"/>
    <w:rsid w:val="001015C7"/>
    <w:rsid w:val="00101E94"/>
    <w:rsid w:val="00102675"/>
    <w:rsid w:val="001026CC"/>
    <w:rsid w:val="00102AF3"/>
    <w:rsid w:val="00102E80"/>
    <w:rsid w:val="001030BF"/>
    <w:rsid w:val="00103401"/>
    <w:rsid w:val="00103591"/>
    <w:rsid w:val="00103865"/>
    <w:rsid w:val="001041AD"/>
    <w:rsid w:val="00104ABF"/>
    <w:rsid w:val="00104BA6"/>
    <w:rsid w:val="00104C1B"/>
    <w:rsid w:val="00104E0E"/>
    <w:rsid w:val="00105511"/>
    <w:rsid w:val="001057CF"/>
    <w:rsid w:val="0010583B"/>
    <w:rsid w:val="00105C5D"/>
    <w:rsid w:val="00105E24"/>
    <w:rsid w:val="00106ABF"/>
    <w:rsid w:val="00106AEA"/>
    <w:rsid w:val="0010713C"/>
    <w:rsid w:val="0010775A"/>
    <w:rsid w:val="0011038C"/>
    <w:rsid w:val="00110E46"/>
    <w:rsid w:val="00111402"/>
    <w:rsid w:val="00111492"/>
    <w:rsid w:val="00111926"/>
    <w:rsid w:val="00112475"/>
    <w:rsid w:val="0011251E"/>
    <w:rsid w:val="00112548"/>
    <w:rsid w:val="0011274E"/>
    <w:rsid w:val="001127DF"/>
    <w:rsid w:val="00113218"/>
    <w:rsid w:val="0011337B"/>
    <w:rsid w:val="00113504"/>
    <w:rsid w:val="0011389F"/>
    <w:rsid w:val="00114098"/>
    <w:rsid w:val="0011415A"/>
    <w:rsid w:val="00114C26"/>
    <w:rsid w:val="0011509B"/>
    <w:rsid w:val="00115656"/>
    <w:rsid w:val="001156F8"/>
    <w:rsid w:val="00115B27"/>
    <w:rsid w:val="00115C92"/>
    <w:rsid w:val="001162E9"/>
    <w:rsid w:val="001165CB"/>
    <w:rsid w:val="00116BEB"/>
    <w:rsid w:val="00117ADB"/>
    <w:rsid w:val="00117CC2"/>
    <w:rsid w:val="00117CE3"/>
    <w:rsid w:val="00117EC5"/>
    <w:rsid w:val="001206CB"/>
    <w:rsid w:val="00120853"/>
    <w:rsid w:val="00120A7C"/>
    <w:rsid w:val="00120BBD"/>
    <w:rsid w:val="00121318"/>
    <w:rsid w:val="00121B78"/>
    <w:rsid w:val="0012240B"/>
    <w:rsid w:val="00122638"/>
    <w:rsid w:val="0012302C"/>
    <w:rsid w:val="001230C6"/>
    <w:rsid w:val="001233FF"/>
    <w:rsid w:val="00123B18"/>
    <w:rsid w:val="00124301"/>
    <w:rsid w:val="001246E9"/>
    <w:rsid w:val="001253E8"/>
    <w:rsid w:val="00125E63"/>
    <w:rsid w:val="001260B0"/>
    <w:rsid w:val="00127256"/>
    <w:rsid w:val="00127509"/>
    <w:rsid w:val="00127DC4"/>
    <w:rsid w:val="00127E3C"/>
    <w:rsid w:val="0013072E"/>
    <w:rsid w:val="00130DCC"/>
    <w:rsid w:val="00131208"/>
    <w:rsid w:val="0013128C"/>
    <w:rsid w:val="0013128E"/>
    <w:rsid w:val="0013190E"/>
    <w:rsid w:val="00131D5F"/>
    <w:rsid w:val="00131DD0"/>
    <w:rsid w:val="00131F40"/>
    <w:rsid w:val="00132BCF"/>
    <w:rsid w:val="00133557"/>
    <w:rsid w:val="0013370A"/>
    <w:rsid w:val="001341F0"/>
    <w:rsid w:val="001343D5"/>
    <w:rsid w:val="00135121"/>
    <w:rsid w:val="0013542F"/>
    <w:rsid w:val="00135B6F"/>
    <w:rsid w:val="001362E5"/>
    <w:rsid w:val="001364E3"/>
    <w:rsid w:val="00136509"/>
    <w:rsid w:val="001368A4"/>
    <w:rsid w:val="00136D5C"/>
    <w:rsid w:val="00136E0A"/>
    <w:rsid w:val="00136E55"/>
    <w:rsid w:val="00137165"/>
    <w:rsid w:val="001376C2"/>
    <w:rsid w:val="00137822"/>
    <w:rsid w:val="00137F8C"/>
    <w:rsid w:val="001400C7"/>
    <w:rsid w:val="00140128"/>
    <w:rsid w:val="00140728"/>
    <w:rsid w:val="00140F76"/>
    <w:rsid w:val="00141FC9"/>
    <w:rsid w:val="001420D5"/>
    <w:rsid w:val="0014236E"/>
    <w:rsid w:val="00142530"/>
    <w:rsid w:val="0014287F"/>
    <w:rsid w:val="00142EDB"/>
    <w:rsid w:val="0014339D"/>
    <w:rsid w:val="001433D7"/>
    <w:rsid w:val="001433E4"/>
    <w:rsid w:val="001438D5"/>
    <w:rsid w:val="00144BBC"/>
    <w:rsid w:val="0014510F"/>
    <w:rsid w:val="001451D5"/>
    <w:rsid w:val="00145995"/>
    <w:rsid w:val="00146515"/>
    <w:rsid w:val="00146549"/>
    <w:rsid w:val="00147329"/>
    <w:rsid w:val="0014769C"/>
    <w:rsid w:val="00147B85"/>
    <w:rsid w:val="00150153"/>
    <w:rsid w:val="001505A3"/>
    <w:rsid w:val="001505C2"/>
    <w:rsid w:val="00151192"/>
    <w:rsid w:val="00151679"/>
    <w:rsid w:val="00151A9A"/>
    <w:rsid w:val="00151B0C"/>
    <w:rsid w:val="0015229D"/>
    <w:rsid w:val="00152DC1"/>
    <w:rsid w:val="00152F96"/>
    <w:rsid w:val="0015307A"/>
    <w:rsid w:val="001538B5"/>
    <w:rsid w:val="00153FCC"/>
    <w:rsid w:val="001542C8"/>
    <w:rsid w:val="0015461F"/>
    <w:rsid w:val="0015509E"/>
    <w:rsid w:val="00155546"/>
    <w:rsid w:val="00155CB1"/>
    <w:rsid w:val="00155CF6"/>
    <w:rsid w:val="00155DAE"/>
    <w:rsid w:val="00155E3A"/>
    <w:rsid w:val="00156127"/>
    <w:rsid w:val="0015660E"/>
    <w:rsid w:val="00156ED9"/>
    <w:rsid w:val="001571E5"/>
    <w:rsid w:val="001576EE"/>
    <w:rsid w:val="00157ADA"/>
    <w:rsid w:val="00157E2E"/>
    <w:rsid w:val="00160DA1"/>
    <w:rsid w:val="00160F24"/>
    <w:rsid w:val="00161D6B"/>
    <w:rsid w:val="00162361"/>
    <w:rsid w:val="00162E8B"/>
    <w:rsid w:val="00162F0E"/>
    <w:rsid w:val="00163177"/>
    <w:rsid w:val="00163F78"/>
    <w:rsid w:val="00164124"/>
    <w:rsid w:val="0016448B"/>
    <w:rsid w:val="00164599"/>
    <w:rsid w:val="00165107"/>
    <w:rsid w:val="00165596"/>
    <w:rsid w:val="00166486"/>
    <w:rsid w:val="001665CC"/>
    <w:rsid w:val="00166C9D"/>
    <w:rsid w:val="00166F2F"/>
    <w:rsid w:val="00167073"/>
    <w:rsid w:val="001671D0"/>
    <w:rsid w:val="00167D8B"/>
    <w:rsid w:val="00170840"/>
    <w:rsid w:val="00170F76"/>
    <w:rsid w:val="00171736"/>
    <w:rsid w:val="001718C3"/>
    <w:rsid w:val="00171F64"/>
    <w:rsid w:val="00172216"/>
    <w:rsid w:val="00172D6D"/>
    <w:rsid w:val="001734D5"/>
    <w:rsid w:val="00173623"/>
    <w:rsid w:val="001737C2"/>
    <w:rsid w:val="001737C8"/>
    <w:rsid w:val="00173899"/>
    <w:rsid w:val="00173E2A"/>
    <w:rsid w:val="00174142"/>
    <w:rsid w:val="001742EC"/>
    <w:rsid w:val="00174F9C"/>
    <w:rsid w:val="00175572"/>
    <w:rsid w:val="00175944"/>
    <w:rsid w:val="00175BA5"/>
    <w:rsid w:val="00175D7B"/>
    <w:rsid w:val="001760B3"/>
    <w:rsid w:val="0017669B"/>
    <w:rsid w:val="00176A5C"/>
    <w:rsid w:val="00176DB7"/>
    <w:rsid w:val="00177314"/>
    <w:rsid w:val="00177353"/>
    <w:rsid w:val="0017768B"/>
    <w:rsid w:val="00177D80"/>
    <w:rsid w:val="0018028F"/>
    <w:rsid w:val="00180433"/>
    <w:rsid w:val="0018048D"/>
    <w:rsid w:val="001806B0"/>
    <w:rsid w:val="0018143D"/>
    <w:rsid w:val="001817C2"/>
    <w:rsid w:val="001817DD"/>
    <w:rsid w:val="00181F43"/>
    <w:rsid w:val="00182A61"/>
    <w:rsid w:val="001831B6"/>
    <w:rsid w:val="0018352D"/>
    <w:rsid w:val="001835A0"/>
    <w:rsid w:val="00183A36"/>
    <w:rsid w:val="0018411B"/>
    <w:rsid w:val="00184AB5"/>
    <w:rsid w:val="00185103"/>
    <w:rsid w:val="00185724"/>
    <w:rsid w:val="001857AD"/>
    <w:rsid w:val="001863EC"/>
    <w:rsid w:val="00186934"/>
    <w:rsid w:val="001871F6"/>
    <w:rsid w:val="00187244"/>
    <w:rsid w:val="00190767"/>
    <w:rsid w:val="00190A2A"/>
    <w:rsid w:val="00191689"/>
    <w:rsid w:val="00192134"/>
    <w:rsid w:val="0019252D"/>
    <w:rsid w:val="00192CA8"/>
    <w:rsid w:val="00192F58"/>
    <w:rsid w:val="0019309C"/>
    <w:rsid w:val="001938BE"/>
    <w:rsid w:val="001938F2"/>
    <w:rsid w:val="00193BE5"/>
    <w:rsid w:val="00193DE0"/>
    <w:rsid w:val="00194287"/>
    <w:rsid w:val="00194422"/>
    <w:rsid w:val="00194619"/>
    <w:rsid w:val="001946F1"/>
    <w:rsid w:val="00194C80"/>
    <w:rsid w:val="00195629"/>
    <w:rsid w:val="001956DD"/>
    <w:rsid w:val="00195ED3"/>
    <w:rsid w:val="00197420"/>
    <w:rsid w:val="0019748A"/>
    <w:rsid w:val="00197B54"/>
    <w:rsid w:val="00197D88"/>
    <w:rsid w:val="00197E96"/>
    <w:rsid w:val="001A033C"/>
    <w:rsid w:val="001A03AC"/>
    <w:rsid w:val="001A0969"/>
    <w:rsid w:val="001A0996"/>
    <w:rsid w:val="001A0BC1"/>
    <w:rsid w:val="001A0DCF"/>
    <w:rsid w:val="001A1692"/>
    <w:rsid w:val="001A1B55"/>
    <w:rsid w:val="001A2814"/>
    <w:rsid w:val="001A35B6"/>
    <w:rsid w:val="001A3724"/>
    <w:rsid w:val="001A3CFC"/>
    <w:rsid w:val="001A3E20"/>
    <w:rsid w:val="001A4583"/>
    <w:rsid w:val="001A4966"/>
    <w:rsid w:val="001A4D79"/>
    <w:rsid w:val="001A4ECC"/>
    <w:rsid w:val="001A4FE8"/>
    <w:rsid w:val="001A4FF7"/>
    <w:rsid w:val="001A50A8"/>
    <w:rsid w:val="001A563F"/>
    <w:rsid w:val="001A5F17"/>
    <w:rsid w:val="001A6156"/>
    <w:rsid w:val="001A61C4"/>
    <w:rsid w:val="001A64EB"/>
    <w:rsid w:val="001A7063"/>
    <w:rsid w:val="001A719B"/>
    <w:rsid w:val="001A7417"/>
    <w:rsid w:val="001A7432"/>
    <w:rsid w:val="001A75BB"/>
    <w:rsid w:val="001A7AE4"/>
    <w:rsid w:val="001A7E9B"/>
    <w:rsid w:val="001B0FFB"/>
    <w:rsid w:val="001B119D"/>
    <w:rsid w:val="001B16FB"/>
    <w:rsid w:val="001B18DB"/>
    <w:rsid w:val="001B1B45"/>
    <w:rsid w:val="001B243B"/>
    <w:rsid w:val="001B2B65"/>
    <w:rsid w:val="001B3096"/>
    <w:rsid w:val="001B383B"/>
    <w:rsid w:val="001B40EE"/>
    <w:rsid w:val="001B42A7"/>
    <w:rsid w:val="001B4688"/>
    <w:rsid w:val="001B4698"/>
    <w:rsid w:val="001B511F"/>
    <w:rsid w:val="001B5DDF"/>
    <w:rsid w:val="001B603B"/>
    <w:rsid w:val="001B6E93"/>
    <w:rsid w:val="001B732F"/>
    <w:rsid w:val="001B7856"/>
    <w:rsid w:val="001B7B90"/>
    <w:rsid w:val="001B7D92"/>
    <w:rsid w:val="001C0F90"/>
    <w:rsid w:val="001C11A7"/>
    <w:rsid w:val="001C122E"/>
    <w:rsid w:val="001C2118"/>
    <w:rsid w:val="001C26B1"/>
    <w:rsid w:val="001C3EFC"/>
    <w:rsid w:val="001C4CAC"/>
    <w:rsid w:val="001C52E6"/>
    <w:rsid w:val="001C5341"/>
    <w:rsid w:val="001C6135"/>
    <w:rsid w:val="001C6231"/>
    <w:rsid w:val="001C641E"/>
    <w:rsid w:val="001C6DCB"/>
    <w:rsid w:val="001C6DD3"/>
    <w:rsid w:val="001C700B"/>
    <w:rsid w:val="001C721B"/>
    <w:rsid w:val="001C73FC"/>
    <w:rsid w:val="001C74DC"/>
    <w:rsid w:val="001C7CF8"/>
    <w:rsid w:val="001C7FE6"/>
    <w:rsid w:val="001D077F"/>
    <w:rsid w:val="001D0C65"/>
    <w:rsid w:val="001D0F9F"/>
    <w:rsid w:val="001D17A5"/>
    <w:rsid w:val="001D1903"/>
    <w:rsid w:val="001D34D4"/>
    <w:rsid w:val="001D34EF"/>
    <w:rsid w:val="001D3F84"/>
    <w:rsid w:val="001D4054"/>
    <w:rsid w:val="001D40DC"/>
    <w:rsid w:val="001D4815"/>
    <w:rsid w:val="001D4BA2"/>
    <w:rsid w:val="001D4F50"/>
    <w:rsid w:val="001D5352"/>
    <w:rsid w:val="001D56ED"/>
    <w:rsid w:val="001D5786"/>
    <w:rsid w:val="001D5D78"/>
    <w:rsid w:val="001D64E5"/>
    <w:rsid w:val="001D65A4"/>
    <w:rsid w:val="001D68B3"/>
    <w:rsid w:val="001D6938"/>
    <w:rsid w:val="001D6A2D"/>
    <w:rsid w:val="001D6CAD"/>
    <w:rsid w:val="001D6F81"/>
    <w:rsid w:val="001D70B6"/>
    <w:rsid w:val="001D7340"/>
    <w:rsid w:val="001D7AB1"/>
    <w:rsid w:val="001E00F1"/>
    <w:rsid w:val="001E0CA5"/>
    <w:rsid w:val="001E0CDA"/>
    <w:rsid w:val="001E0FF7"/>
    <w:rsid w:val="001E171C"/>
    <w:rsid w:val="001E19FC"/>
    <w:rsid w:val="001E23FD"/>
    <w:rsid w:val="001E2814"/>
    <w:rsid w:val="001E2E6F"/>
    <w:rsid w:val="001E3929"/>
    <w:rsid w:val="001E3B75"/>
    <w:rsid w:val="001E5DF8"/>
    <w:rsid w:val="001E5FBF"/>
    <w:rsid w:val="001E612D"/>
    <w:rsid w:val="001E649A"/>
    <w:rsid w:val="001E6D1F"/>
    <w:rsid w:val="001E6F6C"/>
    <w:rsid w:val="001E700B"/>
    <w:rsid w:val="001E777B"/>
    <w:rsid w:val="001E7A44"/>
    <w:rsid w:val="001E7A5E"/>
    <w:rsid w:val="001E7BCE"/>
    <w:rsid w:val="001E7D56"/>
    <w:rsid w:val="001E7FD2"/>
    <w:rsid w:val="001F06AD"/>
    <w:rsid w:val="001F0897"/>
    <w:rsid w:val="001F090D"/>
    <w:rsid w:val="001F0D80"/>
    <w:rsid w:val="001F0E09"/>
    <w:rsid w:val="001F0F14"/>
    <w:rsid w:val="001F0F77"/>
    <w:rsid w:val="001F0F8D"/>
    <w:rsid w:val="001F12D2"/>
    <w:rsid w:val="001F145B"/>
    <w:rsid w:val="001F1959"/>
    <w:rsid w:val="001F1980"/>
    <w:rsid w:val="001F23DF"/>
    <w:rsid w:val="001F2C91"/>
    <w:rsid w:val="001F3594"/>
    <w:rsid w:val="001F41AD"/>
    <w:rsid w:val="001F456E"/>
    <w:rsid w:val="001F4A52"/>
    <w:rsid w:val="001F4A7F"/>
    <w:rsid w:val="001F4ED1"/>
    <w:rsid w:val="001F50BE"/>
    <w:rsid w:val="001F51C0"/>
    <w:rsid w:val="001F5629"/>
    <w:rsid w:val="001F5D3C"/>
    <w:rsid w:val="001F6BE9"/>
    <w:rsid w:val="001F7525"/>
    <w:rsid w:val="001F7561"/>
    <w:rsid w:val="001F79BB"/>
    <w:rsid w:val="002001A9"/>
    <w:rsid w:val="00201088"/>
    <w:rsid w:val="00201EAD"/>
    <w:rsid w:val="00202BA6"/>
    <w:rsid w:val="0020368F"/>
    <w:rsid w:val="002036AE"/>
    <w:rsid w:val="00203742"/>
    <w:rsid w:val="0020380A"/>
    <w:rsid w:val="002042F4"/>
    <w:rsid w:val="00204355"/>
    <w:rsid w:val="002045B3"/>
    <w:rsid w:val="0020496D"/>
    <w:rsid w:val="00204E2D"/>
    <w:rsid w:val="002057A8"/>
    <w:rsid w:val="00205A07"/>
    <w:rsid w:val="00205D36"/>
    <w:rsid w:val="00206F37"/>
    <w:rsid w:val="0020792D"/>
    <w:rsid w:val="00207DBF"/>
    <w:rsid w:val="0021017C"/>
    <w:rsid w:val="002101BD"/>
    <w:rsid w:val="0021024E"/>
    <w:rsid w:val="00210773"/>
    <w:rsid w:val="0021115A"/>
    <w:rsid w:val="00211D97"/>
    <w:rsid w:val="0021205D"/>
    <w:rsid w:val="002120FC"/>
    <w:rsid w:val="0021241A"/>
    <w:rsid w:val="00212EBB"/>
    <w:rsid w:val="00213046"/>
    <w:rsid w:val="0021335B"/>
    <w:rsid w:val="00213854"/>
    <w:rsid w:val="002138C9"/>
    <w:rsid w:val="00214753"/>
    <w:rsid w:val="00215BF7"/>
    <w:rsid w:val="00215F35"/>
    <w:rsid w:val="002162C2"/>
    <w:rsid w:val="0021661D"/>
    <w:rsid w:val="002167E9"/>
    <w:rsid w:val="00217FED"/>
    <w:rsid w:val="00220749"/>
    <w:rsid w:val="00220CB4"/>
    <w:rsid w:val="002215B0"/>
    <w:rsid w:val="002216D1"/>
    <w:rsid w:val="00221F66"/>
    <w:rsid w:val="00222079"/>
    <w:rsid w:val="00222182"/>
    <w:rsid w:val="002228B1"/>
    <w:rsid w:val="00222CA8"/>
    <w:rsid w:val="00222FE1"/>
    <w:rsid w:val="00223D9E"/>
    <w:rsid w:val="00223E6C"/>
    <w:rsid w:val="002240FB"/>
    <w:rsid w:val="00224298"/>
    <w:rsid w:val="00225027"/>
    <w:rsid w:val="0022554D"/>
    <w:rsid w:val="00226259"/>
    <w:rsid w:val="00227A9F"/>
    <w:rsid w:val="00227E7B"/>
    <w:rsid w:val="00230036"/>
    <w:rsid w:val="00230B05"/>
    <w:rsid w:val="0023140B"/>
    <w:rsid w:val="00232949"/>
    <w:rsid w:val="00233373"/>
    <w:rsid w:val="00233A42"/>
    <w:rsid w:val="002344AB"/>
    <w:rsid w:val="00234A17"/>
    <w:rsid w:val="00234C8F"/>
    <w:rsid w:val="002354E7"/>
    <w:rsid w:val="00235E2D"/>
    <w:rsid w:val="002378B5"/>
    <w:rsid w:val="00237ADD"/>
    <w:rsid w:val="00240416"/>
    <w:rsid w:val="00240B42"/>
    <w:rsid w:val="00240FA6"/>
    <w:rsid w:val="00241A30"/>
    <w:rsid w:val="00241C6F"/>
    <w:rsid w:val="00242C3C"/>
    <w:rsid w:val="00242ED2"/>
    <w:rsid w:val="00243410"/>
    <w:rsid w:val="00243461"/>
    <w:rsid w:val="002434B6"/>
    <w:rsid w:val="002446A9"/>
    <w:rsid w:val="00244B14"/>
    <w:rsid w:val="00244D05"/>
    <w:rsid w:val="002451E2"/>
    <w:rsid w:val="00245563"/>
    <w:rsid w:val="00245676"/>
    <w:rsid w:val="002459C8"/>
    <w:rsid w:val="00245D7D"/>
    <w:rsid w:val="002462EE"/>
    <w:rsid w:val="002469A2"/>
    <w:rsid w:val="00246D66"/>
    <w:rsid w:val="002472F6"/>
    <w:rsid w:val="002501F4"/>
    <w:rsid w:val="00250249"/>
    <w:rsid w:val="00250DB1"/>
    <w:rsid w:val="0025108F"/>
    <w:rsid w:val="00251E60"/>
    <w:rsid w:val="002523E2"/>
    <w:rsid w:val="00252E2B"/>
    <w:rsid w:val="00252FFB"/>
    <w:rsid w:val="0025306D"/>
    <w:rsid w:val="00253224"/>
    <w:rsid w:val="00253697"/>
    <w:rsid w:val="00253990"/>
    <w:rsid w:val="00253B22"/>
    <w:rsid w:val="00253EDE"/>
    <w:rsid w:val="0025445A"/>
    <w:rsid w:val="00255BD3"/>
    <w:rsid w:val="00255CB5"/>
    <w:rsid w:val="00255F87"/>
    <w:rsid w:val="00256393"/>
    <w:rsid w:val="00256662"/>
    <w:rsid w:val="0025677F"/>
    <w:rsid w:val="00256C11"/>
    <w:rsid w:val="00257316"/>
    <w:rsid w:val="00257C2B"/>
    <w:rsid w:val="00257CEF"/>
    <w:rsid w:val="002604FD"/>
    <w:rsid w:val="00260580"/>
    <w:rsid w:val="0026064E"/>
    <w:rsid w:val="00260704"/>
    <w:rsid w:val="00260B1F"/>
    <w:rsid w:val="002611A3"/>
    <w:rsid w:val="0026170E"/>
    <w:rsid w:val="00261A93"/>
    <w:rsid w:val="00261CED"/>
    <w:rsid w:val="00262363"/>
    <w:rsid w:val="00262A3A"/>
    <w:rsid w:val="00262B9C"/>
    <w:rsid w:val="002632DA"/>
    <w:rsid w:val="00263961"/>
    <w:rsid w:val="0026455B"/>
    <w:rsid w:val="0026495E"/>
    <w:rsid w:val="00264D33"/>
    <w:rsid w:val="002661E3"/>
    <w:rsid w:val="00266613"/>
    <w:rsid w:val="0026676D"/>
    <w:rsid w:val="00267119"/>
    <w:rsid w:val="00267649"/>
    <w:rsid w:val="0027058F"/>
    <w:rsid w:val="00271144"/>
    <w:rsid w:val="002713B6"/>
    <w:rsid w:val="0027144B"/>
    <w:rsid w:val="002715A9"/>
    <w:rsid w:val="00271A34"/>
    <w:rsid w:val="00272411"/>
    <w:rsid w:val="00272EEB"/>
    <w:rsid w:val="00273069"/>
    <w:rsid w:val="00273269"/>
    <w:rsid w:val="00273780"/>
    <w:rsid w:val="00273C34"/>
    <w:rsid w:val="00274181"/>
    <w:rsid w:val="00274326"/>
    <w:rsid w:val="002745FD"/>
    <w:rsid w:val="00274782"/>
    <w:rsid w:val="002747E6"/>
    <w:rsid w:val="00274A58"/>
    <w:rsid w:val="00274A6E"/>
    <w:rsid w:val="002750ED"/>
    <w:rsid w:val="002755F2"/>
    <w:rsid w:val="00275C72"/>
    <w:rsid w:val="002760B8"/>
    <w:rsid w:val="00276853"/>
    <w:rsid w:val="00276A0E"/>
    <w:rsid w:val="002774BC"/>
    <w:rsid w:val="00277FFD"/>
    <w:rsid w:val="002800E9"/>
    <w:rsid w:val="00280369"/>
    <w:rsid w:val="00280605"/>
    <w:rsid w:val="00280B55"/>
    <w:rsid w:val="0028138B"/>
    <w:rsid w:val="00281FB8"/>
    <w:rsid w:val="002829EE"/>
    <w:rsid w:val="00282F33"/>
    <w:rsid w:val="002838FF"/>
    <w:rsid w:val="002839F1"/>
    <w:rsid w:val="00284734"/>
    <w:rsid w:val="00284741"/>
    <w:rsid w:val="00285802"/>
    <w:rsid w:val="002862FF"/>
    <w:rsid w:val="00286489"/>
    <w:rsid w:val="00286809"/>
    <w:rsid w:val="002869B1"/>
    <w:rsid w:val="00286EF6"/>
    <w:rsid w:val="002876A9"/>
    <w:rsid w:val="002879B4"/>
    <w:rsid w:val="00287D03"/>
    <w:rsid w:val="00290361"/>
    <w:rsid w:val="00290ADA"/>
    <w:rsid w:val="00290E02"/>
    <w:rsid w:val="002913DD"/>
    <w:rsid w:val="0029157E"/>
    <w:rsid w:val="002919F7"/>
    <w:rsid w:val="00293204"/>
    <w:rsid w:val="00293AB3"/>
    <w:rsid w:val="00293B47"/>
    <w:rsid w:val="002946A1"/>
    <w:rsid w:val="00294735"/>
    <w:rsid w:val="00294864"/>
    <w:rsid w:val="00294A3B"/>
    <w:rsid w:val="00294F44"/>
    <w:rsid w:val="0029551B"/>
    <w:rsid w:val="00295653"/>
    <w:rsid w:val="00295A27"/>
    <w:rsid w:val="00295FB5"/>
    <w:rsid w:val="0029636E"/>
    <w:rsid w:val="002964D3"/>
    <w:rsid w:val="00296621"/>
    <w:rsid w:val="0029678D"/>
    <w:rsid w:val="00296919"/>
    <w:rsid w:val="00297331"/>
    <w:rsid w:val="002973D4"/>
    <w:rsid w:val="0029775B"/>
    <w:rsid w:val="002A012A"/>
    <w:rsid w:val="002A034F"/>
    <w:rsid w:val="002A04CE"/>
    <w:rsid w:val="002A0B7B"/>
    <w:rsid w:val="002A0BAA"/>
    <w:rsid w:val="002A1191"/>
    <w:rsid w:val="002A11B4"/>
    <w:rsid w:val="002A13B2"/>
    <w:rsid w:val="002A156B"/>
    <w:rsid w:val="002A170C"/>
    <w:rsid w:val="002A1F5D"/>
    <w:rsid w:val="002A1FE9"/>
    <w:rsid w:val="002A20D6"/>
    <w:rsid w:val="002A25AB"/>
    <w:rsid w:val="002A2BA8"/>
    <w:rsid w:val="002A3B45"/>
    <w:rsid w:val="002A3FFA"/>
    <w:rsid w:val="002A4259"/>
    <w:rsid w:val="002A4BA4"/>
    <w:rsid w:val="002A5332"/>
    <w:rsid w:val="002A5469"/>
    <w:rsid w:val="002A5597"/>
    <w:rsid w:val="002A57B5"/>
    <w:rsid w:val="002A5A3C"/>
    <w:rsid w:val="002A5C73"/>
    <w:rsid w:val="002A6806"/>
    <w:rsid w:val="002A69FA"/>
    <w:rsid w:val="002A75C2"/>
    <w:rsid w:val="002A78C4"/>
    <w:rsid w:val="002A7DC5"/>
    <w:rsid w:val="002B026C"/>
    <w:rsid w:val="002B045E"/>
    <w:rsid w:val="002B0629"/>
    <w:rsid w:val="002B0777"/>
    <w:rsid w:val="002B09B9"/>
    <w:rsid w:val="002B0B8A"/>
    <w:rsid w:val="002B0C25"/>
    <w:rsid w:val="002B0CF2"/>
    <w:rsid w:val="002B1054"/>
    <w:rsid w:val="002B10B3"/>
    <w:rsid w:val="002B1295"/>
    <w:rsid w:val="002B24B2"/>
    <w:rsid w:val="002B2D97"/>
    <w:rsid w:val="002B3107"/>
    <w:rsid w:val="002B3247"/>
    <w:rsid w:val="002B33A1"/>
    <w:rsid w:val="002B3896"/>
    <w:rsid w:val="002B393B"/>
    <w:rsid w:val="002B3DE2"/>
    <w:rsid w:val="002B504B"/>
    <w:rsid w:val="002B5127"/>
    <w:rsid w:val="002B56EE"/>
    <w:rsid w:val="002B6A81"/>
    <w:rsid w:val="002B788E"/>
    <w:rsid w:val="002C04B5"/>
    <w:rsid w:val="002C06E9"/>
    <w:rsid w:val="002C11E7"/>
    <w:rsid w:val="002C12F3"/>
    <w:rsid w:val="002C208A"/>
    <w:rsid w:val="002C2918"/>
    <w:rsid w:val="002C2F3D"/>
    <w:rsid w:val="002C3198"/>
    <w:rsid w:val="002C335B"/>
    <w:rsid w:val="002C4F0F"/>
    <w:rsid w:val="002C4F3F"/>
    <w:rsid w:val="002C50E2"/>
    <w:rsid w:val="002C5397"/>
    <w:rsid w:val="002C5503"/>
    <w:rsid w:val="002C5931"/>
    <w:rsid w:val="002C65A0"/>
    <w:rsid w:val="002C672D"/>
    <w:rsid w:val="002C68EE"/>
    <w:rsid w:val="002C6E3C"/>
    <w:rsid w:val="002C75F5"/>
    <w:rsid w:val="002C7796"/>
    <w:rsid w:val="002C7E69"/>
    <w:rsid w:val="002C7FB7"/>
    <w:rsid w:val="002D011F"/>
    <w:rsid w:val="002D06F4"/>
    <w:rsid w:val="002D0C03"/>
    <w:rsid w:val="002D152A"/>
    <w:rsid w:val="002D1652"/>
    <w:rsid w:val="002D17CD"/>
    <w:rsid w:val="002D1B07"/>
    <w:rsid w:val="002D22C4"/>
    <w:rsid w:val="002D2382"/>
    <w:rsid w:val="002D2F2F"/>
    <w:rsid w:val="002D3213"/>
    <w:rsid w:val="002D34F2"/>
    <w:rsid w:val="002D3AE5"/>
    <w:rsid w:val="002D3B68"/>
    <w:rsid w:val="002D3EB1"/>
    <w:rsid w:val="002D3ED4"/>
    <w:rsid w:val="002D40C4"/>
    <w:rsid w:val="002D4273"/>
    <w:rsid w:val="002D4674"/>
    <w:rsid w:val="002D4A3C"/>
    <w:rsid w:val="002D4D9E"/>
    <w:rsid w:val="002D540B"/>
    <w:rsid w:val="002D637D"/>
    <w:rsid w:val="002D6908"/>
    <w:rsid w:val="002D6F3A"/>
    <w:rsid w:val="002D7082"/>
    <w:rsid w:val="002D7086"/>
    <w:rsid w:val="002D76B3"/>
    <w:rsid w:val="002E045B"/>
    <w:rsid w:val="002E0D22"/>
    <w:rsid w:val="002E0D5E"/>
    <w:rsid w:val="002E0EA9"/>
    <w:rsid w:val="002E22B8"/>
    <w:rsid w:val="002E22EC"/>
    <w:rsid w:val="002E245C"/>
    <w:rsid w:val="002E290E"/>
    <w:rsid w:val="002E29D8"/>
    <w:rsid w:val="002E2FE7"/>
    <w:rsid w:val="002E3631"/>
    <w:rsid w:val="002E364C"/>
    <w:rsid w:val="002E3939"/>
    <w:rsid w:val="002E3CE4"/>
    <w:rsid w:val="002E412A"/>
    <w:rsid w:val="002E4BE3"/>
    <w:rsid w:val="002E4D1B"/>
    <w:rsid w:val="002E62FF"/>
    <w:rsid w:val="002E639F"/>
    <w:rsid w:val="002E6862"/>
    <w:rsid w:val="002E734B"/>
    <w:rsid w:val="002E7825"/>
    <w:rsid w:val="002F018A"/>
    <w:rsid w:val="002F09A2"/>
    <w:rsid w:val="002F0FA4"/>
    <w:rsid w:val="002F1071"/>
    <w:rsid w:val="002F11D5"/>
    <w:rsid w:val="002F2352"/>
    <w:rsid w:val="002F3950"/>
    <w:rsid w:val="002F3A6B"/>
    <w:rsid w:val="002F3AF1"/>
    <w:rsid w:val="002F40FE"/>
    <w:rsid w:val="002F470B"/>
    <w:rsid w:val="002F4751"/>
    <w:rsid w:val="002F4BB9"/>
    <w:rsid w:val="002F5405"/>
    <w:rsid w:val="002F5C1E"/>
    <w:rsid w:val="002F610F"/>
    <w:rsid w:val="002F6B44"/>
    <w:rsid w:val="002F6C79"/>
    <w:rsid w:val="002F76C1"/>
    <w:rsid w:val="002F771C"/>
    <w:rsid w:val="002F7E37"/>
    <w:rsid w:val="002F7FC2"/>
    <w:rsid w:val="003008B3"/>
    <w:rsid w:val="00300D4D"/>
    <w:rsid w:val="00301369"/>
    <w:rsid w:val="003013D1"/>
    <w:rsid w:val="003016D6"/>
    <w:rsid w:val="00301823"/>
    <w:rsid w:val="0030188C"/>
    <w:rsid w:val="00301E23"/>
    <w:rsid w:val="0030208E"/>
    <w:rsid w:val="0030221A"/>
    <w:rsid w:val="0030242E"/>
    <w:rsid w:val="00302844"/>
    <w:rsid w:val="00302B5A"/>
    <w:rsid w:val="00302B8A"/>
    <w:rsid w:val="00302C54"/>
    <w:rsid w:val="003031A9"/>
    <w:rsid w:val="00304025"/>
    <w:rsid w:val="003047F9"/>
    <w:rsid w:val="00304A21"/>
    <w:rsid w:val="00304D60"/>
    <w:rsid w:val="00304F23"/>
    <w:rsid w:val="00304FE1"/>
    <w:rsid w:val="003054D0"/>
    <w:rsid w:val="003058E6"/>
    <w:rsid w:val="00305A28"/>
    <w:rsid w:val="00306525"/>
    <w:rsid w:val="0030699B"/>
    <w:rsid w:val="00306BBE"/>
    <w:rsid w:val="003072E3"/>
    <w:rsid w:val="00307CA3"/>
    <w:rsid w:val="00310095"/>
    <w:rsid w:val="00310843"/>
    <w:rsid w:val="00311627"/>
    <w:rsid w:val="003118C1"/>
    <w:rsid w:val="00312CAC"/>
    <w:rsid w:val="00312FE5"/>
    <w:rsid w:val="00313100"/>
    <w:rsid w:val="00313663"/>
    <w:rsid w:val="003149A4"/>
    <w:rsid w:val="00314A35"/>
    <w:rsid w:val="003163A6"/>
    <w:rsid w:val="0031670B"/>
    <w:rsid w:val="00317039"/>
    <w:rsid w:val="00317335"/>
    <w:rsid w:val="00317F13"/>
    <w:rsid w:val="003202EF"/>
    <w:rsid w:val="00320D4F"/>
    <w:rsid w:val="00321025"/>
    <w:rsid w:val="003211C1"/>
    <w:rsid w:val="003215B7"/>
    <w:rsid w:val="00321753"/>
    <w:rsid w:val="00321E83"/>
    <w:rsid w:val="0032205A"/>
    <w:rsid w:val="0032227B"/>
    <w:rsid w:val="00322443"/>
    <w:rsid w:val="00322D0A"/>
    <w:rsid w:val="003233CC"/>
    <w:rsid w:val="003240EA"/>
    <w:rsid w:val="003259ED"/>
    <w:rsid w:val="00325B2D"/>
    <w:rsid w:val="00325D97"/>
    <w:rsid w:val="00326834"/>
    <w:rsid w:val="00327797"/>
    <w:rsid w:val="00327D9E"/>
    <w:rsid w:val="00327ED3"/>
    <w:rsid w:val="00327F51"/>
    <w:rsid w:val="003300F0"/>
    <w:rsid w:val="003304B3"/>
    <w:rsid w:val="00330CF3"/>
    <w:rsid w:val="00330DD9"/>
    <w:rsid w:val="0033132C"/>
    <w:rsid w:val="0033138B"/>
    <w:rsid w:val="003314D8"/>
    <w:rsid w:val="0033150C"/>
    <w:rsid w:val="00331A33"/>
    <w:rsid w:val="00331BF5"/>
    <w:rsid w:val="00331D6A"/>
    <w:rsid w:val="00332C25"/>
    <w:rsid w:val="00332E8B"/>
    <w:rsid w:val="00333B12"/>
    <w:rsid w:val="00333D1F"/>
    <w:rsid w:val="0033431B"/>
    <w:rsid w:val="00334AB1"/>
    <w:rsid w:val="00335112"/>
    <w:rsid w:val="00335F4D"/>
    <w:rsid w:val="00337488"/>
    <w:rsid w:val="0034049C"/>
    <w:rsid w:val="0034074A"/>
    <w:rsid w:val="003407E9"/>
    <w:rsid w:val="0034103B"/>
    <w:rsid w:val="00341549"/>
    <w:rsid w:val="003416AD"/>
    <w:rsid w:val="003416FF"/>
    <w:rsid w:val="00341743"/>
    <w:rsid w:val="00341DD9"/>
    <w:rsid w:val="0034284A"/>
    <w:rsid w:val="00342EA2"/>
    <w:rsid w:val="003434EA"/>
    <w:rsid w:val="00343646"/>
    <w:rsid w:val="0034369B"/>
    <w:rsid w:val="00343928"/>
    <w:rsid w:val="003440B3"/>
    <w:rsid w:val="00344804"/>
    <w:rsid w:val="00344857"/>
    <w:rsid w:val="00345408"/>
    <w:rsid w:val="0034562F"/>
    <w:rsid w:val="003457BB"/>
    <w:rsid w:val="00345C19"/>
    <w:rsid w:val="00345D5C"/>
    <w:rsid w:val="0034633D"/>
    <w:rsid w:val="00346577"/>
    <w:rsid w:val="003466E0"/>
    <w:rsid w:val="0034700C"/>
    <w:rsid w:val="003470AB"/>
    <w:rsid w:val="00347187"/>
    <w:rsid w:val="0034743F"/>
    <w:rsid w:val="0034790E"/>
    <w:rsid w:val="00347976"/>
    <w:rsid w:val="00347E6F"/>
    <w:rsid w:val="0035016A"/>
    <w:rsid w:val="003501FD"/>
    <w:rsid w:val="003505D6"/>
    <w:rsid w:val="00350859"/>
    <w:rsid w:val="003509E4"/>
    <w:rsid w:val="00350F37"/>
    <w:rsid w:val="003513FB"/>
    <w:rsid w:val="00351EA9"/>
    <w:rsid w:val="0035257E"/>
    <w:rsid w:val="00352751"/>
    <w:rsid w:val="003528F5"/>
    <w:rsid w:val="00352E2D"/>
    <w:rsid w:val="00352F7D"/>
    <w:rsid w:val="00353B6C"/>
    <w:rsid w:val="00353DD3"/>
    <w:rsid w:val="00353E69"/>
    <w:rsid w:val="003551B5"/>
    <w:rsid w:val="003552BE"/>
    <w:rsid w:val="00355550"/>
    <w:rsid w:val="00355CCA"/>
    <w:rsid w:val="0035667C"/>
    <w:rsid w:val="003566F5"/>
    <w:rsid w:val="00356978"/>
    <w:rsid w:val="00356A22"/>
    <w:rsid w:val="003573C8"/>
    <w:rsid w:val="0036069F"/>
    <w:rsid w:val="003614E2"/>
    <w:rsid w:val="00361881"/>
    <w:rsid w:val="00361894"/>
    <w:rsid w:val="00361AA7"/>
    <w:rsid w:val="00361DCD"/>
    <w:rsid w:val="00361F08"/>
    <w:rsid w:val="003620F2"/>
    <w:rsid w:val="0036277D"/>
    <w:rsid w:val="00363045"/>
    <w:rsid w:val="003634F3"/>
    <w:rsid w:val="00363A97"/>
    <w:rsid w:val="003642FE"/>
    <w:rsid w:val="00364352"/>
    <w:rsid w:val="00365407"/>
    <w:rsid w:val="00366215"/>
    <w:rsid w:val="00366D74"/>
    <w:rsid w:val="00367458"/>
    <w:rsid w:val="0036755C"/>
    <w:rsid w:val="003702E8"/>
    <w:rsid w:val="00370422"/>
    <w:rsid w:val="00370EBF"/>
    <w:rsid w:val="003723CB"/>
    <w:rsid w:val="00372952"/>
    <w:rsid w:val="003729E0"/>
    <w:rsid w:val="00372F59"/>
    <w:rsid w:val="003736BF"/>
    <w:rsid w:val="0037405B"/>
    <w:rsid w:val="003748BC"/>
    <w:rsid w:val="00374AE3"/>
    <w:rsid w:val="00374CD9"/>
    <w:rsid w:val="00375504"/>
    <w:rsid w:val="0037632E"/>
    <w:rsid w:val="00376401"/>
    <w:rsid w:val="003764CA"/>
    <w:rsid w:val="00376515"/>
    <w:rsid w:val="00376592"/>
    <w:rsid w:val="0037665B"/>
    <w:rsid w:val="00376765"/>
    <w:rsid w:val="00377A21"/>
    <w:rsid w:val="00377BAA"/>
    <w:rsid w:val="00377EAD"/>
    <w:rsid w:val="003801CD"/>
    <w:rsid w:val="003806C5"/>
    <w:rsid w:val="00380B66"/>
    <w:rsid w:val="0038147C"/>
    <w:rsid w:val="00381647"/>
    <w:rsid w:val="00382247"/>
    <w:rsid w:val="0038240A"/>
    <w:rsid w:val="003831DF"/>
    <w:rsid w:val="00383900"/>
    <w:rsid w:val="00384127"/>
    <w:rsid w:val="00384269"/>
    <w:rsid w:val="00384553"/>
    <w:rsid w:val="003848E7"/>
    <w:rsid w:val="003849C1"/>
    <w:rsid w:val="00384F28"/>
    <w:rsid w:val="00385200"/>
    <w:rsid w:val="003852C0"/>
    <w:rsid w:val="003853A3"/>
    <w:rsid w:val="00385856"/>
    <w:rsid w:val="003858A2"/>
    <w:rsid w:val="003866FD"/>
    <w:rsid w:val="00386C60"/>
    <w:rsid w:val="00386CED"/>
    <w:rsid w:val="00387BE7"/>
    <w:rsid w:val="00387C39"/>
    <w:rsid w:val="0039073E"/>
    <w:rsid w:val="0039083E"/>
    <w:rsid w:val="00390A6B"/>
    <w:rsid w:val="00390AAF"/>
    <w:rsid w:val="00390EF0"/>
    <w:rsid w:val="003912B5"/>
    <w:rsid w:val="00392945"/>
    <w:rsid w:val="00393532"/>
    <w:rsid w:val="003935C7"/>
    <w:rsid w:val="00393D94"/>
    <w:rsid w:val="003940E6"/>
    <w:rsid w:val="00395856"/>
    <w:rsid w:val="00396520"/>
    <w:rsid w:val="00396544"/>
    <w:rsid w:val="003965E0"/>
    <w:rsid w:val="00397274"/>
    <w:rsid w:val="003972E9"/>
    <w:rsid w:val="003A02C2"/>
    <w:rsid w:val="003A078F"/>
    <w:rsid w:val="003A087D"/>
    <w:rsid w:val="003A0FFB"/>
    <w:rsid w:val="003A106D"/>
    <w:rsid w:val="003A178A"/>
    <w:rsid w:val="003A1DBB"/>
    <w:rsid w:val="003A20AF"/>
    <w:rsid w:val="003A21AF"/>
    <w:rsid w:val="003A2378"/>
    <w:rsid w:val="003A292A"/>
    <w:rsid w:val="003A2AE0"/>
    <w:rsid w:val="003A3502"/>
    <w:rsid w:val="003A37D5"/>
    <w:rsid w:val="003A56FE"/>
    <w:rsid w:val="003A578A"/>
    <w:rsid w:val="003A60B6"/>
    <w:rsid w:val="003A6F97"/>
    <w:rsid w:val="003A709A"/>
    <w:rsid w:val="003A770D"/>
    <w:rsid w:val="003A7FDD"/>
    <w:rsid w:val="003B087C"/>
    <w:rsid w:val="003B09D2"/>
    <w:rsid w:val="003B145E"/>
    <w:rsid w:val="003B1987"/>
    <w:rsid w:val="003B1FC7"/>
    <w:rsid w:val="003B201E"/>
    <w:rsid w:val="003B2283"/>
    <w:rsid w:val="003B2F32"/>
    <w:rsid w:val="003B37E8"/>
    <w:rsid w:val="003B41F2"/>
    <w:rsid w:val="003B4830"/>
    <w:rsid w:val="003B5218"/>
    <w:rsid w:val="003B5285"/>
    <w:rsid w:val="003B54E2"/>
    <w:rsid w:val="003B5573"/>
    <w:rsid w:val="003B5882"/>
    <w:rsid w:val="003B63AE"/>
    <w:rsid w:val="003B72BA"/>
    <w:rsid w:val="003B7B6F"/>
    <w:rsid w:val="003B7C64"/>
    <w:rsid w:val="003B7CCA"/>
    <w:rsid w:val="003B7EBA"/>
    <w:rsid w:val="003C0663"/>
    <w:rsid w:val="003C06F4"/>
    <w:rsid w:val="003C0985"/>
    <w:rsid w:val="003C0A73"/>
    <w:rsid w:val="003C0D80"/>
    <w:rsid w:val="003C0E69"/>
    <w:rsid w:val="003C1C46"/>
    <w:rsid w:val="003C1E4E"/>
    <w:rsid w:val="003C2070"/>
    <w:rsid w:val="003C2161"/>
    <w:rsid w:val="003C2285"/>
    <w:rsid w:val="003C299B"/>
    <w:rsid w:val="003C32EA"/>
    <w:rsid w:val="003C3F51"/>
    <w:rsid w:val="003C5199"/>
    <w:rsid w:val="003C54EB"/>
    <w:rsid w:val="003C6393"/>
    <w:rsid w:val="003C679C"/>
    <w:rsid w:val="003C6A78"/>
    <w:rsid w:val="003C6C86"/>
    <w:rsid w:val="003C76E1"/>
    <w:rsid w:val="003D02CF"/>
    <w:rsid w:val="003D0850"/>
    <w:rsid w:val="003D08C1"/>
    <w:rsid w:val="003D08CE"/>
    <w:rsid w:val="003D0A1A"/>
    <w:rsid w:val="003D0DDA"/>
    <w:rsid w:val="003D14A4"/>
    <w:rsid w:val="003D154D"/>
    <w:rsid w:val="003D15E2"/>
    <w:rsid w:val="003D1AF0"/>
    <w:rsid w:val="003D1B71"/>
    <w:rsid w:val="003D1F2C"/>
    <w:rsid w:val="003D25E1"/>
    <w:rsid w:val="003D29F9"/>
    <w:rsid w:val="003D2D89"/>
    <w:rsid w:val="003D2DD9"/>
    <w:rsid w:val="003D3B20"/>
    <w:rsid w:val="003D474D"/>
    <w:rsid w:val="003D53CF"/>
    <w:rsid w:val="003D5D6D"/>
    <w:rsid w:val="003D5E80"/>
    <w:rsid w:val="003D64F9"/>
    <w:rsid w:val="003D65F8"/>
    <w:rsid w:val="003D661C"/>
    <w:rsid w:val="003D6C5B"/>
    <w:rsid w:val="003D6EBA"/>
    <w:rsid w:val="003D708A"/>
    <w:rsid w:val="003D775F"/>
    <w:rsid w:val="003E1544"/>
    <w:rsid w:val="003E19F7"/>
    <w:rsid w:val="003E1DC9"/>
    <w:rsid w:val="003E23F0"/>
    <w:rsid w:val="003E32BF"/>
    <w:rsid w:val="003E35CA"/>
    <w:rsid w:val="003E366F"/>
    <w:rsid w:val="003E3795"/>
    <w:rsid w:val="003E39A5"/>
    <w:rsid w:val="003E3A69"/>
    <w:rsid w:val="003E3A6F"/>
    <w:rsid w:val="003E3DD0"/>
    <w:rsid w:val="003E4117"/>
    <w:rsid w:val="003E49E0"/>
    <w:rsid w:val="003E4B01"/>
    <w:rsid w:val="003E4BF0"/>
    <w:rsid w:val="003E5AD2"/>
    <w:rsid w:val="003E60B9"/>
    <w:rsid w:val="003E67C1"/>
    <w:rsid w:val="003E6F69"/>
    <w:rsid w:val="003E7165"/>
    <w:rsid w:val="003E74F0"/>
    <w:rsid w:val="003E79AE"/>
    <w:rsid w:val="003E7F19"/>
    <w:rsid w:val="003F0323"/>
    <w:rsid w:val="003F0423"/>
    <w:rsid w:val="003F0442"/>
    <w:rsid w:val="003F0E0F"/>
    <w:rsid w:val="003F17D6"/>
    <w:rsid w:val="003F1D4C"/>
    <w:rsid w:val="003F1F24"/>
    <w:rsid w:val="003F2472"/>
    <w:rsid w:val="003F2C34"/>
    <w:rsid w:val="003F4211"/>
    <w:rsid w:val="003F4E0E"/>
    <w:rsid w:val="003F4EFD"/>
    <w:rsid w:val="003F4F63"/>
    <w:rsid w:val="003F4FBD"/>
    <w:rsid w:val="003F585E"/>
    <w:rsid w:val="003F5867"/>
    <w:rsid w:val="003F5D92"/>
    <w:rsid w:val="003F605C"/>
    <w:rsid w:val="003F6396"/>
    <w:rsid w:val="003F66E6"/>
    <w:rsid w:val="003F6D64"/>
    <w:rsid w:val="003F7169"/>
    <w:rsid w:val="003F7593"/>
    <w:rsid w:val="003F77E4"/>
    <w:rsid w:val="003F7E10"/>
    <w:rsid w:val="003F7E63"/>
    <w:rsid w:val="003F7F46"/>
    <w:rsid w:val="0040006A"/>
    <w:rsid w:val="004000D5"/>
    <w:rsid w:val="00400448"/>
    <w:rsid w:val="004009CD"/>
    <w:rsid w:val="00400C16"/>
    <w:rsid w:val="00401319"/>
    <w:rsid w:val="00401672"/>
    <w:rsid w:val="004016D2"/>
    <w:rsid w:val="0040170F"/>
    <w:rsid w:val="00401859"/>
    <w:rsid w:val="00401D31"/>
    <w:rsid w:val="00402196"/>
    <w:rsid w:val="00402A01"/>
    <w:rsid w:val="00402A51"/>
    <w:rsid w:val="00403240"/>
    <w:rsid w:val="004037EB"/>
    <w:rsid w:val="00403982"/>
    <w:rsid w:val="004044BD"/>
    <w:rsid w:val="004059BC"/>
    <w:rsid w:val="00405ACF"/>
    <w:rsid w:val="00406511"/>
    <w:rsid w:val="004065B5"/>
    <w:rsid w:val="00406A53"/>
    <w:rsid w:val="004070E9"/>
    <w:rsid w:val="004075B7"/>
    <w:rsid w:val="0041015C"/>
    <w:rsid w:val="00410C88"/>
    <w:rsid w:val="00410DE4"/>
    <w:rsid w:val="004113C0"/>
    <w:rsid w:val="00411B70"/>
    <w:rsid w:val="004121DB"/>
    <w:rsid w:val="00412616"/>
    <w:rsid w:val="00412802"/>
    <w:rsid w:val="00412A8A"/>
    <w:rsid w:val="00413087"/>
    <w:rsid w:val="0041308A"/>
    <w:rsid w:val="0041392E"/>
    <w:rsid w:val="004140CB"/>
    <w:rsid w:val="0041497D"/>
    <w:rsid w:val="00414AF7"/>
    <w:rsid w:val="00415189"/>
    <w:rsid w:val="004157F8"/>
    <w:rsid w:val="0041583E"/>
    <w:rsid w:val="00415C83"/>
    <w:rsid w:val="004161AE"/>
    <w:rsid w:val="0041622C"/>
    <w:rsid w:val="00416A6F"/>
    <w:rsid w:val="00416B04"/>
    <w:rsid w:val="00416E80"/>
    <w:rsid w:val="00417049"/>
    <w:rsid w:val="00417146"/>
    <w:rsid w:val="004171C9"/>
    <w:rsid w:val="0041790A"/>
    <w:rsid w:val="004202B3"/>
    <w:rsid w:val="00421722"/>
    <w:rsid w:val="00421E8E"/>
    <w:rsid w:val="00422B35"/>
    <w:rsid w:val="00422BBB"/>
    <w:rsid w:val="004231D2"/>
    <w:rsid w:val="00423EC4"/>
    <w:rsid w:val="00423FBE"/>
    <w:rsid w:val="00424760"/>
    <w:rsid w:val="00424DEE"/>
    <w:rsid w:val="00425500"/>
    <w:rsid w:val="0042658A"/>
    <w:rsid w:val="004268D3"/>
    <w:rsid w:val="00426AEA"/>
    <w:rsid w:val="00427202"/>
    <w:rsid w:val="00427AE3"/>
    <w:rsid w:val="00427FE4"/>
    <w:rsid w:val="00430D02"/>
    <w:rsid w:val="00431357"/>
    <w:rsid w:val="00431C40"/>
    <w:rsid w:val="00432897"/>
    <w:rsid w:val="004333E3"/>
    <w:rsid w:val="004334E3"/>
    <w:rsid w:val="00434152"/>
    <w:rsid w:val="00434C38"/>
    <w:rsid w:val="00435216"/>
    <w:rsid w:val="00435362"/>
    <w:rsid w:val="00435514"/>
    <w:rsid w:val="00435A2B"/>
    <w:rsid w:val="00435DD0"/>
    <w:rsid w:val="0043614A"/>
    <w:rsid w:val="00436286"/>
    <w:rsid w:val="00436623"/>
    <w:rsid w:val="0043676F"/>
    <w:rsid w:val="004367FF"/>
    <w:rsid w:val="004368D7"/>
    <w:rsid w:val="00436ABD"/>
    <w:rsid w:val="00436E26"/>
    <w:rsid w:val="004400E9"/>
    <w:rsid w:val="004405A1"/>
    <w:rsid w:val="004406E0"/>
    <w:rsid w:val="00440D5D"/>
    <w:rsid w:val="00441879"/>
    <w:rsid w:val="00441A2D"/>
    <w:rsid w:val="00441DF4"/>
    <w:rsid w:val="00442622"/>
    <w:rsid w:val="00442CBF"/>
    <w:rsid w:val="004436EF"/>
    <w:rsid w:val="00443D3A"/>
    <w:rsid w:val="004448D7"/>
    <w:rsid w:val="00444ECF"/>
    <w:rsid w:val="00445400"/>
    <w:rsid w:val="00445AFB"/>
    <w:rsid w:val="00445BD1"/>
    <w:rsid w:val="00445D9A"/>
    <w:rsid w:val="004461B4"/>
    <w:rsid w:val="00446538"/>
    <w:rsid w:val="004475B5"/>
    <w:rsid w:val="00447722"/>
    <w:rsid w:val="00447889"/>
    <w:rsid w:val="00447A13"/>
    <w:rsid w:val="00450097"/>
    <w:rsid w:val="004524F6"/>
    <w:rsid w:val="00452819"/>
    <w:rsid w:val="00452992"/>
    <w:rsid w:val="004543E2"/>
    <w:rsid w:val="00454781"/>
    <w:rsid w:val="00455F70"/>
    <w:rsid w:val="00456629"/>
    <w:rsid w:val="00456A85"/>
    <w:rsid w:val="00456BCC"/>
    <w:rsid w:val="00456C46"/>
    <w:rsid w:val="00456C61"/>
    <w:rsid w:val="00457131"/>
    <w:rsid w:val="004571D6"/>
    <w:rsid w:val="00457362"/>
    <w:rsid w:val="00457392"/>
    <w:rsid w:val="00457B15"/>
    <w:rsid w:val="00457E88"/>
    <w:rsid w:val="004600FB"/>
    <w:rsid w:val="0046018F"/>
    <w:rsid w:val="004602BB"/>
    <w:rsid w:val="00460566"/>
    <w:rsid w:val="00460921"/>
    <w:rsid w:val="00460B29"/>
    <w:rsid w:val="00460DC0"/>
    <w:rsid w:val="00460E39"/>
    <w:rsid w:val="0046108C"/>
    <w:rsid w:val="0046119B"/>
    <w:rsid w:val="00461715"/>
    <w:rsid w:val="00461968"/>
    <w:rsid w:val="00461A15"/>
    <w:rsid w:val="00461AA4"/>
    <w:rsid w:val="00461C0B"/>
    <w:rsid w:val="00461F72"/>
    <w:rsid w:val="00462315"/>
    <w:rsid w:val="004626B0"/>
    <w:rsid w:val="00462F90"/>
    <w:rsid w:val="00463508"/>
    <w:rsid w:val="00463885"/>
    <w:rsid w:val="00463AEB"/>
    <w:rsid w:val="00463CFE"/>
    <w:rsid w:val="00463F5B"/>
    <w:rsid w:val="00464C21"/>
    <w:rsid w:val="00465510"/>
    <w:rsid w:val="004657C8"/>
    <w:rsid w:val="00465A07"/>
    <w:rsid w:val="00465F8F"/>
    <w:rsid w:val="00466104"/>
    <w:rsid w:val="00466BE5"/>
    <w:rsid w:val="00466E36"/>
    <w:rsid w:val="004677B3"/>
    <w:rsid w:val="00467A0D"/>
    <w:rsid w:val="00467A73"/>
    <w:rsid w:val="00467D3B"/>
    <w:rsid w:val="00470410"/>
    <w:rsid w:val="00470ED7"/>
    <w:rsid w:val="004711D1"/>
    <w:rsid w:val="004714E1"/>
    <w:rsid w:val="00471D07"/>
    <w:rsid w:val="00472206"/>
    <w:rsid w:val="00472789"/>
    <w:rsid w:val="00472AC3"/>
    <w:rsid w:val="00472E08"/>
    <w:rsid w:val="00473863"/>
    <w:rsid w:val="00473C08"/>
    <w:rsid w:val="00473E18"/>
    <w:rsid w:val="00474BF5"/>
    <w:rsid w:val="00475036"/>
    <w:rsid w:val="00475119"/>
    <w:rsid w:val="00475409"/>
    <w:rsid w:val="00475460"/>
    <w:rsid w:val="00475A47"/>
    <w:rsid w:val="00476325"/>
    <w:rsid w:val="004763DC"/>
    <w:rsid w:val="00476883"/>
    <w:rsid w:val="00476B7E"/>
    <w:rsid w:val="004773FD"/>
    <w:rsid w:val="0047794F"/>
    <w:rsid w:val="00477AF2"/>
    <w:rsid w:val="004800CB"/>
    <w:rsid w:val="00480481"/>
    <w:rsid w:val="004805DB"/>
    <w:rsid w:val="00480689"/>
    <w:rsid w:val="00480A65"/>
    <w:rsid w:val="0048179A"/>
    <w:rsid w:val="00481B65"/>
    <w:rsid w:val="0048216F"/>
    <w:rsid w:val="00482253"/>
    <w:rsid w:val="004822B5"/>
    <w:rsid w:val="00482300"/>
    <w:rsid w:val="00482634"/>
    <w:rsid w:val="00482BF1"/>
    <w:rsid w:val="004830C9"/>
    <w:rsid w:val="00483E4F"/>
    <w:rsid w:val="004840C3"/>
    <w:rsid w:val="0048423E"/>
    <w:rsid w:val="00484473"/>
    <w:rsid w:val="004845D3"/>
    <w:rsid w:val="004846CF"/>
    <w:rsid w:val="00484794"/>
    <w:rsid w:val="00484B36"/>
    <w:rsid w:val="00484ECD"/>
    <w:rsid w:val="00485109"/>
    <w:rsid w:val="00485AAB"/>
    <w:rsid w:val="00485BCB"/>
    <w:rsid w:val="00486814"/>
    <w:rsid w:val="00486841"/>
    <w:rsid w:val="004874F4"/>
    <w:rsid w:val="0048774F"/>
    <w:rsid w:val="0048790E"/>
    <w:rsid w:val="00487AEB"/>
    <w:rsid w:val="00487E3D"/>
    <w:rsid w:val="00487ECB"/>
    <w:rsid w:val="004909F8"/>
    <w:rsid w:val="00490F16"/>
    <w:rsid w:val="00490FAB"/>
    <w:rsid w:val="00491DEB"/>
    <w:rsid w:val="00491E45"/>
    <w:rsid w:val="004927A6"/>
    <w:rsid w:val="00493306"/>
    <w:rsid w:val="004934B9"/>
    <w:rsid w:val="00493520"/>
    <w:rsid w:val="00493DE7"/>
    <w:rsid w:val="00494247"/>
    <w:rsid w:val="00494784"/>
    <w:rsid w:val="00494A3B"/>
    <w:rsid w:val="004951D1"/>
    <w:rsid w:val="004959CC"/>
    <w:rsid w:val="00495BB3"/>
    <w:rsid w:val="004960A5"/>
    <w:rsid w:val="0049626B"/>
    <w:rsid w:val="004965EE"/>
    <w:rsid w:val="004A0426"/>
    <w:rsid w:val="004A0E84"/>
    <w:rsid w:val="004A17B6"/>
    <w:rsid w:val="004A1CA0"/>
    <w:rsid w:val="004A2B48"/>
    <w:rsid w:val="004A2B6F"/>
    <w:rsid w:val="004A2BAE"/>
    <w:rsid w:val="004A2C6E"/>
    <w:rsid w:val="004A354C"/>
    <w:rsid w:val="004A3C52"/>
    <w:rsid w:val="004A4212"/>
    <w:rsid w:val="004A42A8"/>
    <w:rsid w:val="004A430B"/>
    <w:rsid w:val="004A43AE"/>
    <w:rsid w:val="004A46A6"/>
    <w:rsid w:val="004A4C12"/>
    <w:rsid w:val="004A4F7C"/>
    <w:rsid w:val="004A5425"/>
    <w:rsid w:val="004A595E"/>
    <w:rsid w:val="004A5E4E"/>
    <w:rsid w:val="004A6CC1"/>
    <w:rsid w:val="004A702A"/>
    <w:rsid w:val="004A704F"/>
    <w:rsid w:val="004A7571"/>
    <w:rsid w:val="004A76C9"/>
    <w:rsid w:val="004A7854"/>
    <w:rsid w:val="004B00A4"/>
    <w:rsid w:val="004B1358"/>
    <w:rsid w:val="004B1417"/>
    <w:rsid w:val="004B1641"/>
    <w:rsid w:val="004B1DC6"/>
    <w:rsid w:val="004B26BB"/>
    <w:rsid w:val="004B27E3"/>
    <w:rsid w:val="004B2A95"/>
    <w:rsid w:val="004B2C80"/>
    <w:rsid w:val="004B3E40"/>
    <w:rsid w:val="004B3F7C"/>
    <w:rsid w:val="004B519C"/>
    <w:rsid w:val="004B5459"/>
    <w:rsid w:val="004B592F"/>
    <w:rsid w:val="004B5F38"/>
    <w:rsid w:val="004B61AE"/>
    <w:rsid w:val="004B6707"/>
    <w:rsid w:val="004B6BF3"/>
    <w:rsid w:val="004B6D71"/>
    <w:rsid w:val="004B6D74"/>
    <w:rsid w:val="004B717E"/>
    <w:rsid w:val="004B7413"/>
    <w:rsid w:val="004B7424"/>
    <w:rsid w:val="004B7EE1"/>
    <w:rsid w:val="004C0FA7"/>
    <w:rsid w:val="004C1915"/>
    <w:rsid w:val="004C19AC"/>
    <w:rsid w:val="004C1C04"/>
    <w:rsid w:val="004C2AEA"/>
    <w:rsid w:val="004C30A2"/>
    <w:rsid w:val="004C32BC"/>
    <w:rsid w:val="004C3A15"/>
    <w:rsid w:val="004C4068"/>
    <w:rsid w:val="004C4963"/>
    <w:rsid w:val="004C49E7"/>
    <w:rsid w:val="004C4AFF"/>
    <w:rsid w:val="004C54EA"/>
    <w:rsid w:val="004C64DA"/>
    <w:rsid w:val="004D0454"/>
    <w:rsid w:val="004D08B8"/>
    <w:rsid w:val="004D0F2D"/>
    <w:rsid w:val="004D1FD2"/>
    <w:rsid w:val="004D2091"/>
    <w:rsid w:val="004D22AE"/>
    <w:rsid w:val="004D28A0"/>
    <w:rsid w:val="004D29E3"/>
    <w:rsid w:val="004D2BD6"/>
    <w:rsid w:val="004D2FE4"/>
    <w:rsid w:val="004D315B"/>
    <w:rsid w:val="004D31F2"/>
    <w:rsid w:val="004D38FF"/>
    <w:rsid w:val="004D4374"/>
    <w:rsid w:val="004D4455"/>
    <w:rsid w:val="004D447F"/>
    <w:rsid w:val="004D459A"/>
    <w:rsid w:val="004D483D"/>
    <w:rsid w:val="004D4E2E"/>
    <w:rsid w:val="004D6AED"/>
    <w:rsid w:val="004D7712"/>
    <w:rsid w:val="004D7761"/>
    <w:rsid w:val="004D7BC8"/>
    <w:rsid w:val="004D7BD1"/>
    <w:rsid w:val="004D7FE4"/>
    <w:rsid w:val="004E04DA"/>
    <w:rsid w:val="004E071C"/>
    <w:rsid w:val="004E0A8B"/>
    <w:rsid w:val="004E0D7A"/>
    <w:rsid w:val="004E12C4"/>
    <w:rsid w:val="004E1449"/>
    <w:rsid w:val="004E1824"/>
    <w:rsid w:val="004E1CB8"/>
    <w:rsid w:val="004E212D"/>
    <w:rsid w:val="004E2663"/>
    <w:rsid w:val="004E2E75"/>
    <w:rsid w:val="004E33CA"/>
    <w:rsid w:val="004E3897"/>
    <w:rsid w:val="004E3FF2"/>
    <w:rsid w:val="004E43B3"/>
    <w:rsid w:val="004E44F1"/>
    <w:rsid w:val="004E497A"/>
    <w:rsid w:val="004E4D02"/>
    <w:rsid w:val="004E50CE"/>
    <w:rsid w:val="004E589A"/>
    <w:rsid w:val="004E5914"/>
    <w:rsid w:val="004E5B45"/>
    <w:rsid w:val="004E5D5C"/>
    <w:rsid w:val="004E6068"/>
    <w:rsid w:val="004E6B6C"/>
    <w:rsid w:val="004E71C7"/>
    <w:rsid w:val="004E7308"/>
    <w:rsid w:val="004E7323"/>
    <w:rsid w:val="004E7D1B"/>
    <w:rsid w:val="004E7ED8"/>
    <w:rsid w:val="004F0222"/>
    <w:rsid w:val="004F04DC"/>
    <w:rsid w:val="004F106A"/>
    <w:rsid w:val="004F1F30"/>
    <w:rsid w:val="004F22DA"/>
    <w:rsid w:val="004F25D4"/>
    <w:rsid w:val="004F2ADC"/>
    <w:rsid w:val="004F2B66"/>
    <w:rsid w:val="004F36D9"/>
    <w:rsid w:val="004F36E5"/>
    <w:rsid w:val="004F371D"/>
    <w:rsid w:val="004F3DCB"/>
    <w:rsid w:val="004F3DFC"/>
    <w:rsid w:val="004F45F9"/>
    <w:rsid w:val="004F4994"/>
    <w:rsid w:val="004F5752"/>
    <w:rsid w:val="004F57A5"/>
    <w:rsid w:val="004F58EA"/>
    <w:rsid w:val="004F6053"/>
    <w:rsid w:val="004F6433"/>
    <w:rsid w:val="004F67B7"/>
    <w:rsid w:val="004F6AFF"/>
    <w:rsid w:val="004F6F92"/>
    <w:rsid w:val="004F7F0E"/>
    <w:rsid w:val="0050054F"/>
    <w:rsid w:val="005009C3"/>
    <w:rsid w:val="00500A50"/>
    <w:rsid w:val="00500B43"/>
    <w:rsid w:val="00500B96"/>
    <w:rsid w:val="00500E6B"/>
    <w:rsid w:val="00500F4F"/>
    <w:rsid w:val="00500FA9"/>
    <w:rsid w:val="00502751"/>
    <w:rsid w:val="005029D8"/>
    <w:rsid w:val="00502DDF"/>
    <w:rsid w:val="005044FA"/>
    <w:rsid w:val="00504562"/>
    <w:rsid w:val="005046C5"/>
    <w:rsid w:val="00504796"/>
    <w:rsid w:val="005049EB"/>
    <w:rsid w:val="00504A33"/>
    <w:rsid w:val="00504DB0"/>
    <w:rsid w:val="00504EA9"/>
    <w:rsid w:val="0050520F"/>
    <w:rsid w:val="00505C01"/>
    <w:rsid w:val="00506A09"/>
    <w:rsid w:val="00507A54"/>
    <w:rsid w:val="00507EDF"/>
    <w:rsid w:val="005101D9"/>
    <w:rsid w:val="00510519"/>
    <w:rsid w:val="00510839"/>
    <w:rsid w:val="00510C7B"/>
    <w:rsid w:val="00510C8C"/>
    <w:rsid w:val="00510FCD"/>
    <w:rsid w:val="0051149D"/>
    <w:rsid w:val="00511989"/>
    <w:rsid w:val="00511FD1"/>
    <w:rsid w:val="00512CD1"/>
    <w:rsid w:val="00514B1E"/>
    <w:rsid w:val="00514EDB"/>
    <w:rsid w:val="00515093"/>
    <w:rsid w:val="0051525F"/>
    <w:rsid w:val="005156E3"/>
    <w:rsid w:val="00515BED"/>
    <w:rsid w:val="005162DA"/>
    <w:rsid w:val="005168DC"/>
    <w:rsid w:val="00517088"/>
    <w:rsid w:val="0051749E"/>
    <w:rsid w:val="00517A97"/>
    <w:rsid w:val="00517C8C"/>
    <w:rsid w:val="005203CC"/>
    <w:rsid w:val="00520878"/>
    <w:rsid w:val="00520C99"/>
    <w:rsid w:val="00520E4F"/>
    <w:rsid w:val="00520FA1"/>
    <w:rsid w:val="00521211"/>
    <w:rsid w:val="0052205F"/>
    <w:rsid w:val="0052215D"/>
    <w:rsid w:val="005229EB"/>
    <w:rsid w:val="00522B6A"/>
    <w:rsid w:val="00522F11"/>
    <w:rsid w:val="0052317F"/>
    <w:rsid w:val="0052319A"/>
    <w:rsid w:val="005236A7"/>
    <w:rsid w:val="00523A2B"/>
    <w:rsid w:val="00523CB1"/>
    <w:rsid w:val="00523F0D"/>
    <w:rsid w:val="0052414B"/>
    <w:rsid w:val="00524781"/>
    <w:rsid w:val="00524AFF"/>
    <w:rsid w:val="005259F1"/>
    <w:rsid w:val="00525D44"/>
    <w:rsid w:val="005262CD"/>
    <w:rsid w:val="005275C3"/>
    <w:rsid w:val="00527773"/>
    <w:rsid w:val="00527B1A"/>
    <w:rsid w:val="005301B7"/>
    <w:rsid w:val="005307DB"/>
    <w:rsid w:val="00530A2E"/>
    <w:rsid w:val="00530AFC"/>
    <w:rsid w:val="00531023"/>
    <w:rsid w:val="00531215"/>
    <w:rsid w:val="00531B68"/>
    <w:rsid w:val="00532247"/>
    <w:rsid w:val="00532CD8"/>
    <w:rsid w:val="005331C5"/>
    <w:rsid w:val="00533350"/>
    <w:rsid w:val="00533515"/>
    <w:rsid w:val="00533638"/>
    <w:rsid w:val="00533BAC"/>
    <w:rsid w:val="00535600"/>
    <w:rsid w:val="0053595D"/>
    <w:rsid w:val="00535A94"/>
    <w:rsid w:val="00535CF3"/>
    <w:rsid w:val="005363EE"/>
    <w:rsid w:val="00536F08"/>
    <w:rsid w:val="00536F0A"/>
    <w:rsid w:val="00536FAD"/>
    <w:rsid w:val="0053763D"/>
    <w:rsid w:val="00537DB6"/>
    <w:rsid w:val="0054097A"/>
    <w:rsid w:val="00540AB9"/>
    <w:rsid w:val="00540D52"/>
    <w:rsid w:val="005414FB"/>
    <w:rsid w:val="005428DE"/>
    <w:rsid w:val="005434FD"/>
    <w:rsid w:val="00543854"/>
    <w:rsid w:val="00543C74"/>
    <w:rsid w:val="00543DF0"/>
    <w:rsid w:val="005442DE"/>
    <w:rsid w:val="005444DE"/>
    <w:rsid w:val="00545E34"/>
    <w:rsid w:val="005466F8"/>
    <w:rsid w:val="00546769"/>
    <w:rsid w:val="0055052A"/>
    <w:rsid w:val="00550A9D"/>
    <w:rsid w:val="00550BBE"/>
    <w:rsid w:val="00550CD0"/>
    <w:rsid w:val="005514D6"/>
    <w:rsid w:val="005516E4"/>
    <w:rsid w:val="0055182F"/>
    <w:rsid w:val="00551C46"/>
    <w:rsid w:val="00551C6C"/>
    <w:rsid w:val="00551ED9"/>
    <w:rsid w:val="005520AF"/>
    <w:rsid w:val="00552461"/>
    <w:rsid w:val="00552736"/>
    <w:rsid w:val="00552744"/>
    <w:rsid w:val="00552B37"/>
    <w:rsid w:val="00553819"/>
    <w:rsid w:val="00553D72"/>
    <w:rsid w:val="00554977"/>
    <w:rsid w:val="00554E82"/>
    <w:rsid w:val="00555382"/>
    <w:rsid w:val="0055624D"/>
    <w:rsid w:val="00556981"/>
    <w:rsid w:val="00556A8E"/>
    <w:rsid w:val="00557264"/>
    <w:rsid w:val="00557356"/>
    <w:rsid w:val="00557853"/>
    <w:rsid w:val="00557CE0"/>
    <w:rsid w:val="005600BC"/>
    <w:rsid w:val="00560C81"/>
    <w:rsid w:val="00560EAD"/>
    <w:rsid w:val="005613E0"/>
    <w:rsid w:val="0056150D"/>
    <w:rsid w:val="00562048"/>
    <w:rsid w:val="00563289"/>
    <w:rsid w:val="00563D46"/>
    <w:rsid w:val="005642A1"/>
    <w:rsid w:val="0056466B"/>
    <w:rsid w:val="0056508D"/>
    <w:rsid w:val="0056579F"/>
    <w:rsid w:val="0056586A"/>
    <w:rsid w:val="00565A25"/>
    <w:rsid w:val="00565A80"/>
    <w:rsid w:val="005661E9"/>
    <w:rsid w:val="00566511"/>
    <w:rsid w:val="00566AB6"/>
    <w:rsid w:val="005671DD"/>
    <w:rsid w:val="005672B3"/>
    <w:rsid w:val="00567F79"/>
    <w:rsid w:val="00570215"/>
    <w:rsid w:val="005707FC"/>
    <w:rsid w:val="00570ACF"/>
    <w:rsid w:val="00570BEE"/>
    <w:rsid w:val="00571281"/>
    <w:rsid w:val="005716D4"/>
    <w:rsid w:val="0057183B"/>
    <w:rsid w:val="00571EF1"/>
    <w:rsid w:val="00572112"/>
    <w:rsid w:val="00572391"/>
    <w:rsid w:val="005728EF"/>
    <w:rsid w:val="00572E4A"/>
    <w:rsid w:val="00573609"/>
    <w:rsid w:val="00573BFA"/>
    <w:rsid w:val="00574D00"/>
    <w:rsid w:val="00574F71"/>
    <w:rsid w:val="00575431"/>
    <w:rsid w:val="00575FE2"/>
    <w:rsid w:val="005760C3"/>
    <w:rsid w:val="005762D3"/>
    <w:rsid w:val="0057631E"/>
    <w:rsid w:val="00576411"/>
    <w:rsid w:val="005766C2"/>
    <w:rsid w:val="00577118"/>
    <w:rsid w:val="005777A9"/>
    <w:rsid w:val="00577B46"/>
    <w:rsid w:val="00577DC9"/>
    <w:rsid w:val="005804B8"/>
    <w:rsid w:val="00580AFD"/>
    <w:rsid w:val="005816D9"/>
    <w:rsid w:val="00583457"/>
    <w:rsid w:val="005837DA"/>
    <w:rsid w:val="0058392F"/>
    <w:rsid w:val="005839C4"/>
    <w:rsid w:val="00583B15"/>
    <w:rsid w:val="00583C4D"/>
    <w:rsid w:val="00584031"/>
    <w:rsid w:val="00584693"/>
    <w:rsid w:val="00585306"/>
    <w:rsid w:val="0058537D"/>
    <w:rsid w:val="0058663C"/>
    <w:rsid w:val="0058668A"/>
    <w:rsid w:val="00586A6E"/>
    <w:rsid w:val="00587059"/>
    <w:rsid w:val="00587104"/>
    <w:rsid w:val="00587154"/>
    <w:rsid w:val="00590BF1"/>
    <w:rsid w:val="00590DDD"/>
    <w:rsid w:val="005913BC"/>
    <w:rsid w:val="005913C0"/>
    <w:rsid w:val="0059177C"/>
    <w:rsid w:val="0059194B"/>
    <w:rsid w:val="00591DCC"/>
    <w:rsid w:val="00592934"/>
    <w:rsid w:val="00592F53"/>
    <w:rsid w:val="00593202"/>
    <w:rsid w:val="00593214"/>
    <w:rsid w:val="005936C4"/>
    <w:rsid w:val="0059439D"/>
    <w:rsid w:val="00594568"/>
    <w:rsid w:val="00594833"/>
    <w:rsid w:val="005951BE"/>
    <w:rsid w:val="005953FD"/>
    <w:rsid w:val="005954B8"/>
    <w:rsid w:val="00595B86"/>
    <w:rsid w:val="00595BA1"/>
    <w:rsid w:val="00595FD1"/>
    <w:rsid w:val="005961A7"/>
    <w:rsid w:val="00596BD6"/>
    <w:rsid w:val="0059748A"/>
    <w:rsid w:val="005A041C"/>
    <w:rsid w:val="005A0600"/>
    <w:rsid w:val="005A06AC"/>
    <w:rsid w:val="005A0C36"/>
    <w:rsid w:val="005A0D6E"/>
    <w:rsid w:val="005A0E7E"/>
    <w:rsid w:val="005A0ED2"/>
    <w:rsid w:val="005A11D7"/>
    <w:rsid w:val="005A11E4"/>
    <w:rsid w:val="005A13F8"/>
    <w:rsid w:val="005A17A3"/>
    <w:rsid w:val="005A2331"/>
    <w:rsid w:val="005A266D"/>
    <w:rsid w:val="005A2A3B"/>
    <w:rsid w:val="005A2AA1"/>
    <w:rsid w:val="005A2BD9"/>
    <w:rsid w:val="005A3190"/>
    <w:rsid w:val="005A3EC5"/>
    <w:rsid w:val="005A4149"/>
    <w:rsid w:val="005A45A4"/>
    <w:rsid w:val="005A51A1"/>
    <w:rsid w:val="005A59AB"/>
    <w:rsid w:val="005A6274"/>
    <w:rsid w:val="005A6491"/>
    <w:rsid w:val="005A67F2"/>
    <w:rsid w:val="005A6990"/>
    <w:rsid w:val="005A71EA"/>
    <w:rsid w:val="005A7666"/>
    <w:rsid w:val="005A76F8"/>
    <w:rsid w:val="005A77B8"/>
    <w:rsid w:val="005A7801"/>
    <w:rsid w:val="005A7E7C"/>
    <w:rsid w:val="005A7F23"/>
    <w:rsid w:val="005B0060"/>
    <w:rsid w:val="005B00F8"/>
    <w:rsid w:val="005B073B"/>
    <w:rsid w:val="005B159A"/>
    <w:rsid w:val="005B20C0"/>
    <w:rsid w:val="005B2297"/>
    <w:rsid w:val="005B24B2"/>
    <w:rsid w:val="005B29E6"/>
    <w:rsid w:val="005B2A3A"/>
    <w:rsid w:val="005B326B"/>
    <w:rsid w:val="005B36EC"/>
    <w:rsid w:val="005B3A3B"/>
    <w:rsid w:val="005B3E0F"/>
    <w:rsid w:val="005B458C"/>
    <w:rsid w:val="005B459E"/>
    <w:rsid w:val="005B4A85"/>
    <w:rsid w:val="005B50E6"/>
    <w:rsid w:val="005B5183"/>
    <w:rsid w:val="005B569E"/>
    <w:rsid w:val="005B60CB"/>
    <w:rsid w:val="005B655A"/>
    <w:rsid w:val="005B6622"/>
    <w:rsid w:val="005B68FF"/>
    <w:rsid w:val="005B69A0"/>
    <w:rsid w:val="005B6CA5"/>
    <w:rsid w:val="005B6D9D"/>
    <w:rsid w:val="005B7252"/>
    <w:rsid w:val="005B7462"/>
    <w:rsid w:val="005B76C7"/>
    <w:rsid w:val="005B78F2"/>
    <w:rsid w:val="005C03F9"/>
    <w:rsid w:val="005C04E4"/>
    <w:rsid w:val="005C0608"/>
    <w:rsid w:val="005C08BF"/>
    <w:rsid w:val="005C1C40"/>
    <w:rsid w:val="005C1FE3"/>
    <w:rsid w:val="005C2301"/>
    <w:rsid w:val="005C24E5"/>
    <w:rsid w:val="005C26BD"/>
    <w:rsid w:val="005C281E"/>
    <w:rsid w:val="005C29FC"/>
    <w:rsid w:val="005C2C35"/>
    <w:rsid w:val="005C3406"/>
    <w:rsid w:val="005C37D9"/>
    <w:rsid w:val="005C3886"/>
    <w:rsid w:val="005C39D5"/>
    <w:rsid w:val="005C47D6"/>
    <w:rsid w:val="005C48D8"/>
    <w:rsid w:val="005C4AEB"/>
    <w:rsid w:val="005C588B"/>
    <w:rsid w:val="005C5D5F"/>
    <w:rsid w:val="005C689E"/>
    <w:rsid w:val="005C6C36"/>
    <w:rsid w:val="005C7284"/>
    <w:rsid w:val="005C72B8"/>
    <w:rsid w:val="005C735A"/>
    <w:rsid w:val="005D0BEF"/>
    <w:rsid w:val="005D110E"/>
    <w:rsid w:val="005D13A6"/>
    <w:rsid w:val="005D168F"/>
    <w:rsid w:val="005D1905"/>
    <w:rsid w:val="005D2820"/>
    <w:rsid w:val="005D2AC3"/>
    <w:rsid w:val="005D2B3B"/>
    <w:rsid w:val="005D2EF8"/>
    <w:rsid w:val="005D321A"/>
    <w:rsid w:val="005D3D3B"/>
    <w:rsid w:val="005D40CA"/>
    <w:rsid w:val="005D45FF"/>
    <w:rsid w:val="005D51B5"/>
    <w:rsid w:val="005D5215"/>
    <w:rsid w:val="005D5261"/>
    <w:rsid w:val="005D54ED"/>
    <w:rsid w:val="005D603B"/>
    <w:rsid w:val="005D61A5"/>
    <w:rsid w:val="005D6574"/>
    <w:rsid w:val="005D75F5"/>
    <w:rsid w:val="005D79F8"/>
    <w:rsid w:val="005D7EE8"/>
    <w:rsid w:val="005E0084"/>
    <w:rsid w:val="005E1BA3"/>
    <w:rsid w:val="005E24B0"/>
    <w:rsid w:val="005E263E"/>
    <w:rsid w:val="005E2DB1"/>
    <w:rsid w:val="005E2E86"/>
    <w:rsid w:val="005E332C"/>
    <w:rsid w:val="005E3869"/>
    <w:rsid w:val="005E3920"/>
    <w:rsid w:val="005E3A45"/>
    <w:rsid w:val="005E4239"/>
    <w:rsid w:val="005E460F"/>
    <w:rsid w:val="005E4A27"/>
    <w:rsid w:val="005E533A"/>
    <w:rsid w:val="005E53B7"/>
    <w:rsid w:val="005E55A7"/>
    <w:rsid w:val="005E56C9"/>
    <w:rsid w:val="005E5822"/>
    <w:rsid w:val="005E60B7"/>
    <w:rsid w:val="005E6D45"/>
    <w:rsid w:val="005E74F8"/>
    <w:rsid w:val="005E7ADD"/>
    <w:rsid w:val="005E7D1E"/>
    <w:rsid w:val="005E7E7A"/>
    <w:rsid w:val="005F012B"/>
    <w:rsid w:val="005F03E6"/>
    <w:rsid w:val="005F073E"/>
    <w:rsid w:val="005F0BE4"/>
    <w:rsid w:val="005F0CED"/>
    <w:rsid w:val="005F1117"/>
    <w:rsid w:val="005F1A22"/>
    <w:rsid w:val="005F1D17"/>
    <w:rsid w:val="005F1F01"/>
    <w:rsid w:val="005F244B"/>
    <w:rsid w:val="005F24E9"/>
    <w:rsid w:val="005F2A63"/>
    <w:rsid w:val="005F2D07"/>
    <w:rsid w:val="005F3514"/>
    <w:rsid w:val="005F3E3F"/>
    <w:rsid w:val="005F5411"/>
    <w:rsid w:val="005F58E4"/>
    <w:rsid w:val="005F67F1"/>
    <w:rsid w:val="005F685A"/>
    <w:rsid w:val="005F696C"/>
    <w:rsid w:val="005F6DC2"/>
    <w:rsid w:val="005F75BB"/>
    <w:rsid w:val="005F78E9"/>
    <w:rsid w:val="005F7CB1"/>
    <w:rsid w:val="00600784"/>
    <w:rsid w:val="006007E0"/>
    <w:rsid w:val="006008B5"/>
    <w:rsid w:val="006010DA"/>
    <w:rsid w:val="0060173A"/>
    <w:rsid w:val="00601ADE"/>
    <w:rsid w:val="006020E8"/>
    <w:rsid w:val="00602DB2"/>
    <w:rsid w:val="00603156"/>
    <w:rsid w:val="006035B3"/>
    <w:rsid w:val="0060375D"/>
    <w:rsid w:val="00603998"/>
    <w:rsid w:val="006044E9"/>
    <w:rsid w:val="00605421"/>
    <w:rsid w:val="00606267"/>
    <w:rsid w:val="006067EF"/>
    <w:rsid w:val="006069A3"/>
    <w:rsid w:val="006070A9"/>
    <w:rsid w:val="00607223"/>
    <w:rsid w:val="006075C5"/>
    <w:rsid w:val="00610324"/>
    <w:rsid w:val="006103B3"/>
    <w:rsid w:val="006103E6"/>
    <w:rsid w:val="00610FE6"/>
    <w:rsid w:val="00611000"/>
    <w:rsid w:val="0061139E"/>
    <w:rsid w:val="00611A03"/>
    <w:rsid w:val="00612534"/>
    <w:rsid w:val="0061263B"/>
    <w:rsid w:val="006126A1"/>
    <w:rsid w:val="00612B9E"/>
    <w:rsid w:val="00612EE2"/>
    <w:rsid w:val="00613214"/>
    <w:rsid w:val="00613287"/>
    <w:rsid w:val="00613708"/>
    <w:rsid w:val="00613B2C"/>
    <w:rsid w:val="0061437F"/>
    <w:rsid w:val="00614433"/>
    <w:rsid w:val="006149CC"/>
    <w:rsid w:val="006152E4"/>
    <w:rsid w:val="00615507"/>
    <w:rsid w:val="00615945"/>
    <w:rsid w:val="006164B3"/>
    <w:rsid w:val="00616D24"/>
    <w:rsid w:val="006170E8"/>
    <w:rsid w:val="0061755C"/>
    <w:rsid w:val="006205EA"/>
    <w:rsid w:val="00620635"/>
    <w:rsid w:val="00621391"/>
    <w:rsid w:val="0062143C"/>
    <w:rsid w:val="00621708"/>
    <w:rsid w:val="00621B4A"/>
    <w:rsid w:val="00622125"/>
    <w:rsid w:val="0062239E"/>
    <w:rsid w:val="00622791"/>
    <w:rsid w:val="00623771"/>
    <w:rsid w:val="00623787"/>
    <w:rsid w:val="00623B4D"/>
    <w:rsid w:val="006246E2"/>
    <w:rsid w:val="00624C67"/>
    <w:rsid w:val="0062530F"/>
    <w:rsid w:val="0062582E"/>
    <w:rsid w:val="00625B31"/>
    <w:rsid w:val="00625D1E"/>
    <w:rsid w:val="00626288"/>
    <w:rsid w:val="00627029"/>
    <w:rsid w:val="006272B4"/>
    <w:rsid w:val="00627562"/>
    <w:rsid w:val="00627AF5"/>
    <w:rsid w:val="00627BC3"/>
    <w:rsid w:val="00627D07"/>
    <w:rsid w:val="00627EEF"/>
    <w:rsid w:val="00630254"/>
    <w:rsid w:val="00630A97"/>
    <w:rsid w:val="00630D53"/>
    <w:rsid w:val="00630E4F"/>
    <w:rsid w:val="00630F14"/>
    <w:rsid w:val="00631154"/>
    <w:rsid w:val="00631DB8"/>
    <w:rsid w:val="0063232F"/>
    <w:rsid w:val="006326F7"/>
    <w:rsid w:val="0063274A"/>
    <w:rsid w:val="00633B20"/>
    <w:rsid w:val="00633EA5"/>
    <w:rsid w:val="00633F06"/>
    <w:rsid w:val="006346B9"/>
    <w:rsid w:val="00634C9A"/>
    <w:rsid w:val="00634DB2"/>
    <w:rsid w:val="00634F03"/>
    <w:rsid w:val="006350EA"/>
    <w:rsid w:val="006351B7"/>
    <w:rsid w:val="00635852"/>
    <w:rsid w:val="00635B0E"/>
    <w:rsid w:val="00635C83"/>
    <w:rsid w:val="00635DF6"/>
    <w:rsid w:val="00636092"/>
    <w:rsid w:val="006361B1"/>
    <w:rsid w:val="0063621A"/>
    <w:rsid w:val="00636CA3"/>
    <w:rsid w:val="00637047"/>
    <w:rsid w:val="00637589"/>
    <w:rsid w:val="00637790"/>
    <w:rsid w:val="00637B45"/>
    <w:rsid w:val="0064074E"/>
    <w:rsid w:val="00640D87"/>
    <w:rsid w:val="00640DE6"/>
    <w:rsid w:val="00640E35"/>
    <w:rsid w:val="0064121B"/>
    <w:rsid w:val="00641590"/>
    <w:rsid w:val="0064244A"/>
    <w:rsid w:val="00642770"/>
    <w:rsid w:val="00642B8D"/>
    <w:rsid w:val="00643612"/>
    <w:rsid w:val="0064383B"/>
    <w:rsid w:val="00643C15"/>
    <w:rsid w:val="00643FD6"/>
    <w:rsid w:val="00645B4A"/>
    <w:rsid w:val="00645C79"/>
    <w:rsid w:val="00645CBB"/>
    <w:rsid w:val="00645DA8"/>
    <w:rsid w:val="0064650C"/>
    <w:rsid w:val="00646670"/>
    <w:rsid w:val="00646D9D"/>
    <w:rsid w:val="00646E15"/>
    <w:rsid w:val="00646FB0"/>
    <w:rsid w:val="00647B58"/>
    <w:rsid w:val="00647BCF"/>
    <w:rsid w:val="00650218"/>
    <w:rsid w:val="0065025C"/>
    <w:rsid w:val="00650DDA"/>
    <w:rsid w:val="006512EE"/>
    <w:rsid w:val="006513CC"/>
    <w:rsid w:val="00651670"/>
    <w:rsid w:val="0065168D"/>
    <w:rsid w:val="00652082"/>
    <w:rsid w:val="0065212C"/>
    <w:rsid w:val="0065254C"/>
    <w:rsid w:val="006526DA"/>
    <w:rsid w:val="00652B21"/>
    <w:rsid w:val="006531D6"/>
    <w:rsid w:val="00653707"/>
    <w:rsid w:val="006537C5"/>
    <w:rsid w:val="00653FAB"/>
    <w:rsid w:val="006544B3"/>
    <w:rsid w:val="006549DC"/>
    <w:rsid w:val="00655062"/>
    <w:rsid w:val="00655262"/>
    <w:rsid w:val="006552F1"/>
    <w:rsid w:val="006558D8"/>
    <w:rsid w:val="006560D3"/>
    <w:rsid w:val="0065684B"/>
    <w:rsid w:val="0065707C"/>
    <w:rsid w:val="00657362"/>
    <w:rsid w:val="00657440"/>
    <w:rsid w:val="006574B5"/>
    <w:rsid w:val="00657670"/>
    <w:rsid w:val="006600DD"/>
    <w:rsid w:val="00660424"/>
    <w:rsid w:val="00660A9F"/>
    <w:rsid w:val="006624CD"/>
    <w:rsid w:val="00662772"/>
    <w:rsid w:val="006629E3"/>
    <w:rsid w:val="00662B5B"/>
    <w:rsid w:val="00662F33"/>
    <w:rsid w:val="00663375"/>
    <w:rsid w:val="0066347F"/>
    <w:rsid w:val="00663AA8"/>
    <w:rsid w:val="00663B15"/>
    <w:rsid w:val="00664074"/>
    <w:rsid w:val="00664077"/>
    <w:rsid w:val="006640DF"/>
    <w:rsid w:val="00664244"/>
    <w:rsid w:val="00664713"/>
    <w:rsid w:val="00664B5B"/>
    <w:rsid w:val="00664E3B"/>
    <w:rsid w:val="00664EAD"/>
    <w:rsid w:val="00665232"/>
    <w:rsid w:val="00665255"/>
    <w:rsid w:val="006655F1"/>
    <w:rsid w:val="00665B12"/>
    <w:rsid w:val="00665B50"/>
    <w:rsid w:val="00665C8B"/>
    <w:rsid w:val="006664FC"/>
    <w:rsid w:val="006666C1"/>
    <w:rsid w:val="00666BAB"/>
    <w:rsid w:val="00667B48"/>
    <w:rsid w:val="00667E47"/>
    <w:rsid w:val="00667FA6"/>
    <w:rsid w:val="0067019A"/>
    <w:rsid w:val="00670558"/>
    <w:rsid w:val="006710E5"/>
    <w:rsid w:val="00671561"/>
    <w:rsid w:val="006718B8"/>
    <w:rsid w:val="00671BE4"/>
    <w:rsid w:val="00671C69"/>
    <w:rsid w:val="00672374"/>
    <w:rsid w:val="006726C6"/>
    <w:rsid w:val="00672944"/>
    <w:rsid w:val="00672A24"/>
    <w:rsid w:val="00672AA0"/>
    <w:rsid w:val="006730A4"/>
    <w:rsid w:val="00673145"/>
    <w:rsid w:val="00673218"/>
    <w:rsid w:val="00673448"/>
    <w:rsid w:val="0067348C"/>
    <w:rsid w:val="006742F6"/>
    <w:rsid w:val="006747FC"/>
    <w:rsid w:val="00674B5C"/>
    <w:rsid w:val="006757BA"/>
    <w:rsid w:val="00675C4F"/>
    <w:rsid w:val="00676123"/>
    <w:rsid w:val="00676BB2"/>
    <w:rsid w:val="00676BB7"/>
    <w:rsid w:val="0067747C"/>
    <w:rsid w:val="006774EE"/>
    <w:rsid w:val="00677560"/>
    <w:rsid w:val="00677723"/>
    <w:rsid w:val="006778E1"/>
    <w:rsid w:val="00677AF9"/>
    <w:rsid w:val="00680F97"/>
    <w:rsid w:val="0068139A"/>
    <w:rsid w:val="00681A55"/>
    <w:rsid w:val="0068219E"/>
    <w:rsid w:val="00682479"/>
    <w:rsid w:val="006824B8"/>
    <w:rsid w:val="00682E18"/>
    <w:rsid w:val="006832F6"/>
    <w:rsid w:val="00683A65"/>
    <w:rsid w:val="00683D15"/>
    <w:rsid w:val="00683D4C"/>
    <w:rsid w:val="00684079"/>
    <w:rsid w:val="00684F67"/>
    <w:rsid w:val="006853DF"/>
    <w:rsid w:val="006854AD"/>
    <w:rsid w:val="006854F2"/>
    <w:rsid w:val="00685B71"/>
    <w:rsid w:val="006861EF"/>
    <w:rsid w:val="0068666A"/>
    <w:rsid w:val="006866FE"/>
    <w:rsid w:val="006867A5"/>
    <w:rsid w:val="0068749C"/>
    <w:rsid w:val="00690885"/>
    <w:rsid w:val="006909DD"/>
    <w:rsid w:val="006910CC"/>
    <w:rsid w:val="00691734"/>
    <w:rsid w:val="006920CF"/>
    <w:rsid w:val="006922DF"/>
    <w:rsid w:val="00692569"/>
    <w:rsid w:val="00692A67"/>
    <w:rsid w:val="00692CA4"/>
    <w:rsid w:val="00693777"/>
    <w:rsid w:val="00693842"/>
    <w:rsid w:val="00693A0A"/>
    <w:rsid w:val="00693BE9"/>
    <w:rsid w:val="00694686"/>
    <w:rsid w:val="006947B2"/>
    <w:rsid w:val="00694882"/>
    <w:rsid w:val="00694B57"/>
    <w:rsid w:val="00695488"/>
    <w:rsid w:val="00695AB8"/>
    <w:rsid w:val="00695AD4"/>
    <w:rsid w:val="00696187"/>
    <w:rsid w:val="006964F3"/>
    <w:rsid w:val="0069651B"/>
    <w:rsid w:val="00696E05"/>
    <w:rsid w:val="006971BB"/>
    <w:rsid w:val="006972ED"/>
    <w:rsid w:val="0069742D"/>
    <w:rsid w:val="0069752F"/>
    <w:rsid w:val="00697E5D"/>
    <w:rsid w:val="006A048A"/>
    <w:rsid w:val="006A0747"/>
    <w:rsid w:val="006A0B03"/>
    <w:rsid w:val="006A0CCE"/>
    <w:rsid w:val="006A161A"/>
    <w:rsid w:val="006A2036"/>
    <w:rsid w:val="006A2557"/>
    <w:rsid w:val="006A2A3F"/>
    <w:rsid w:val="006A334D"/>
    <w:rsid w:val="006A33E9"/>
    <w:rsid w:val="006A3490"/>
    <w:rsid w:val="006A42CC"/>
    <w:rsid w:val="006A4579"/>
    <w:rsid w:val="006A4BDC"/>
    <w:rsid w:val="006A4C54"/>
    <w:rsid w:val="006A5C99"/>
    <w:rsid w:val="006A5F51"/>
    <w:rsid w:val="006A62C6"/>
    <w:rsid w:val="006A6527"/>
    <w:rsid w:val="006A6B98"/>
    <w:rsid w:val="006A70AF"/>
    <w:rsid w:val="006A77E6"/>
    <w:rsid w:val="006A94AD"/>
    <w:rsid w:val="006B031C"/>
    <w:rsid w:val="006B0367"/>
    <w:rsid w:val="006B2FB3"/>
    <w:rsid w:val="006B2FC8"/>
    <w:rsid w:val="006B31A8"/>
    <w:rsid w:val="006B4130"/>
    <w:rsid w:val="006B51A6"/>
    <w:rsid w:val="006B5DE2"/>
    <w:rsid w:val="006B60B1"/>
    <w:rsid w:val="006B60F4"/>
    <w:rsid w:val="006B6987"/>
    <w:rsid w:val="006B6A5F"/>
    <w:rsid w:val="006B71BD"/>
    <w:rsid w:val="006B77B9"/>
    <w:rsid w:val="006B78F6"/>
    <w:rsid w:val="006BB3B4"/>
    <w:rsid w:val="006BD554"/>
    <w:rsid w:val="006C01FD"/>
    <w:rsid w:val="006C1B1A"/>
    <w:rsid w:val="006C1B90"/>
    <w:rsid w:val="006C1CFF"/>
    <w:rsid w:val="006C2C24"/>
    <w:rsid w:val="006C2C7C"/>
    <w:rsid w:val="006C3337"/>
    <w:rsid w:val="006C3796"/>
    <w:rsid w:val="006C37CE"/>
    <w:rsid w:val="006C37E2"/>
    <w:rsid w:val="006C39C0"/>
    <w:rsid w:val="006C3AD0"/>
    <w:rsid w:val="006C3F2F"/>
    <w:rsid w:val="006C4402"/>
    <w:rsid w:val="006C457F"/>
    <w:rsid w:val="006C4AFA"/>
    <w:rsid w:val="006C4D19"/>
    <w:rsid w:val="006C5F37"/>
    <w:rsid w:val="006C61F5"/>
    <w:rsid w:val="006C6D61"/>
    <w:rsid w:val="006C6EF9"/>
    <w:rsid w:val="006C7B86"/>
    <w:rsid w:val="006D002A"/>
    <w:rsid w:val="006D0E98"/>
    <w:rsid w:val="006D1664"/>
    <w:rsid w:val="006D19C1"/>
    <w:rsid w:val="006D1B4B"/>
    <w:rsid w:val="006D1CE4"/>
    <w:rsid w:val="006D1E64"/>
    <w:rsid w:val="006D232B"/>
    <w:rsid w:val="006D2866"/>
    <w:rsid w:val="006D375C"/>
    <w:rsid w:val="006D3AB6"/>
    <w:rsid w:val="006D3F93"/>
    <w:rsid w:val="006D4416"/>
    <w:rsid w:val="006D4E8A"/>
    <w:rsid w:val="006D58FB"/>
    <w:rsid w:val="006D5A84"/>
    <w:rsid w:val="006D5C99"/>
    <w:rsid w:val="006D6708"/>
    <w:rsid w:val="006D67DB"/>
    <w:rsid w:val="006D6C52"/>
    <w:rsid w:val="006D7226"/>
    <w:rsid w:val="006D764F"/>
    <w:rsid w:val="006D7A47"/>
    <w:rsid w:val="006E0333"/>
    <w:rsid w:val="006E0F7D"/>
    <w:rsid w:val="006E15B9"/>
    <w:rsid w:val="006E15D5"/>
    <w:rsid w:val="006E1923"/>
    <w:rsid w:val="006E1A14"/>
    <w:rsid w:val="006E1B63"/>
    <w:rsid w:val="006E1D2F"/>
    <w:rsid w:val="006E1DF7"/>
    <w:rsid w:val="006E243A"/>
    <w:rsid w:val="006E28D3"/>
    <w:rsid w:val="006E3601"/>
    <w:rsid w:val="006E3AF2"/>
    <w:rsid w:val="006E3FD6"/>
    <w:rsid w:val="006E4AA0"/>
    <w:rsid w:val="006E4D2F"/>
    <w:rsid w:val="006E5819"/>
    <w:rsid w:val="006E5C7F"/>
    <w:rsid w:val="006E6EB0"/>
    <w:rsid w:val="006E7655"/>
    <w:rsid w:val="006E76CF"/>
    <w:rsid w:val="006E7EF5"/>
    <w:rsid w:val="006F0127"/>
    <w:rsid w:val="006F023A"/>
    <w:rsid w:val="006F0562"/>
    <w:rsid w:val="006F096A"/>
    <w:rsid w:val="006F0D8F"/>
    <w:rsid w:val="006F0FA7"/>
    <w:rsid w:val="006F117D"/>
    <w:rsid w:val="006F128D"/>
    <w:rsid w:val="006F12B8"/>
    <w:rsid w:val="006F1ED9"/>
    <w:rsid w:val="006F27C4"/>
    <w:rsid w:val="006F2802"/>
    <w:rsid w:val="006F2838"/>
    <w:rsid w:val="006F34A8"/>
    <w:rsid w:val="006F36FC"/>
    <w:rsid w:val="006F37CB"/>
    <w:rsid w:val="006F39EE"/>
    <w:rsid w:val="006F3CF0"/>
    <w:rsid w:val="006F47BA"/>
    <w:rsid w:val="006F4B7F"/>
    <w:rsid w:val="006F4FD7"/>
    <w:rsid w:val="006F5164"/>
    <w:rsid w:val="006F521B"/>
    <w:rsid w:val="006F5683"/>
    <w:rsid w:val="006F68F4"/>
    <w:rsid w:val="006F6B7D"/>
    <w:rsid w:val="006F6D9D"/>
    <w:rsid w:val="006F6E96"/>
    <w:rsid w:val="006F7301"/>
    <w:rsid w:val="006F78C0"/>
    <w:rsid w:val="006F78FA"/>
    <w:rsid w:val="006F7CE9"/>
    <w:rsid w:val="006F7EFD"/>
    <w:rsid w:val="006F7F68"/>
    <w:rsid w:val="00700022"/>
    <w:rsid w:val="00700209"/>
    <w:rsid w:val="0070032D"/>
    <w:rsid w:val="00700C06"/>
    <w:rsid w:val="00700FC3"/>
    <w:rsid w:val="007015FC"/>
    <w:rsid w:val="0070211B"/>
    <w:rsid w:val="007021D9"/>
    <w:rsid w:val="007024D7"/>
    <w:rsid w:val="00702A5B"/>
    <w:rsid w:val="00702AFD"/>
    <w:rsid w:val="00702DD4"/>
    <w:rsid w:val="007030A2"/>
    <w:rsid w:val="0070313D"/>
    <w:rsid w:val="0070330F"/>
    <w:rsid w:val="007036F3"/>
    <w:rsid w:val="0070383E"/>
    <w:rsid w:val="00703C4A"/>
    <w:rsid w:val="00704052"/>
    <w:rsid w:val="0070472C"/>
    <w:rsid w:val="00704946"/>
    <w:rsid w:val="00704AF3"/>
    <w:rsid w:val="00704F78"/>
    <w:rsid w:val="007056A4"/>
    <w:rsid w:val="00705938"/>
    <w:rsid w:val="00705C60"/>
    <w:rsid w:val="007062BD"/>
    <w:rsid w:val="007063B3"/>
    <w:rsid w:val="00706BC9"/>
    <w:rsid w:val="00706E83"/>
    <w:rsid w:val="0070713E"/>
    <w:rsid w:val="00707B92"/>
    <w:rsid w:val="00710994"/>
    <w:rsid w:val="00710F91"/>
    <w:rsid w:val="00711262"/>
    <w:rsid w:val="00711F5B"/>
    <w:rsid w:val="007125BA"/>
    <w:rsid w:val="0071264E"/>
    <w:rsid w:val="007129AB"/>
    <w:rsid w:val="00713287"/>
    <w:rsid w:val="00713361"/>
    <w:rsid w:val="00713910"/>
    <w:rsid w:val="00713A57"/>
    <w:rsid w:val="00713AD6"/>
    <w:rsid w:val="00713DAF"/>
    <w:rsid w:val="00714D00"/>
    <w:rsid w:val="00714D45"/>
    <w:rsid w:val="00715306"/>
    <w:rsid w:val="00715479"/>
    <w:rsid w:val="007159F8"/>
    <w:rsid w:val="0071796D"/>
    <w:rsid w:val="007179BD"/>
    <w:rsid w:val="00720805"/>
    <w:rsid w:val="0072089B"/>
    <w:rsid w:val="00720E01"/>
    <w:rsid w:val="00720F9C"/>
    <w:rsid w:val="007210AF"/>
    <w:rsid w:val="00721370"/>
    <w:rsid w:val="00721385"/>
    <w:rsid w:val="0072143C"/>
    <w:rsid w:val="00721EFD"/>
    <w:rsid w:val="007221EF"/>
    <w:rsid w:val="0072267A"/>
    <w:rsid w:val="00722F7E"/>
    <w:rsid w:val="00723534"/>
    <w:rsid w:val="00723792"/>
    <w:rsid w:val="00723ED9"/>
    <w:rsid w:val="00723FB1"/>
    <w:rsid w:val="0072448E"/>
    <w:rsid w:val="007248A9"/>
    <w:rsid w:val="00725A7F"/>
    <w:rsid w:val="007260BD"/>
    <w:rsid w:val="00726395"/>
    <w:rsid w:val="007263B8"/>
    <w:rsid w:val="00727347"/>
    <w:rsid w:val="0072739F"/>
    <w:rsid w:val="0072772C"/>
    <w:rsid w:val="00727856"/>
    <w:rsid w:val="00727B91"/>
    <w:rsid w:val="00730586"/>
    <w:rsid w:val="00730958"/>
    <w:rsid w:val="0073116E"/>
    <w:rsid w:val="007312B6"/>
    <w:rsid w:val="00731649"/>
    <w:rsid w:val="0073178B"/>
    <w:rsid w:val="00731B56"/>
    <w:rsid w:val="00731C87"/>
    <w:rsid w:val="00731F00"/>
    <w:rsid w:val="0073264A"/>
    <w:rsid w:val="00732A9E"/>
    <w:rsid w:val="00732E19"/>
    <w:rsid w:val="007331CD"/>
    <w:rsid w:val="007341C5"/>
    <w:rsid w:val="0073474F"/>
    <w:rsid w:val="007349EC"/>
    <w:rsid w:val="00734A51"/>
    <w:rsid w:val="00734A9C"/>
    <w:rsid w:val="00734C40"/>
    <w:rsid w:val="00734EC6"/>
    <w:rsid w:val="007351B1"/>
    <w:rsid w:val="00735EE8"/>
    <w:rsid w:val="007364E9"/>
    <w:rsid w:val="007369F7"/>
    <w:rsid w:val="00736BF2"/>
    <w:rsid w:val="0073710A"/>
    <w:rsid w:val="007375B0"/>
    <w:rsid w:val="007379C7"/>
    <w:rsid w:val="00737ADD"/>
    <w:rsid w:val="00737B4C"/>
    <w:rsid w:val="00737B8B"/>
    <w:rsid w:val="0074002F"/>
    <w:rsid w:val="00740424"/>
    <w:rsid w:val="007409CA"/>
    <w:rsid w:val="00740E0C"/>
    <w:rsid w:val="007413D5"/>
    <w:rsid w:val="00741602"/>
    <w:rsid w:val="00741AA6"/>
    <w:rsid w:val="007420D2"/>
    <w:rsid w:val="007421FE"/>
    <w:rsid w:val="007422DC"/>
    <w:rsid w:val="00742E8D"/>
    <w:rsid w:val="00743176"/>
    <w:rsid w:val="00743678"/>
    <w:rsid w:val="007436CD"/>
    <w:rsid w:val="00743B70"/>
    <w:rsid w:val="00743C0C"/>
    <w:rsid w:val="00744173"/>
    <w:rsid w:val="0074484D"/>
    <w:rsid w:val="007451A6"/>
    <w:rsid w:val="00745933"/>
    <w:rsid w:val="0074644D"/>
    <w:rsid w:val="007466F1"/>
    <w:rsid w:val="007472F0"/>
    <w:rsid w:val="0074773B"/>
    <w:rsid w:val="00747932"/>
    <w:rsid w:val="007501D2"/>
    <w:rsid w:val="007509CC"/>
    <w:rsid w:val="00750D5F"/>
    <w:rsid w:val="00750EA3"/>
    <w:rsid w:val="00750FF8"/>
    <w:rsid w:val="007510E9"/>
    <w:rsid w:val="0075160A"/>
    <w:rsid w:val="00751934"/>
    <w:rsid w:val="00751D61"/>
    <w:rsid w:val="00751DE1"/>
    <w:rsid w:val="0075237E"/>
    <w:rsid w:val="00752432"/>
    <w:rsid w:val="00752EF1"/>
    <w:rsid w:val="00753785"/>
    <w:rsid w:val="00753908"/>
    <w:rsid w:val="00753FE1"/>
    <w:rsid w:val="00754749"/>
    <w:rsid w:val="007548F3"/>
    <w:rsid w:val="00754914"/>
    <w:rsid w:val="00754FE0"/>
    <w:rsid w:val="007551DD"/>
    <w:rsid w:val="007553E6"/>
    <w:rsid w:val="00755C0D"/>
    <w:rsid w:val="007563C9"/>
    <w:rsid w:val="0075667A"/>
    <w:rsid w:val="00756859"/>
    <w:rsid w:val="00756913"/>
    <w:rsid w:val="00757103"/>
    <w:rsid w:val="007576BA"/>
    <w:rsid w:val="00757EF4"/>
    <w:rsid w:val="0076099B"/>
    <w:rsid w:val="00760AA6"/>
    <w:rsid w:val="00760B6B"/>
    <w:rsid w:val="0076290D"/>
    <w:rsid w:val="00762C61"/>
    <w:rsid w:val="00762E55"/>
    <w:rsid w:val="007634C7"/>
    <w:rsid w:val="00763569"/>
    <w:rsid w:val="00763729"/>
    <w:rsid w:val="00763D16"/>
    <w:rsid w:val="007641D1"/>
    <w:rsid w:val="00764D7E"/>
    <w:rsid w:val="00764F81"/>
    <w:rsid w:val="0076529A"/>
    <w:rsid w:val="00765905"/>
    <w:rsid w:val="00765B34"/>
    <w:rsid w:val="00765C85"/>
    <w:rsid w:val="00765E73"/>
    <w:rsid w:val="00766C08"/>
    <w:rsid w:val="00766C6C"/>
    <w:rsid w:val="00766D1B"/>
    <w:rsid w:val="00766D50"/>
    <w:rsid w:val="00766FBD"/>
    <w:rsid w:val="007672BC"/>
    <w:rsid w:val="00770070"/>
    <w:rsid w:val="00770B67"/>
    <w:rsid w:val="00770C72"/>
    <w:rsid w:val="007710D2"/>
    <w:rsid w:val="00771384"/>
    <w:rsid w:val="007716CD"/>
    <w:rsid w:val="00771B24"/>
    <w:rsid w:val="00771C78"/>
    <w:rsid w:val="00771CDF"/>
    <w:rsid w:val="00772322"/>
    <w:rsid w:val="00772A23"/>
    <w:rsid w:val="00773325"/>
    <w:rsid w:val="0077368D"/>
    <w:rsid w:val="007738EE"/>
    <w:rsid w:val="00773E07"/>
    <w:rsid w:val="007742CB"/>
    <w:rsid w:val="007743E1"/>
    <w:rsid w:val="00774433"/>
    <w:rsid w:val="007747F6"/>
    <w:rsid w:val="00774AB5"/>
    <w:rsid w:val="00774C82"/>
    <w:rsid w:val="00774D0A"/>
    <w:rsid w:val="00774DC4"/>
    <w:rsid w:val="007752FB"/>
    <w:rsid w:val="00776F2C"/>
    <w:rsid w:val="0077789B"/>
    <w:rsid w:val="00777A3D"/>
    <w:rsid w:val="00777B70"/>
    <w:rsid w:val="00777FF7"/>
    <w:rsid w:val="007804ED"/>
    <w:rsid w:val="0078059C"/>
    <w:rsid w:val="00780A00"/>
    <w:rsid w:val="00780DA5"/>
    <w:rsid w:val="0078109A"/>
    <w:rsid w:val="00781618"/>
    <w:rsid w:val="00781A3F"/>
    <w:rsid w:val="007824C6"/>
    <w:rsid w:val="00782816"/>
    <w:rsid w:val="00782C67"/>
    <w:rsid w:val="00782E81"/>
    <w:rsid w:val="00783B35"/>
    <w:rsid w:val="00783DE5"/>
    <w:rsid w:val="00783F51"/>
    <w:rsid w:val="00784111"/>
    <w:rsid w:val="00784C41"/>
    <w:rsid w:val="007850FF"/>
    <w:rsid w:val="0078555D"/>
    <w:rsid w:val="007855CE"/>
    <w:rsid w:val="00786D46"/>
    <w:rsid w:val="00786DDB"/>
    <w:rsid w:val="007870B2"/>
    <w:rsid w:val="007870C3"/>
    <w:rsid w:val="0078714D"/>
    <w:rsid w:val="0078776E"/>
    <w:rsid w:val="007879D1"/>
    <w:rsid w:val="00790165"/>
    <w:rsid w:val="0079018A"/>
    <w:rsid w:val="007903FE"/>
    <w:rsid w:val="00790D13"/>
    <w:rsid w:val="00791C67"/>
    <w:rsid w:val="0079263C"/>
    <w:rsid w:val="007927B5"/>
    <w:rsid w:val="00792E5C"/>
    <w:rsid w:val="0079311D"/>
    <w:rsid w:val="00793410"/>
    <w:rsid w:val="007934D8"/>
    <w:rsid w:val="00793E01"/>
    <w:rsid w:val="0079420E"/>
    <w:rsid w:val="007942B9"/>
    <w:rsid w:val="007944B4"/>
    <w:rsid w:val="007944CF"/>
    <w:rsid w:val="007947DF"/>
    <w:rsid w:val="00794862"/>
    <w:rsid w:val="00794A02"/>
    <w:rsid w:val="00794CE6"/>
    <w:rsid w:val="00795934"/>
    <w:rsid w:val="00796B69"/>
    <w:rsid w:val="00796C3E"/>
    <w:rsid w:val="00796D74"/>
    <w:rsid w:val="00796E2B"/>
    <w:rsid w:val="00796FF4"/>
    <w:rsid w:val="007971A0"/>
    <w:rsid w:val="0079749F"/>
    <w:rsid w:val="00797843"/>
    <w:rsid w:val="00797852"/>
    <w:rsid w:val="00797CDC"/>
    <w:rsid w:val="00797D23"/>
    <w:rsid w:val="00797ECD"/>
    <w:rsid w:val="00797F4A"/>
    <w:rsid w:val="0079AB10"/>
    <w:rsid w:val="007A0102"/>
    <w:rsid w:val="007A0174"/>
    <w:rsid w:val="007A07F5"/>
    <w:rsid w:val="007A12E0"/>
    <w:rsid w:val="007A1D12"/>
    <w:rsid w:val="007A20CC"/>
    <w:rsid w:val="007A25E4"/>
    <w:rsid w:val="007A2BDE"/>
    <w:rsid w:val="007A313A"/>
    <w:rsid w:val="007A347E"/>
    <w:rsid w:val="007A37FE"/>
    <w:rsid w:val="007A42E7"/>
    <w:rsid w:val="007A5274"/>
    <w:rsid w:val="007A5732"/>
    <w:rsid w:val="007A5847"/>
    <w:rsid w:val="007A6199"/>
    <w:rsid w:val="007A698C"/>
    <w:rsid w:val="007A69E0"/>
    <w:rsid w:val="007A79CC"/>
    <w:rsid w:val="007A79E7"/>
    <w:rsid w:val="007A7E6C"/>
    <w:rsid w:val="007B01EE"/>
    <w:rsid w:val="007B0DB3"/>
    <w:rsid w:val="007B0F9E"/>
    <w:rsid w:val="007B1513"/>
    <w:rsid w:val="007B15CF"/>
    <w:rsid w:val="007B18A5"/>
    <w:rsid w:val="007B1A44"/>
    <w:rsid w:val="007B1D60"/>
    <w:rsid w:val="007B1DF1"/>
    <w:rsid w:val="007B239F"/>
    <w:rsid w:val="007B247A"/>
    <w:rsid w:val="007B2FE5"/>
    <w:rsid w:val="007B34B2"/>
    <w:rsid w:val="007B3A26"/>
    <w:rsid w:val="007B4438"/>
    <w:rsid w:val="007B4889"/>
    <w:rsid w:val="007B4AAF"/>
    <w:rsid w:val="007B5349"/>
    <w:rsid w:val="007B5C56"/>
    <w:rsid w:val="007B5EEB"/>
    <w:rsid w:val="007B5F27"/>
    <w:rsid w:val="007B6564"/>
    <w:rsid w:val="007B6A3F"/>
    <w:rsid w:val="007B7FC5"/>
    <w:rsid w:val="007C00FB"/>
    <w:rsid w:val="007C0399"/>
    <w:rsid w:val="007C093A"/>
    <w:rsid w:val="007C0B45"/>
    <w:rsid w:val="007C11F0"/>
    <w:rsid w:val="007C1C2C"/>
    <w:rsid w:val="007C1C6D"/>
    <w:rsid w:val="007C1DCA"/>
    <w:rsid w:val="007C1EE3"/>
    <w:rsid w:val="007C2749"/>
    <w:rsid w:val="007C28EE"/>
    <w:rsid w:val="007C2BC3"/>
    <w:rsid w:val="007C34F8"/>
    <w:rsid w:val="007C3864"/>
    <w:rsid w:val="007C3D54"/>
    <w:rsid w:val="007C43EC"/>
    <w:rsid w:val="007C4427"/>
    <w:rsid w:val="007C44B3"/>
    <w:rsid w:val="007C4969"/>
    <w:rsid w:val="007C5043"/>
    <w:rsid w:val="007C5064"/>
    <w:rsid w:val="007C5E92"/>
    <w:rsid w:val="007C5F7B"/>
    <w:rsid w:val="007C6123"/>
    <w:rsid w:val="007C62F4"/>
    <w:rsid w:val="007C67F7"/>
    <w:rsid w:val="007C6D59"/>
    <w:rsid w:val="007C6FF7"/>
    <w:rsid w:val="007C70EC"/>
    <w:rsid w:val="007C718D"/>
    <w:rsid w:val="007D0079"/>
    <w:rsid w:val="007D079D"/>
    <w:rsid w:val="007D0810"/>
    <w:rsid w:val="007D0CC9"/>
    <w:rsid w:val="007D12ED"/>
    <w:rsid w:val="007D14C9"/>
    <w:rsid w:val="007D173D"/>
    <w:rsid w:val="007D17D9"/>
    <w:rsid w:val="007D215C"/>
    <w:rsid w:val="007D2255"/>
    <w:rsid w:val="007D2965"/>
    <w:rsid w:val="007D2A9E"/>
    <w:rsid w:val="007D3778"/>
    <w:rsid w:val="007D3CA8"/>
    <w:rsid w:val="007D3DE0"/>
    <w:rsid w:val="007D4861"/>
    <w:rsid w:val="007D4E98"/>
    <w:rsid w:val="007D5322"/>
    <w:rsid w:val="007D54C0"/>
    <w:rsid w:val="007D58AC"/>
    <w:rsid w:val="007D5AB9"/>
    <w:rsid w:val="007D6247"/>
    <w:rsid w:val="007D638A"/>
    <w:rsid w:val="007D681B"/>
    <w:rsid w:val="007D6E03"/>
    <w:rsid w:val="007D7144"/>
    <w:rsid w:val="007D7508"/>
    <w:rsid w:val="007D76D9"/>
    <w:rsid w:val="007D7757"/>
    <w:rsid w:val="007D797A"/>
    <w:rsid w:val="007D7A44"/>
    <w:rsid w:val="007E005A"/>
    <w:rsid w:val="007E0616"/>
    <w:rsid w:val="007E077D"/>
    <w:rsid w:val="007E0E1B"/>
    <w:rsid w:val="007E12EE"/>
    <w:rsid w:val="007E16A1"/>
    <w:rsid w:val="007E1D17"/>
    <w:rsid w:val="007E21E7"/>
    <w:rsid w:val="007E240B"/>
    <w:rsid w:val="007E2460"/>
    <w:rsid w:val="007E27F9"/>
    <w:rsid w:val="007E2AE4"/>
    <w:rsid w:val="007E2D00"/>
    <w:rsid w:val="007E3513"/>
    <w:rsid w:val="007E3C37"/>
    <w:rsid w:val="007E3DD7"/>
    <w:rsid w:val="007E4304"/>
    <w:rsid w:val="007E4B62"/>
    <w:rsid w:val="007E6AED"/>
    <w:rsid w:val="007E73BB"/>
    <w:rsid w:val="007E7600"/>
    <w:rsid w:val="007E760B"/>
    <w:rsid w:val="007E77FE"/>
    <w:rsid w:val="007E790F"/>
    <w:rsid w:val="007E795C"/>
    <w:rsid w:val="007E797D"/>
    <w:rsid w:val="007E7FBA"/>
    <w:rsid w:val="007F0858"/>
    <w:rsid w:val="007F0A81"/>
    <w:rsid w:val="007F1DA3"/>
    <w:rsid w:val="007F1F65"/>
    <w:rsid w:val="007F2751"/>
    <w:rsid w:val="007F2762"/>
    <w:rsid w:val="007F328F"/>
    <w:rsid w:val="007F394C"/>
    <w:rsid w:val="007F4151"/>
    <w:rsid w:val="007F499F"/>
    <w:rsid w:val="007F5D80"/>
    <w:rsid w:val="007F5ECA"/>
    <w:rsid w:val="007F6099"/>
    <w:rsid w:val="007F6463"/>
    <w:rsid w:val="007F6C05"/>
    <w:rsid w:val="007F7932"/>
    <w:rsid w:val="007F7C9A"/>
    <w:rsid w:val="007F7CBD"/>
    <w:rsid w:val="008005A3"/>
    <w:rsid w:val="008009B6"/>
    <w:rsid w:val="00800CA4"/>
    <w:rsid w:val="00801644"/>
    <w:rsid w:val="00802206"/>
    <w:rsid w:val="008023B7"/>
    <w:rsid w:val="008023E5"/>
    <w:rsid w:val="008024D3"/>
    <w:rsid w:val="00802507"/>
    <w:rsid w:val="00802521"/>
    <w:rsid w:val="00803372"/>
    <w:rsid w:val="0080385F"/>
    <w:rsid w:val="0080394A"/>
    <w:rsid w:val="00804B10"/>
    <w:rsid w:val="00805C8A"/>
    <w:rsid w:val="00805E33"/>
    <w:rsid w:val="00805E3C"/>
    <w:rsid w:val="0080685A"/>
    <w:rsid w:val="0080753A"/>
    <w:rsid w:val="00807D46"/>
    <w:rsid w:val="00807FB0"/>
    <w:rsid w:val="008104C9"/>
    <w:rsid w:val="0081084E"/>
    <w:rsid w:val="00811827"/>
    <w:rsid w:val="00811C52"/>
    <w:rsid w:val="0081293E"/>
    <w:rsid w:val="0081447F"/>
    <w:rsid w:val="00814741"/>
    <w:rsid w:val="0081499B"/>
    <w:rsid w:val="00814A77"/>
    <w:rsid w:val="0081541A"/>
    <w:rsid w:val="00815A9D"/>
    <w:rsid w:val="00815CB0"/>
    <w:rsid w:val="00815DBC"/>
    <w:rsid w:val="00815FEA"/>
    <w:rsid w:val="008169FA"/>
    <w:rsid w:val="00816AEE"/>
    <w:rsid w:val="00816EB2"/>
    <w:rsid w:val="008173A5"/>
    <w:rsid w:val="008177D1"/>
    <w:rsid w:val="008178FD"/>
    <w:rsid w:val="00817D18"/>
    <w:rsid w:val="0082065B"/>
    <w:rsid w:val="00820DA7"/>
    <w:rsid w:val="0082132B"/>
    <w:rsid w:val="008213A8"/>
    <w:rsid w:val="008214A5"/>
    <w:rsid w:val="008217EB"/>
    <w:rsid w:val="00821B4F"/>
    <w:rsid w:val="00822081"/>
    <w:rsid w:val="0082297E"/>
    <w:rsid w:val="00822ABD"/>
    <w:rsid w:val="008231D1"/>
    <w:rsid w:val="00823CB7"/>
    <w:rsid w:val="00823E3C"/>
    <w:rsid w:val="00823EF0"/>
    <w:rsid w:val="00823FB7"/>
    <w:rsid w:val="00824F72"/>
    <w:rsid w:val="0082508B"/>
    <w:rsid w:val="00825814"/>
    <w:rsid w:val="00825D36"/>
    <w:rsid w:val="008265EE"/>
    <w:rsid w:val="00826799"/>
    <w:rsid w:val="008303C3"/>
    <w:rsid w:val="0083044C"/>
    <w:rsid w:val="008307BF"/>
    <w:rsid w:val="00830CBB"/>
    <w:rsid w:val="00831DC8"/>
    <w:rsid w:val="00832009"/>
    <w:rsid w:val="00832590"/>
    <w:rsid w:val="008325C8"/>
    <w:rsid w:val="00832A41"/>
    <w:rsid w:val="008332D4"/>
    <w:rsid w:val="008337BF"/>
    <w:rsid w:val="008338EA"/>
    <w:rsid w:val="008339EC"/>
    <w:rsid w:val="00833B8B"/>
    <w:rsid w:val="0083450A"/>
    <w:rsid w:val="008345D7"/>
    <w:rsid w:val="0083483C"/>
    <w:rsid w:val="00834EFF"/>
    <w:rsid w:val="00835391"/>
    <w:rsid w:val="0083552D"/>
    <w:rsid w:val="00835817"/>
    <w:rsid w:val="0083590D"/>
    <w:rsid w:val="00835ABB"/>
    <w:rsid w:val="00835B3F"/>
    <w:rsid w:val="00835C53"/>
    <w:rsid w:val="00835ECC"/>
    <w:rsid w:val="00837167"/>
    <w:rsid w:val="0083741B"/>
    <w:rsid w:val="008374A5"/>
    <w:rsid w:val="0084057C"/>
    <w:rsid w:val="008406FA"/>
    <w:rsid w:val="008408F0"/>
    <w:rsid w:val="00841CD2"/>
    <w:rsid w:val="00842191"/>
    <w:rsid w:val="00843CB3"/>
    <w:rsid w:val="0084409A"/>
    <w:rsid w:val="008444C0"/>
    <w:rsid w:val="008444D7"/>
    <w:rsid w:val="0084455D"/>
    <w:rsid w:val="008445EB"/>
    <w:rsid w:val="008446D0"/>
    <w:rsid w:val="008450C2"/>
    <w:rsid w:val="00845357"/>
    <w:rsid w:val="00846201"/>
    <w:rsid w:val="0084633C"/>
    <w:rsid w:val="008463B9"/>
    <w:rsid w:val="008467B2"/>
    <w:rsid w:val="00846A2C"/>
    <w:rsid w:val="00847915"/>
    <w:rsid w:val="00847932"/>
    <w:rsid w:val="008501DF"/>
    <w:rsid w:val="008502F6"/>
    <w:rsid w:val="008507A0"/>
    <w:rsid w:val="00850C19"/>
    <w:rsid w:val="0085131C"/>
    <w:rsid w:val="008513E3"/>
    <w:rsid w:val="0085227F"/>
    <w:rsid w:val="0085236C"/>
    <w:rsid w:val="00852735"/>
    <w:rsid w:val="00852968"/>
    <w:rsid w:val="00852A3A"/>
    <w:rsid w:val="008532C9"/>
    <w:rsid w:val="0085374D"/>
    <w:rsid w:val="0085374F"/>
    <w:rsid w:val="00853C7D"/>
    <w:rsid w:val="008549D2"/>
    <w:rsid w:val="0085553B"/>
    <w:rsid w:val="00855646"/>
    <w:rsid w:val="00855DBA"/>
    <w:rsid w:val="00855E8B"/>
    <w:rsid w:val="0085625C"/>
    <w:rsid w:val="0085631F"/>
    <w:rsid w:val="008569BD"/>
    <w:rsid w:val="00856B8A"/>
    <w:rsid w:val="008602B8"/>
    <w:rsid w:val="00860495"/>
    <w:rsid w:val="0086067D"/>
    <w:rsid w:val="0086090C"/>
    <w:rsid w:val="0086136F"/>
    <w:rsid w:val="00861797"/>
    <w:rsid w:val="0086181B"/>
    <w:rsid w:val="00861ABA"/>
    <w:rsid w:val="00862482"/>
    <w:rsid w:val="0086288D"/>
    <w:rsid w:val="0086353A"/>
    <w:rsid w:val="008650E2"/>
    <w:rsid w:val="00865475"/>
    <w:rsid w:val="0086556A"/>
    <w:rsid w:val="00866058"/>
    <w:rsid w:val="00866238"/>
    <w:rsid w:val="008665CD"/>
    <w:rsid w:val="00867880"/>
    <w:rsid w:val="008678EE"/>
    <w:rsid w:val="00867D41"/>
    <w:rsid w:val="00870DEC"/>
    <w:rsid w:val="00870E45"/>
    <w:rsid w:val="00870ED1"/>
    <w:rsid w:val="00871472"/>
    <w:rsid w:val="008721B5"/>
    <w:rsid w:val="00872EE8"/>
    <w:rsid w:val="008730F9"/>
    <w:rsid w:val="008732E4"/>
    <w:rsid w:val="00873683"/>
    <w:rsid w:val="00873A36"/>
    <w:rsid w:val="00873DA6"/>
    <w:rsid w:val="008740FA"/>
    <w:rsid w:val="0087413B"/>
    <w:rsid w:val="00874299"/>
    <w:rsid w:val="00874A51"/>
    <w:rsid w:val="008750D0"/>
    <w:rsid w:val="00875395"/>
    <w:rsid w:val="00875892"/>
    <w:rsid w:val="00875A9C"/>
    <w:rsid w:val="00875CF0"/>
    <w:rsid w:val="008761C3"/>
    <w:rsid w:val="00876485"/>
    <w:rsid w:val="008772F4"/>
    <w:rsid w:val="00877457"/>
    <w:rsid w:val="008775C6"/>
    <w:rsid w:val="00880D8D"/>
    <w:rsid w:val="008814AD"/>
    <w:rsid w:val="008816D1"/>
    <w:rsid w:val="00881847"/>
    <w:rsid w:val="008818A1"/>
    <w:rsid w:val="00881C63"/>
    <w:rsid w:val="008822E3"/>
    <w:rsid w:val="00882747"/>
    <w:rsid w:val="00882EA9"/>
    <w:rsid w:val="00882F49"/>
    <w:rsid w:val="008839B3"/>
    <w:rsid w:val="008840AB"/>
    <w:rsid w:val="0088420E"/>
    <w:rsid w:val="0088430E"/>
    <w:rsid w:val="00884CBD"/>
    <w:rsid w:val="0088524A"/>
    <w:rsid w:val="008853BA"/>
    <w:rsid w:val="00885A58"/>
    <w:rsid w:val="00886068"/>
    <w:rsid w:val="008860A8"/>
    <w:rsid w:val="008862E9"/>
    <w:rsid w:val="008865BF"/>
    <w:rsid w:val="00886B9C"/>
    <w:rsid w:val="00886F40"/>
    <w:rsid w:val="00887014"/>
    <w:rsid w:val="008874A2"/>
    <w:rsid w:val="008876F7"/>
    <w:rsid w:val="00890660"/>
    <w:rsid w:val="008907DF"/>
    <w:rsid w:val="0089104E"/>
    <w:rsid w:val="0089141D"/>
    <w:rsid w:val="00891992"/>
    <w:rsid w:val="00891D2B"/>
    <w:rsid w:val="00892073"/>
    <w:rsid w:val="008922B4"/>
    <w:rsid w:val="008934CB"/>
    <w:rsid w:val="0089350C"/>
    <w:rsid w:val="008935E8"/>
    <w:rsid w:val="00893A1D"/>
    <w:rsid w:val="00893C26"/>
    <w:rsid w:val="00893D6E"/>
    <w:rsid w:val="00893D9C"/>
    <w:rsid w:val="008942AF"/>
    <w:rsid w:val="00894449"/>
    <w:rsid w:val="0089450C"/>
    <w:rsid w:val="008946F1"/>
    <w:rsid w:val="0089489B"/>
    <w:rsid w:val="00894CE3"/>
    <w:rsid w:val="00895E38"/>
    <w:rsid w:val="00896462"/>
    <w:rsid w:val="008968E0"/>
    <w:rsid w:val="0089751E"/>
    <w:rsid w:val="008A013C"/>
    <w:rsid w:val="008A01F6"/>
    <w:rsid w:val="008A056E"/>
    <w:rsid w:val="008A05F8"/>
    <w:rsid w:val="008A0734"/>
    <w:rsid w:val="008A078B"/>
    <w:rsid w:val="008A0806"/>
    <w:rsid w:val="008A0A06"/>
    <w:rsid w:val="008A0AE7"/>
    <w:rsid w:val="008A0C08"/>
    <w:rsid w:val="008A1016"/>
    <w:rsid w:val="008A1086"/>
    <w:rsid w:val="008A1598"/>
    <w:rsid w:val="008A1A02"/>
    <w:rsid w:val="008A1E66"/>
    <w:rsid w:val="008A21C9"/>
    <w:rsid w:val="008A25CB"/>
    <w:rsid w:val="008A31AD"/>
    <w:rsid w:val="008A362D"/>
    <w:rsid w:val="008A37BE"/>
    <w:rsid w:val="008A3CFA"/>
    <w:rsid w:val="008A48C9"/>
    <w:rsid w:val="008A4DA1"/>
    <w:rsid w:val="008A4DCE"/>
    <w:rsid w:val="008A4DF7"/>
    <w:rsid w:val="008A5362"/>
    <w:rsid w:val="008A6111"/>
    <w:rsid w:val="008A658C"/>
    <w:rsid w:val="008A6984"/>
    <w:rsid w:val="008A74B9"/>
    <w:rsid w:val="008A75B0"/>
    <w:rsid w:val="008A7764"/>
    <w:rsid w:val="008A7CAB"/>
    <w:rsid w:val="008B01DF"/>
    <w:rsid w:val="008B0A16"/>
    <w:rsid w:val="008B0D8F"/>
    <w:rsid w:val="008B100C"/>
    <w:rsid w:val="008B12BC"/>
    <w:rsid w:val="008B215E"/>
    <w:rsid w:val="008B27DF"/>
    <w:rsid w:val="008B2EBD"/>
    <w:rsid w:val="008B2FCD"/>
    <w:rsid w:val="008B3B35"/>
    <w:rsid w:val="008B3BDE"/>
    <w:rsid w:val="008B41B5"/>
    <w:rsid w:val="008B470C"/>
    <w:rsid w:val="008B4A8E"/>
    <w:rsid w:val="008B4FCE"/>
    <w:rsid w:val="008B54D6"/>
    <w:rsid w:val="008B60FB"/>
    <w:rsid w:val="008B657A"/>
    <w:rsid w:val="008B65A0"/>
    <w:rsid w:val="008B6805"/>
    <w:rsid w:val="008B6A1D"/>
    <w:rsid w:val="008B7090"/>
    <w:rsid w:val="008B78C2"/>
    <w:rsid w:val="008B7DBB"/>
    <w:rsid w:val="008B7E7E"/>
    <w:rsid w:val="008C0440"/>
    <w:rsid w:val="008C0597"/>
    <w:rsid w:val="008C0784"/>
    <w:rsid w:val="008C07F0"/>
    <w:rsid w:val="008C0864"/>
    <w:rsid w:val="008C0EAF"/>
    <w:rsid w:val="008C16D1"/>
    <w:rsid w:val="008C190B"/>
    <w:rsid w:val="008C1D7E"/>
    <w:rsid w:val="008C21B1"/>
    <w:rsid w:val="008C22D4"/>
    <w:rsid w:val="008C24CD"/>
    <w:rsid w:val="008C26A8"/>
    <w:rsid w:val="008C3212"/>
    <w:rsid w:val="008C3A3A"/>
    <w:rsid w:val="008C3C13"/>
    <w:rsid w:val="008C3F97"/>
    <w:rsid w:val="008C4795"/>
    <w:rsid w:val="008C5312"/>
    <w:rsid w:val="008C5B90"/>
    <w:rsid w:val="008C647C"/>
    <w:rsid w:val="008C6542"/>
    <w:rsid w:val="008C6AAB"/>
    <w:rsid w:val="008C6D27"/>
    <w:rsid w:val="008C6F49"/>
    <w:rsid w:val="008C74CE"/>
    <w:rsid w:val="008C7CA4"/>
    <w:rsid w:val="008C7DD0"/>
    <w:rsid w:val="008C7E49"/>
    <w:rsid w:val="008D133E"/>
    <w:rsid w:val="008D17DB"/>
    <w:rsid w:val="008D230D"/>
    <w:rsid w:val="008D266B"/>
    <w:rsid w:val="008D2ECF"/>
    <w:rsid w:val="008D31F8"/>
    <w:rsid w:val="008D350E"/>
    <w:rsid w:val="008D3872"/>
    <w:rsid w:val="008D38E5"/>
    <w:rsid w:val="008D3D33"/>
    <w:rsid w:val="008D489F"/>
    <w:rsid w:val="008D4B64"/>
    <w:rsid w:val="008D4CD7"/>
    <w:rsid w:val="008D4CD9"/>
    <w:rsid w:val="008D4CEC"/>
    <w:rsid w:val="008D4EF7"/>
    <w:rsid w:val="008D52C7"/>
    <w:rsid w:val="008D6EF6"/>
    <w:rsid w:val="008E05C5"/>
    <w:rsid w:val="008E082A"/>
    <w:rsid w:val="008E0CAB"/>
    <w:rsid w:val="008E1544"/>
    <w:rsid w:val="008E173F"/>
    <w:rsid w:val="008E1C5F"/>
    <w:rsid w:val="008E1D9C"/>
    <w:rsid w:val="008E1E14"/>
    <w:rsid w:val="008E2C1F"/>
    <w:rsid w:val="008E2EC8"/>
    <w:rsid w:val="008E3A3F"/>
    <w:rsid w:val="008E3EA8"/>
    <w:rsid w:val="008E40D5"/>
    <w:rsid w:val="008E4510"/>
    <w:rsid w:val="008E47FD"/>
    <w:rsid w:val="008E4D28"/>
    <w:rsid w:val="008E51EE"/>
    <w:rsid w:val="008E58DA"/>
    <w:rsid w:val="008E5949"/>
    <w:rsid w:val="008E5CE0"/>
    <w:rsid w:val="008E637E"/>
    <w:rsid w:val="008E67AB"/>
    <w:rsid w:val="008E6C34"/>
    <w:rsid w:val="008E70B0"/>
    <w:rsid w:val="008E74C1"/>
    <w:rsid w:val="008E778A"/>
    <w:rsid w:val="008F0FA5"/>
    <w:rsid w:val="008F1006"/>
    <w:rsid w:val="008F1137"/>
    <w:rsid w:val="008F1F86"/>
    <w:rsid w:val="008F282F"/>
    <w:rsid w:val="008F2E46"/>
    <w:rsid w:val="008F32DD"/>
    <w:rsid w:val="008F3989"/>
    <w:rsid w:val="008F3D3B"/>
    <w:rsid w:val="008F432B"/>
    <w:rsid w:val="008F43B1"/>
    <w:rsid w:val="008F4994"/>
    <w:rsid w:val="008F4B83"/>
    <w:rsid w:val="008F4C5F"/>
    <w:rsid w:val="008F590F"/>
    <w:rsid w:val="008F5F76"/>
    <w:rsid w:val="008F618A"/>
    <w:rsid w:val="008F67A8"/>
    <w:rsid w:val="008F6BB9"/>
    <w:rsid w:val="008F7A75"/>
    <w:rsid w:val="009009CC"/>
    <w:rsid w:val="00900CF5"/>
    <w:rsid w:val="00901219"/>
    <w:rsid w:val="0090241B"/>
    <w:rsid w:val="009027C6"/>
    <w:rsid w:val="0090341E"/>
    <w:rsid w:val="009035A1"/>
    <w:rsid w:val="00903DF2"/>
    <w:rsid w:val="00904AC3"/>
    <w:rsid w:val="009057B6"/>
    <w:rsid w:val="0090605C"/>
    <w:rsid w:val="00906F93"/>
    <w:rsid w:val="00907EBE"/>
    <w:rsid w:val="00907EDD"/>
    <w:rsid w:val="009103DE"/>
    <w:rsid w:val="009104FF"/>
    <w:rsid w:val="009117A7"/>
    <w:rsid w:val="00911984"/>
    <w:rsid w:val="00911BB0"/>
    <w:rsid w:val="0091207B"/>
    <w:rsid w:val="00912152"/>
    <w:rsid w:val="00912415"/>
    <w:rsid w:val="009129DF"/>
    <w:rsid w:val="0091316D"/>
    <w:rsid w:val="00913705"/>
    <w:rsid w:val="0091371B"/>
    <w:rsid w:val="00913C80"/>
    <w:rsid w:val="00913CEF"/>
    <w:rsid w:val="00913F84"/>
    <w:rsid w:val="0091499F"/>
    <w:rsid w:val="00914CB9"/>
    <w:rsid w:val="00914CD4"/>
    <w:rsid w:val="00915FA1"/>
    <w:rsid w:val="00916288"/>
    <w:rsid w:val="00916510"/>
    <w:rsid w:val="00916812"/>
    <w:rsid w:val="00916BED"/>
    <w:rsid w:val="00917143"/>
    <w:rsid w:val="009172A4"/>
    <w:rsid w:val="00917850"/>
    <w:rsid w:val="00917CEF"/>
    <w:rsid w:val="009202F4"/>
    <w:rsid w:val="00920E9D"/>
    <w:rsid w:val="009210AF"/>
    <w:rsid w:val="00922580"/>
    <w:rsid w:val="009229A5"/>
    <w:rsid w:val="009237D4"/>
    <w:rsid w:val="00923926"/>
    <w:rsid w:val="009241C7"/>
    <w:rsid w:val="00924338"/>
    <w:rsid w:val="009247EF"/>
    <w:rsid w:val="00925709"/>
    <w:rsid w:val="00925B85"/>
    <w:rsid w:val="0092609D"/>
    <w:rsid w:val="009261FB"/>
    <w:rsid w:val="009263CA"/>
    <w:rsid w:val="00926836"/>
    <w:rsid w:val="00926CC0"/>
    <w:rsid w:val="00926DA9"/>
    <w:rsid w:val="009272BB"/>
    <w:rsid w:val="009275FD"/>
    <w:rsid w:val="00927ABF"/>
    <w:rsid w:val="00927E8C"/>
    <w:rsid w:val="00927F65"/>
    <w:rsid w:val="009312E0"/>
    <w:rsid w:val="00931824"/>
    <w:rsid w:val="00931829"/>
    <w:rsid w:val="00931DEF"/>
    <w:rsid w:val="00932216"/>
    <w:rsid w:val="0093263E"/>
    <w:rsid w:val="0093309C"/>
    <w:rsid w:val="009330D2"/>
    <w:rsid w:val="00933D33"/>
    <w:rsid w:val="009340B7"/>
    <w:rsid w:val="009341F0"/>
    <w:rsid w:val="0093472E"/>
    <w:rsid w:val="00934A58"/>
    <w:rsid w:val="00934BAE"/>
    <w:rsid w:val="00934F45"/>
    <w:rsid w:val="00935842"/>
    <w:rsid w:val="00935FBC"/>
    <w:rsid w:val="009362F6"/>
    <w:rsid w:val="00936376"/>
    <w:rsid w:val="00936979"/>
    <w:rsid w:val="00936A05"/>
    <w:rsid w:val="00937010"/>
    <w:rsid w:val="00937A25"/>
    <w:rsid w:val="00937DB3"/>
    <w:rsid w:val="00937E58"/>
    <w:rsid w:val="0094011D"/>
    <w:rsid w:val="00940991"/>
    <w:rsid w:val="00940BD3"/>
    <w:rsid w:val="009410BB"/>
    <w:rsid w:val="0094160D"/>
    <w:rsid w:val="009420CF"/>
    <w:rsid w:val="0094214B"/>
    <w:rsid w:val="00942853"/>
    <w:rsid w:val="0094286A"/>
    <w:rsid w:val="00942D9E"/>
    <w:rsid w:val="00943CE2"/>
    <w:rsid w:val="0094451E"/>
    <w:rsid w:val="009446CB"/>
    <w:rsid w:val="00944805"/>
    <w:rsid w:val="00944B6D"/>
    <w:rsid w:val="00944C88"/>
    <w:rsid w:val="009451B3"/>
    <w:rsid w:val="00945EFD"/>
    <w:rsid w:val="00945F90"/>
    <w:rsid w:val="009461AC"/>
    <w:rsid w:val="009466F2"/>
    <w:rsid w:val="00946820"/>
    <w:rsid w:val="00946ED3"/>
    <w:rsid w:val="009471C7"/>
    <w:rsid w:val="00947235"/>
    <w:rsid w:val="009477C5"/>
    <w:rsid w:val="0094786D"/>
    <w:rsid w:val="00947ECD"/>
    <w:rsid w:val="00947F5C"/>
    <w:rsid w:val="0095007B"/>
    <w:rsid w:val="0095060E"/>
    <w:rsid w:val="00950713"/>
    <w:rsid w:val="009509D4"/>
    <w:rsid w:val="00950AC4"/>
    <w:rsid w:val="00950C4D"/>
    <w:rsid w:val="009515B1"/>
    <w:rsid w:val="00951A40"/>
    <w:rsid w:val="00951C64"/>
    <w:rsid w:val="00951C90"/>
    <w:rsid w:val="00952065"/>
    <w:rsid w:val="009529E8"/>
    <w:rsid w:val="00953A12"/>
    <w:rsid w:val="00953F77"/>
    <w:rsid w:val="00954659"/>
    <w:rsid w:val="009547BB"/>
    <w:rsid w:val="00955D44"/>
    <w:rsid w:val="009561A9"/>
    <w:rsid w:val="00956433"/>
    <w:rsid w:val="00956AC5"/>
    <w:rsid w:val="00957187"/>
    <w:rsid w:val="009576E6"/>
    <w:rsid w:val="0095794E"/>
    <w:rsid w:val="0096046B"/>
    <w:rsid w:val="00960B91"/>
    <w:rsid w:val="00960C89"/>
    <w:rsid w:val="009619A7"/>
    <w:rsid w:val="0096221F"/>
    <w:rsid w:val="0096295B"/>
    <w:rsid w:val="00962A3D"/>
    <w:rsid w:val="00962D5B"/>
    <w:rsid w:val="00962ECD"/>
    <w:rsid w:val="0096399E"/>
    <w:rsid w:val="00963E93"/>
    <w:rsid w:val="009640C2"/>
    <w:rsid w:val="009645C8"/>
    <w:rsid w:val="00964877"/>
    <w:rsid w:val="00964FDA"/>
    <w:rsid w:val="0096599E"/>
    <w:rsid w:val="00965A80"/>
    <w:rsid w:val="00965BD6"/>
    <w:rsid w:val="00966BA9"/>
    <w:rsid w:val="00966FDB"/>
    <w:rsid w:val="009670E8"/>
    <w:rsid w:val="009674B5"/>
    <w:rsid w:val="00967FFD"/>
    <w:rsid w:val="00970333"/>
    <w:rsid w:val="00970AB9"/>
    <w:rsid w:val="00970BE4"/>
    <w:rsid w:val="00970CC6"/>
    <w:rsid w:val="00971833"/>
    <w:rsid w:val="0097191C"/>
    <w:rsid w:val="00971AF7"/>
    <w:rsid w:val="00971C27"/>
    <w:rsid w:val="00971D5C"/>
    <w:rsid w:val="00972096"/>
    <w:rsid w:val="009729D8"/>
    <w:rsid w:val="00972B3F"/>
    <w:rsid w:val="0097303D"/>
    <w:rsid w:val="009736C5"/>
    <w:rsid w:val="009741A2"/>
    <w:rsid w:val="0097455E"/>
    <w:rsid w:val="0097484E"/>
    <w:rsid w:val="00974EC9"/>
    <w:rsid w:val="00975858"/>
    <w:rsid w:val="00975BBC"/>
    <w:rsid w:val="009765E5"/>
    <w:rsid w:val="00976EF5"/>
    <w:rsid w:val="00977546"/>
    <w:rsid w:val="009775F0"/>
    <w:rsid w:val="00977959"/>
    <w:rsid w:val="00977B9D"/>
    <w:rsid w:val="00977D4C"/>
    <w:rsid w:val="00977F5C"/>
    <w:rsid w:val="00980FD0"/>
    <w:rsid w:val="0098119E"/>
    <w:rsid w:val="009816DE"/>
    <w:rsid w:val="00981A00"/>
    <w:rsid w:val="00981E9B"/>
    <w:rsid w:val="00982634"/>
    <w:rsid w:val="00982C17"/>
    <w:rsid w:val="0098328B"/>
    <w:rsid w:val="009832A5"/>
    <w:rsid w:val="009844B9"/>
    <w:rsid w:val="00984975"/>
    <w:rsid w:val="00984C12"/>
    <w:rsid w:val="00985033"/>
    <w:rsid w:val="00985269"/>
    <w:rsid w:val="009855EB"/>
    <w:rsid w:val="0098588F"/>
    <w:rsid w:val="0098594B"/>
    <w:rsid w:val="00985BE8"/>
    <w:rsid w:val="009866F8"/>
    <w:rsid w:val="00986810"/>
    <w:rsid w:val="009871ED"/>
    <w:rsid w:val="009873EF"/>
    <w:rsid w:val="00987B20"/>
    <w:rsid w:val="00987EB6"/>
    <w:rsid w:val="00987F1E"/>
    <w:rsid w:val="0099042D"/>
    <w:rsid w:val="009904E6"/>
    <w:rsid w:val="009912E3"/>
    <w:rsid w:val="009916F5"/>
    <w:rsid w:val="009919F8"/>
    <w:rsid w:val="00991C86"/>
    <w:rsid w:val="00992B96"/>
    <w:rsid w:val="009932D5"/>
    <w:rsid w:val="00993390"/>
    <w:rsid w:val="00993432"/>
    <w:rsid w:val="0099367A"/>
    <w:rsid w:val="00993DA1"/>
    <w:rsid w:val="00993DC7"/>
    <w:rsid w:val="00993E2D"/>
    <w:rsid w:val="0099433E"/>
    <w:rsid w:val="0099447D"/>
    <w:rsid w:val="00994638"/>
    <w:rsid w:val="00995317"/>
    <w:rsid w:val="00996BBB"/>
    <w:rsid w:val="00997DEE"/>
    <w:rsid w:val="009A062E"/>
    <w:rsid w:val="009A0ED8"/>
    <w:rsid w:val="009A1126"/>
    <w:rsid w:val="009A11B1"/>
    <w:rsid w:val="009A14F9"/>
    <w:rsid w:val="009A21D0"/>
    <w:rsid w:val="009A2BB3"/>
    <w:rsid w:val="009A3497"/>
    <w:rsid w:val="009A36DA"/>
    <w:rsid w:val="009A3CF4"/>
    <w:rsid w:val="009A3EA3"/>
    <w:rsid w:val="009A5387"/>
    <w:rsid w:val="009A57E2"/>
    <w:rsid w:val="009A5809"/>
    <w:rsid w:val="009A5F53"/>
    <w:rsid w:val="009A6659"/>
    <w:rsid w:val="009A6A00"/>
    <w:rsid w:val="009A771A"/>
    <w:rsid w:val="009B11B0"/>
    <w:rsid w:val="009B14F2"/>
    <w:rsid w:val="009B17B9"/>
    <w:rsid w:val="009B1D80"/>
    <w:rsid w:val="009B27A8"/>
    <w:rsid w:val="009B2B72"/>
    <w:rsid w:val="009B3093"/>
    <w:rsid w:val="009B3957"/>
    <w:rsid w:val="009B41D9"/>
    <w:rsid w:val="009B43D7"/>
    <w:rsid w:val="009B4D59"/>
    <w:rsid w:val="009B4E98"/>
    <w:rsid w:val="009B5C2B"/>
    <w:rsid w:val="009B68EB"/>
    <w:rsid w:val="009B6A42"/>
    <w:rsid w:val="009B6DAB"/>
    <w:rsid w:val="009B6EAD"/>
    <w:rsid w:val="009B6EEB"/>
    <w:rsid w:val="009B736B"/>
    <w:rsid w:val="009B74D6"/>
    <w:rsid w:val="009B771C"/>
    <w:rsid w:val="009B79B6"/>
    <w:rsid w:val="009B7F61"/>
    <w:rsid w:val="009BFFB0"/>
    <w:rsid w:val="009C04E2"/>
    <w:rsid w:val="009C0595"/>
    <w:rsid w:val="009C0B1E"/>
    <w:rsid w:val="009C0BD6"/>
    <w:rsid w:val="009C0DCB"/>
    <w:rsid w:val="009C113A"/>
    <w:rsid w:val="009C138D"/>
    <w:rsid w:val="009C1CAF"/>
    <w:rsid w:val="009C1D52"/>
    <w:rsid w:val="009C2AAF"/>
    <w:rsid w:val="009C2DAD"/>
    <w:rsid w:val="009C307E"/>
    <w:rsid w:val="009C3292"/>
    <w:rsid w:val="009C334A"/>
    <w:rsid w:val="009C3546"/>
    <w:rsid w:val="009C3D29"/>
    <w:rsid w:val="009C416B"/>
    <w:rsid w:val="009C43AB"/>
    <w:rsid w:val="009C46F9"/>
    <w:rsid w:val="009C4D72"/>
    <w:rsid w:val="009C5121"/>
    <w:rsid w:val="009C5412"/>
    <w:rsid w:val="009C5B6F"/>
    <w:rsid w:val="009C5E0D"/>
    <w:rsid w:val="009C6250"/>
    <w:rsid w:val="009C66DE"/>
    <w:rsid w:val="009C67FB"/>
    <w:rsid w:val="009C6F64"/>
    <w:rsid w:val="009C70AD"/>
    <w:rsid w:val="009D00DB"/>
    <w:rsid w:val="009D0276"/>
    <w:rsid w:val="009D0467"/>
    <w:rsid w:val="009D0643"/>
    <w:rsid w:val="009D0EC1"/>
    <w:rsid w:val="009D1207"/>
    <w:rsid w:val="009D15FC"/>
    <w:rsid w:val="009D170B"/>
    <w:rsid w:val="009D1954"/>
    <w:rsid w:val="009D1FD7"/>
    <w:rsid w:val="009D2060"/>
    <w:rsid w:val="009D2304"/>
    <w:rsid w:val="009D2740"/>
    <w:rsid w:val="009D2B16"/>
    <w:rsid w:val="009D2FE2"/>
    <w:rsid w:val="009D34A5"/>
    <w:rsid w:val="009D3B37"/>
    <w:rsid w:val="009D3DB7"/>
    <w:rsid w:val="009D3DD3"/>
    <w:rsid w:val="009D4534"/>
    <w:rsid w:val="009D4AAC"/>
    <w:rsid w:val="009D4B6B"/>
    <w:rsid w:val="009D4C03"/>
    <w:rsid w:val="009D5C56"/>
    <w:rsid w:val="009D6455"/>
    <w:rsid w:val="009D650F"/>
    <w:rsid w:val="009D69F2"/>
    <w:rsid w:val="009D796C"/>
    <w:rsid w:val="009D79C8"/>
    <w:rsid w:val="009E0BA0"/>
    <w:rsid w:val="009E0C32"/>
    <w:rsid w:val="009E0F5F"/>
    <w:rsid w:val="009E206C"/>
    <w:rsid w:val="009E2217"/>
    <w:rsid w:val="009E266F"/>
    <w:rsid w:val="009E27F4"/>
    <w:rsid w:val="009E2821"/>
    <w:rsid w:val="009E3FC6"/>
    <w:rsid w:val="009E47EB"/>
    <w:rsid w:val="009E588B"/>
    <w:rsid w:val="009E609B"/>
    <w:rsid w:val="009E64CE"/>
    <w:rsid w:val="009E6545"/>
    <w:rsid w:val="009E6FC1"/>
    <w:rsid w:val="009E7119"/>
    <w:rsid w:val="009E777E"/>
    <w:rsid w:val="009E77FF"/>
    <w:rsid w:val="009E791F"/>
    <w:rsid w:val="009E7A2A"/>
    <w:rsid w:val="009E7B1E"/>
    <w:rsid w:val="009E7C36"/>
    <w:rsid w:val="009E7F13"/>
    <w:rsid w:val="009F0010"/>
    <w:rsid w:val="009F0110"/>
    <w:rsid w:val="009F0393"/>
    <w:rsid w:val="009F0724"/>
    <w:rsid w:val="009F0740"/>
    <w:rsid w:val="009F0D68"/>
    <w:rsid w:val="009F0F60"/>
    <w:rsid w:val="009F1080"/>
    <w:rsid w:val="009F14CA"/>
    <w:rsid w:val="009F1580"/>
    <w:rsid w:val="009F1F87"/>
    <w:rsid w:val="009F2833"/>
    <w:rsid w:val="009F31C9"/>
    <w:rsid w:val="009F35CB"/>
    <w:rsid w:val="009F36D5"/>
    <w:rsid w:val="009F3F96"/>
    <w:rsid w:val="009F41A6"/>
    <w:rsid w:val="009F49C4"/>
    <w:rsid w:val="009F546E"/>
    <w:rsid w:val="009F56B7"/>
    <w:rsid w:val="009F56E1"/>
    <w:rsid w:val="009F5D8D"/>
    <w:rsid w:val="009F5DE2"/>
    <w:rsid w:val="009F6311"/>
    <w:rsid w:val="009F6561"/>
    <w:rsid w:val="009F66BD"/>
    <w:rsid w:val="009F6A8E"/>
    <w:rsid w:val="009F6DA1"/>
    <w:rsid w:val="009F7339"/>
    <w:rsid w:val="009F7E9D"/>
    <w:rsid w:val="00A004E2"/>
    <w:rsid w:val="00A006B5"/>
    <w:rsid w:val="00A00B89"/>
    <w:rsid w:val="00A00C10"/>
    <w:rsid w:val="00A0161B"/>
    <w:rsid w:val="00A01784"/>
    <w:rsid w:val="00A01C5F"/>
    <w:rsid w:val="00A01D4A"/>
    <w:rsid w:val="00A01F4F"/>
    <w:rsid w:val="00A01FA2"/>
    <w:rsid w:val="00A02364"/>
    <w:rsid w:val="00A02A94"/>
    <w:rsid w:val="00A036D5"/>
    <w:rsid w:val="00A041D0"/>
    <w:rsid w:val="00A041DF"/>
    <w:rsid w:val="00A04D04"/>
    <w:rsid w:val="00A051D7"/>
    <w:rsid w:val="00A052C8"/>
    <w:rsid w:val="00A054EB"/>
    <w:rsid w:val="00A05C49"/>
    <w:rsid w:val="00A064C1"/>
    <w:rsid w:val="00A06C21"/>
    <w:rsid w:val="00A071A2"/>
    <w:rsid w:val="00A071E1"/>
    <w:rsid w:val="00A07375"/>
    <w:rsid w:val="00A074E6"/>
    <w:rsid w:val="00A076A6"/>
    <w:rsid w:val="00A0791C"/>
    <w:rsid w:val="00A079E0"/>
    <w:rsid w:val="00A0C2D2"/>
    <w:rsid w:val="00A10135"/>
    <w:rsid w:val="00A10B19"/>
    <w:rsid w:val="00A10B7D"/>
    <w:rsid w:val="00A110F8"/>
    <w:rsid w:val="00A11166"/>
    <w:rsid w:val="00A1154B"/>
    <w:rsid w:val="00A115FC"/>
    <w:rsid w:val="00A11C63"/>
    <w:rsid w:val="00A1218A"/>
    <w:rsid w:val="00A122D8"/>
    <w:rsid w:val="00A1270A"/>
    <w:rsid w:val="00A12902"/>
    <w:rsid w:val="00A12C99"/>
    <w:rsid w:val="00A13056"/>
    <w:rsid w:val="00A136C9"/>
    <w:rsid w:val="00A1372A"/>
    <w:rsid w:val="00A13D40"/>
    <w:rsid w:val="00A141C3"/>
    <w:rsid w:val="00A143A7"/>
    <w:rsid w:val="00A14C20"/>
    <w:rsid w:val="00A15B6E"/>
    <w:rsid w:val="00A15F4B"/>
    <w:rsid w:val="00A16358"/>
    <w:rsid w:val="00A16400"/>
    <w:rsid w:val="00A16940"/>
    <w:rsid w:val="00A16FC9"/>
    <w:rsid w:val="00A1721C"/>
    <w:rsid w:val="00A1774B"/>
    <w:rsid w:val="00A20027"/>
    <w:rsid w:val="00A2007F"/>
    <w:rsid w:val="00A200F7"/>
    <w:rsid w:val="00A205E6"/>
    <w:rsid w:val="00A206E0"/>
    <w:rsid w:val="00A213B7"/>
    <w:rsid w:val="00A21A9C"/>
    <w:rsid w:val="00A21D87"/>
    <w:rsid w:val="00A21DC1"/>
    <w:rsid w:val="00A2254F"/>
    <w:rsid w:val="00A22676"/>
    <w:rsid w:val="00A22D96"/>
    <w:rsid w:val="00A23567"/>
    <w:rsid w:val="00A236B0"/>
    <w:rsid w:val="00A239D5"/>
    <w:rsid w:val="00A23A87"/>
    <w:rsid w:val="00A23B37"/>
    <w:rsid w:val="00A23C6D"/>
    <w:rsid w:val="00A246EC"/>
    <w:rsid w:val="00A24B29"/>
    <w:rsid w:val="00A24CED"/>
    <w:rsid w:val="00A255D0"/>
    <w:rsid w:val="00A25E9B"/>
    <w:rsid w:val="00A25F11"/>
    <w:rsid w:val="00A26999"/>
    <w:rsid w:val="00A2699F"/>
    <w:rsid w:val="00A26B8F"/>
    <w:rsid w:val="00A26D14"/>
    <w:rsid w:val="00A26E2A"/>
    <w:rsid w:val="00A27799"/>
    <w:rsid w:val="00A279DA"/>
    <w:rsid w:val="00A306A3"/>
    <w:rsid w:val="00A30AA6"/>
    <w:rsid w:val="00A310AC"/>
    <w:rsid w:val="00A31218"/>
    <w:rsid w:val="00A31940"/>
    <w:rsid w:val="00A31A98"/>
    <w:rsid w:val="00A324D7"/>
    <w:rsid w:val="00A32700"/>
    <w:rsid w:val="00A32C12"/>
    <w:rsid w:val="00A32C79"/>
    <w:rsid w:val="00A330A3"/>
    <w:rsid w:val="00A33775"/>
    <w:rsid w:val="00A3403A"/>
    <w:rsid w:val="00A3430E"/>
    <w:rsid w:val="00A34CA3"/>
    <w:rsid w:val="00A34DA8"/>
    <w:rsid w:val="00A3505D"/>
    <w:rsid w:val="00A35690"/>
    <w:rsid w:val="00A35C32"/>
    <w:rsid w:val="00A3621F"/>
    <w:rsid w:val="00A363A3"/>
    <w:rsid w:val="00A36D6B"/>
    <w:rsid w:val="00A375DC"/>
    <w:rsid w:val="00A40094"/>
    <w:rsid w:val="00A40C5A"/>
    <w:rsid w:val="00A40FD5"/>
    <w:rsid w:val="00A410CF"/>
    <w:rsid w:val="00A41973"/>
    <w:rsid w:val="00A41CF1"/>
    <w:rsid w:val="00A41F29"/>
    <w:rsid w:val="00A41FE7"/>
    <w:rsid w:val="00A42646"/>
    <w:rsid w:val="00A428E7"/>
    <w:rsid w:val="00A42986"/>
    <w:rsid w:val="00A42D3B"/>
    <w:rsid w:val="00A42E88"/>
    <w:rsid w:val="00A43574"/>
    <w:rsid w:val="00A43C12"/>
    <w:rsid w:val="00A43E06"/>
    <w:rsid w:val="00A44090"/>
    <w:rsid w:val="00A44187"/>
    <w:rsid w:val="00A441AC"/>
    <w:rsid w:val="00A4426F"/>
    <w:rsid w:val="00A446A5"/>
    <w:rsid w:val="00A44BD2"/>
    <w:rsid w:val="00A44F8D"/>
    <w:rsid w:val="00A45960"/>
    <w:rsid w:val="00A45998"/>
    <w:rsid w:val="00A45D13"/>
    <w:rsid w:val="00A45F6E"/>
    <w:rsid w:val="00A46730"/>
    <w:rsid w:val="00A467B9"/>
    <w:rsid w:val="00A468A3"/>
    <w:rsid w:val="00A46A8E"/>
    <w:rsid w:val="00A471C4"/>
    <w:rsid w:val="00A47541"/>
    <w:rsid w:val="00A47B2D"/>
    <w:rsid w:val="00A47EF8"/>
    <w:rsid w:val="00A500F9"/>
    <w:rsid w:val="00A50B08"/>
    <w:rsid w:val="00A50CE0"/>
    <w:rsid w:val="00A51229"/>
    <w:rsid w:val="00A512BC"/>
    <w:rsid w:val="00A517C3"/>
    <w:rsid w:val="00A51EDD"/>
    <w:rsid w:val="00A51F5B"/>
    <w:rsid w:val="00A52776"/>
    <w:rsid w:val="00A52C36"/>
    <w:rsid w:val="00A53593"/>
    <w:rsid w:val="00A53BCD"/>
    <w:rsid w:val="00A541CE"/>
    <w:rsid w:val="00A5436D"/>
    <w:rsid w:val="00A543F6"/>
    <w:rsid w:val="00A54481"/>
    <w:rsid w:val="00A548D0"/>
    <w:rsid w:val="00A556FC"/>
    <w:rsid w:val="00A5574D"/>
    <w:rsid w:val="00A55E89"/>
    <w:rsid w:val="00A5619A"/>
    <w:rsid w:val="00A5680A"/>
    <w:rsid w:val="00A56FC5"/>
    <w:rsid w:val="00A5708D"/>
    <w:rsid w:val="00A578BF"/>
    <w:rsid w:val="00A57FC5"/>
    <w:rsid w:val="00A6028B"/>
    <w:rsid w:val="00A61901"/>
    <w:rsid w:val="00A61AB6"/>
    <w:rsid w:val="00A6211F"/>
    <w:rsid w:val="00A621C8"/>
    <w:rsid w:val="00A6282C"/>
    <w:rsid w:val="00A6286D"/>
    <w:rsid w:val="00A631FC"/>
    <w:rsid w:val="00A636C1"/>
    <w:rsid w:val="00A6379E"/>
    <w:rsid w:val="00A639B7"/>
    <w:rsid w:val="00A63BBF"/>
    <w:rsid w:val="00A641A5"/>
    <w:rsid w:val="00A6525A"/>
    <w:rsid w:val="00A65763"/>
    <w:rsid w:val="00A65A90"/>
    <w:rsid w:val="00A66127"/>
    <w:rsid w:val="00A6653B"/>
    <w:rsid w:val="00A66672"/>
    <w:rsid w:val="00A66716"/>
    <w:rsid w:val="00A66C57"/>
    <w:rsid w:val="00A66E2B"/>
    <w:rsid w:val="00A67033"/>
    <w:rsid w:val="00A67535"/>
    <w:rsid w:val="00A67812"/>
    <w:rsid w:val="00A67850"/>
    <w:rsid w:val="00A67B1E"/>
    <w:rsid w:val="00A708BC"/>
    <w:rsid w:val="00A70A70"/>
    <w:rsid w:val="00A70AFA"/>
    <w:rsid w:val="00A722EA"/>
    <w:rsid w:val="00A7297B"/>
    <w:rsid w:val="00A73055"/>
    <w:rsid w:val="00A731AE"/>
    <w:rsid w:val="00A73B98"/>
    <w:rsid w:val="00A746A9"/>
    <w:rsid w:val="00A75086"/>
    <w:rsid w:val="00A7524F"/>
    <w:rsid w:val="00A7530C"/>
    <w:rsid w:val="00A758A2"/>
    <w:rsid w:val="00A75C3B"/>
    <w:rsid w:val="00A75FF6"/>
    <w:rsid w:val="00A76EA1"/>
    <w:rsid w:val="00A76F55"/>
    <w:rsid w:val="00A76F5B"/>
    <w:rsid w:val="00A77117"/>
    <w:rsid w:val="00A7780A"/>
    <w:rsid w:val="00A7798E"/>
    <w:rsid w:val="00A77D07"/>
    <w:rsid w:val="00A80636"/>
    <w:rsid w:val="00A80667"/>
    <w:rsid w:val="00A809A3"/>
    <w:rsid w:val="00A8147C"/>
    <w:rsid w:val="00A81636"/>
    <w:rsid w:val="00A816B5"/>
    <w:rsid w:val="00A82195"/>
    <w:rsid w:val="00A821F3"/>
    <w:rsid w:val="00A82E28"/>
    <w:rsid w:val="00A835C1"/>
    <w:rsid w:val="00A83721"/>
    <w:rsid w:val="00A837C0"/>
    <w:rsid w:val="00A838B0"/>
    <w:rsid w:val="00A840E9"/>
    <w:rsid w:val="00A84419"/>
    <w:rsid w:val="00A84816"/>
    <w:rsid w:val="00A84F6F"/>
    <w:rsid w:val="00A8552B"/>
    <w:rsid w:val="00A85EFF"/>
    <w:rsid w:val="00A86230"/>
    <w:rsid w:val="00A8684A"/>
    <w:rsid w:val="00A8703A"/>
    <w:rsid w:val="00A8710E"/>
    <w:rsid w:val="00A87278"/>
    <w:rsid w:val="00A87431"/>
    <w:rsid w:val="00A87478"/>
    <w:rsid w:val="00A87BEE"/>
    <w:rsid w:val="00A8DDAF"/>
    <w:rsid w:val="00A9004A"/>
    <w:rsid w:val="00A90401"/>
    <w:rsid w:val="00A90A1A"/>
    <w:rsid w:val="00A91522"/>
    <w:rsid w:val="00A91C8B"/>
    <w:rsid w:val="00A91F15"/>
    <w:rsid w:val="00A936CA"/>
    <w:rsid w:val="00A93A3D"/>
    <w:rsid w:val="00A93D46"/>
    <w:rsid w:val="00A93EB8"/>
    <w:rsid w:val="00A941F7"/>
    <w:rsid w:val="00A944C8"/>
    <w:rsid w:val="00A947ED"/>
    <w:rsid w:val="00A9555C"/>
    <w:rsid w:val="00A95B88"/>
    <w:rsid w:val="00A95F86"/>
    <w:rsid w:val="00A96185"/>
    <w:rsid w:val="00A963C1"/>
    <w:rsid w:val="00A964B5"/>
    <w:rsid w:val="00A9677A"/>
    <w:rsid w:val="00A96A4C"/>
    <w:rsid w:val="00A978D3"/>
    <w:rsid w:val="00A9796E"/>
    <w:rsid w:val="00A97E56"/>
    <w:rsid w:val="00AA009F"/>
    <w:rsid w:val="00AA00DA"/>
    <w:rsid w:val="00AA0B3C"/>
    <w:rsid w:val="00AA101D"/>
    <w:rsid w:val="00AA23FA"/>
    <w:rsid w:val="00AA2453"/>
    <w:rsid w:val="00AA27F4"/>
    <w:rsid w:val="00AA28F1"/>
    <w:rsid w:val="00AA2A54"/>
    <w:rsid w:val="00AA310F"/>
    <w:rsid w:val="00AA318F"/>
    <w:rsid w:val="00AA399B"/>
    <w:rsid w:val="00AA40C3"/>
    <w:rsid w:val="00AA48CC"/>
    <w:rsid w:val="00AA49BE"/>
    <w:rsid w:val="00AA5383"/>
    <w:rsid w:val="00AA5733"/>
    <w:rsid w:val="00AA58B1"/>
    <w:rsid w:val="00AA5BB4"/>
    <w:rsid w:val="00AA5F9F"/>
    <w:rsid w:val="00AA6913"/>
    <w:rsid w:val="00AA6A31"/>
    <w:rsid w:val="00AA6A91"/>
    <w:rsid w:val="00AA6C23"/>
    <w:rsid w:val="00AA6F0B"/>
    <w:rsid w:val="00AA7255"/>
    <w:rsid w:val="00AA7402"/>
    <w:rsid w:val="00AA7AC0"/>
    <w:rsid w:val="00AA7D85"/>
    <w:rsid w:val="00AA7ECA"/>
    <w:rsid w:val="00AB04DD"/>
    <w:rsid w:val="00AB098D"/>
    <w:rsid w:val="00AB0C70"/>
    <w:rsid w:val="00AB126A"/>
    <w:rsid w:val="00AB152B"/>
    <w:rsid w:val="00AB1D1A"/>
    <w:rsid w:val="00AB24EC"/>
    <w:rsid w:val="00AB2D51"/>
    <w:rsid w:val="00AB3570"/>
    <w:rsid w:val="00AB358E"/>
    <w:rsid w:val="00AB3688"/>
    <w:rsid w:val="00AB3720"/>
    <w:rsid w:val="00AB39DB"/>
    <w:rsid w:val="00AB47B9"/>
    <w:rsid w:val="00AB513A"/>
    <w:rsid w:val="00AB53E9"/>
    <w:rsid w:val="00AB5C16"/>
    <w:rsid w:val="00AB5D4A"/>
    <w:rsid w:val="00AB5F45"/>
    <w:rsid w:val="00AB6058"/>
    <w:rsid w:val="00AB6A94"/>
    <w:rsid w:val="00AB6C3A"/>
    <w:rsid w:val="00AB7126"/>
    <w:rsid w:val="00AB77DA"/>
    <w:rsid w:val="00AB7972"/>
    <w:rsid w:val="00AC0922"/>
    <w:rsid w:val="00AC0EB7"/>
    <w:rsid w:val="00AC100F"/>
    <w:rsid w:val="00AC185B"/>
    <w:rsid w:val="00AC2034"/>
    <w:rsid w:val="00AC203F"/>
    <w:rsid w:val="00AC22E8"/>
    <w:rsid w:val="00AC356A"/>
    <w:rsid w:val="00AC3691"/>
    <w:rsid w:val="00AC3763"/>
    <w:rsid w:val="00AC39E9"/>
    <w:rsid w:val="00AC3D59"/>
    <w:rsid w:val="00AC3DA5"/>
    <w:rsid w:val="00AC4297"/>
    <w:rsid w:val="00AC4359"/>
    <w:rsid w:val="00AC483F"/>
    <w:rsid w:val="00AC48FC"/>
    <w:rsid w:val="00AC4CF3"/>
    <w:rsid w:val="00AC546D"/>
    <w:rsid w:val="00AC573E"/>
    <w:rsid w:val="00AC5AA2"/>
    <w:rsid w:val="00AC5AF3"/>
    <w:rsid w:val="00AC5B56"/>
    <w:rsid w:val="00AC5D26"/>
    <w:rsid w:val="00AC5DC7"/>
    <w:rsid w:val="00AC6522"/>
    <w:rsid w:val="00AC65DD"/>
    <w:rsid w:val="00AC6714"/>
    <w:rsid w:val="00AC673D"/>
    <w:rsid w:val="00AC7190"/>
    <w:rsid w:val="00AC7821"/>
    <w:rsid w:val="00AC7A53"/>
    <w:rsid w:val="00AD0C43"/>
    <w:rsid w:val="00AD1048"/>
    <w:rsid w:val="00AD1313"/>
    <w:rsid w:val="00AD14EE"/>
    <w:rsid w:val="00AD164D"/>
    <w:rsid w:val="00AD1BE4"/>
    <w:rsid w:val="00AD1CFB"/>
    <w:rsid w:val="00AD1D51"/>
    <w:rsid w:val="00AD20F0"/>
    <w:rsid w:val="00AD252E"/>
    <w:rsid w:val="00AD28A5"/>
    <w:rsid w:val="00AD298D"/>
    <w:rsid w:val="00AD2F1B"/>
    <w:rsid w:val="00AD38C2"/>
    <w:rsid w:val="00AD3BEB"/>
    <w:rsid w:val="00AD40C8"/>
    <w:rsid w:val="00AD43F1"/>
    <w:rsid w:val="00AD4FB1"/>
    <w:rsid w:val="00AD531D"/>
    <w:rsid w:val="00AD5AF6"/>
    <w:rsid w:val="00AD5B5E"/>
    <w:rsid w:val="00AD5B8A"/>
    <w:rsid w:val="00AD6108"/>
    <w:rsid w:val="00AD62EB"/>
    <w:rsid w:val="00AD631C"/>
    <w:rsid w:val="00AD633E"/>
    <w:rsid w:val="00AD6DBC"/>
    <w:rsid w:val="00AD6F7E"/>
    <w:rsid w:val="00AD70BF"/>
    <w:rsid w:val="00AD7AD2"/>
    <w:rsid w:val="00AD7EB2"/>
    <w:rsid w:val="00AD7F1C"/>
    <w:rsid w:val="00AE019E"/>
    <w:rsid w:val="00AE01F9"/>
    <w:rsid w:val="00AE0281"/>
    <w:rsid w:val="00AE1702"/>
    <w:rsid w:val="00AE213B"/>
    <w:rsid w:val="00AE230F"/>
    <w:rsid w:val="00AE26EA"/>
    <w:rsid w:val="00AE2A79"/>
    <w:rsid w:val="00AE305F"/>
    <w:rsid w:val="00AE38D2"/>
    <w:rsid w:val="00AE3ED8"/>
    <w:rsid w:val="00AE3EF1"/>
    <w:rsid w:val="00AE4246"/>
    <w:rsid w:val="00AE511B"/>
    <w:rsid w:val="00AE51C0"/>
    <w:rsid w:val="00AE56B5"/>
    <w:rsid w:val="00AE583E"/>
    <w:rsid w:val="00AE5BC2"/>
    <w:rsid w:val="00AE5E47"/>
    <w:rsid w:val="00AE5FDD"/>
    <w:rsid w:val="00AE67E4"/>
    <w:rsid w:val="00AE68CF"/>
    <w:rsid w:val="00AE6C5A"/>
    <w:rsid w:val="00AE6CD0"/>
    <w:rsid w:val="00AE716C"/>
    <w:rsid w:val="00AE777A"/>
    <w:rsid w:val="00AF03CD"/>
    <w:rsid w:val="00AF0538"/>
    <w:rsid w:val="00AF085C"/>
    <w:rsid w:val="00AF08EE"/>
    <w:rsid w:val="00AF10B1"/>
    <w:rsid w:val="00AF1585"/>
    <w:rsid w:val="00AF16F3"/>
    <w:rsid w:val="00AF1A3E"/>
    <w:rsid w:val="00AF1B4C"/>
    <w:rsid w:val="00AF33D3"/>
    <w:rsid w:val="00AF380F"/>
    <w:rsid w:val="00AF3A12"/>
    <w:rsid w:val="00AF3CC8"/>
    <w:rsid w:val="00AF44AE"/>
    <w:rsid w:val="00AF4831"/>
    <w:rsid w:val="00AF4862"/>
    <w:rsid w:val="00AF4EFE"/>
    <w:rsid w:val="00AF52DB"/>
    <w:rsid w:val="00AF5E12"/>
    <w:rsid w:val="00AF679E"/>
    <w:rsid w:val="00AF6F65"/>
    <w:rsid w:val="00AF710C"/>
    <w:rsid w:val="00AF7159"/>
    <w:rsid w:val="00AF74CE"/>
    <w:rsid w:val="00AF7577"/>
    <w:rsid w:val="00AF78DB"/>
    <w:rsid w:val="00AF792C"/>
    <w:rsid w:val="00B00435"/>
    <w:rsid w:val="00B00500"/>
    <w:rsid w:val="00B01331"/>
    <w:rsid w:val="00B018DD"/>
    <w:rsid w:val="00B022F0"/>
    <w:rsid w:val="00B02550"/>
    <w:rsid w:val="00B034F1"/>
    <w:rsid w:val="00B0383A"/>
    <w:rsid w:val="00B041F0"/>
    <w:rsid w:val="00B049EC"/>
    <w:rsid w:val="00B04A1F"/>
    <w:rsid w:val="00B04B55"/>
    <w:rsid w:val="00B04C5C"/>
    <w:rsid w:val="00B04F45"/>
    <w:rsid w:val="00B0505A"/>
    <w:rsid w:val="00B05B1D"/>
    <w:rsid w:val="00B06958"/>
    <w:rsid w:val="00B06B9C"/>
    <w:rsid w:val="00B06D59"/>
    <w:rsid w:val="00B0743F"/>
    <w:rsid w:val="00B074DF"/>
    <w:rsid w:val="00B07B70"/>
    <w:rsid w:val="00B1012F"/>
    <w:rsid w:val="00B103EB"/>
    <w:rsid w:val="00B1083E"/>
    <w:rsid w:val="00B1115F"/>
    <w:rsid w:val="00B11206"/>
    <w:rsid w:val="00B113D4"/>
    <w:rsid w:val="00B11449"/>
    <w:rsid w:val="00B11A8D"/>
    <w:rsid w:val="00B126B8"/>
    <w:rsid w:val="00B1287B"/>
    <w:rsid w:val="00B129ED"/>
    <w:rsid w:val="00B12D33"/>
    <w:rsid w:val="00B12DF9"/>
    <w:rsid w:val="00B13231"/>
    <w:rsid w:val="00B13677"/>
    <w:rsid w:val="00B1426C"/>
    <w:rsid w:val="00B1491C"/>
    <w:rsid w:val="00B1495D"/>
    <w:rsid w:val="00B14EAA"/>
    <w:rsid w:val="00B1571E"/>
    <w:rsid w:val="00B15763"/>
    <w:rsid w:val="00B16250"/>
    <w:rsid w:val="00B163DB"/>
    <w:rsid w:val="00B16ECE"/>
    <w:rsid w:val="00B1705B"/>
    <w:rsid w:val="00B17427"/>
    <w:rsid w:val="00B17B73"/>
    <w:rsid w:val="00B17E05"/>
    <w:rsid w:val="00B17F62"/>
    <w:rsid w:val="00B17FAB"/>
    <w:rsid w:val="00B200CD"/>
    <w:rsid w:val="00B2028A"/>
    <w:rsid w:val="00B212F9"/>
    <w:rsid w:val="00B21394"/>
    <w:rsid w:val="00B21799"/>
    <w:rsid w:val="00B21A08"/>
    <w:rsid w:val="00B21C42"/>
    <w:rsid w:val="00B2241D"/>
    <w:rsid w:val="00B22D66"/>
    <w:rsid w:val="00B230B8"/>
    <w:rsid w:val="00B23983"/>
    <w:rsid w:val="00B23FC2"/>
    <w:rsid w:val="00B2441F"/>
    <w:rsid w:val="00B24500"/>
    <w:rsid w:val="00B24B6F"/>
    <w:rsid w:val="00B24C00"/>
    <w:rsid w:val="00B2503E"/>
    <w:rsid w:val="00B2611B"/>
    <w:rsid w:val="00B265E5"/>
    <w:rsid w:val="00B26CDD"/>
    <w:rsid w:val="00B27060"/>
    <w:rsid w:val="00B278B4"/>
    <w:rsid w:val="00B27D5C"/>
    <w:rsid w:val="00B301F5"/>
    <w:rsid w:val="00B308DD"/>
    <w:rsid w:val="00B30920"/>
    <w:rsid w:val="00B30BCB"/>
    <w:rsid w:val="00B30D23"/>
    <w:rsid w:val="00B3141E"/>
    <w:rsid w:val="00B31613"/>
    <w:rsid w:val="00B319CF"/>
    <w:rsid w:val="00B3201E"/>
    <w:rsid w:val="00B3214F"/>
    <w:rsid w:val="00B323A3"/>
    <w:rsid w:val="00B3367F"/>
    <w:rsid w:val="00B33BED"/>
    <w:rsid w:val="00B33D7E"/>
    <w:rsid w:val="00B33E3E"/>
    <w:rsid w:val="00B34470"/>
    <w:rsid w:val="00B34CE7"/>
    <w:rsid w:val="00B357E4"/>
    <w:rsid w:val="00B35872"/>
    <w:rsid w:val="00B3603B"/>
    <w:rsid w:val="00B3659B"/>
    <w:rsid w:val="00B36601"/>
    <w:rsid w:val="00B36729"/>
    <w:rsid w:val="00B36F33"/>
    <w:rsid w:val="00B371EC"/>
    <w:rsid w:val="00B3729C"/>
    <w:rsid w:val="00B3754D"/>
    <w:rsid w:val="00B377F6"/>
    <w:rsid w:val="00B379DA"/>
    <w:rsid w:val="00B37A26"/>
    <w:rsid w:val="00B37D07"/>
    <w:rsid w:val="00B40450"/>
    <w:rsid w:val="00B410D0"/>
    <w:rsid w:val="00B41361"/>
    <w:rsid w:val="00B4176D"/>
    <w:rsid w:val="00B41CA8"/>
    <w:rsid w:val="00B4221D"/>
    <w:rsid w:val="00B42754"/>
    <w:rsid w:val="00B42BDF"/>
    <w:rsid w:val="00B42EE9"/>
    <w:rsid w:val="00B43271"/>
    <w:rsid w:val="00B4372A"/>
    <w:rsid w:val="00B43BC9"/>
    <w:rsid w:val="00B43BCE"/>
    <w:rsid w:val="00B440D9"/>
    <w:rsid w:val="00B441A0"/>
    <w:rsid w:val="00B44863"/>
    <w:rsid w:val="00B44898"/>
    <w:rsid w:val="00B45283"/>
    <w:rsid w:val="00B45469"/>
    <w:rsid w:val="00B45CE2"/>
    <w:rsid w:val="00B460B0"/>
    <w:rsid w:val="00B4633D"/>
    <w:rsid w:val="00B467B7"/>
    <w:rsid w:val="00B47468"/>
    <w:rsid w:val="00B4749B"/>
    <w:rsid w:val="00B47578"/>
    <w:rsid w:val="00B47951"/>
    <w:rsid w:val="00B47B42"/>
    <w:rsid w:val="00B47E1C"/>
    <w:rsid w:val="00B50BBE"/>
    <w:rsid w:val="00B51846"/>
    <w:rsid w:val="00B518A6"/>
    <w:rsid w:val="00B519C1"/>
    <w:rsid w:val="00B5207D"/>
    <w:rsid w:val="00B52176"/>
    <w:rsid w:val="00B522F7"/>
    <w:rsid w:val="00B5250C"/>
    <w:rsid w:val="00B5300E"/>
    <w:rsid w:val="00B53738"/>
    <w:rsid w:val="00B53755"/>
    <w:rsid w:val="00B542D6"/>
    <w:rsid w:val="00B54594"/>
    <w:rsid w:val="00B54619"/>
    <w:rsid w:val="00B54887"/>
    <w:rsid w:val="00B54DF5"/>
    <w:rsid w:val="00B54E05"/>
    <w:rsid w:val="00B55148"/>
    <w:rsid w:val="00B55318"/>
    <w:rsid w:val="00B556D4"/>
    <w:rsid w:val="00B558F6"/>
    <w:rsid w:val="00B55E1D"/>
    <w:rsid w:val="00B55F20"/>
    <w:rsid w:val="00B56352"/>
    <w:rsid w:val="00B56974"/>
    <w:rsid w:val="00B569B3"/>
    <w:rsid w:val="00B56D14"/>
    <w:rsid w:val="00B56D75"/>
    <w:rsid w:val="00B56D95"/>
    <w:rsid w:val="00B56F34"/>
    <w:rsid w:val="00B5768C"/>
    <w:rsid w:val="00B57C79"/>
    <w:rsid w:val="00B57EED"/>
    <w:rsid w:val="00B607D0"/>
    <w:rsid w:val="00B61034"/>
    <w:rsid w:val="00B61626"/>
    <w:rsid w:val="00B6162C"/>
    <w:rsid w:val="00B61775"/>
    <w:rsid w:val="00B623BA"/>
    <w:rsid w:val="00B62960"/>
    <w:rsid w:val="00B62A9B"/>
    <w:rsid w:val="00B62BED"/>
    <w:rsid w:val="00B632C9"/>
    <w:rsid w:val="00B639E0"/>
    <w:rsid w:val="00B63E1D"/>
    <w:rsid w:val="00B64D2A"/>
    <w:rsid w:val="00B64EAD"/>
    <w:rsid w:val="00B65425"/>
    <w:rsid w:val="00B655A4"/>
    <w:rsid w:val="00B6560E"/>
    <w:rsid w:val="00B656B2"/>
    <w:rsid w:val="00B664A0"/>
    <w:rsid w:val="00B6687A"/>
    <w:rsid w:val="00B66FBC"/>
    <w:rsid w:val="00B67111"/>
    <w:rsid w:val="00B67283"/>
    <w:rsid w:val="00B67A59"/>
    <w:rsid w:val="00B67B65"/>
    <w:rsid w:val="00B67CEB"/>
    <w:rsid w:val="00B67EAA"/>
    <w:rsid w:val="00B708D4"/>
    <w:rsid w:val="00B70C29"/>
    <w:rsid w:val="00B71208"/>
    <w:rsid w:val="00B7178C"/>
    <w:rsid w:val="00B71918"/>
    <w:rsid w:val="00B720E5"/>
    <w:rsid w:val="00B720E6"/>
    <w:rsid w:val="00B72416"/>
    <w:rsid w:val="00B72D16"/>
    <w:rsid w:val="00B73679"/>
    <w:rsid w:val="00B73EA4"/>
    <w:rsid w:val="00B74167"/>
    <w:rsid w:val="00B74861"/>
    <w:rsid w:val="00B74C02"/>
    <w:rsid w:val="00B74C2F"/>
    <w:rsid w:val="00B74F79"/>
    <w:rsid w:val="00B75185"/>
    <w:rsid w:val="00B752EC"/>
    <w:rsid w:val="00B7558A"/>
    <w:rsid w:val="00B7575E"/>
    <w:rsid w:val="00B75A18"/>
    <w:rsid w:val="00B75F7D"/>
    <w:rsid w:val="00B760A2"/>
    <w:rsid w:val="00B762E1"/>
    <w:rsid w:val="00B7692F"/>
    <w:rsid w:val="00B7753A"/>
    <w:rsid w:val="00B77613"/>
    <w:rsid w:val="00B77C46"/>
    <w:rsid w:val="00B77D67"/>
    <w:rsid w:val="00B77FC5"/>
    <w:rsid w:val="00B77FF5"/>
    <w:rsid w:val="00B8016B"/>
    <w:rsid w:val="00B80814"/>
    <w:rsid w:val="00B80C98"/>
    <w:rsid w:val="00B8109B"/>
    <w:rsid w:val="00B81639"/>
    <w:rsid w:val="00B81B8F"/>
    <w:rsid w:val="00B82395"/>
    <w:rsid w:val="00B824AB"/>
    <w:rsid w:val="00B83491"/>
    <w:rsid w:val="00B837A9"/>
    <w:rsid w:val="00B83B87"/>
    <w:rsid w:val="00B83DD6"/>
    <w:rsid w:val="00B84218"/>
    <w:rsid w:val="00B84893"/>
    <w:rsid w:val="00B848FB"/>
    <w:rsid w:val="00B86D84"/>
    <w:rsid w:val="00B87727"/>
    <w:rsid w:val="00B8774E"/>
    <w:rsid w:val="00B895BA"/>
    <w:rsid w:val="00B90627"/>
    <w:rsid w:val="00B90ABB"/>
    <w:rsid w:val="00B90E03"/>
    <w:rsid w:val="00B90E6B"/>
    <w:rsid w:val="00B91248"/>
    <w:rsid w:val="00B912B6"/>
    <w:rsid w:val="00B915EE"/>
    <w:rsid w:val="00B916EB"/>
    <w:rsid w:val="00B92BE2"/>
    <w:rsid w:val="00B92DD5"/>
    <w:rsid w:val="00B9410B"/>
    <w:rsid w:val="00B9445D"/>
    <w:rsid w:val="00B94A9E"/>
    <w:rsid w:val="00B94DA4"/>
    <w:rsid w:val="00B94F9E"/>
    <w:rsid w:val="00B953F5"/>
    <w:rsid w:val="00B96103"/>
    <w:rsid w:val="00B961B2"/>
    <w:rsid w:val="00B96757"/>
    <w:rsid w:val="00B96B15"/>
    <w:rsid w:val="00B9703A"/>
    <w:rsid w:val="00B979D1"/>
    <w:rsid w:val="00B97B40"/>
    <w:rsid w:val="00B97BA6"/>
    <w:rsid w:val="00B97C5E"/>
    <w:rsid w:val="00BA026A"/>
    <w:rsid w:val="00BA0A2D"/>
    <w:rsid w:val="00BA10A6"/>
    <w:rsid w:val="00BA146C"/>
    <w:rsid w:val="00BA1C53"/>
    <w:rsid w:val="00BA2495"/>
    <w:rsid w:val="00BA26CF"/>
    <w:rsid w:val="00BA3190"/>
    <w:rsid w:val="00BA3293"/>
    <w:rsid w:val="00BA3AF1"/>
    <w:rsid w:val="00BA40C7"/>
    <w:rsid w:val="00BA43F9"/>
    <w:rsid w:val="00BA463E"/>
    <w:rsid w:val="00BA4A96"/>
    <w:rsid w:val="00BA4C49"/>
    <w:rsid w:val="00BA4DC6"/>
    <w:rsid w:val="00BA5FBB"/>
    <w:rsid w:val="00BA658B"/>
    <w:rsid w:val="00BA66FF"/>
    <w:rsid w:val="00BA6E65"/>
    <w:rsid w:val="00BA7027"/>
    <w:rsid w:val="00BA7702"/>
    <w:rsid w:val="00BA7B6E"/>
    <w:rsid w:val="00BAFF5C"/>
    <w:rsid w:val="00BB02C2"/>
    <w:rsid w:val="00BB0316"/>
    <w:rsid w:val="00BB1388"/>
    <w:rsid w:val="00BB19ED"/>
    <w:rsid w:val="00BB1BDD"/>
    <w:rsid w:val="00BB1BF9"/>
    <w:rsid w:val="00BB1C9D"/>
    <w:rsid w:val="00BB1FAE"/>
    <w:rsid w:val="00BB1FDA"/>
    <w:rsid w:val="00BB2780"/>
    <w:rsid w:val="00BB2F51"/>
    <w:rsid w:val="00BB3193"/>
    <w:rsid w:val="00BB3A90"/>
    <w:rsid w:val="00BB3C6C"/>
    <w:rsid w:val="00BB41A3"/>
    <w:rsid w:val="00BB4A07"/>
    <w:rsid w:val="00BB4AF2"/>
    <w:rsid w:val="00BB5009"/>
    <w:rsid w:val="00BB5434"/>
    <w:rsid w:val="00BB55BE"/>
    <w:rsid w:val="00BB648F"/>
    <w:rsid w:val="00BB6660"/>
    <w:rsid w:val="00BB6A7D"/>
    <w:rsid w:val="00BB6E9B"/>
    <w:rsid w:val="00BB7B31"/>
    <w:rsid w:val="00BC0D42"/>
    <w:rsid w:val="00BC111F"/>
    <w:rsid w:val="00BC12F2"/>
    <w:rsid w:val="00BC27BC"/>
    <w:rsid w:val="00BC2D8E"/>
    <w:rsid w:val="00BC2F2D"/>
    <w:rsid w:val="00BC31C0"/>
    <w:rsid w:val="00BC32C9"/>
    <w:rsid w:val="00BC34A5"/>
    <w:rsid w:val="00BC35A5"/>
    <w:rsid w:val="00BC39DD"/>
    <w:rsid w:val="00BC3B97"/>
    <w:rsid w:val="00BC3EBE"/>
    <w:rsid w:val="00BC4F4D"/>
    <w:rsid w:val="00BC57D7"/>
    <w:rsid w:val="00BC5A27"/>
    <w:rsid w:val="00BC6111"/>
    <w:rsid w:val="00BC630F"/>
    <w:rsid w:val="00BC66A8"/>
    <w:rsid w:val="00BC720D"/>
    <w:rsid w:val="00BC7D20"/>
    <w:rsid w:val="00BC7F12"/>
    <w:rsid w:val="00BD03BB"/>
    <w:rsid w:val="00BD0B8E"/>
    <w:rsid w:val="00BD13C9"/>
    <w:rsid w:val="00BD16E4"/>
    <w:rsid w:val="00BD18ED"/>
    <w:rsid w:val="00BD1AB3"/>
    <w:rsid w:val="00BD1D11"/>
    <w:rsid w:val="00BD2133"/>
    <w:rsid w:val="00BD21FC"/>
    <w:rsid w:val="00BD220A"/>
    <w:rsid w:val="00BD2D06"/>
    <w:rsid w:val="00BD2E2F"/>
    <w:rsid w:val="00BD38D7"/>
    <w:rsid w:val="00BD4843"/>
    <w:rsid w:val="00BD4910"/>
    <w:rsid w:val="00BD49DD"/>
    <w:rsid w:val="00BD4B7E"/>
    <w:rsid w:val="00BD5E8D"/>
    <w:rsid w:val="00BD6C1D"/>
    <w:rsid w:val="00BD6EC6"/>
    <w:rsid w:val="00BE018D"/>
    <w:rsid w:val="00BE0B11"/>
    <w:rsid w:val="00BE0B3F"/>
    <w:rsid w:val="00BE0D34"/>
    <w:rsid w:val="00BE151E"/>
    <w:rsid w:val="00BE1898"/>
    <w:rsid w:val="00BE1E92"/>
    <w:rsid w:val="00BE2DBA"/>
    <w:rsid w:val="00BE3221"/>
    <w:rsid w:val="00BE345E"/>
    <w:rsid w:val="00BE39A0"/>
    <w:rsid w:val="00BE3DA4"/>
    <w:rsid w:val="00BE3E15"/>
    <w:rsid w:val="00BE4274"/>
    <w:rsid w:val="00BE464D"/>
    <w:rsid w:val="00BE4731"/>
    <w:rsid w:val="00BE48E4"/>
    <w:rsid w:val="00BE4EB3"/>
    <w:rsid w:val="00BE4F14"/>
    <w:rsid w:val="00BE5C97"/>
    <w:rsid w:val="00BE661C"/>
    <w:rsid w:val="00BE6BB6"/>
    <w:rsid w:val="00BE6D34"/>
    <w:rsid w:val="00BE6EAD"/>
    <w:rsid w:val="00BE6EF8"/>
    <w:rsid w:val="00BE70AD"/>
    <w:rsid w:val="00BE74B5"/>
    <w:rsid w:val="00BE76E0"/>
    <w:rsid w:val="00BE7B48"/>
    <w:rsid w:val="00BF04F8"/>
    <w:rsid w:val="00BF06E8"/>
    <w:rsid w:val="00BF1293"/>
    <w:rsid w:val="00BF1D02"/>
    <w:rsid w:val="00BF24D7"/>
    <w:rsid w:val="00BF24F4"/>
    <w:rsid w:val="00BF26F2"/>
    <w:rsid w:val="00BF2CFF"/>
    <w:rsid w:val="00BF3147"/>
    <w:rsid w:val="00BF3777"/>
    <w:rsid w:val="00BF4786"/>
    <w:rsid w:val="00BF4971"/>
    <w:rsid w:val="00BF54F7"/>
    <w:rsid w:val="00BF5A86"/>
    <w:rsid w:val="00BF626E"/>
    <w:rsid w:val="00BF6290"/>
    <w:rsid w:val="00BF6723"/>
    <w:rsid w:val="00BF6BD5"/>
    <w:rsid w:val="00BF729F"/>
    <w:rsid w:val="00BF78C4"/>
    <w:rsid w:val="00BF7AE6"/>
    <w:rsid w:val="00BF7D44"/>
    <w:rsid w:val="00BF7DD0"/>
    <w:rsid w:val="00BF7F53"/>
    <w:rsid w:val="00C0129B"/>
    <w:rsid w:val="00C016BF"/>
    <w:rsid w:val="00C02684"/>
    <w:rsid w:val="00C02863"/>
    <w:rsid w:val="00C0297E"/>
    <w:rsid w:val="00C030F8"/>
    <w:rsid w:val="00C03559"/>
    <w:rsid w:val="00C03652"/>
    <w:rsid w:val="00C03AAD"/>
    <w:rsid w:val="00C03ECA"/>
    <w:rsid w:val="00C04ADB"/>
    <w:rsid w:val="00C052D1"/>
    <w:rsid w:val="00C0609F"/>
    <w:rsid w:val="00C0641A"/>
    <w:rsid w:val="00C06E02"/>
    <w:rsid w:val="00C0736A"/>
    <w:rsid w:val="00C07802"/>
    <w:rsid w:val="00C07D50"/>
    <w:rsid w:val="00C07DA0"/>
    <w:rsid w:val="00C102D6"/>
    <w:rsid w:val="00C1088E"/>
    <w:rsid w:val="00C10FC0"/>
    <w:rsid w:val="00C11277"/>
    <w:rsid w:val="00C11361"/>
    <w:rsid w:val="00C11BC8"/>
    <w:rsid w:val="00C11CCC"/>
    <w:rsid w:val="00C11D1A"/>
    <w:rsid w:val="00C11D1B"/>
    <w:rsid w:val="00C12251"/>
    <w:rsid w:val="00C13057"/>
    <w:rsid w:val="00C13205"/>
    <w:rsid w:val="00C13398"/>
    <w:rsid w:val="00C13C05"/>
    <w:rsid w:val="00C14C8A"/>
    <w:rsid w:val="00C14D69"/>
    <w:rsid w:val="00C155FF"/>
    <w:rsid w:val="00C15CD3"/>
    <w:rsid w:val="00C15CE5"/>
    <w:rsid w:val="00C1602C"/>
    <w:rsid w:val="00C1654F"/>
    <w:rsid w:val="00C16739"/>
    <w:rsid w:val="00C1680E"/>
    <w:rsid w:val="00C1698A"/>
    <w:rsid w:val="00C16A74"/>
    <w:rsid w:val="00C16AA1"/>
    <w:rsid w:val="00C17119"/>
    <w:rsid w:val="00C1719B"/>
    <w:rsid w:val="00C1734D"/>
    <w:rsid w:val="00C17625"/>
    <w:rsid w:val="00C17661"/>
    <w:rsid w:val="00C1769E"/>
    <w:rsid w:val="00C177E7"/>
    <w:rsid w:val="00C177F8"/>
    <w:rsid w:val="00C17877"/>
    <w:rsid w:val="00C17CB6"/>
    <w:rsid w:val="00C20B7E"/>
    <w:rsid w:val="00C20CE0"/>
    <w:rsid w:val="00C215D4"/>
    <w:rsid w:val="00C226EB"/>
    <w:rsid w:val="00C22E64"/>
    <w:rsid w:val="00C22FAC"/>
    <w:rsid w:val="00C23501"/>
    <w:rsid w:val="00C235F6"/>
    <w:rsid w:val="00C236B0"/>
    <w:rsid w:val="00C23EC1"/>
    <w:rsid w:val="00C24167"/>
    <w:rsid w:val="00C243B8"/>
    <w:rsid w:val="00C244DE"/>
    <w:rsid w:val="00C24842"/>
    <w:rsid w:val="00C24BDD"/>
    <w:rsid w:val="00C24F2A"/>
    <w:rsid w:val="00C24FE1"/>
    <w:rsid w:val="00C253FF"/>
    <w:rsid w:val="00C25489"/>
    <w:rsid w:val="00C25701"/>
    <w:rsid w:val="00C265E2"/>
    <w:rsid w:val="00C26855"/>
    <w:rsid w:val="00C2785B"/>
    <w:rsid w:val="00C27BDA"/>
    <w:rsid w:val="00C27D84"/>
    <w:rsid w:val="00C27FD7"/>
    <w:rsid w:val="00C30751"/>
    <w:rsid w:val="00C30A19"/>
    <w:rsid w:val="00C30B23"/>
    <w:rsid w:val="00C3101F"/>
    <w:rsid w:val="00C31C50"/>
    <w:rsid w:val="00C31C76"/>
    <w:rsid w:val="00C3221B"/>
    <w:rsid w:val="00C3255A"/>
    <w:rsid w:val="00C33734"/>
    <w:rsid w:val="00C33D22"/>
    <w:rsid w:val="00C34B5C"/>
    <w:rsid w:val="00C3517C"/>
    <w:rsid w:val="00C3523B"/>
    <w:rsid w:val="00C3588B"/>
    <w:rsid w:val="00C36252"/>
    <w:rsid w:val="00C406B0"/>
    <w:rsid w:val="00C4092E"/>
    <w:rsid w:val="00C40A1C"/>
    <w:rsid w:val="00C40F99"/>
    <w:rsid w:val="00C411F7"/>
    <w:rsid w:val="00C4159C"/>
    <w:rsid w:val="00C41E3F"/>
    <w:rsid w:val="00C41F50"/>
    <w:rsid w:val="00C4210C"/>
    <w:rsid w:val="00C422AF"/>
    <w:rsid w:val="00C435E5"/>
    <w:rsid w:val="00C438A3"/>
    <w:rsid w:val="00C43941"/>
    <w:rsid w:val="00C44966"/>
    <w:rsid w:val="00C44AE6"/>
    <w:rsid w:val="00C44B3E"/>
    <w:rsid w:val="00C44D32"/>
    <w:rsid w:val="00C45262"/>
    <w:rsid w:val="00C4549C"/>
    <w:rsid w:val="00C45A9F"/>
    <w:rsid w:val="00C45CC1"/>
    <w:rsid w:val="00C45F1B"/>
    <w:rsid w:val="00C46935"/>
    <w:rsid w:val="00C46FDD"/>
    <w:rsid w:val="00C478A3"/>
    <w:rsid w:val="00C47C01"/>
    <w:rsid w:val="00C47CE1"/>
    <w:rsid w:val="00C5090D"/>
    <w:rsid w:val="00C5091D"/>
    <w:rsid w:val="00C51B24"/>
    <w:rsid w:val="00C51E42"/>
    <w:rsid w:val="00C51ECB"/>
    <w:rsid w:val="00C52C4A"/>
    <w:rsid w:val="00C53162"/>
    <w:rsid w:val="00C53424"/>
    <w:rsid w:val="00C5438F"/>
    <w:rsid w:val="00C5445D"/>
    <w:rsid w:val="00C54A69"/>
    <w:rsid w:val="00C54F2D"/>
    <w:rsid w:val="00C55550"/>
    <w:rsid w:val="00C559C9"/>
    <w:rsid w:val="00C55AEF"/>
    <w:rsid w:val="00C564BC"/>
    <w:rsid w:val="00C569A6"/>
    <w:rsid w:val="00C56E12"/>
    <w:rsid w:val="00C60F8F"/>
    <w:rsid w:val="00C611A1"/>
    <w:rsid w:val="00C61D43"/>
    <w:rsid w:val="00C6332F"/>
    <w:rsid w:val="00C6467A"/>
    <w:rsid w:val="00C65516"/>
    <w:rsid w:val="00C6577D"/>
    <w:rsid w:val="00C65829"/>
    <w:rsid w:val="00C66B89"/>
    <w:rsid w:val="00C66E28"/>
    <w:rsid w:val="00C6722F"/>
    <w:rsid w:val="00C67C88"/>
    <w:rsid w:val="00C67E6F"/>
    <w:rsid w:val="00C701B1"/>
    <w:rsid w:val="00C70958"/>
    <w:rsid w:val="00C709DC"/>
    <w:rsid w:val="00C70F42"/>
    <w:rsid w:val="00C70F5D"/>
    <w:rsid w:val="00C71195"/>
    <w:rsid w:val="00C719FC"/>
    <w:rsid w:val="00C72223"/>
    <w:rsid w:val="00C725F6"/>
    <w:rsid w:val="00C726ED"/>
    <w:rsid w:val="00C74742"/>
    <w:rsid w:val="00C74A5E"/>
    <w:rsid w:val="00C74A7B"/>
    <w:rsid w:val="00C74B44"/>
    <w:rsid w:val="00C74D77"/>
    <w:rsid w:val="00C74F90"/>
    <w:rsid w:val="00C75291"/>
    <w:rsid w:val="00C75FC2"/>
    <w:rsid w:val="00C7639C"/>
    <w:rsid w:val="00C768FB"/>
    <w:rsid w:val="00C769DC"/>
    <w:rsid w:val="00C76F34"/>
    <w:rsid w:val="00C77395"/>
    <w:rsid w:val="00C77557"/>
    <w:rsid w:val="00C80195"/>
    <w:rsid w:val="00C80519"/>
    <w:rsid w:val="00C809CB"/>
    <w:rsid w:val="00C809D4"/>
    <w:rsid w:val="00C80DE9"/>
    <w:rsid w:val="00C80F2F"/>
    <w:rsid w:val="00C81EEC"/>
    <w:rsid w:val="00C8248D"/>
    <w:rsid w:val="00C8314F"/>
    <w:rsid w:val="00C8592B"/>
    <w:rsid w:val="00C85BFC"/>
    <w:rsid w:val="00C860DE"/>
    <w:rsid w:val="00C860E2"/>
    <w:rsid w:val="00C8622B"/>
    <w:rsid w:val="00C86355"/>
    <w:rsid w:val="00C86A9F"/>
    <w:rsid w:val="00C86C7A"/>
    <w:rsid w:val="00C87B6A"/>
    <w:rsid w:val="00C9001E"/>
    <w:rsid w:val="00C90C1A"/>
    <w:rsid w:val="00C90DD2"/>
    <w:rsid w:val="00C90E71"/>
    <w:rsid w:val="00C90E79"/>
    <w:rsid w:val="00C90FA9"/>
    <w:rsid w:val="00C91795"/>
    <w:rsid w:val="00C92609"/>
    <w:rsid w:val="00C93814"/>
    <w:rsid w:val="00C93CDF"/>
    <w:rsid w:val="00C93EAC"/>
    <w:rsid w:val="00C94021"/>
    <w:rsid w:val="00C94337"/>
    <w:rsid w:val="00C94EFE"/>
    <w:rsid w:val="00C95336"/>
    <w:rsid w:val="00C9597D"/>
    <w:rsid w:val="00C95E7D"/>
    <w:rsid w:val="00C95F1C"/>
    <w:rsid w:val="00C95FE5"/>
    <w:rsid w:val="00C963D4"/>
    <w:rsid w:val="00C97078"/>
    <w:rsid w:val="00C976E8"/>
    <w:rsid w:val="00C976FD"/>
    <w:rsid w:val="00C97B2E"/>
    <w:rsid w:val="00C97B8B"/>
    <w:rsid w:val="00CA008E"/>
    <w:rsid w:val="00CA0385"/>
    <w:rsid w:val="00CA05B2"/>
    <w:rsid w:val="00CA08DC"/>
    <w:rsid w:val="00CA0CE0"/>
    <w:rsid w:val="00CA1135"/>
    <w:rsid w:val="00CA1AF0"/>
    <w:rsid w:val="00CA22E5"/>
    <w:rsid w:val="00CA2AA2"/>
    <w:rsid w:val="00CA2EB7"/>
    <w:rsid w:val="00CA2F67"/>
    <w:rsid w:val="00CA33D0"/>
    <w:rsid w:val="00CA4134"/>
    <w:rsid w:val="00CA4A3D"/>
    <w:rsid w:val="00CA4A7D"/>
    <w:rsid w:val="00CA4EA4"/>
    <w:rsid w:val="00CA4EB6"/>
    <w:rsid w:val="00CA4EE9"/>
    <w:rsid w:val="00CA540E"/>
    <w:rsid w:val="00CA57B0"/>
    <w:rsid w:val="00CA5A97"/>
    <w:rsid w:val="00CA5BE8"/>
    <w:rsid w:val="00CA66F8"/>
    <w:rsid w:val="00CA7D36"/>
    <w:rsid w:val="00CA7E2C"/>
    <w:rsid w:val="00CB0137"/>
    <w:rsid w:val="00CB05C0"/>
    <w:rsid w:val="00CB10F6"/>
    <w:rsid w:val="00CB11A7"/>
    <w:rsid w:val="00CB1692"/>
    <w:rsid w:val="00CB19F7"/>
    <w:rsid w:val="00CB234E"/>
    <w:rsid w:val="00CB3512"/>
    <w:rsid w:val="00CB361C"/>
    <w:rsid w:val="00CB3C8C"/>
    <w:rsid w:val="00CB4A16"/>
    <w:rsid w:val="00CB4AF3"/>
    <w:rsid w:val="00CB4C4A"/>
    <w:rsid w:val="00CB5CC3"/>
    <w:rsid w:val="00CB61D2"/>
    <w:rsid w:val="00CB67C9"/>
    <w:rsid w:val="00CB7191"/>
    <w:rsid w:val="00CB7255"/>
    <w:rsid w:val="00CB75C1"/>
    <w:rsid w:val="00CB799C"/>
    <w:rsid w:val="00CB7E82"/>
    <w:rsid w:val="00CC024B"/>
    <w:rsid w:val="00CC0643"/>
    <w:rsid w:val="00CC0C30"/>
    <w:rsid w:val="00CC1821"/>
    <w:rsid w:val="00CC225F"/>
    <w:rsid w:val="00CC261F"/>
    <w:rsid w:val="00CC279C"/>
    <w:rsid w:val="00CC283A"/>
    <w:rsid w:val="00CC3537"/>
    <w:rsid w:val="00CC3856"/>
    <w:rsid w:val="00CC3AE3"/>
    <w:rsid w:val="00CC44C0"/>
    <w:rsid w:val="00CC474D"/>
    <w:rsid w:val="00CC4847"/>
    <w:rsid w:val="00CC4E76"/>
    <w:rsid w:val="00CC5790"/>
    <w:rsid w:val="00CC587E"/>
    <w:rsid w:val="00CC5884"/>
    <w:rsid w:val="00CC5B76"/>
    <w:rsid w:val="00CC766B"/>
    <w:rsid w:val="00CC78A6"/>
    <w:rsid w:val="00CD020E"/>
    <w:rsid w:val="00CD049A"/>
    <w:rsid w:val="00CD0D9E"/>
    <w:rsid w:val="00CD1294"/>
    <w:rsid w:val="00CD1F75"/>
    <w:rsid w:val="00CD2380"/>
    <w:rsid w:val="00CD2509"/>
    <w:rsid w:val="00CD2924"/>
    <w:rsid w:val="00CD2B82"/>
    <w:rsid w:val="00CD31EC"/>
    <w:rsid w:val="00CD3273"/>
    <w:rsid w:val="00CD3282"/>
    <w:rsid w:val="00CD3AAA"/>
    <w:rsid w:val="00CD3B4F"/>
    <w:rsid w:val="00CD404B"/>
    <w:rsid w:val="00CD4237"/>
    <w:rsid w:val="00CD4401"/>
    <w:rsid w:val="00CD461E"/>
    <w:rsid w:val="00CD4AE4"/>
    <w:rsid w:val="00CD4B2A"/>
    <w:rsid w:val="00CD505B"/>
    <w:rsid w:val="00CD5282"/>
    <w:rsid w:val="00CD5DBF"/>
    <w:rsid w:val="00CD649E"/>
    <w:rsid w:val="00CD6796"/>
    <w:rsid w:val="00CD6BB7"/>
    <w:rsid w:val="00CD6F87"/>
    <w:rsid w:val="00CD7020"/>
    <w:rsid w:val="00CD7732"/>
    <w:rsid w:val="00CD7C3C"/>
    <w:rsid w:val="00CE01B2"/>
    <w:rsid w:val="00CE0967"/>
    <w:rsid w:val="00CE0A3F"/>
    <w:rsid w:val="00CE0AA7"/>
    <w:rsid w:val="00CE0ED9"/>
    <w:rsid w:val="00CE1050"/>
    <w:rsid w:val="00CE1160"/>
    <w:rsid w:val="00CE14FC"/>
    <w:rsid w:val="00CE26BC"/>
    <w:rsid w:val="00CE2A2C"/>
    <w:rsid w:val="00CE31DC"/>
    <w:rsid w:val="00CE375F"/>
    <w:rsid w:val="00CE3E81"/>
    <w:rsid w:val="00CE41A9"/>
    <w:rsid w:val="00CE4683"/>
    <w:rsid w:val="00CE46BB"/>
    <w:rsid w:val="00CE4E00"/>
    <w:rsid w:val="00CE4E8F"/>
    <w:rsid w:val="00CE4FBA"/>
    <w:rsid w:val="00CE55E2"/>
    <w:rsid w:val="00CE5821"/>
    <w:rsid w:val="00CE5CF1"/>
    <w:rsid w:val="00CE6082"/>
    <w:rsid w:val="00CE61A5"/>
    <w:rsid w:val="00CF0447"/>
    <w:rsid w:val="00CF05C9"/>
    <w:rsid w:val="00CF0789"/>
    <w:rsid w:val="00CF0D42"/>
    <w:rsid w:val="00CF0ED9"/>
    <w:rsid w:val="00CF0FD4"/>
    <w:rsid w:val="00CF1831"/>
    <w:rsid w:val="00CF2245"/>
    <w:rsid w:val="00CF274B"/>
    <w:rsid w:val="00CF2F40"/>
    <w:rsid w:val="00CF3061"/>
    <w:rsid w:val="00CF34B5"/>
    <w:rsid w:val="00CF3CA3"/>
    <w:rsid w:val="00CF3D2D"/>
    <w:rsid w:val="00CF4691"/>
    <w:rsid w:val="00CF49D9"/>
    <w:rsid w:val="00CF4DFB"/>
    <w:rsid w:val="00CF4F81"/>
    <w:rsid w:val="00CF515C"/>
    <w:rsid w:val="00CF581C"/>
    <w:rsid w:val="00CF60D5"/>
    <w:rsid w:val="00CF659C"/>
    <w:rsid w:val="00CF6A20"/>
    <w:rsid w:val="00CF6B74"/>
    <w:rsid w:val="00CF6D1B"/>
    <w:rsid w:val="00CF7557"/>
    <w:rsid w:val="00CF7D58"/>
    <w:rsid w:val="00D00167"/>
    <w:rsid w:val="00D003AA"/>
    <w:rsid w:val="00D008BD"/>
    <w:rsid w:val="00D00C5A"/>
    <w:rsid w:val="00D00E29"/>
    <w:rsid w:val="00D00F5E"/>
    <w:rsid w:val="00D01658"/>
    <w:rsid w:val="00D01EAE"/>
    <w:rsid w:val="00D02279"/>
    <w:rsid w:val="00D02343"/>
    <w:rsid w:val="00D0277B"/>
    <w:rsid w:val="00D028B3"/>
    <w:rsid w:val="00D02E92"/>
    <w:rsid w:val="00D03345"/>
    <w:rsid w:val="00D04C9F"/>
    <w:rsid w:val="00D05253"/>
    <w:rsid w:val="00D05A4F"/>
    <w:rsid w:val="00D05DA9"/>
    <w:rsid w:val="00D064C3"/>
    <w:rsid w:val="00D07506"/>
    <w:rsid w:val="00D07A28"/>
    <w:rsid w:val="00D07B29"/>
    <w:rsid w:val="00D07BF8"/>
    <w:rsid w:val="00D107CB"/>
    <w:rsid w:val="00D10B88"/>
    <w:rsid w:val="00D11510"/>
    <w:rsid w:val="00D119AA"/>
    <w:rsid w:val="00D11C89"/>
    <w:rsid w:val="00D11FAF"/>
    <w:rsid w:val="00D11FEB"/>
    <w:rsid w:val="00D122ED"/>
    <w:rsid w:val="00D12308"/>
    <w:rsid w:val="00D1235D"/>
    <w:rsid w:val="00D125C4"/>
    <w:rsid w:val="00D12AE9"/>
    <w:rsid w:val="00D12B4D"/>
    <w:rsid w:val="00D1367E"/>
    <w:rsid w:val="00D136F0"/>
    <w:rsid w:val="00D137C6"/>
    <w:rsid w:val="00D13EF2"/>
    <w:rsid w:val="00D1415C"/>
    <w:rsid w:val="00D141D6"/>
    <w:rsid w:val="00D142F3"/>
    <w:rsid w:val="00D14730"/>
    <w:rsid w:val="00D14A7B"/>
    <w:rsid w:val="00D152F6"/>
    <w:rsid w:val="00D15710"/>
    <w:rsid w:val="00D168F6"/>
    <w:rsid w:val="00D169BE"/>
    <w:rsid w:val="00D16A02"/>
    <w:rsid w:val="00D170A1"/>
    <w:rsid w:val="00D1747B"/>
    <w:rsid w:val="00D1756E"/>
    <w:rsid w:val="00D17C9D"/>
    <w:rsid w:val="00D20395"/>
    <w:rsid w:val="00D20AD5"/>
    <w:rsid w:val="00D20DF3"/>
    <w:rsid w:val="00D2104C"/>
    <w:rsid w:val="00D21AF8"/>
    <w:rsid w:val="00D21BA8"/>
    <w:rsid w:val="00D21BD8"/>
    <w:rsid w:val="00D21DF6"/>
    <w:rsid w:val="00D220FA"/>
    <w:rsid w:val="00D2248F"/>
    <w:rsid w:val="00D23212"/>
    <w:rsid w:val="00D23AD6"/>
    <w:rsid w:val="00D23C67"/>
    <w:rsid w:val="00D23E8D"/>
    <w:rsid w:val="00D24040"/>
    <w:rsid w:val="00D24940"/>
    <w:rsid w:val="00D25594"/>
    <w:rsid w:val="00D26609"/>
    <w:rsid w:val="00D26822"/>
    <w:rsid w:val="00D268B0"/>
    <w:rsid w:val="00D26989"/>
    <w:rsid w:val="00D26ABA"/>
    <w:rsid w:val="00D26BE9"/>
    <w:rsid w:val="00D27732"/>
    <w:rsid w:val="00D27C37"/>
    <w:rsid w:val="00D30059"/>
    <w:rsid w:val="00D3039E"/>
    <w:rsid w:val="00D30804"/>
    <w:rsid w:val="00D3144F"/>
    <w:rsid w:val="00D31D94"/>
    <w:rsid w:val="00D31F20"/>
    <w:rsid w:val="00D32410"/>
    <w:rsid w:val="00D326AF"/>
    <w:rsid w:val="00D328A4"/>
    <w:rsid w:val="00D32C0E"/>
    <w:rsid w:val="00D32C60"/>
    <w:rsid w:val="00D3318D"/>
    <w:rsid w:val="00D33296"/>
    <w:rsid w:val="00D335F1"/>
    <w:rsid w:val="00D3388D"/>
    <w:rsid w:val="00D33D78"/>
    <w:rsid w:val="00D348C1"/>
    <w:rsid w:val="00D34B6F"/>
    <w:rsid w:val="00D34E95"/>
    <w:rsid w:val="00D34F43"/>
    <w:rsid w:val="00D35446"/>
    <w:rsid w:val="00D3668B"/>
    <w:rsid w:val="00D36D02"/>
    <w:rsid w:val="00D370D7"/>
    <w:rsid w:val="00D37499"/>
    <w:rsid w:val="00D37E27"/>
    <w:rsid w:val="00D37EC7"/>
    <w:rsid w:val="00D37ECA"/>
    <w:rsid w:val="00D4065E"/>
    <w:rsid w:val="00D40CA6"/>
    <w:rsid w:val="00D4107E"/>
    <w:rsid w:val="00D41631"/>
    <w:rsid w:val="00D41664"/>
    <w:rsid w:val="00D41A7E"/>
    <w:rsid w:val="00D42BD1"/>
    <w:rsid w:val="00D43436"/>
    <w:rsid w:val="00D43CBE"/>
    <w:rsid w:val="00D44710"/>
    <w:rsid w:val="00D45DC6"/>
    <w:rsid w:val="00D47056"/>
    <w:rsid w:val="00D47703"/>
    <w:rsid w:val="00D47736"/>
    <w:rsid w:val="00D4C9B1"/>
    <w:rsid w:val="00D5016B"/>
    <w:rsid w:val="00D504BC"/>
    <w:rsid w:val="00D5053E"/>
    <w:rsid w:val="00D50596"/>
    <w:rsid w:val="00D50F13"/>
    <w:rsid w:val="00D50FFD"/>
    <w:rsid w:val="00D51599"/>
    <w:rsid w:val="00D517A4"/>
    <w:rsid w:val="00D5191A"/>
    <w:rsid w:val="00D51FD3"/>
    <w:rsid w:val="00D52A29"/>
    <w:rsid w:val="00D531C1"/>
    <w:rsid w:val="00D53553"/>
    <w:rsid w:val="00D53599"/>
    <w:rsid w:val="00D536F1"/>
    <w:rsid w:val="00D53FD7"/>
    <w:rsid w:val="00D54ACA"/>
    <w:rsid w:val="00D54DE5"/>
    <w:rsid w:val="00D54F83"/>
    <w:rsid w:val="00D551D8"/>
    <w:rsid w:val="00D5560A"/>
    <w:rsid w:val="00D55B21"/>
    <w:rsid w:val="00D55D81"/>
    <w:rsid w:val="00D55D9D"/>
    <w:rsid w:val="00D55F54"/>
    <w:rsid w:val="00D56081"/>
    <w:rsid w:val="00D5621F"/>
    <w:rsid w:val="00D5644F"/>
    <w:rsid w:val="00D5657C"/>
    <w:rsid w:val="00D565C7"/>
    <w:rsid w:val="00D5666D"/>
    <w:rsid w:val="00D568D2"/>
    <w:rsid w:val="00D56931"/>
    <w:rsid w:val="00D56962"/>
    <w:rsid w:val="00D56E5A"/>
    <w:rsid w:val="00D5FBFD"/>
    <w:rsid w:val="00D60943"/>
    <w:rsid w:val="00D60A53"/>
    <w:rsid w:val="00D60CCE"/>
    <w:rsid w:val="00D60D5C"/>
    <w:rsid w:val="00D612A2"/>
    <w:rsid w:val="00D61833"/>
    <w:rsid w:val="00D621F2"/>
    <w:rsid w:val="00D62348"/>
    <w:rsid w:val="00D640D2"/>
    <w:rsid w:val="00D641B6"/>
    <w:rsid w:val="00D6432A"/>
    <w:rsid w:val="00D644D3"/>
    <w:rsid w:val="00D6483F"/>
    <w:rsid w:val="00D652CD"/>
    <w:rsid w:val="00D65447"/>
    <w:rsid w:val="00D654B6"/>
    <w:rsid w:val="00D66225"/>
    <w:rsid w:val="00D665E8"/>
    <w:rsid w:val="00D669E2"/>
    <w:rsid w:val="00D670DE"/>
    <w:rsid w:val="00D6738E"/>
    <w:rsid w:val="00D67A5B"/>
    <w:rsid w:val="00D67BF7"/>
    <w:rsid w:val="00D70121"/>
    <w:rsid w:val="00D71CFE"/>
    <w:rsid w:val="00D7203C"/>
    <w:rsid w:val="00D721F2"/>
    <w:rsid w:val="00D72230"/>
    <w:rsid w:val="00D72372"/>
    <w:rsid w:val="00D72AD3"/>
    <w:rsid w:val="00D73A66"/>
    <w:rsid w:val="00D73BA4"/>
    <w:rsid w:val="00D73D48"/>
    <w:rsid w:val="00D73F10"/>
    <w:rsid w:val="00D7401C"/>
    <w:rsid w:val="00D740AD"/>
    <w:rsid w:val="00D74565"/>
    <w:rsid w:val="00D74948"/>
    <w:rsid w:val="00D75993"/>
    <w:rsid w:val="00D75F48"/>
    <w:rsid w:val="00D762E2"/>
    <w:rsid w:val="00D763EC"/>
    <w:rsid w:val="00D76A62"/>
    <w:rsid w:val="00D76E0C"/>
    <w:rsid w:val="00D77145"/>
    <w:rsid w:val="00D775F7"/>
    <w:rsid w:val="00D776CF"/>
    <w:rsid w:val="00D77E45"/>
    <w:rsid w:val="00D8032B"/>
    <w:rsid w:val="00D8057D"/>
    <w:rsid w:val="00D80899"/>
    <w:rsid w:val="00D80FA7"/>
    <w:rsid w:val="00D81082"/>
    <w:rsid w:val="00D81592"/>
    <w:rsid w:val="00D81797"/>
    <w:rsid w:val="00D8189B"/>
    <w:rsid w:val="00D81D5E"/>
    <w:rsid w:val="00D81DC0"/>
    <w:rsid w:val="00D82713"/>
    <w:rsid w:val="00D82AF6"/>
    <w:rsid w:val="00D83204"/>
    <w:rsid w:val="00D8366E"/>
    <w:rsid w:val="00D84315"/>
    <w:rsid w:val="00D8453E"/>
    <w:rsid w:val="00D84BEA"/>
    <w:rsid w:val="00D84E5E"/>
    <w:rsid w:val="00D85405"/>
    <w:rsid w:val="00D8565F"/>
    <w:rsid w:val="00D856EB"/>
    <w:rsid w:val="00D85809"/>
    <w:rsid w:val="00D85948"/>
    <w:rsid w:val="00D86084"/>
    <w:rsid w:val="00D86219"/>
    <w:rsid w:val="00D87531"/>
    <w:rsid w:val="00D879E3"/>
    <w:rsid w:val="00D9084D"/>
    <w:rsid w:val="00D91191"/>
    <w:rsid w:val="00D9209A"/>
    <w:rsid w:val="00D92F39"/>
    <w:rsid w:val="00D937A3"/>
    <w:rsid w:val="00D938E6"/>
    <w:rsid w:val="00D94C57"/>
    <w:rsid w:val="00D94ED7"/>
    <w:rsid w:val="00D95287"/>
    <w:rsid w:val="00D9569D"/>
    <w:rsid w:val="00D962E3"/>
    <w:rsid w:val="00D96D50"/>
    <w:rsid w:val="00D97143"/>
    <w:rsid w:val="00D97CB5"/>
    <w:rsid w:val="00DA0529"/>
    <w:rsid w:val="00DA0876"/>
    <w:rsid w:val="00DA0F5A"/>
    <w:rsid w:val="00DA10FD"/>
    <w:rsid w:val="00DA1625"/>
    <w:rsid w:val="00DA1CB4"/>
    <w:rsid w:val="00DA1EDF"/>
    <w:rsid w:val="00DA22E7"/>
    <w:rsid w:val="00DA36D3"/>
    <w:rsid w:val="00DA3771"/>
    <w:rsid w:val="00DA3843"/>
    <w:rsid w:val="00DA389B"/>
    <w:rsid w:val="00DA389C"/>
    <w:rsid w:val="00DA38DF"/>
    <w:rsid w:val="00DA3BF6"/>
    <w:rsid w:val="00DA3C3D"/>
    <w:rsid w:val="00DA40DF"/>
    <w:rsid w:val="00DA4793"/>
    <w:rsid w:val="00DA5460"/>
    <w:rsid w:val="00DA58CA"/>
    <w:rsid w:val="00DA5A18"/>
    <w:rsid w:val="00DA5E55"/>
    <w:rsid w:val="00DA5FCC"/>
    <w:rsid w:val="00DA6390"/>
    <w:rsid w:val="00DA6391"/>
    <w:rsid w:val="00DA63E6"/>
    <w:rsid w:val="00DA65A0"/>
    <w:rsid w:val="00DA6A2C"/>
    <w:rsid w:val="00DA6E27"/>
    <w:rsid w:val="00DA708E"/>
    <w:rsid w:val="00DA75A1"/>
    <w:rsid w:val="00DB0B43"/>
    <w:rsid w:val="00DB0C47"/>
    <w:rsid w:val="00DB212A"/>
    <w:rsid w:val="00DB24FF"/>
    <w:rsid w:val="00DB2832"/>
    <w:rsid w:val="00DB2A5A"/>
    <w:rsid w:val="00DB3045"/>
    <w:rsid w:val="00DB3963"/>
    <w:rsid w:val="00DB3989"/>
    <w:rsid w:val="00DB39C3"/>
    <w:rsid w:val="00DB3D97"/>
    <w:rsid w:val="00DB3EEA"/>
    <w:rsid w:val="00DB49BB"/>
    <w:rsid w:val="00DB4C85"/>
    <w:rsid w:val="00DB5054"/>
    <w:rsid w:val="00DB571B"/>
    <w:rsid w:val="00DB57A0"/>
    <w:rsid w:val="00DB6D60"/>
    <w:rsid w:val="00DB733D"/>
    <w:rsid w:val="00DC0980"/>
    <w:rsid w:val="00DC0B97"/>
    <w:rsid w:val="00DC19CE"/>
    <w:rsid w:val="00DC1DBD"/>
    <w:rsid w:val="00DC290C"/>
    <w:rsid w:val="00DC2D56"/>
    <w:rsid w:val="00DC342A"/>
    <w:rsid w:val="00DC3D39"/>
    <w:rsid w:val="00DC3F36"/>
    <w:rsid w:val="00DC4170"/>
    <w:rsid w:val="00DC45D9"/>
    <w:rsid w:val="00DC497E"/>
    <w:rsid w:val="00DC5084"/>
    <w:rsid w:val="00DC50D9"/>
    <w:rsid w:val="00DC51C2"/>
    <w:rsid w:val="00DC5414"/>
    <w:rsid w:val="00DC63F4"/>
    <w:rsid w:val="00DC6A94"/>
    <w:rsid w:val="00DC6E0E"/>
    <w:rsid w:val="00DC715B"/>
    <w:rsid w:val="00DC7E2E"/>
    <w:rsid w:val="00DC7E6E"/>
    <w:rsid w:val="00DD05FF"/>
    <w:rsid w:val="00DD0881"/>
    <w:rsid w:val="00DD112F"/>
    <w:rsid w:val="00DD15CA"/>
    <w:rsid w:val="00DD160D"/>
    <w:rsid w:val="00DD1C4E"/>
    <w:rsid w:val="00DD245C"/>
    <w:rsid w:val="00DD2958"/>
    <w:rsid w:val="00DD2E1D"/>
    <w:rsid w:val="00DD315E"/>
    <w:rsid w:val="00DD3175"/>
    <w:rsid w:val="00DD32C5"/>
    <w:rsid w:val="00DD3B58"/>
    <w:rsid w:val="00DD4032"/>
    <w:rsid w:val="00DD40EE"/>
    <w:rsid w:val="00DD43F4"/>
    <w:rsid w:val="00DD47FA"/>
    <w:rsid w:val="00DD52EF"/>
    <w:rsid w:val="00DD56E3"/>
    <w:rsid w:val="00DD5B27"/>
    <w:rsid w:val="00DD5DAB"/>
    <w:rsid w:val="00DD5F24"/>
    <w:rsid w:val="00DD6873"/>
    <w:rsid w:val="00DD6D68"/>
    <w:rsid w:val="00DD7017"/>
    <w:rsid w:val="00DE0A82"/>
    <w:rsid w:val="00DE1D00"/>
    <w:rsid w:val="00DE23EA"/>
    <w:rsid w:val="00DE2D5B"/>
    <w:rsid w:val="00DE337B"/>
    <w:rsid w:val="00DE359C"/>
    <w:rsid w:val="00DE35D5"/>
    <w:rsid w:val="00DE3F33"/>
    <w:rsid w:val="00DE3F8D"/>
    <w:rsid w:val="00DE3FDA"/>
    <w:rsid w:val="00DE400B"/>
    <w:rsid w:val="00DE4E73"/>
    <w:rsid w:val="00DE52E1"/>
    <w:rsid w:val="00DE54D0"/>
    <w:rsid w:val="00DE55BF"/>
    <w:rsid w:val="00DE58DF"/>
    <w:rsid w:val="00DE5B52"/>
    <w:rsid w:val="00DE5E23"/>
    <w:rsid w:val="00DE61E7"/>
    <w:rsid w:val="00DE6522"/>
    <w:rsid w:val="00DE6603"/>
    <w:rsid w:val="00DE6642"/>
    <w:rsid w:val="00DE6B26"/>
    <w:rsid w:val="00DE6E6C"/>
    <w:rsid w:val="00DE709D"/>
    <w:rsid w:val="00DE721F"/>
    <w:rsid w:val="00DE77D6"/>
    <w:rsid w:val="00DE7EC0"/>
    <w:rsid w:val="00DF022F"/>
    <w:rsid w:val="00DF0811"/>
    <w:rsid w:val="00DF0898"/>
    <w:rsid w:val="00DF0FD4"/>
    <w:rsid w:val="00DF1287"/>
    <w:rsid w:val="00DF208D"/>
    <w:rsid w:val="00DF2199"/>
    <w:rsid w:val="00DF219D"/>
    <w:rsid w:val="00DF23DC"/>
    <w:rsid w:val="00DF247E"/>
    <w:rsid w:val="00DF2EA8"/>
    <w:rsid w:val="00DF320C"/>
    <w:rsid w:val="00DF3B6F"/>
    <w:rsid w:val="00DF457A"/>
    <w:rsid w:val="00DF4639"/>
    <w:rsid w:val="00DF4CBA"/>
    <w:rsid w:val="00DF4DE9"/>
    <w:rsid w:val="00DF5D1C"/>
    <w:rsid w:val="00DF609C"/>
    <w:rsid w:val="00DF69F0"/>
    <w:rsid w:val="00DF6FFE"/>
    <w:rsid w:val="00DF723F"/>
    <w:rsid w:val="00DF777E"/>
    <w:rsid w:val="00DF781E"/>
    <w:rsid w:val="00E003D9"/>
    <w:rsid w:val="00E006E8"/>
    <w:rsid w:val="00E00725"/>
    <w:rsid w:val="00E00DD3"/>
    <w:rsid w:val="00E011BA"/>
    <w:rsid w:val="00E020CA"/>
    <w:rsid w:val="00E0242C"/>
    <w:rsid w:val="00E0304C"/>
    <w:rsid w:val="00E0355D"/>
    <w:rsid w:val="00E03580"/>
    <w:rsid w:val="00E03890"/>
    <w:rsid w:val="00E04231"/>
    <w:rsid w:val="00E045E5"/>
    <w:rsid w:val="00E048F2"/>
    <w:rsid w:val="00E052D7"/>
    <w:rsid w:val="00E058F9"/>
    <w:rsid w:val="00E05A6B"/>
    <w:rsid w:val="00E06C49"/>
    <w:rsid w:val="00E07852"/>
    <w:rsid w:val="00E07AA4"/>
    <w:rsid w:val="00E07D21"/>
    <w:rsid w:val="00E103A2"/>
    <w:rsid w:val="00E1059C"/>
    <w:rsid w:val="00E10666"/>
    <w:rsid w:val="00E10724"/>
    <w:rsid w:val="00E10831"/>
    <w:rsid w:val="00E10A42"/>
    <w:rsid w:val="00E10CAB"/>
    <w:rsid w:val="00E11232"/>
    <w:rsid w:val="00E11323"/>
    <w:rsid w:val="00E11356"/>
    <w:rsid w:val="00E1163C"/>
    <w:rsid w:val="00E1195D"/>
    <w:rsid w:val="00E11994"/>
    <w:rsid w:val="00E11EEA"/>
    <w:rsid w:val="00E1302B"/>
    <w:rsid w:val="00E130BC"/>
    <w:rsid w:val="00E13153"/>
    <w:rsid w:val="00E13BE1"/>
    <w:rsid w:val="00E13EF2"/>
    <w:rsid w:val="00E14096"/>
    <w:rsid w:val="00E140AB"/>
    <w:rsid w:val="00E15A2C"/>
    <w:rsid w:val="00E15D58"/>
    <w:rsid w:val="00E163B1"/>
    <w:rsid w:val="00E163BC"/>
    <w:rsid w:val="00E16476"/>
    <w:rsid w:val="00E17241"/>
    <w:rsid w:val="00E1742D"/>
    <w:rsid w:val="00E17565"/>
    <w:rsid w:val="00E178F4"/>
    <w:rsid w:val="00E17FE8"/>
    <w:rsid w:val="00E20BE4"/>
    <w:rsid w:val="00E20D66"/>
    <w:rsid w:val="00E20DA9"/>
    <w:rsid w:val="00E20EE1"/>
    <w:rsid w:val="00E2174C"/>
    <w:rsid w:val="00E21810"/>
    <w:rsid w:val="00E21B44"/>
    <w:rsid w:val="00E224E2"/>
    <w:rsid w:val="00E22EA2"/>
    <w:rsid w:val="00E23269"/>
    <w:rsid w:val="00E2382B"/>
    <w:rsid w:val="00E23834"/>
    <w:rsid w:val="00E2383B"/>
    <w:rsid w:val="00E24211"/>
    <w:rsid w:val="00E2440A"/>
    <w:rsid w:val="00E24664"/>
    <w:rsid w:val="00E247D3"/>
    <w:rsid w:val="00E249AB"/>
    <w:rsid w:val="00E24AB1"/>
    <w:rsid w:val="00E24B6C"/>
    <w:rsid w:val="00E24F1C"/>
    <w:rsid w:val="00E25069"/>
    <w:rsid w:val="00E2531F"/>
    <w:rsid w:val="00E2594B"/>
    <w:rsid w:val="00E25BDB"/>
    <w:rsid w:val="00E26031"/>
    <w:rsid w:val="00E26A13"/>
    <w:rsid w:val="00E26D12"/>
    <w:rsid w:val="00E26E96"/>
    <w:rsid w:val="00E27E11"/>
    <w:rsid w:val="00E27E54"/>
    <w:rsid w:val="00E27F77"/>
    <w:rsid w:val="00E30B9A"/>
    <w:rsid w:val="00E30E76"/>
    <w:rsid w:val="00E31692"/>
    <w:rsid w:val="00E3169C"/>
    <w:rsid w:val="00E3181C"/>
    <w:rsid w:val="00E321F7"/>
    <w:rsid w:val="00E32496"/>
    <w:rsid w:val="00E339FF"/>
    <w:rsid w:val="00E3463E"/>
    <w:rsid w:val="00E346E0"/>
    <w:rsid w:val="00E34AD1"/>
    <w:rsid w:val="00E34E12"/>
    <w:rsid w:val="00E354E5"/>
    <w:rsid w:val="00E35693"/>
    <w:rsid w:val="00E356E2"/>
    <w:rsid w:val="00E36549"/>
    <w:rsid w:val="00E366AC"/>
    <w:rsid w:val="00E36D1F"/>
    <w:rsid w:val="00E372A5"/>
    <w:rsid w:val="00E40948"/>
    <w:rsid w:val="00E40E4F"/>
    <w:rsid w:val="00E40F84"/>
    <w:rsid w:val="00E414A1"/>
    <w:rsid w:val="00E41ACB"/>
    <w:rsid w:val="00E42022"/>
    <w:rsid w:val="00E4226D"/>
    <w:rsid w:val="00E424C3"/>
    <w:rsid w:val="00E42568"/>
    <w:rsid w:val="00E43102"/>
    <w:rsid w:val="00E432F7"/>
    <w:rsid w:val="00E434EA"/>
    <w:rsid w:val="00E43638"/>
    <w:rsid w:val="00E43A5A"/>
    <w:rsid w:val="00E4452E"/>
    <w:rsid w:val="00E44679"/>
    <w:rsid w:val="00E447DD"/>
    <w:rsid w:val="00E45100"/>
    <w:rsid w:val="00E451F4"/>
    <w:rsid w:val="00E45732"/>
    <w:rsid w:val="00E459CD"/>
    <w:rsid w:val="00E45E78"/>
    <w:rsid w:val="00E45E7C"/>
    <w:rsid w:val="00E46DB4"/>
    <w:rsid w:val="00E47446"/>
    <w:rsid w:val="00E5032F"/>
    <w:rsid w:val="00E50567"/>
    <w:rsid w:val="00E50FAD"/>
    <w:rsid w:val="00E51123"/>
    <w:rsid w:val="00E51250"/>
    <w:rsid w:val="00E51320"/>
    <w:rsid w:val="00E51A3D"/>
    <w:rsid w:val="00E51B20"/>
    <w:rsid w:val="00E51D97"/>
    <w:rsid w:val="00E53669"/>
    <w:rsid w:val="00E5384C"/>
    <w:rsid w:val="00E53A4C"/>
    <w:rsid w:val="00E53FF1"/>
    <w:rsid w:val="00E544C6"/>
    <w:rsid w:val="00E5468D"/>
    <w:rsid w:val="00E54952"/>
    <w:rsid w:val="00E54967"/>
    <w:rsid w:val="00E552C4"/>
    <w:rsid w:val="00E561AC"/>
    <w:rsid w:val="00E564C2"/>
    <w:rsid w:val="00E56720"/>
    <w:rsid w:val="00E56BFF"/>
    <w:rsid w:val="00E56C6E"/>
    <w:rsid w:val="00E57095"/>
    <w:rsid w:val="00E573F5"/>
    <w:rsid w:val="00E57627"/>
    <w:rsid w:val="00E577B1"/>
    <w:rsid w:val="00E5796C"/>
    <w:rsid w:val="00E6033A"/>
    <w:rsid w:val="00E606E4"/>
    <w:rsid w:val="00E608F7"/>
    <w:rsid w:val="00E61143"/>
    <w:rsid w:val="00E61521"/>
    <w:rsid w:val="00E61BA5"/>
    <w:rsid w:val="00E61D46"/>
    <w:rsid w:val="00E61D6E"/>
    <w:rsid w:val="00E622DF"/>
    <w:rsid w:val="00E6266C"/>
    <w:rsid w:val="00E62CA5"/>
    <w:rsid w:val="00E63557"/>
    <w:rsid w:val="00E64085"/>
    <w:rsid w:val="00E65081"/>
    <w:rsid w:val="00E651C5"/>
    <w:rsid w:val="00E652F1"/>
    <w:rsid w:val="00E6586E"/>
    <w:rsid w:val="00E65F37"/>
    <w:rsid w:val="00E65FB3"/>
    <w:rsid w:val="00E6623A"/>
    <w:rsid w:val="00E66B65"/>
    <w:rsid w:val="00E66E65"/>
    <w:rsid w:val="00E6753A"/>
    <w:rsid w:val="00E6793D"/>
    <w:rsid w:val="00E7007A"/>
    <w:rsid w:val="00E70458"/>
    <w:rsid w:val="00E711DA"/>
    <w:rsid w:val="00E7185C"/>
    <w:rsid w:val="00E718DF"/>
    <w:rsid w:val="00E71D1C"/>
    <w:rsid w:val="00E71E96"/>
    <w:rsid w:val="00E71EF0"/>
    <w:rsid w:val="00E72C6F"/>
    <w:rsid w:val="00E7361A"/>
    <w:rsid w:val="00E737BE"/>
    <w:rsid w:val="00E73FED"/>
    <w:rsid w:val="00E74849"/>
    <w:rsid w:val="00E74B15"/>
    <w:rsid w:val="00E74F9F"/>
    <w:rsid w:val="00E754B0"/>
    <w:rsid w:val="00E7565E"/>
    <w:rsid w:val="00E757C6"/>
    <w:rsid w:val="00E75D14"/>
    <w:rsid w:val="00E760B8"/>
    <w:rsid w:val="00E76279"/>
    <w:rsid w:val="00E76B03"/>
    <w:rsid w:val="00E76C4E"/>
    <w:rsid w:val="00E76D39"/>
    <w:rsid w:val="00E77935"/>
    <w:rsid w:val="00E77BD0"/>
    <w:rsid w:val="00E77C3F"/>
    <w:rsid w:val="00E80650"/>
    <w:rsid w:val="00E808D0"/>
    <w:rsid w:val="00E80F52"/>
    <w:rsid w:val="00E81169"/>
    <w:rsid w:val="00E81222"/>
    <w:rsid w:val="00E82045"/>
    <w:rsid w:val="00E82901"/>
    <w:rsid w:val="00E82EC8"/>
    <w:rsid w:val="00E82F33"/>
    <w:rsid w:val="00E8382F"/>
    <w:rsid w:val="00E83A11"/>
    <w:rsid w:val="00E83D3A"/>
    <w:rsid w:val="00E8419F"/>
    <w:rsid w:val="00E84834"/>
    <w:rsid w:val="00E84ABE"/>
    <w:rsid w:val="00E84C02"/>
    <w:rsid w:val="00E86931"/>
    <w:rsid w:val="00E86D4B"/>
    <w:rsid w:val="00E875CD"/>
    <w:rsid w:val="00E87650"/>
    <w:rsid w:val="00E90103"/>
    <w:rsid w:val="00E91765"/>
    <w:rsid w:val="00E91967"/>
    <w:rsid w:val="00E91FAE"/>
    <w:rsid w:val="00E92382"/>
    <w:rsid w:val="00E929FA"/>
    <w:rsid w:val="00E933E5"/>
    <w:rsid w:val="00E94402"/>
    <w:rsid w:val="00E94478"/>
    <w:rsid w:val="00E94509"/>
    <w:rsid w:val="00E946AE"/>
    <w:rsid w:val="00E94CBE"/>
    <w:rsid w:val="00E94ED6"/>
    <w:rsid w:val="00E95016"/>
    <w:rsid w:val="00E95321"/>
    <w:rsid w:val="00E95C11"/>
    <w:rsid w:val="00E96211"/>
    <w:rsid w:val="00E96427"/>
    <w:rsid w:val="00E966FB"/>
    <w:rsid w:val="00E97D71"/>
    <w:rsid w:val="00EA1159"/>
    <w:rsid w:val="00EA11BC"/>
    <w:rsid w:val="00EA13B1"/>
    <w:rsid w:val="00EA13EE"/>
    <w:rsid w:val="00EA2026"/>
    <w:rsid w:val="00EA273E"/>
    <w:rsid w:val="00EA2BD4"/>
    <w:rsid w:val="00EA2CAC"/>
    <w:rsid w:val="00EA3178"/>
    <w:rsid w:val="00EA3620"/>
    <w:rsid w:val="00EA38D7"/>
    <w:rsid w:val="00EA3979"/>
    <w:rsid w:val="00EA3A05"/>
    <w:rsid w:val="00EA3A57"/>
    <w:rsid w:val="00EA40A5"/>
    <w:rsid w:val="00EA4621"/>
    <w:rsid w:val="00EA4931"/>
    <w:rsid w:val="00EA4D9C"/>
    <w:rsid w:val="00EA54F5"/>
    <w:rsid w:val="00EA56A9"/>
    <w:rsid w:val="00EA630F"/>
    <w:rsid w:val="00EA6917"/>
    <w:rsid w:val="00EA6E3C"/>
    <w:rsid w:val="00EB02D0"/>
    <w:rsid w:val="00EB0542"/>
    <w:rsid w:val="00EB0988"/>
    <w:rsid w:val="00EB0D1F"/>
    <w:rsid w:val="00EB12BE"/>
    <w:rsid w:val="00EB146F"/>
    <w:rsid w:val="00EB169A"/>
    <w:rsid w:val="00EB1A0D"/>
    <w:rsid w:val="00EB1F00"/>
    <w:rsid w:val="00EB260F"/>
    <w:rsid w:val="00EB2978"/>
    <w:rsid w:val="00EB2B5A"/>
    <w:rsid w:val="00EB2EDC"/>
    <w:rsid w:val="00EB2EF0"/>
    <w:rsid w:val="00EB30C9"/>
    <w:rsid w:val="00EB3197"/>
    <w:rsid w:val="00EB3303"/>
    <w:rsid w:val="00EB38BB"/>
    <w:rsid w:val="00EB3E43"/>
    <w:rsid w:val="00EB42F9"/>
    <w:rsid w:val="00EB4606"/>
    <w:rsid w:val="00EB47BB"/>
    <w:rsid w:val="00EB49FD"/>
    <w:rsid w:val="00EB604D"/>
    <w:rsid w:val="00EB6284"/>
    <w:rsid w:val="00EB6682"/>
    <w:rsid w:val="00EB6ABD"/>
    <w:rsid w:val="00EB6F65"/>
    <w:rsid w:val="00EB6FAA"/>
    <w:rsid w:val="00EB783B"/>
    <w:rsid w:val="00EC043F"/>
    <w:rsid w:val="00EC0923"/>
    <w:rsid w:val="00EC09E1"/>
    <w:rsid w:val="00EC0B8C"/>
    <w:rsid w:val="00EC147A"/>
    <w:rsid w:val="00EC1D3B"/>
    <w:rsid w:val="00EC306A"/>
    <w:rsid w:val="00EC429C"/>
    <w:rsid w:val="00EC4706"/>
    <w:rsid w:val="00EC4AF8"/>
    <w:rsid w:val="00EC61DA"/>
    <w:rsid w:val="00EC673B"/>
    <w:rsid w:val="00EC67C7"/>
    <w:rsid w:val="00EC6C53"/>
    <w:rsid w:val="00EC705B"/>
    <w:rsid w:val="00EC7190"/>
    <w:rsid w:val="00EC7503"/>
    <w:rsid w:val="00EC763A"/>
    <w:rsid w:val="00EC776E"/>
    <w:rsid w:val="00EC7B22"/>
    <w:rsid w:val="00ED03C5"/>
    <w:rsid w:val="00ED0F45"/>
    <w:rsid w:val="00ED13A5"/>
    <w:rsid w:val="00ED16C7"/>
    <w:rsid w:val="00ED1884"/>
    <w:rsid w:val="00ED2B4D"/>
    <w:rsid w:val="00ED2BD9"/>
    <w:rsid w:val="00ED2C47"/>
    <w:rsid w:val="00ED2CAA"/>
    <w:rsid w:val="00ED3056"/>
    <w:rsid w:val="00ED329D"/>
    <w:rsid w:val="00ED36A8"/>
    <w:rsid w:val="00ED3CAD"/>
    <w:rsid w:val="00ED3DBB"/>
    <w:rsid w:val="00ED3FE3"/>
    <w:rsid w:val="00ED4406"/>
    <w:rsid w:val="00ED44FD"/>
    <w:rsid w:val="00ED49BA"/>
    <w:rsid w:val="00ED4D34"/>
    <w:rsid w:val="00ED4EAC"/>
    <w:rsid w:val="00ED5062"/>
    <w:rsid w:val="00ED5D0B"/>
    <w:rsid w:val="00ED6437"/>
    <w:rsid w:val="00ED6BED"/>
    <w:rsid w:val="00ED6C7D"/>
    <w:rsid w:val="00ED6CB9"/>
    <w:rsid w:val="00ED7020"/>
    <w:rsid w:val="00EE0A69"/>
    <w:rsid w:val="00EE12D9"/>
    <w:rsid w:val="00EE14E8"/>
    <w:rsid w:val="00EE2656"/>
    <w:rsid w:val="00EE2B2D"/>
    <w:rsid w:val="00EE3972"/>
    <w:rsid w:val="00EE3B51"/>
    <w:rsid w:val="00EE4161"/>
    <w:rsid w:val="00EE47F0"/>
    <w:rsid w:val="00EE49AE"/>
    <w:rsid w:val="00EE4C3C"/>
    <w:rsid w:val="00EE516D"/>
    <w:rsid w:val="00EE57F0"/>
    <w:rsid w:val="00EE58B1"/>
    <w:rsid w:val="00EE5968"/>
    <w:rsid w:val="00EE5D93"/>
    <w:rsid w:val="00EE5F0A"/>
    <w:rsid w:val="00EE60A4"/>
    <w:rsid w:val="00EE72A3"/>
    <w:rsid w:val="00EE7773"/>
    <w:rsid w:val="00EE7B52"/>
    <w:rsid w:val="00EF09B2"/>
    <w:rsid w:val="00EF1318"/>
    <w:rsid w:val="00EF1339"/>
    <w:rsid w:val="00EF1A9C"/>
    <w:rsid w:val="00EF1EF5"/>
    <w:rsid w:val="00EF1F5D"/>
    <w:rsid w:val="00EF2467"/>
    <w:rsid w:val="00EF2852"/>
    <w:rsid w:val="00EF2E0B"/>
    <w:rsid w:val="00EF3EEA"/>
    <w:rsid w:val="00EF3FA5"/>
    <w:rsid w:val="00EF4317"/>
    <w:rsid w:val="00EF4DE3"/>
    <w:rsid w:val="00EF5422"/>
    <w:rsid w:val="00EF570D"/>
    <w:rsid w:val="00EF591D"/>
    <w:rsid w:val="00EF5F9C"/>
    <w:rsid w:val="00EF6884"/>
    <w:rsid w:val="00EF6AFC"/>
    <w:rsid w:val="00EF6F1C"/>
    <w:rsid w:val="00EF7068"/>
    <w:rsid w:val="00EF7535"/>
    <w:rsid w:val="00EF7577"/>
    <w:rsid w:val="00F00369"/>
    <w:rsid w:val="00F00AAA"/>
    <w:rsid w:val="00F00C81"/>
    <w:rsid w:val="00F01401"/>
    <w:rsid w:val="00F01C1C"/>
    <w:rsid w:val="00F01F59"/>
    <w:rsid w:val="00F02338"/>
    <w:rsid w:val="00F02712"/>
    <w:rsid w:val="00F0321F"/>
    <w:rsid w:val="00F03D43"/>
    <w:rsid w:val="00F054CC"/>
    <w:rsid w:val="00F05CA9"/>
    <w:rsid w:val="00F05DCA"/>
    <w:rsid w:val="00F05E14"/>
    <w:rsid w:val="00F06251"/>
    <w:rsid w:val="00F0633E"/>
    <w:rsid w:val="00F06583"/>
    <w:rsid w:val="00F06B11"/>
    <w:rsid w:val="00F06C39"/>
    <w:rsid w:val="00F07421"/>
    <w:rsid w:val="00F07B4B"/>
    <w:rsid w:val="00F07C00"/>
    <w:rsid w:val="00F07C89"/>
    <w:rsid w:val="00F07E83"/>
    <w:rsid w:val="00F0C3BC"/>
    <w:rsid w:val="00F1004F"/>
    <w:rsid w:val="00F10EFC"/>
    <w:rsid w:val="00F10F5B"/>
    <w:rsid w:val="00F122FA"/>
    <w:rsid w:val="00F1245D"/>
    <w:rsid w:val="00F12F3A"/>
    <w:rsid w:val="00F13C86"/>
    <w:rsid w:val="00F141FF"/>
    <w:rsid w:val="00F14605"/>
    <w:rsid w:val="00F157BA"/>
    <w:rsid w:val="00F15CB4"/>
    <w:rsid w:val="00F17D78"/>
    <w:rsid w:val="00F17DEB"/>
    <w:rsid w:val="00F2019C"/>
    <w:rsid w:val="00F201AA"/>
    <w:rsid w:val="00F20213"/>
    <w:rsid w:val="00F20867"/>
    <w:rsid w:val="00F20AED"/>
    <w:rsid w:val="00F20EC8"/>
    <w:rsid w:val="00F212E0"/>
    <w:rsid w:val="00F21389"/>
    <w:rsid w:val="00F213A8"/>
    <w:rsid w:val="00F2174E"/>
    <w:rsid w:val="00F2188F"/>
    <w:rsid w:val="00F21DD6"/>
    <w:rsid w:val="00F228BA"/>
    <w:rsid w:val="00F22AB8"/>
    <w:rsid w:val="00F22C09"/>
    <w:rsid w:val="00F24089"/>
    <w:rsid w:val="00F243DE"/>
    <w:rsid w:val="00F24649"/>
    <w:rsid w:val="00F24884"/>
    <w:rsid w:val="00F24A38"/>
    <w:rsid w:val="00F254C0"/>
    <w:rsid w:val="00F25E72"/>
    <w:rsid w:val="00F2628F"/>
    <w:rsid w:val="00F2631B"/>
    <w:rsid w:val="00F2667B"/>
    <w:rsid w:val="00F26D35"/>
    <w:rsid w:val="00F270A2"/>
    <w:rsid w:val="00F2715F"/>
    <w:rsid w:val="00F271A4"/>
    <w:rsid w:val="00F271B6"/>
    <w:rsid w:val="00F27AA9"/>
    <w:rsid w:val="00F27AB3"/>
    <w:rsid w:val="00F27E0A"/>
    <w:rsid w:val="00F27F8F"/>
    <w:rsid w:val="00F30305"/>
    <w:rsid w:val="00F306D3"/>
    <w:rsid w:val="00F30804"/>
    <w:rsid w:val="00F308C3"/>
    <w:rsid w:val="00F31529"/>
    <w:rsid w:val="00F31F49"/>
    <w:rsid w:val="00F31FEE"/>
    <w:rsid w:val="00F321CC"/>
    <w:rsid w:val="00F3266C"/>
    <w:rsid w:val="00F327B7"/>
    <w:rsid w:val="00F32AB1"/>
    <w:rsid w:val="00F32D42"/>
    <w:rsid w:val="00F32F64"/>
    <w:rsid w:val="00F33DB9"/>
    <w:rsid w:val="00F34324"/>
    <w:rsid w:val="00F35622"/>
    <w:rsid w:val="00F35650"/>
    <w:rsid w:val="00F35996"/>
    <w:rsid w:val="00F36551"/>
    <w:rsid w:val="00F36899"/>
    <w:rsid w:val="00F36B04"/>
    <w:rsid w:val="00F36F56"/>
    <w:rsid w:val="00F3766A"/>
    <w:rsid w:val="00F37940"/>
    <w:rsid w:val="00F37E5D"/>
    <w:rsid w:val="00F40331"/>
    <w:rsid w:val="00F404B8"/>
    <w:rsid w:val="00F409BB"/>
    <w:rsid w:val="00F40C5A"/>
    <w:rsid w:val="00F41083"/>
    <w:rsid w:val="00F410AA"/>
    <w:rsid w:val="00F41301"/>
    <w:rsid w:val="00F415F9"/>
    <w:rsid w:val="00F41C33"/>
    <w:rsid w:val="00F41FD8"/>
    <w:rsid w:val="00F42158"/>
    <w:rsid w:val="00F42325"/>
    <w:rsid w:val="00F42439"/>
    <w:rsid w:val="00F42669"/>
    <w:rsid w:val="00F426DD"/>
    <w:rsid w:val="00F42E36"/>
    <w:rsid w:val="00F42E5A"/>
    <w:rsid w:val="00F43262"/>
    <w:rsid w:val="00F433BB"/>
    <w:rsid w:val="00F4348C"/>
    <w:rsid w:val="00F434A0"/>
    <w:rsid w:val="00F435CD"/>
    <w:rsid w:val="00F436CF"/>
    <w:rsid w:val="00F43CB6"/>
    <w:rsid w:val="00F43DC2"/>
    <w:rsid w:val="00F44616"/>
    <w:rsid w:val="00F462B5"/>
    <w:rsid w:val="00F4681B"/>
    <w:rsid w:val="00F46838"/>
    <w:rsid w:val="00F474D3"/>
    <w:rsid w:val="00F47621"/>
    <w:rsid w:val="00F476FB"/>
    <w:rsid w:val="00F47F52"/>
    <w:rsid w:val="00F50B17"/>
    <w:rsid w:val="00F50B74"/>
    <w:rsid w:val="00F50D70"/>
    <w:rsid w:val="00F51438"/>
    <w:rsid w:val="00F52609"/>
    <w:rsid w:val="00F52C91"/>
    <w:rsid w:val="00F5310A"/>
    <w:rsid w:val="00F53506"/>
    <w:rsid w:val="00F55993"/>
    <w:rsid w:val="00F56CA7"/>
    <w:rsid w:val="00F572EC"/>
    <w:rsid w:val="00F5743B"/>
    <w:rsid w:val="00F57ADE"/>
    <w:rsid w:val="00F603B5"/>
    <w:rsid w:val="00F60BAE"/>
    <w:rsid w:val="00F60D78"/>
    <w:rsid w:val="00F61A22"/>
    <w:rsid w:val="00F61BE8"/>
    <w:rsid w:val="00F61E02"/>
    <w:rsid w:val="00F61EF6"/>
    <w:rsid w:val="00F61F32"/>
    <w:rsid w:val="00F620C5"/>
    <w:rsid w:val="00F6242A"/>
    <w:rsid w:val="00F62D52"/>
    <w:rsid w:val="00F62EDC"/>
    <w:rsid w:val="00F6367B"/>
    <w:rsid w:val="00F642F8"/>
    <w:rsid w:val="00F64582"/>
    <w:rsid w:val="00F64A68"/>
    <w:rsid w:val="00F64A94"/>
    <w:rsid w:val="00F64C53"/>
    <w:rsid w:val="00F6534E"/>
    <w:rsid w:val="00F65404"/>
    <w:rsid w:val="00F65AA2"/>
    <w:rsid w:val="00F6604E"/>
    <w:rsid w:val="00F66883"/>
    <w:rsid w:val="00F6705E"/>
    <w:rsid w:val="00F675A5"/>
    <w:rsid w:val="00F67A64"/>
    <w:rsid w:val="00F681A5"/>
    <w:rsid w:val="00F70012"/>
    <w:rsid w:val="00F70629"/>
    <w:rsid w:val="00F707C9"/>
    <w:rsid w:val="00F71358"/>
    <w:rsid w:val="00F7163F"/>
    <w:rsid w:val="00F716C7"/>
    <w:rsid w:val="00F71F11"/>
    <w:rsid w:val="00F72144"/>
    <w:rsid w:val="00F72436"/>
    <w:rsid w:val="00F7246E"/>
    <w:rsid w:val="00F7257C"/>
    <w:rsid w:val="00F729FA"/>
    <w:rsid w:val="00F72C1E"/>
    <w:rsid w:val="00F72C90"/>
    <w:rsid w:val="00F73444"/>
    <w:rsid w:val="00F73F89"/>
    <w:rsid w:val="00F74A52"/>
    <w:rsid w:val="00F74ED5"/>
    <w:rsid w:val="00F752FB"/>
    <w:rsid w:val="00F75FA6"/>
    <w:rsid w:val="00F7670E"/>
    <w:rsid w:val="00F7695A"/>
    <w:rsid w:val="00F76FBD"/>
    <w:rsid w:val="00F77328"/>
    <w:rsid w:val="00F776DF"/>
    <w:rsid w:val="00F77CBE"/>
    <w:rsid w:val="00F80ABE"/>
    <w:rsid w:val="00F80AE4"/>
    <w:rsid w:val="00F80DDF"/>
    <w:rsid w:val="00F81F26"/>
    <w:rsid w:val="00F8261B"/>
    <w:rsid w:val="00F826C2"/>
    <w:rsid w:val="00F828DA"/>
    <w:rsid w:val="00F82DE0"/>
    <w:rsid w:val="00F82E39"/>
    <w:rsid w:val="00F82E45"/>
    <w:rsid w:val="00F83903"/>
    <w:rsid w:val="00F839C4"/>
    <w:rsid w:val="00F83C0F"/>
    <w:rsid w:val="00F8413F"/>
    <w:rsid w:val="00F8414F"/>
    <w:rsid w:val="00F84705"/>
    <w:rsid w:val="00F854A9"/>
    <w:rsid w:val="00F85943"/>
    <w:rsid w:val="00F859B5"/>
    <w:rsid w:val="00F86272"/>
    <w:rsid w:val="00F86617"/>
    <w:rsid w:val="00F870D6"/>
    <w:rsid w:val="00F87445"/>
    <w:rsid w:val="00F87521"/>
    <w:rsid w:val="00F87C8C"/>
    <w:rsid w:val="00F87E1D"/>
    <w:rsid w:val="00F902FD"/>
    <w:rsid w:val="00F9159B"/>
    <w:rsid w:val="00F91AE4"/>
    <w:rsid w:val="00F91B0D"/>
    <w:rsid w:val="00F91D5F"/>
    <w:rsid w:val="00F92194"/>
    <w:rsid w:val="00F92415"/>
    <w:rsid w:val="00F92431"/>
    <w:rsid w:val="00F92DD0"/>
    <w:rsid w:val="00F930F4"/>
    <w:rsid w:val="00F936D2"/>
    <w:rsid w:val="00F937A5"/>
    <w:rsid w:val="00F93C47"/>
    <w:rsid w:val="00F93DAF"/>
    <w:rsid w:val="00F94197"/>
    <w:rsid w:val="00F9442F"/>
    <w:rsid w:val="00F94697"/>
    <w:rsid w:val="00F9471E"/>
    <w:rsid w:val="00F94A19"/>
    <w:rsid w:val="00F94A3B"/>
    <w:rsid w:val="00F95999"/>
    <w:rsid w:val="00F95E18"/>
    <w:rsid w:val="00F96202"/>
    <w:rsid w:val="00F9655E"/>
    <w:rsid w:val="00F96D23"/>
    <w:rsid w:val="00F9790E"/>
    <w:rsid w:val="00FA1056"/>
    <w:rsid w:val="00FA109A"/>
    <w:rsid w:val="00FA118E"/>
    <w:rsid w:val="00FA1211"/>
    <w:rsid w:val="00FA167C"/>
    <w:rsid w:val="00FA2481"/>
    <w:rsid w:val="00FA2B7A"/>
    <w:rsid w:val="00FA2CBD"/>
    <w:rsid w:val="00FA3071"/>
    <w:rsid w:val="00FA3280"/>
    <w:rsid w:val="00FA377E"/>
    <w:rsid w:val="00FA40F6"/>
    <w:rsid w:val="00FA461C"/>
    <w:rsid w:val="00FA49BF"/>
    <w:rsid w:val="00FA4A9A"/>
    <w:rsid w:val="00FA4FE5"/>
    <w:rsid w:val="00FA5AA4"/>
    <w:rsid w:val="00FA5FCB"/>
    <w:rsid w:val="00FA6838"/>
    <w:rsid w:val="00FA6B00"/>
    <w:rsid w:val="00FA6E8A"/>
    <w:rsid w:val="00FA7425"/>
    <w:rsid w:val="00FA75BA"/>
    <w:rsid w:val="00FA764E"/>
    <w:rsid w:val="00FB028B"/>
    <w:rsid w:val="00FB0295"/>
    <w:rsid w:val="00FB05D1"/>
    <w:rsid w:val="00FB06EC"/>
    <w:rsid w:val="00FB0A27"/>
    <w:rsid w:val="00FB0D3E"/>
    <w:rsid w:val="00FB0F9A"/>
    <w:rsid w:val="00FB140B"/>
    <w:rsid w:val="00FB14EB"/>
    <w:rsid w:val="00FB180C"/>
    <w:rsid w:val="00FB21A3"/>
    <w:rsid w:val="00FB4200"/>
    <w:rsid w:val="00FB4F08"/>
    <w:rsid w:val="00FB4F6A"/>
    <w:rsid w:val="00FB57D2"/>
    <w:rsid w:val="00FB59FC"/>
    <w:rsid w:val="00FB5A07"/>
    <w:rsid w:val="00FB603A"/>
    <w:rsid w:val="00FB71BE"/>
    <w:rsid w:val="00FB728D"/>
    <w:rsid w:val="00FB77D6"/>
    <w:rsid w:val="00FC066D"/>
    <w:rsid w:val="00FC0689"/>
    <w:rsid w:val="00FC0937"/>
    <w:rsid w:val="00FC1504"/>
    <w:rsid w:val="00FC17D5"/>
    <w:rsid w:val="00FC2484"/>
    <w:rsid w:val="00FC2F74"/>
    <w:rsid w:val="00FC3738"/>
    <w:rsid w:val="00FC3AEF"/>
    <w:rsid w:val="00FC3E72"/>
    <w:rsid w:val="00FC43BC"/>
    <w:rsid w:val="00FC4923"/>
    <w:rsid w:val="00FC531D"/>
    <w:rsid w:val="00FC5BA5"/>
    <w:rsid w:val="00FC6658"/>
    <w:rsid w:val="00FC67D7"/>
    <w:rsid w:val="00FC6A48"/>
    <w:rsid w:val="00FC6AC1"/>
    <w:rsid w:val="00FC6EFD"/>
    <w:rsid w:val="00FC6FBC"/>
    <w:rsid w:val="00FC71C5"/>
    <w:rsid w:val="00FC7311"/>
    <w:rsid w:val="00FD0041"/>
    <w:rsid w:val="00FD00B2"/>
    <w:rsid w:val="00FD0151"/>
    <w:rsid w:val="00FD04A4"/>
    <w:rsid w:val="00FD0940"/>
    <w:rsid w:val="00FD09FD"/>
    <w:rsid w:val="00FD16FD"/>
    <w:rsid w:val="00FD1779"/>
    <w:rsid w:val="00FD225D"/>
    <w:rsid w:val="00FD229E"/>
    <w:rsid w:val="00FD250A"/>
    <w:rsid w:val="00FD25D4"/>
    <w:rsid w:val="00FD2FA9"/>
    <w:rsid w:val="00FD342B"/>
    <w:rsid w:val="00FD380E"/>
    <w:rsid w:val="00FD5457"/>
    <w:rsid w:val="00FD5648"/>
    <w:rsid w:val="00FD5745"/>
    <w:rsid w:val="00FD5A24"/>
    <w:rsid w:val="00FD5DAA"/>
    <w:rsid w:val="00FD5E27"/>
    <w:rsid w:val="00FD5ED2"/>
    <w:rsid w:val="00FD74B4"/>
    <w:rsid w:val="00FD7C6C"/>
    <w:rsid w:val="00FE0114"/>
    <w:rsid w:val="00FE1421"/>
    <w:rsid w:val="00FE178B"/>
    <w:rsid w:val="00FE1878"/>
    <w:rsid w:val="00FE1C6C"/>
    <w:rsid w:val="00FE223A"/>
    <w:rsid w:val="00FE2657"/>
    <w:rsid w:val="00FE27F1"/>
    <w:rsid w:val="00FE337C"/>
    <w:rsid w:val="00FE3698"/>
    <w:rsid w:val="00FE390D"/>
    <w:rsid w:val="00FE396F"/>
    <w:rsid w:val="00FE3E61"/>
    <w:rsid w:val="00FE3EAA"/>
    <w:rsid w:val="00FE40EB"/>
    <w:rsid w:val="00FE4557"/>
    <w:rsid w:val="00FE491F"/>
    <w:rsid w:val="00FE4A83"/>
    <w:rsid w:val="00FE5061"/>
    <w:rsid w:val="00FE5938"/>
    <w:rsid w:val="00FE5B0A"/>
    <w:rsid w:val="00FE5BCD"/>
    <w:rsid w:val="00FE5F73"/>
    <w:rsid w:val="00FE5FBC"/>
    <w:rsid w:val="00FE67CD"/>
    <w:rsid w:val="00FE6916"/>
    <w:rsid w:val="00FE69BF"/>
    <w:rsid w:val="00FE6BEE"/>
    <w:rsid w:val="00FE718B"/>
    <w:rsid w:val="00FE7197"/>
    <w:rsid w:val="00FE726B"/>
    <w:rsid w:val="00FE7977"/>
    <w:rsid w:val="00FEAD0D"/>
    <w:rsid w:val="00FF0C13"/>
    <w:rsid w:val="00FF0D02"/>
    <w:rsid w:val="00FF0D17"/>
    <w:rsid w:val="00FF1080"/>
    <w:rsid w:val="00FF2170"/>
    <w:rsid w:val="00FF21D6"/>
    <w:rsid w:val="00FF222B"/>
    <w:rsid w:val="00FF234D"/>
    <w:rsid w:val="00FF29D6"/>
    <w:rsid w:val="00FF2DB9"/>
    <w:rsid w:val="00FF3460"/>
    <w:rsid w:val="00FF38B2"/>
    <w:rsid w:val="00FF3ECB"/>
    <w:rsid w:val="00FF4769"/>
    <w:rsid w:val="00FF47C9"/>
    <w:rsid w:val="00FF48FC"/>
    <w:rsid w:val="00FF52E1"/>
    <w:rsid w:val="00FF593D"/>
    <w:rsid w:val="00FF640E"/>
    <w:rsid w:val="00FFFCCB"/>
    <w:rsid w:val="01010B24"/>
    <w:rsid w:val="0117CF36"/>
    <w:rsid w:val="012F4983"/>
    <w:rsid w:val="013B5C2D"/>
    <w:rsid w:val="014E0FF2"/>
    <w:rsid w:val="01600E33"/>
    <w:rsid w:val="0163618B"/>
    <w:rsid w:val="01642755"/>
    <w:rsid w:val="01695261"/>
    <w:rsid w:val="01859C24"/>
    <w:rsid w:val="01A84943"/>
    <w:rsid w:val="01ABD0D4"/>
    <w:rsid w:val="01B78529"/>
    <w:rsid w:val="01B8ADE4"/>
    <w:rsid w:val="01B90BB1"/>
    <w:rsid w:val="01B92B85"/>
    <w:rsid w:val="01C49F13"/>
    <w:rsid w:val="01DBD4B5"/>
    <w:rsid w:val="01DF3424"/>
    <w:rsid w:val="01EE824A"/>
    <w:rsid w:val="01F20F9B"/>
    <w:rsid w:val="01F3903C"/>
    <w:rsid w:val="01FB0926"/>
    <w:rsid w:val="02028415"/>
    <w:rsid w:val="02060C32"/>
    <w:rsid w:val="021490CD"/>
    <w:rsid w:val="02168B15"/>
    <w:rsid w:val="02183BB4"/>
    <w:rsid w:val="022B647D"/>
    <w:rsid w:val="022F7EEA"/>
    <w:rsid w:val="02312DFD"/>
    <w:rsid w:val="024C9F13"/>
    <w:rsid w:val="0252754E"/>
    <w:rsid w:val="026B29E1"/>
    <w:rsid w:val="026B3192"/>
    <w:rsid w:val="026F08CD"/>
    <w:rsid w:val="02953291"/>
    <w:rsid w:val="02982C8C"/>
    <w:rsid w:val="02B2E0FE"/>
    <w:rsid w:val="02D5B1A0"/>
    <w:rsid w:val="02DAAFF3"/>
    <w:rsid w:val="02DB2181"/>
    <w:rsid w:val="02DEA66E"/>
    <w:rsid w:val="02E48F47"/>
    <w:rsid w:val="02E7C68C"/>
    <w:rsid w:val="02EE15A6"/>
    <w:rsid w:val="02FA0EFB"/>
    <w:rsid w:val="02FE12E6"/>
    <w:rsid w:val="0302A597"/>
    <w:rsid w:val="03102F6E"/>
    <w:rsid w:val="0312BA95"/>
    <w:rsid w:val="0323DBC0"/>
    <w:rsid w:val="03265B6B"/>
    <w:rsid w:val="0331EF72"/>
    <w:rsid w:val="03443A5A"/>
    <w:rsid w:val="0358057F"/>
    <w:rsid w:val="035916F5"/>
    <w:rsid w:val="035B86C3"/>
    <w:rsid w:val="035D2166"/>
    <w:rsid w:val="036FA692"/>
    <w:rsid w:val="037364F4"/>
    <w:rsid w:val="037B2629"/>
    <w:rsid w:val="037EBD90"/>
    <w:rsid w:val="0381645A"/>
    <w:rsid w:val="03896D9C"/>
    <w:rsid w:val="03A491E4"/>
    <w:rsid w:val="03A528CB"/>
    <w:rsid w:val="03C08C82"/>
    <w:rsid w:val="03C2DF37"/>
    <w:rsid w:val="03C8A43F"/>
    <w:rsid w:val="03EA39F9"/>
    <w:rsid w:val="03F17DC8"/>
    <w:rsid w:val="03F72D20"/>
    <w:rsid w:val="03FFB59B"/>
    <w:rsid w:val="04005FA8"/>
    <w:rsid w:val="04015497"/>
    <w:rsid w:val="04054D02"/>
    <w:rsid w:val="04071C21"/>
    <w:rsid w:val="04134919"/>
    <w:rsid w:val="042DEF38"/>
    <w:rsid w:val="04481CAA"/>
    <w:rsid w:val="04501C2A"/>
    <w:rsid w:val="04541848"/>
    <w:rsid w:val="04617C96"/>
    <w:rsid w:val="0465C50F"/>
    <w:rsid w:val="04669F9F"/>
    <w:rsid w:val="04746FC3"/>
    <w:rsid w:val="049B187C"/>
    <w:rsid w:val="049D22B5"/>
    <w:rsid w:val="049DA470"/>
    <w:rsid w:val="04B1C2A9"/>
    <w:rsid w:val="04B26271"/>
    <w:rsid w:val="04B90D25"/>
    <w:rsid w:val="04B9D31A"/>
    <w:rsid w:val="04C2760F"/>
    <w:rsid w:val="04D2D536"/>
    <w:rsid w:val="04D3385E"/>
    <w:rsid w:val="04DAA901"/>
    <w:rsid w:val="04DAB6EC"/>
    <w:rsid w:val="04EA08AB"/>
    <w:rsid w:val="04F65748"/>
    <w:rsid w:val="050930CF"/>
    <w:rsid w:val="052F74AB"/>
    <w:rsid w:val="05727C2A"/>
    <w:rsid w:val="0573BBD5"/>
    <w:rsid w:val="057C1163"/>
    <w:rsid w:val="0580B1D0"/>
    <w:rsid w:val="0599D952"/>
    <w:rsid w:val="05AB3AE5"/>
    <w:rsid w:val="05B1D4D3"/>
    <w:rsid w:val="05C33B10"/>
    <w:rsid w:val="05C48150"/>
    <w:rsid w:val="05C8338A"/>
    <w:rsid w:val="05C854B5"/>
    <w:rsid w:val="05EFD3BA"/>
    <w:rsid w:val="05F16137"/>
    <w:rsid w:val="05FE110D"/>
    <w:rsid w:val="0609304E"/>
    <w:rsid w:val="0615E87D"/>
    <w:rsid w:val="06174AD5"/>
    <w:rsid w:val="061D5032"/>
    <w:rsid w:val="06229B5D"/>
    <w:rsid w:val="062A4053"/>
    <w:rsid w:val="062E0ECB"/>
    <w:rsid w:val="062F162E"/>
    <w:rsid w:val="06318561"/>
    <w:rsid w:val="06337EAA"/>
    <w:rsid w:val="063DA424"/>
    <w:rsid w:val="063E210F"/>
    <w:rsid w:val="064EB260"/>
    <w:rsid w:val="0650F5D9"/>
    <w:rsid w:val="06525AFE"/>
    <w:rsid w:val="065C39CE"/>
    <w:rsid w:val="065D6A27"/>
    <w:rsid w:val="065EB4DD"/>
    <w:rsid w:val="06739FC3"/>
    <w:rsid w:val="067A65CD"/>
    <w:rsid w:val="067BCDD7"/>
    <w:rsid w:val="067F9A01"/>
    <w:rsid w:val="06805024"/>
    <w:rsid w:val="068FB57F"/>
    <w:rsid w:val="069A74A0"/>
    <w:rsid w:val="06A4C2B1"/>
    <w:rsid w:val="06B3ABE0"/>
    <w:rsid w:val="06B71FFB"/>
    <w:rsid w:val="06C12096"/>
    <w:rsid w:val="06C15226"/>
    <w:rsid w:val="06C63CB8"/>
    <w:rsid w:val="06D53644"/>
    <w:rsid w:val="06DBDE46"/>
    <w:rsid w:val="06E6E411"/>
    <w:rsid w:val="06F1F554"/>
    <w:rsid w:val="07039791"/>
    <w:rsid w:val="073A19A7"/>
    <w:rsid w:val="073EBD38"/>
    <w:rsid w:val="0747ACA2"/>
    <w:rsid w:val="0761B753"/>
    <w:rsid w:val="076967EB"/>
    <w:rsid w:val="07831B29"/>
    <w:rsid w:val="0791A95A"/>
    <w:rsid w:val="0796ED79"/>
    <w:rsid w:val="07A92485"/>
    <w:rsid w:val="07BCD15B"/>
    <w:rsid w:val="07C60F8B"/>
    <w:rsid w:val="07D0E7BC"/>
    <w:rsid w:val="07D2DF3F"/>
    <w:rsid w:val="07D34620"/>
    <w:rsid w:val="07D46F87"/>
    <w:rsid w:val="07DA1C1F"/>
    <w:rsid w:val="07DDFF78"/>
    <w:rsid w:val="07DE9468"/>
    <w:rsid w:val="07F49D45"/>
    <w:rsid w:val="07FDA515"/>
    <w:rsid w:val="0806450C"/>
    <w:rsid w:val="080CE1C8"/>
    <w:rsid w:val="08162CA5"/>
    <w:rsid w:val="081E3876"/>
    <w:rsid w:val="083FB773"/>
    <w:rsid w:val="084CA9E7"/>
    <w:rsid w:val="085C23CE"/>
    <w:rsid w:val="087360C5"/>
    <w:rsid w:val="0874239C"/>
    <w:rsid w:val="08784009"/>
    <w:rsid w:val="088D82AA"/>
    <w:rsid w:val="089D0C14"/>
    <w:rsid w:val="08AA0F7B"/>
    <w:rsid w:val="08AE0A6E"/>
    <w:rsid w:val="08B5446A"/>
    <w:rsid w:val="08C8F062"/>
    <w:rsid w:val="08DD051E"/>
    <w:rsid w:val="08E0213D"/>
    <w:rsid w:val="08E600AA"/>
    <w:rsid w:val="08F1EB8E"/>
    <w:rsid w:val="08FA43ED"/>
    <w:rsid w:val="08FFAC93"/>
    <w:rsid w:val="09043D38"/>
    <w:rsid w:val="090FFFFD"/>
    <w:rsid w:val="0911E0FA"/>
    <w:rsid w:val="09211098"/>
    <w:rsid w:val="09222F4E"/>
    <w:rsid w:val="092B5B75"/>
    <w:rsid w:val="0952256B"/>
    <w:rsid w:val="0963A719"/>
    <w:rsid w:val="098220EC"/>
    <w:rsid w:val="09844C0A"/>
    <w:rsid w:val="098B5631"/>
    <w:rsid w:val="09935986"/>
    <w:rsid w:val="099546F1"/>
    <w:rsid w:val="09975A8B"/>
    <w:rsid w:val="09A361BE"/>
    <w:rsid w:val="09A525A3"/>
    <w:rsid w:val="09A5D4A0"/>
    <w:rsid w:val="09A6F6E3"/>
    <w:rsid w:val="09AAFDFF"/>
    <w:rsid w:val="09C3E91F"/>
    <w:rsid w:val="09D4456D"/>
    <w:rsid w:val="09DAC816"/>
    <w:rsid w:val="09E51940"/>
    <w:rsid w:val="09E8C5DE"/>
    <w:rsid w:val="09E9E639"/>
    <w:rsid w:val="0A04BD68"/>
    <w:rsid w:val="0A11CCA7"/>
    <w:rsid w:val="0A18DF92"/>
    <w:rsid w:val="0A1DFAEC"/>
    <w:rsid w:val="0A240ED6"/>
    <w:rsid w:val="0A33EB56"/>
    <w:rsid w:val="0A33F149"/>
    <w:rsid w:val="0A391C82"/>
    <w:rsid w:val="0A3B07B4"/>
    <w:rsid w:val="0A455697"/>
    <w:rsid w:val="0A4875C8"/>
    <w:rsid w:val="0A68B356"/>
    <w:rsid w:val="0A81CCAA"/>
    <w:rsid w:val="0AB58CEC"/>
    <w:rsid w:val="0AC71474"/>
    <w:rsid w:val="0AD2DBB1"/>
    <w:rsid w:val="0AD5FD34"/>
    <w:rsid w:val="0ADEC8EC"/>
    <w:rsid w:val="0AE2EBE1"/>
    <w:rsid w:val="0AE803E8"/>
    <w:rsid w:val="0AEE0C53"/>
    <w:rsid w:val="0AFEB6A9"/>
    <w:rsid w:val="0B0CF7D6"/>
    <w:rsid w:val="0B0D931F"/>
    <w:rsid w:val="0B24E9E9"/>
    <w:rsid w:val="0B291EE5"/>
    <w:rsid w:val="0B2FDC8F"/>
    <w:rsid w:val="0B350BAF"/>
    <w:rsid w:val="0B35526B"/>
    <w:rsid w:val="0B3BD8E4"/>
    <w:rsid w:val="0B3DAC4C"/>
    <w:rsid w:val="0B45E244"/>
    <w:rsid w:val="0B60C913"/>
    <w:rsid w:val="0B692C99"/>
    <w:rsid w:val="0B875594"/>
    <w:rsid w:val="0B8F0448"/>
    <w:rsid w:val="0B912C46"/>
    <w:rsid w:val="0B9A8EB1"/>
    <w:rsid w:val="0BA11F53"/>
    <w:rsid w:val="0BA4B64D"/>
    <w:rsid w:val="0BA57F65"/>
    <w:rsid w:val="0BB7DACD"/>
    <w:rsid w:val="0BC863FD"/>
    <w:rsid w:val="0BC9F68F"/>
    <w:rsid w:val="0BD8DAEF"/>
    <w:rsid w:val="0BDAA7B1"/>
    <w:rsid w:val="0BE21F21"/>
    <w:rsid w:val="0BE7E536"/>
    <w:rsid w:val="0BEBE6ED"/>
    <w:rsid w:val="0BFFB3CF"/>
    <w:rsid w:val="0C03161C"/>
    <w:rsid w:val="0C077E48"/>
    <w:rsid w:val="0C12069C"/>
    <w:rsid w:val="0C19E16E"/>
    <w:rsid w:val="0C2FB05F"/>
    <w:rsid w:val="0C3596C1"/>
    <w:rsid w:val="0C427FA0"/>
    <w:rsid w:val="0C48DD3D"/>
    <w:rsid w:val="0C49FE11"/>
    <w:rsid w:val="0C4DAE0D"/>
    <w:rsid w:val="0C6233B3"/>
    <w:rsid w:val="0C81C86F"/>
    <w:rsid w:val="0C8F32BF"/>
    <w:rsid w:val="0C931DBC"/>
    <w:rsid w:val="0C951D12"/>
    <w:rsid w:val="0C952EFE"/>
    <w:rsid w:val="0C983D33"/>
    <w:rsid w:val="0C9B2BBE"/>
    <w:rsid w:val="0C9CF076"/>
    <w:rsid w:val="0C9FAC5C"/>
    <w:rsid w:val="0CA00165"/>
    <w:rsid w:val="0CA4A5AA"/>
    <w:rsid w:val="0CB4DA86"/>
    <w:rsid w:val="0CB6714E"/>
    <w:rsid w:val="0CC30AA2"/>
    <w:rsid w:val="0CCBABD6"/>
    <w:rsid w:val="0CD857F4"/>
    <w:rsid w:val="0CF6CD62"/>
    <w:rsid w:val="0CF908C9"/>
    <w:rsid w:val="0D022BF2"/>
    <w:rsid w:val="0D078BD3"/>
    <w:rsid w:val="0D10BC8A"/>
    <w:rsid w:val="0D1E565F"/>
    <w:rsid w:val="0D1E674A"/>
    <w:rsid w:val="0D22182C"/>
    <w:rsid w:val="0D2A2A74"/>
    <w:rsid w:val="0D4AE51F"/>
    <w:rsid w:val="0D4FEA14"/>
    <w:rsid w:val="0D51FF9A"/>
    <w:rsid w:val="0D572E87"/>
    <w:rsid w:val="0D68227A"/>
    <w:rsid w:val="0D762C43"/>
    <w:rsid w:val="0D7A79D1"/>
    <w:rsid w:val="0D810865"/>
    <w:rsid w:val="0DA8756D"/>
    <w:rsid w:val="0DB4F17B"/>
    <w:rsid w:val="0DB72B2C"/>
    <w:rsid w:val="0DC0B65B"/>
    <w:rsid w:val="0DC3B022"/>
    <w:rsid w:val="0DC6A355"/>
    <w:rsid w:val="0DC94F07"/>
    <w:rsid w:val="0DCA3A32"/>
    <w:rsid w:val="0DD468C1"/>
    <w:rsid w:val="0DEF7DB8"/>
    <w:rsid w:val="0DF3CC8A"/>
    <w:rsid w:val="0DFF3848"/>
    <w:rsid w:val="0E04A1FC"/>
    <w:rsid w:val="0E0806F6"/>
    <w:rsid w:val="0E13C0CF"/>
    <w:rsid w:val="0E2A0B11"/>
    <w:rsid w:val="0E4DB930"/>
    <w:rsid w:val="0E5DF59E"/>
    <w:rsid w:val="0E807D3B"/>
    <w:rsid w:val="0E99993A"/>
    <w:rsid w:val="0EA37ABD"/>
    <w:rsid w:val="0EA841BB"/>
    <w:rsid w:val="0ED0C5AE"/>
    <w:rsid w:val="0ED50096"/>
    <w:rsid w:val="0EF3ED1B"/>
    <w:rsid w:val="0EF8BAA4"/>
    <w:rsid w:val="0F034EAF"/>
    <w:rsid w:val="0F12A40B"/>
    <w:rsid w:val="0F1E9E3E"/>
    <w:rsid w:val="0F2614BC"/>
    <w:rsid w:val="0F304313"/>
    <w:rsid w:val="0F409EAD"/>
    <w:rsid w:val="0F4563F3"/>
    <w:rsid w:val="0F4B3361"/>
    <w:rsid w:val="0F4CD9B9"/>
    <w:rsid w:val="0F54300B"/>
    <w:rsid w:val="0F5F175C"/>
    <w:rsid w:val="0F614A17"/>
    <w:rsid w:val="0F6265E8"/>
    <w:rsid w:val="0F738D0F"/>
    <w:rsid w:val="0F746BCD"/>
    <w:rsid w:val="0F887863"/>
    <w:rsid w:val="0F890F80"/>
    <w:rsid w:val="0F95DFBB"/>
    <w:rsid w:val="0FB1A1FB"/>
    <w:rsid w:val="0FBB9A70"/>
    <w:rsid w:val="0FC17768"/>
    <w:rsid w:val="0FC5C329"/>
    <w:rsid w:val="0FD77AC2"/>
    <w:rsid w:val="0FDD9E9A"/>
    <w:rsid w:val="0FDDA85A"/>
    <w:rsid w:val="0FDF02B4"/>
    <w:rsid w:val="0FE17441"/>
    <w:rsid w:val="0FFAE8BD"/>
    <w:rsid w:val="100531F4"/>
    <w:rsid w:val="100E3529"/>
    <w:rsid w:val="1010CBE1"/>
    <w:rsid w:val="102CAC2D"/>
    <w:rsid w:val="10334247"/>
    <w:rsid w:val="1037DE59"/>
    <w:rsid w:val="10385244"/>
    <w:rsid w:val="1046CC66"/>
    <w:rsid w:val="106690BD"/>
    <w:rsid w:val="106832D0"/>
    <w:rsid w:val="10718AFD"/>
    <w:rsid w:val="107326AB"/>
    <w:rsid w:val="10787334"/>
    <w:rsid w:val="107AC086"/>
    <w:rsid w:val="107D603F"/>
    <w:rsid w:val="107DBF38"/>
    <w:rsid w:val="10943CDB"/>
    <w:rsid w:val="10B0E152"/>
    <w:rsid w:val="10BCDE86"/>
    <w:rsid w:val="10C1FB72"/>
    <w:rsid w:val="10C5055B"/>
    <w:rsid w:val="10C8C330"/>
    <w:rsid w:val="10CAAE25"/>
    <w:rsid w:val="10CBBB5F"/>
    <w:rsid w:val="10DD7C0A"/>
    <w:rsid w:val="10FF97BA"/>
    <w:rsid w:val="11038A64"/>
    <w:rsid w:val="11070694"/>
    <w:rsid w:val="110EF303"/>
    <w:rsid w:val="110FAAE2"/>
    <w:rsid w:val="1113E6CC"/>
    <w:rsid w:val="111DECB8"/>
    <w:rsid w:val="112B750D"/>
    <w:rsid w:val="11320AB2"/>
    <w:rsid w:val="11368F86"/>
    <w:rsid w:val="113DE0F8"/>
    <w:rsid w:val="11544C02"/>
    <w:rsid w:val="115570F0"/>
    <w:rsid w:val="11564E7E"/>
    <w:rsid w:val="11682529"/>
    <w:rsid w:val="11693E9A"/>
    <w:rsid w:val="118BFEB4"/>
    <w:rsid w:val="11903FF2"/>
    <w:rsid w:val="11915140"/>
    <w:rsid w:val="11A1C753"/>
    <w:rsid w:val="11A36DD4"/>
    <w:rsid w:val="11A5B472"/>
    <w:rsid w:val="11B09491"/>
    <w:rsid w:val="11B3F867"/>
    <w:rsid w:val="11CB77CA"/>
    <w:rsid w:val="11CD2213"/>
    <w:rsid w:val="11CE2203"/>
    <w:rsid w:val="11D7ECCB"/>
    <w:rsid w:val="11D8A90C"/>
    <w:rsid w:val="11E7A82C"/>
    <w:rsid w:val="11F057EC"/>
    <w:rsid w:val="11F8D3DD"/>
    <w:rsid w:val="1204D519"/>
    <w:rsid w:val="120FD664"/>
    <w:rsid w:val="1212E6DF"/>
    <w:rsid w:val="12248001"/>
    <w:rsid w:val="1226C287"/>
    <w:rsid w:val="12280669"/>
    <w:rsid w:val="122D6D48"/>
    <w:rsid w:val="12368DF6"/>
    <w:rsid w:val="123B39F5"/>
    <w:rsid w:val="1244F1D8"/>
    <w:rsid w:val="1245422C"/>
    <w:rsid w:val="1245914A"/>
    <w:rsid w:val="124C0210"/>
    <w:rsid w:val="124E8C38"/>
    <w:rsid w:val="1259514B"/>
    <w:rsid w:val="125A2431"/>
    <w:rsid w:val="125B3251"/>
    <w:rsid w:val="12624CFC"/>
    <w:rsid w:val="12642F85"/>
    <w:rsid w:val="12673B78"/>
    <w:rsid w:val="127AE89D"/>
    <w:rsid w:val="128880D1"/>
    <w:rsid w:val="128E2805"/>
    <w:rsid w:val="1298303D"/>
    <w:rsid w:val="12A3F44F"/>
    <w:rsid w:val="12AA7BBF"/>
    <w:rsid w:val="12AB964F"/>
    <w:rsid w:val="12BB57AF"/>
    <w:rsid w:val="12C28652"/>
    <w:rsid w:val="12C394E0"/>
    <w:rsid w:val="12C8D7FD"/>
    <w:rsid w:val="12CB17AF"/>
    <w:rsid w:val="12D0EFF2"/>
    <w:rsid w:val="12E6A3AC"/>
    <w:rsid w:val="12E783A0"/>
    <w:rsid w:val="12EBD5B4"/>
    <w:rsid w:val="1313AB9D"/>
    <w:rsid w:val="1325CE21"/>
    <w:rsid w:val="1329595B"/>
    <w:rsid w:val="13361523"/>
    <w:rsid w:val="1340999D"/>
    <w:rsid w:val="136381D7"/>
    <w:rsid w:val="137139F3"/>
    <w:rsid w:val="137AEBC9"/>
    <w:rsid w:val="137D6A6E"/>
    <w:rsid w:val="1381227D"/>
    <w:rsid w:val="138D255A"/>
    <w:rsid w:val="1390EC76"/>
    <w:rsid w:val="13A638D8"/>
    <w:rsid w:val="13ADF8CC"/>
    <w:rsid w:val="13B775E3"/>
    <w:rsid w:val="13BFFF59"/>
    <w:rsid w:val="13C9E7FD"/>
    <w:rsid w:val="13CF860F"/>
    <w:rsid w:val="13D40D34"/>
    <w:rsid w:val="13E32418"/>
    <w:rsid w:val="13F61F62"/>
    <w:rsid w:val="13F7BB6B"/>
    <w:rsid w:val="1400879C"/>
    <w:rsid w:val="140E678C"/>
    <w:rsid w:val="14133B6B"/>
    <w:rsid w:val="1419F401"/>
    <w:rsid w:val="142AB3D6"/>
    <w:rsid w:val="143D6FF2"/>
    <w:rsid w:val="143FBC3F"/>
    <w:rsid w:val="1442DAF5"/>
    <w:rsid w:val="145C6D31"/>
    <w:rsid w:val="1483BD04"/>
    <w:rsid w:val="14890B53"/>
    <w:rsid w:val="1489B513"/>
    <w:rsid w:val="148B50FF"/>
    <w:rsid w:val="14909556"/>
    <w:rsid w:val="149A118E"/>
    <w:rsid w:val="149C1C0F"/>
    <w:rsid w:val="14A228F7"/>
    <w:rsid w:val="14A71C53"/>
    <w:rsid w:val="14B1073D"/>
    <w:rsid w:val="14C717ED"/>
    <w:rsid w:val="14D24FF6"/>
    <w:rsid w:val="14E559DA"/>
    <w:rsid w:val="14EB514B"/>
    <w:rsid w:val="14EDBFFD"/>
    <w:rsid w:val="14F38181"/>
    <w:rsid w:val="1506CA33"/>
    <w:rsid w:val="150CC1D8"/>
    <w:rsid w:val="1512BE78"/>
    <w:rsid w:val="15208406"/>
    <w:rsid w:val="153F6684"/>
    <w:rsid w:val="154AF2E4"/>
    <w:rsid w:val="15539213"/>
    <w:rsid w:val="1558E116"/>
    <w:rsid w:val="1563A9C1"/>
    <w:rsid w:val="15646C0C"/>
    <w:rsid w:val="1573A0E4"/>
    <w:rsid w:val="15763B21"/>
    <w:rsid w:val="15785EEF"/>
    <w:rsid w:val="157A188F"/>
    <w:rsid w:val="158616DB"/>
    <w:rsid w:val="15931F8A"/>
    <w:rsid w:val="159997EA"/>
    <w:rsid w:val="15B0DAC8"/>
    <w:rsid w:val="15B181E8"/>
    <w:rsid w:val="15B229EA"/>
    <w:rsid w:val="15B965C5"/>
    <w:rsid w:val="15C1318D"/>
    <w:rsid w:val="15C5E7EA"/>
    <w:rsid w:val="15C62A85"/>
    <w:rsid w:val="15D4E80D"/>
    <w:rsid w:val="15D9A2E0"/>
    <w:rsid w:val="15E0C7FB"/>
    <w:rsid w:val="15E3169C"/>
    <w:rsid w:val="15F4D6F7"/>
    <w:rsid w:val="15FB8613"/>
    <w:rsid w:val="1615470A"/>
    <w:rsid w:val="16166473"/>
    <w:rsid w:val="1621E0B2"/>
    <w:rsid w:val="1631DA22"/>
    <w:rsid w:val="1634A378"/>
    <w:rsid w:val="16394AF9"/>
    <w:rsid w:val="163FADA8"/>
    <w:rsid w:val="165BA9F8"/>
    <w:rsid w:val="165E4026"/>
    <w:rsid w:val="1663E741"/>
    <w:rsid w:val="1666FC3D"/>
    <w:rsid w:val="166A393B"/>
    <w:rsid w:val="1677AB69"/>
    <w:rsid w:val="168BAA7A"/>
    <w:rsid w:val="16936AF3"/>
    <w:rsid w:val="16A556DC"/>
    <w:rsid w:val="16AB99CF"/>
    <w:rsid w:val="16AD0EC2"/>
    <w:rsid w:val="16AE3B27"/>
    <w:rsid w:val="16B0E75E"/>
    <w:rsid w:val="16B2186C"/>
    <w:rsid w:val="16B89BCD"/>
    <w:rsid w:val="16CA560D"/>
    <w:rsid w:val="16CE1FCB"/>
    <w:rsid w:val="16DFE54A"/>
    <w:rsid w:val="16E1FFF5"/>
    <w:rsid w:val="16E3F308"/>
    <w:rsid w:val="16E421C7"/>
    <w:rsid w:val="16F8FD86"/>
    <w:rsid w:val="16FC4472"/>
    <w:rsid w:val="17067896"/>
    <w:rsid w:val="1710C869"/>
    <w:rsid w:val="172C7F13"/>
    <w:rsid w:val="173AE44F"/>
    <w:rsid w:val="17497953"/>
    <w:rsid w:val="174E84FF"/>
    <w:rsid w:val="176A92D4"/>
    <w:rsid w:val="17755783"/>
    <w:rsid w:val="1776BE39"/>
    <w:rsid w:val="179037FE"/>
    <w:rsid w:val="179228E2"/>
    <w:rsid w:val="17B5708A"/>
    <w:rsid w:val="17BE0700"/>
    <w:rsid w:val="17C217B9"/>
    <w:rsid w:val="17C26BEB"/>
    <w:rsid w:val="17CD94F5"/>
    <w:rsid w:val="17D24390"/>
    <w:rsid w:val="17D2CD95"/>
    <w:rsid w:val="17E77F19"/>
    <w:rsid w:val="17EF3D3E"/>
    <w:rsid w:val="17FD4BF1"/>
    <w:rsid w:val="17FF4B35"/>
    <w:rsid w:val="18088365"/>
    <w:rsid w:val="180928C2"/>
    <w:rsid w:val="180DC1B7"/>
    <w:rsid w:val="180FCDE9"/>
    <w:rsid w:val="18218877"/>
    <w:rsid w:val="18221375"/>
    <w:rsid w:val="183CF080"/>
    <w:rsid w:val="183FAC48"/>
    <w:rsid w:val="1840C3D2"/>
    <w:rsid w:val="1849D5FB"/>
    <w:rsid w:val="1850C158"/>
    <w:rsid w:val="18591C82"/>
    <w:rsid w:val="186EB6D2"/>
    <w:rsid w:val="187C6B97"/>
    <w:rsid w:val="187D4280"/>
    <w:rsid w:val="18816ECF"/>
    <w:rsid w:val="18923857"/>
    <w:rsid w:val="189A0EA0"/>
    <w:rsid w:val="18A572CB"/>
    <w:rsid w:val="18A79BC1"/>
    <w:rsid w:val="18B14776"/>
    <w:rsid w:val="18B6C87A"/>
    <w:rsid w:val="18BA6CE5"/>
    <w:rsid w:val="18BF0E51"/>
    <w:rsid w:val="18C5AC07"/>
    <w:rsid w:val="18C7926C"/>
    <w:rsid w:val="18E1D9AB"/>
    <w:rsid w:val="18F44168"/>
    <w:rsid w:val="18FFC4DD"/>
    <w:rsid w:val="1907B84A"/>
    <w:rsid w:val="190FBAA4"/>
    <w:rsid w:val="1913A51B"/>
    <w:rsid w:val="191539C6"/>
    <w:rsid w:val="19208582"/>
    <w:rsid w:val="19265339"/>
    <w:rsid w:val="193453FC"/>
    <w:rsid w:val="194EB957"/>
    <w:rsid w:val="195AEF61"/>
    <w:rsid w:val="196DE390"/>
    <w:rsid w:val="19702827"/>
    <w:rsid w:val="19724D94"/>
    <w:rsid w:val="198353AF"/>
    <w:rsid w:val="1997334E"/>
    <w:rsid w:val="199D2B7E"/>
    <w:rsid w:val="199E88BC"/>
    <w:rsid w:val="19A1576B"/>
    <w:rsid w:val="19B1522E"/>
    <w:rsid w:val="19CF64C3"/>
    <w:rsid w:val="19DA28AD"/>
    <w:rsid w:val="19DF1C6F"/>
    <w:rsid w:val="19EDB69A"/>
    <w:rsid w:val="19EF7DAA"/>
    <w:rsid w:val="19F22519"/>
    <w:rsid w:val="19F4F949"/>
    <w:rsid w:val="19F56C73"/>
    <w:rsid w:val="19FB09AE"/>
    <w:rsid w:val="19FE7017"/>
    <w:rsid w:val="1A0A9443"/>
    <w:rsid w:val="1A0DC73D"/>
    <w:rsid w:val="1A1F88C7"/>
    <w:rsid w:val="1A320022"/>
    <w:rsid w:val="1A345BA3"/>
    <w:rsid w:val="1A3BECFC"/>
    <w:rsid w:val="1A421C3B"/>
    <w:rsid w:val="1A470194"/>
    <w:rsid w:val="1A4E5C21"/>
    <w:rsid w:val="1A545BAC"/>
    <w:rsid w:val="1A5A1061"/>
    <w:rsid w:val="1A67401C"/>
    <w:rsid w:val="1A6B0A03"/>
    <w:rsid w:val="1A6CF2D2"/>
    <w:rsid w:val="1A6D2E6C"/>
    <w:rsid w:val="1A81F6F3"/>
    <w:rsid w:val="1A8B000D"/>
    <w:rsid w:val="1AA62B05"/>
    <w:rsid w:val="1AA64049"/>
    <w:rsid w:val="1AA70E16"/>
    <w:rsid w:val="1AAFEDF4"/>
    <w:rsid w:val="1AB9DA35"/>
    <w:rsid w:val="1ABB457F"/>
    <w:rsid w:val="1ABB6A28"/>
    <w:rsid w:val="1AC7BB9C"/>
    <w:rsid w:val="1ACCCDB0"/>
    <w:rsid w:val="1ACF9F54"/>
    <w:rsid w:val="1AD2C0A0"/>
    <w:rsid w:val="1AE92019"/>
    <w:rsid w:val="1AEE596C"/>
    <w:rsid w:val="1AF4E1BD"/>
    <w:rsid w:val="1AF59AA8"/>
    <w:rsid w:val="1B0021C8"/>
    <w:rsid w:val="1B0AE384"/>
    <w:rsid w:val="1B1CCCA1"/>
    <w:rsid w:val="1B22B312"/>
    <w:rsid w:val="1B257232"/>
    <w:rsid w:val="1B2DA540"/>
    <w:rsid w:val="1B2EADA9"/>
    <w:rsid w:val="1B2F2389"/>
    <w:rsid w:val="1B396715"/>
    <w:rsid w:val="1B3BDB6B"/>
    <w:rsid w:val="1B446A3D"/>
    <w:rsid w:val="1B4E5325"/>
    <w:rsid w:val="1B4EB7A0"/>
    <w:rsid w:val="1B5957A5"/>
    <w:rsid w:val="1B5F5666"/>
    <w:rsid w:val="1B62F05E"/>
    <w:rsid w:val="1B6428C0"/>
    <w:rsid w:val="1B6C6B27"/>
    <w:rsid w:val="1B6FE834"/>
    <w:rsid w:val="1B8AD775"/>
    <w:rsid w:val="1B8EB6A6"/>
    <w:rsid w:val="1B9B20E7"/>
    <w:rsid w:val="1B9CC031"/>
    <w:rsid w:val="1B9F1EFC"/>
    <w:rsid w:val="1BAE5D6E"/>
    <w:rsid w:val="1BBFF41E"/>
    <w:rsid w:val="1BCFCD80"/>
    <w:rsid w:val="1BD34296"/>
    <w:rsid w:val="1BDB5EE4"/>
    <w:rsid w:val="1BDD1A2D"/>
    <w:rsid w:val="1BDF36CA"/>
    <w:rsid w:val="1BE0BE05"/>
    <w:rsid w:val="1BE4275F"/>
    <w:rsid w:val="1BFE2BFB"/>
    <w:rsid w:val="1C0C30D0"/>
    <w:rsid w:val="1C0F589A"/>
    <w:rsid w:val="1C171652"/>
    <w:rsid w:val="1C1DD72C"/>
    <w:rsid w:val="1C21F182"/>
    <w:rsid w:val="1C224CD1"/>
    <w:rsid w:val="1C242EA7"/>
    <w:rsid w:val="1C2CEDF2"/>
    <w:rsid w:val="1C2EF74F"/>
    <w:rsid w:val="1C39467A"/>
    <w:rsid w:val="1C5C5D37"/>
    <w:rsid w:val="1C5E472A"/>
    <w:rsid w:val="1C669AC8"/>
    <w:rsid w:val="1C7F6B0B"/>
    <w:rsid w:val="1C8C8FF3"/>
    <w:rsid w:val="1C91D85F"/>
    <w:rsid w:val="1C99A90D"/>
    <w:rsid w:val="1C9D980B"/>
    <w:rsid w:val="1CA3141B"/>
    <w:rsid w:val="1CB526F6"/>
    <w:rsid w:val="1CBB15B6"/>
    <w:rsid w:val="1CBC69D0"/>
    <w:rsid w:val="1CBFE5BB"/>
    <w:rsid w:val="1CC5328E"/>
    <w:rsid w:val="1CC87A61"/>
    <w:rsid w:val="1CC9C2E9"/>
    <w:rsid w:val="1CD860D0"/>
    <w:rsid w:val="1CF31D3A"/>
    <w:rsid w:val="1D0B3B1F"/>
    <w:rsid w:val="1D16FBAE"/>
    <w:rsid w:val="1D230951"/>
    <w:rsid w:val="1D33191E"/>
    <w:rsid w:val="1D37B8BD"/>
    <w:rsid w:val="1D395D22"/>
    <w:rsid w:val="1D3AC2F5"/>
    <w:rsid w:val="1D3CB569"/>
    <w:rsid w:val="1D5643E7"/>
    <w:rsid w:val="1D6BC4DD"/>
    <w:rsid w:val="1D6EDB6D"/>
    <w:rsid w:val="1D9A01D9"/>
    <w:rsid w:val="1DA2496B"/>
    <w:rsid w:val="1DB037E7"/>
    <w:rsid w:val="1DB2A074"/>
    <w:rsid w:val="1DBF55CB"/>
    <w:rsid w:val="1DD546AC"/>
    <w:rsid w:val="1DD860F1"/>
    <w:rsid w:val="1DDA2AAA"/>
    <w:rsid w:val="1DE10059"/>
    <w:rsid w:val="1DEFCB0F"/>
    <w:rsid w:val="1E010019"/>
    <w:rsid w:val="1E0DB2F5"/>
    <w:rsid w:val="1E1522C6"/>
    <w:rsid w:val="1E1A8243"/>
    <w:rsid w:val="1E2EDEB5"/>
    <w:rsid w:val="1E3A42C9"/>
    <w:rsid w:val="1E3C772B"/>
    <w:rsid w:val="1E49834C"/>
    <w:rsid w:val="1E4FE3BA"/>
    <w:rsid w:val="1E589D89"/>
    <w:rsid w:val="1E607A53"/>
    <w:rsid w:val="1E63A208"/>
    <w:rsid w:val="1E68918C"/>
    <w:rsid w:val="1E716589"/>
    <w:rsid w:val="1E73C158"/>
    <w:rsid w:val="1E75FD39"/>
    <w:rsid w:val="1E7F01E1"/>
    <w:rsid w:val="1E84A9F8"/>
    <w:rsid w:val="1E8F1500"/>
    <w:rsid w:val="1E9098A0"/>
    <w:rsid w:val="1EAE4FE1"/>
    <w:rsid w:val="1EB2332D"/>
    <w:rsid w:val="1EB9B16D"/>
    <w:rsid w:val="1EC1C60B"/>
    <w:rsid w:val="1ECBF71F"/>
    <w:rsid w:val="1ECC3834"/>
    <w:rsid w:val="1ECEB854"/>
    <w:rsid w:val="1EEB2CF9"/>
    <w:rsid w:val="1EEB7C40"/>
    <w:rsid w:val="1EF5B457"/>
    <w:rsid w:val="1F03843E"/>
    <w:rsid w:val="1F103599"/>
    <w:rsid w:val="1F1484F6"/>
    <w:rsid w:val="1F18873F"/>
    <w:rsid w:val="1F2A95D2"/>
    <w:rsid w:val="1F40A32C"/>
    <w:rsid w:val="1F4436D3"/>
    <w:rsid w:val="1F4CFD05"/>
    <w:rsid w:val="1F4FD16D"/>
    <w:rsid w:val="1F52E5A2"/>
    <w:rsid w:val="1F585354"/>
    <w:rsid w:val="1F6A9943"/>
    <w:rsid w:val="1F722EB0"/>
    <w:rsid w:val="1F7E8753"/>
    <w:rsid w:val="1F9656A5"/>
    <w:rsid w:val="1FAD1416"/>
    <w:rsid w:val="1FB7B342"/>
    <w:rsid w:val="1FBF3FEA"/>
    <w:rsid w:val="1FC68D82"/>
    <w:rsid w:val="1FC8260F"/>
    <w:rsid w:val="1FD9F8DD"/>
    <w:rsid w:val="1FE99FF7"/>
    <w:rsid w:val="2001C00F"/>
    <w:rsid w:val="2010E1E8"/>
    <w:rsid w:val="20166D5F"/>
    <w:rsid w:val="20209DC0"/>
    <w:rsid w:val="203993E8"/>
    <w:rsid w:val="203B3FD9"/>
    <w:rsid w:val="203C5F68"/>
    <w:rsid w:val="2046E3E1"/>
    <w:rsid w:val="2047A25F"/>
    <w:rsid w:val="204E929D"/>
    <w:rsid w:val="2050DDEC"/>
    <w:rsid w:val="2060012D"/>
    <w:rsid w:val="2060E914"/>
    <w:rsid w:val="2074D069"/>
    <w:rsid w:val="2075F4A8"/>
    <w:rsid w:val="207AA4C9"/>
    <w:rsid w:val="207B9ED1"/>
    <w:rsid w:val="207E92FB"/>
    <w:rsid w:val="207EF1F5"/>
    <w:rsid w:val="207F2286"/>
    <w:rsid w:val="20828757"/>
    <w:rsid w:val="208CFB2B"/>
    <w:rsid w:val="2094D809"/>
    <w:rsid w:val="209589CC"/>
    <w:rsid w:val="2095CD97"/>
    <w:rsid w:val="209E0B97"/>
    <w:rsid w:val="20AB3E6D"/>
    <w:rsid w:val="20AFCC57"/>
    <w:rsid w:val="20CCF7F1"/>
    <w:rsid w:val="20CD7C1F"/>
    <w:rsid w:val="20CED872"/>
    <w:rsid w:val="20D02F6F"/>
    <w:rsid w:val="20D1365E"/>
    <w:rsid w:val="20D23AA3"/>
    <w:rsid w:val="20D8EFF0"/>
    <w:rsid w:val="20E6495D"/>
    <w:rsid w:val="20F64749"/>
    <w:rsid w:val="20F96ADC"/>
    <w:rsid w:val="20F9BF43"/>
    <w:rsid w:val="210019AD"/>
    <w:rsid w:val="210EBB0A"/>
    <w:rsid w:val="211B4C1D"/>
    <w:rsid w:val="2121D160"/>
    <w:rsid w:val="21280C12"/>
    <w:rsid w:val="212EA5D3"/>
    <w:rsid w:val="213860C6"/>
    <w:rsid w:val="213D3CDD"/>
    <w:rsid w:val="21411A59"/>
    <w:rsid w:val="21421A24"/>
    <w:rsid w:val="214ABE62"/>
    <w:rsid w:val="214EC756"/>
    <w:rsid w:val="215139E4"/>
    <w:rsid w:val="21547D85"/>
    <w:rsid w:val="216AEA85"/>
    <w:rsid w:val="216D387B"/>
    <w:rsid w:val="217B7AA0"/>
    <w:rsid w:val="2182B553"/>
    <w:rsid w:val="2183834F"/>
    <w:rsid w:val="21875C3B"/>
    <w:rsid w:val="218A4B3C"/>
    <w:rsid w:val="2196CCD8"/>
    <w:rsid w:val="2198402B"/>
    <w:rsid w:val="219EC61C"/>
    <w:rsid w:val="21A8D45C"/>
    <w:rsid w:val="21AACE09"/>
    <w:rsid w:val="21AEBA44"/>
    <w:rsid w:val="21BB6BCD"/>
    <w:rsid w:val="21BC1B86"/>
    <w:rsid w:val="21C0FFA3"/>
    <w:rsid w:val="21C6B8FB"/>
    <w:rsid w:val="21C7340C"/>
    <w:rsid w:val="21E16351"/>
    <w:rsid w:val="21E89C84"/>
    <w:rsid w:val="21EE2602"/>
    <w:rsid w:val="21F22C44"/>
    <w:rsid w:val="21F5583E"/>
    <w:rsid w:val="22023E2D"/>
    <w:rsid w:val="2216CEE1"/>
    <w:rsid w:val="2218E04E"/>
    <w:rsid w:val="221A084D"/>
    <w:rsid w:val="22261BC9"/>
    <w:rsid w:val="2233583C"/>
    <w:rsid w:val="2235DA8F"/>
    <w:rsid w:val="224028D5"/>
    <w:rsid w:val="224230D2"/>
    <w:rsid w:val="22649095"/>
    <w:rsid w:val="227C903A"/>
    <w:rsid w:val="2285C70B"/>
    <w:rsid w:val="22873B6E"/>
    <w:rsid w:val="22880238"/>
    <w:rsid w:val="2288564F"/>
    <w:rsid w:val="229897CF"/>
    <w:rsid w:val="229BAE52"/>
    <w:rsid w:val="229BCADE"/>
    <w:rsid w:val="22B528B5"/>
    <w:rsid w:val="22BC1F01"/>
    <w:rsid w:val="22BF91F6"/>
    <w:rsid w:val="22C5B49A"/>
    <w:rsid w:val="22C666DD"/>
    <w:rsid w:val="22C78F1A"/>
    <w:rsid w:val="22C93100"/>
    <w:rsid w:val="22CA30C4"/>
    <w:rsid w:val="22CBA17A"/>
    <w:rsid w:val="22D1092A"/>
    <w:rsid w:val="22E2D54A"/>
    <w:rsid w:val="22F113BC"/>
    <w:rsid w:val="22F39EA5"/>
    <w:rsid w:val="22F92FB0"/>
    <w:rsid w:val="22F9F72B"/>
    <w:rsid w:val="2307796D"/>
    <w:rsid w:val="23090D9B"/>
    <w:rsid w:val="2312F5D9"/>
    <w:rsid w:val="231CB768"/>
    <w:rsid w:val="231FC59B"/>
    <w:rsid w:val="232903BD"/>
    <w:rsid w:val="23305E3F"/>
    <w:rsid w:val="233FEE96"/>
    <w:rsid w:val="235B0043"/>
    <w:rsid w:val="235B2027"/>
    <w:rsid w:val="2368968B"/>
    <w:rsid w:val="237C7996"/>
    <w:rsid w:val="237F6302"/>
    <w:rsid w:val="237FE558"/>
    <w:rsid w:val="238B3B15"/>
    <w:rsid w:val="2399241F"/>
    <w:rsid w:val="23A58868"/>
    <w:rsid w:val="23B12263"/>
    <w:rsid w:val="23B78109"/>
    <w:rsid w:val="23D0EC13"/>
    <w:rsid w:val="23D71E19"/>
    <w:rsid w:val="23E4961F"/>
    <w:rsid w:val="23E931FE"/>
    <w:rsid w:val="23E9EF17"/>
    <w:rsid w:val="23EC6AA9"/>
    <w:rsid w:val="23F1B3FE"/>
    <w:rsid w:val="23F5EBFE"/>
    <w:rsid w:val="23F91CF1"/>
    <w:rsid w:val="23FF5E6D"/>
    <w:rsid w:val="2402B3F7"/>
    <w:rsid w:val="2407662C"/>
    <w:rsid w:val="240BBB0E"/>
    <w:rsid w:val="240CC769"/>
    <w:rsid w:val="2413E147"/>
    <w:rsid w:val="241D9A56"/>
    <w:rsid w:val="2424C9E2"/>
    <w:rsid w:val="2426400F"/>
    <w:rsid w:val="242EBEAC"/>
    <w:rsid w:val="24325C38"/>
    <w:rsid w:val="2434FCA8"/>
    <w:rsid w:val="24392EDA"/>
    <w:rsid w:val="243F4168"/>
    <w:rsid w:val="2450E355"/>
    <w:rsid w:val="2451E18C"/>
    <w:rsid w:val="245506FF"/>
    <w:rsid w:val="24581132"/>
    <w:rsid w:val="24619975"/>
    <w:rsid w:val="24666A7A"/>
    <w:rsid w:val="246E5A06"/>
    <w:rsid w:val="24807B43"/>
    <w:rsid w:val="248A5F12"/>
    <w:rsid w:val="248A9507"/>
    <w:rsid w:val="24911D89"/>
    <w:rsid w:val="24924FCC"/>
    <w:rsid w:val="249DDAAF"/>
    <w:rsid w:val="24B9DDD4"/>
    <w:rsid w:val="24D823DD"/>
    <w:rsid w:val="24DB6DEF"/>
    <w:rsid w:val="24E48A92"/>
    <w:rsid w:val="24E8733A"/>
    <w:rsid w:val="24E8D971"/>
    <w:rsid w:val="24F707B4"/>
    <w:rsid w:val="2500CF73"/>
    <w:rsid w:val="2508AA87"/>
    <w:rsid w:val="2515440B"/>
    <w:rsid w:val="252ED5AD"/>
    <w:rsid w:val="253194DC"/>
    <w:rsid w:val="25338A3D"/>
    <w:rsid w:val="254629D8"/>
    <w:rsid w:val="25483C5B"/>
    <w:rsid w:val="25512689"/>
    <w:rsid w:val="255675C9"/>
    <w:rsid w:val="25674862"/>
    <w:rsid w:val="256A0CE5"/>
    <w:rsid w:val="257077B7"/>
    <w:rsid w:val="2577DC3C"/>
    <w:rsid w:val="257F6412"/>
    <w:rsid w:val="25886D52"/>
    <w:rsid w:val="25A1FB8F"/>
    <w:rsid w:val="25A5D978"/>
    <w:rsid w:val="25B68C12"/>
    <w:rsid w:val="25BD5A74"/>
    <w:rsid w:val="25CD0D1B"/>
    <w:rsid w:val="25CE8914"/>
    <w:rsid w:val="25CF0004"/>
    <w:rsid w:val="25D43D8F"/>
    <w:rsid w:val="25E68C16"/>
    <w:rsid w:val="25F63A40"/>
    <w:rsid w:val="26003CF5"/>
    <w:rsid w:val="260CAE25"/>
    <w:rsid w:val="260D270C"/>
    <w:rsid w:val="260F41A8"/>
    <w:rsid w:val="2618C124"/>
    <w:rsid w:val="26222A55"/>
    <w:rsid w:val="2628950D"/>
    <w:rsid w:val="262C8E6D"/>
    <w:rsid w:val="26341010"/>
    <w:rsid w:val="2639496C"/>
    <w:rsid w:val="263B0EC6"/>
    <w:rsid w:val="263D9D4B"/>
    <w:rsid w:val="265B46FC"/>
    <w:rsid w:val="2663E75A"/>
    <w:rsid w:val="266E6A2A"/>
    <w:rsid w:val="26701532"/>
    <w:rsid w:val="2681EBAE"/>
    <w:rsid w:val="26A27D6F"/>
    <w:rsid w:val="26A4FDA4"/>
    <w:rsid w:val="26B086B1"/>
    <w:rsid w:val="26B86FB9"/>
    <w:rsid w:val="26BBC3D3"/>
    <w:rsid w:val="26BE81E7"/>
    <w:rsid w:val="26C03BD8"/>
    <w:rsid w:val="26C74F69"/>
    <w:rsid w:val="26C7CF1D"/>
    <w:rsid w:val="26D31C31"/>
    <w:rsid w:val="26F171AA"/>
    <w:rsid w:val="27021DCC"/>
    <w:rsid w:val="2718413C"/>
    <w:rsid w:val="27208612"/>
    <w:rsid w:val="2723A482"/>
    <w:rsid w:val="27338B25"/>
    <w:rsid w:val="273C907D"/>
    <w:rsid w:val="274CA365"/>
    <w:rsid w:val="2752112F"/>
    <w:rsid w:val="2756E291"/>
    <w:rsid w:val="275A52B0"/>
    <w:rsid w:val="275CC1A4"/>
    <w:rsid w:val="27683B22"/>
    <w:rsid w:val="276F7DBD"/>
    <w:rsid w:val="277C0C8C"/>
    <w:rsid w:val="278E6D7A"/>
    <w:rsid w:val="278F32AD"/>
    <w:rsid w:val="2799780C"/>
    <w:rsid w:val="27A6343B"/>
    <w:rsid w:val="27A9C7D9"/>
    <w:rsid w:val="27B6CF7D"/>
    <w:rsid w:val="27C42255"/>
    <w:rsid w:val="27C938C8"/>
    <w:rsid w:val="27CAD4A6"/>
    <w:rsid w:val="27D33B0F"/>
    <w:rsid w:val="27F0CAEC"/>
    <w:rsid w:val="27FCEDF7"/>
    <w:rsid w:val="28030609"/>
    <w:rsid w:val="280C8B4B"/>
    <w:rsid w:val="281BF778"/>
    <w:rsid w:val="281C7933"/>
    <w:rsid w:val="2822B717"/>
    <w:rsid w:val="2826D7B5"/>
    <w:rsid w:val="28321F04"/>
    <w:rsid w:val="283A22EE"/>
    <w:rsid w:val="284094CE"/>
    <w:rsid w:val="2841E1BD"/>
    <w:rsid w:val="2845E005"/>
    <w:rsid w:val="28485429"/>
    <w:rsid w:val="2858E105"/>
    <w:rsid w:val="285CA47D"/>
    <w:rsid w:val="285D7E58"/>
    <w:rsid w:val="2861D865"/>
    <w:rsid w:val="286340AF"/>
    <w:rsid w:val="2867B3AD"/>
    <w:rsid w:val="2868E723"/>
    <w:rsid w:val="2873EE0D"/>
    <w:rsid w:val="287674AE"/>
    <w:rsid w:val="288FB7BA"/>
    <w:rsid w:val="289E7D03"/>
    <w:rsid w:val="28A2E2EA"/>
    <w:rsid w:val="28A6E340"/>
    <w:rsid w:val="28AF4E3D"/>
    <w:rsid w:val="28B6B43D"/>
    <w:rsid w:val="28BB24F9"/>
    <w:rsid w:val="28C07485"/>
    <w:rsid w:val="28C5F22C"/>
    <w:rsid w:val="28C7D81D"/>
    <w:rsid w:val="28E5355F"/>
    <w:rsid w:val="28E92FF5"/>
    <w:rsid w:val="28F61A06"/>
    <w:rsid w:val="29014D21"/>
    <w:rsid w:val="291451D9"/>
    <w:rsid w:val="291BF14A"/>
    <w:rsid w:val="2929E86D"/>
    <w:rsid w:val="2932C3A3"/>
    <w:rsid w:val="293464BF"/>
    <w:rsid w:val="2938535C"/>
    <w:rsid w:val="29471CE4"/>
    <w:rsid w:val="2947F138"/>
    <w:rsid w:val="294ACF53"/>
    <w:rsid w:val="2963928D"/>
    <w:rsid w:val="296CDF43"/>
    <w:rsid w:val="2975021F"/>
    <w:rsid w:val="29770DD0"/>
    <w:rsid w:val="298E0A81"/>
    <w:rsid w:val="299E909C"/>
    <w:rsid w:val="29A27D53"/>
    <w:rsid w:val="29AC207B"/>
    <w:rsid w:val="29C8208B"/>
    <w:rsid w:val="29CA6AE0"/>
    <w:rsid w:val="29D025A9"/>
    <w:rsid w:val="29D6A4AA"/>
    <w:rsid w:val="29DC4EFF"/>
    <w:rsid w:val="29E03BF2"/>
    <w:rsid w:val="29E38C47"/>
    <w:rsid w:val="29E9634C"/>
    <w:rsid w:val="29F8D30A"/>
    <w:rsid w:val="2A094725"/>
    <w:rsid w:val="2A11B9EB"/>
    <w:rsid w:val="2A1A5EF7"/>
    <w:rsid w:val="2A2B410A"/>
    <w:rsid w:val="2A33C39B"/>
    <w:rsid w:val="2A3608C0"/>
    <w:rsid w:val="2A365EE0"/>
    <w:rsid w:val="2A37898A"/>
    <w:rsid w:val="2A3D240C"/>
    <w:rsid w:val="2A4676E3"/>
    <w:rsid w:val="2A68AFFA"/>
    <w:rsid w:val="2A6DEFA2"/>
    <w:rsid w:val="2A6E53AA"/>
    <w:rsid w:val="2A83D972"/>
    <w:rsid w:val="2A9281E3"/>
    <w:rsid w:val="2AA0D374"/>
    <w:rsid w:val="2AC21040"/>
    <w:rsid w:val="2AC2200B"/>
    <w:rsid w:val="2AE27B03"/>
    <w:rsid w:val="2AE39FDF"/>
    <w:rsid w:val="2AFE62CE"/>
    <w:rsid w:val="2B037427"/>
    <w:rsid w:val="2B0A23F1"/>
    <w:rsid w:val="2B0F6215"/>
    <w:rsid w:val="2B11F0EA"/>
    <w:rsid w:val="2B254065"/>
    <w:rsid w:val="2B320502"/>
    <w:rsid w:val="2B3683CF"/>
    <w:rsid w:val="2B4C9E9A"/>
    <w:rsid w:val="2B78DD8C"/>
    <w:rsid w:val="2B7CE5DD"/>
    <w:rsid w:val="2B7DE02D"/>
    <w:rsid w:val="2B817B2F"/>
    <w:rsid w:val="2B9BF494"/>
    <w:rsid w:val="2B9F93BF"/>
    <w:rsid w:val="2BA1B26F"/>
    <w:rsid w:val="2BA562B4"/>
    <w:rsid w:val="2BAA7B38"/>
    <w:rsid w:val="2BB32D9C"/>
    <w:rsid w:val="2BBC2EEF"/>
    <w:rsid w:val="2BBF2496"/>
    <w:rsid w:val="2BCF6E8F"/>
    <w:rsid w:val="2BDBCB71"/>
    <w:rsid w:val="2BE742B1"/>
    <w:rsid w:val="2BEDE28E"/>
    <w:rsid w:val="2BF175E6"/>
    <w:rsid w:val="2BF4639D"/>
    <w:rsid w:val="2C00C0E3"/>
    <w:rsid w:val="2C05D68B"/>
    <w:rsid w:val="2C06A58A"/>
    <w:rsid w:val="2C0D073E"/>
    <w:rsid w:val="2C1FC104"/>
    <w:rsid w:val="2C2011B3"/>
    <w:rsid w:val="2C2E0220"/>
    <w:rsid w:val="2C352CF1"/>
    <w:rsid w:val="2C3AF186"/>
    <w:rsid w:val="2C44852A"/>
    <w:rsid w:val="2C459F97"/>
    <w:rsid w:val="2C523CF6"/>
    <w:rsid w:val="2C6807BE"/>
    <w:rsid w:val="2C6AE606"/>
    <w:rsid w:val="2C6B7ED7"/>
    <w:rsid w:val="2C7FC62B"/>
    <w:rsid w:val="2C972BE9"/>
    <w:rsid w:val="2C9CFDBA"/>
    <w:rsid w:val="2CAEA064"/>
    <w:rsid w:val="2CB26192"/>
    <w:rsid w:val="2CBB001E"/>
    <w:rsid w:val="2CBEAA3B"/>
    <w:rsid w:val="2CC6456A"/>
    <w:rsid w:val="2CCC9700"/>
    <w:rsid w:val="2CD41D1C"/>
    <w:rsid w:val="2CE9EA22"/>
    <w:rsid w:val="2CEDE8AE"/>
    <w:rsid w:val="2CF284B8"/>
    <w:rsid w:val="2CFA2E73"/>
    <w:rsid w:val="2CFCBF9C"/>
    <w:rsid w:val="2D086F5D"/>
    <w:rsid w:val="2D0B9C74"/>
    <w:rsid w:val="2D0E0C23"/>
    <w:rsid w:val="2D32878B"/>
    <w:rsid w:val="2D43FBFF"/>
    <w:rsid w:val="2D4D1E4D"/>
    <w:rsid w:val="2D500245"/>
    <w:rsid w:val="2D5D1D65"/>
    <w:rsid w:val="2D78E08E"/>
    <w:rsid w:val="2D8E5EF1"/>
    <w:rsid w:val="2D903C19"/>
    <w:rsid w:val="2D92D4F8"/>
    <w:rsid w:val="2D9ED3A2"/>
    <w:rsid w:val="2D9F4BF8"/>
    <w:rsid w:val="2DA4EA44"/>
    <w:rsid w:val="2DAB2EA3"/>
    <w:rsid w:val="2DB04377"/>
    <w:rsid w:val="2DB0AAC6"/>
    <w:rsid w:val="2DCA78E6"/>
    <w:rsid w:val="2DCC8123"/>
    <w:rsid w:val="2DD0D33D"/>
    <w:rsid w:val="2DE1C63C"/>
    <w:rsid w:val="2DF38B62"/>
    <w:rsid w:val="2DF9BD68"/>
    <w:rsid w:val="2DFEFA6B"/>
    <w:rsid w:val="2E1EBBFB"/>
    <w:rsid w:val="2E23049B"/>
    <w:rsid w:val="2E365D31"/>
    <w:rsid w:val="2E36D6A0"/>
    <w:rsid w:val="2E4403F6"/>
    <w:rsid w:val="2E4C528B"/>
    <w:rsid w:val="2E6863BC"/>
    <w:rsid w:val="2E6CB879"/>
    <w:rsid w:val="2E6FA037"/>
    <w:rsid w:val="2E7017D8"/>
    <w:rsid w:val="2E708183"/>
    <w:rsid w:val="2E79F292"/>
    <w:rsid w:val="2E7DFD86"/>
    <w:rsid w:val="2E8996C7"/>
    <w:rsid w:val="2E99634D"/>
    <w:rsid w:val="2E9C8200"/>
    <w:rsid w:val="2EAA4FDF"/>
    <w:rsid w:val="2EB4BBC9"/>
    <w:rsid w:val="2ECB88F2"/>
    <w:rsid w:val="2ECC8FDB"/>
    <w:rsid w:val="2EDD215F"/>
    <w:rsid w:val="2EDD7158"/>
    <w:rsid w:val="2EE1CAE0"/>
    <w:rsid w:val="2EFBAE74"/>
    <w:rsid w:val="2F092172"/>
    <w:rsid w:val="2F0F290B"/>
    <w:rsid w:val="2F19AAAD"/>
    <w:rsid w:val="2F1A9426"/>
    <w:rsid w:val="2F242B75"/>
    <w:rsid w:val="2F314EF7"/>
    <w:rsid w:val="2F530E17"/>
    <w:rsid w:val="2F5F6D1A"/>
    <w:rsid w:val="2F63C283"/>
    <w:rsid w:val="2F65600A"/>
    <w:rsid w:val="2F7C21EF"/>
    <w:rsid w:val="2F811225"/>
    <w:rsid w:val="2F8424F7"/>
    <w:rsid w:val="2F8C114E"/>
    <w:rsid w:val="2F974E56"/>
    <w:rsid w:val="2F9A1D55"/>
    <w:rsid w:val="2FB987E5"/>
    <w:rsid w:val="2FC27313"/>
    <w:rsid w:val="2FD0EE8F"/>
    <w:rsid w:val="2FEC7C5D"/>
    <w:rsid w:val="2FED3D0C"/>
    <w:rsid w:val="2FF3645E"/>
    <w:rsid w:val="300743D7"/>
    <w:rsid w:val="300AB592"/>
    <w:rsid w:val="301BB677"/>
    <w:rsid w:val="301DD2C2"/>
    <w:rsid w:val="30341C60"/>
    <w:rsid w:val="305A1EEF"/>
    <w:rsid w:val="307553F8"/>
    <w:rsid w:val="30798477"/>
    <w:rsid w:val="3081CFCB"/>
    <w:rsid w:val="308B8CAD"/>
    <w:rsid w:val="30A20C99"/>
    <w:rsid w:val="30B0CAD4"/>
    <w:rsid w:val="30B38410"/>
    <w:rsid w:val="30BE5332"/>
    <w:rsid w:val="30BF6F38"/>
    <w:rsid w:val="30C6FC7F"/>
    <w:rsid w:val="30D17C41"/>
    <w:rsid w:val="30D1E7B0"/>
    <w:rsid w:val="30D85FCD"/>
    <w:rsid w:val="30F6DBCE"/>
    <w:rsid w:val="3103E6FB"/>
    <w:rsid w:val="3123BADB"/>
    <w:rsid w:val="3154798D"/>
    <w:rsid w:val="3161B357"/>
    <w:rsid w:val="316457E2"/>
    <w:rsid w:val="316F81C5"/>
    <w:rsid w:val="317063C9"/>
    <w:rsid w:val="317EB6FB"/>
    <w:rsid w:val="318469EB"/>
    <w:rsid w:val="318AB527"/>
    <w:rsid w:val="319D02C4"/>
    <w:rsid w:val="31A10FB4"/>
    <w:rsid w:val="31A2DF78"/>
    <w:rsid w:val="31ADA35F"/>
    <w:rsid w:val="31B142A5"/>
    <w:rsid w:val="31B301B1"/>
    <w:rsid w:val="31CBADBA"/>
    <w:rsid w:val="31D68328"/>
    <w:rsid w:val="31DBCF65"/>
    <w:rsid w:val="31F0B978"/>
    <w:rsid w:val="31FDEBA4"/>
    <w:rsid w:val="31FDF558"/>
    <w:rsid w:val="31FE79B2"/>
    <w:rsid w:val="320BC51D"/>
    <w:rsid w:val="32106DD4"/>
    <w:rsid w:val="3229498D"/>
    <w:rsid w:val="3241A30C"/>
    <w:rsid w:val="325CFD0C"/>
    <w:rsid w:val="32614470"/>
    <w:rsid w:val="327A42BC"/>
    <w:rsid w:val="329C7C75"/>
    <w:rsid w:val="32A23006"/>
    <w:rsid w:val="32B9C960"/>
    <w:rsid w:val="32BFEC3E"/>
    <w:rsid w:val="32CF7406"/>
    <w:rsid w:val="32DA2EF2"/>
    <w:rsid w:val="32E3303E"/>
    <w:rsid w:val="32E58DFA"/>
    <w:rsid w:val="32F5F1F0"/>
    <w:rsid w:val="32FB07C7"/>
    <w:rsid w:val="32FE42BB"/>
    <w:rsid w:val="32FF8814"/>
    <w:rsid w:val="3305C6BF"/>
    <w:rsid w:val="33170EFF"/>
    <w:rsid w:val="331A350F"/>
    <w:rsid w:val="3323BD20"/>
    <w:rsid w:val="3328A524"/>
    <w:rsid w:val="332AB867"/>
    <w:rsid w:val="332BBF95"/>
    <w:rsid w:val="334B96E8"/>
    <w:rsid w:val="335ECE79"/>
    <w:rsid w:val="337F6F80"/>
    <w:rsid w:val="33875459"/>
    <w:rsid w:val="338AD02E"/>
    <w:rsid w:val="338C88AB"/>
    <w:rsid w:val="339FC05C"/>
    <w:rsid w:val="33A9983B"/>
    <w:rsid w:val="33ABAB48"/>
    <w:rsid w:val="33BBDD69"/>
    <w:rsid w:val="33BC0E00"/>
    <w:rsid w:val="33C0F907"/>
    <w:rsid w:val="33C188B8"/>
    <w:rsid w:val="33D0EA83"/>
    <w:rsid w:val="33D45C7C"/>
    <w:rsid w:val="33D52B2E"/>
    <w:rsid w:val="33D5621E"/>
    <w:rsid w:val="33E15839"/>
    <w:rsid w:val="33E7015D"/>
    <w:rsid w:val="33F85FA3"/>
    <w:rsid w:val="33FDE140"/>
    <w:rsid w:val="340AE6B8"/>
    <w:rsid w:val="34141220"/>
    <w:rsid w:val="341C708B"/>
    <w:rsid w:val="341C8CF9"/>
    <w:rsid w:val="341DF198"/>
    <w:rsid w:val="34216ACA"/>
    <w:rsid w:val="343892B0"/>
    <w:rsid w:val="343F6D18"/>
    <w:rsid w:val="345D8F0F"/>
    <w:rsid w:val="3462B824"/>
    <w:rsid w:val="346AF258"/>
    <w:rsid w:val="3481D7E6"/>
    <w:rsid w:val="34984799"/>
    <w:rsid w:val="34C2C255"/>
    <w:rsid w:val="34C6E0C4"/>
    <w:rsid w:val="34CD3D48"/>
    <w:rsid w:val="34E0B671"/>
    <w:rsid w:val="34E37B89"/>
    <w:rsid w:val="34E936B5"/>
    <w:rsid w:val="34FBFDE6"/>
    <w:rsid w:val="34FEE463"/>
    <w:rsid w:val="3500032C"/>
    <w:rsid w:val="35176CD1"/>
    <w:rsid w:val="35189E61"/>
    <w:rsid w:val="353495C2"/>
    <w:rsid w:val="353C4AFA"/>
    <w:rsid w:val="353C6D42"/>
    <w:rsid w:val="353E6587"/>
    <w:rsid w:val="354E7120"/>
    <w:rsid w:val="354F5983"/>
    <w:rsid w:val="35592425"/>
    <w:rsid w:val="3574CD1F"/>
    <w:rsid w:val="3576093A"/>
    <w:rsid w:val="357FCFC2"/>
    <w:rsid w:val="35903B86"/>
    <w:rsid w:val="35903C8F"/>
    <w:rsid w:val="35B79A59"/>
    <w:rsid w:val="35BA0563"/>
    <w:rsid w:val="35BBC0CA"/>
    <w:rsid w:val="35C668FD"/>
    <w:rsid w:val="35C680F2"/>
    <w:rsid w:val="35C7D342"/>
    <w:rsid w:val="35D6E3B7"/>
    <w:rsid w:val="35DA6ED6"/>
    <w:rsid w:val="35DBC32B"/>
    <w:rsid w:val="35EAF9C3"/>
    <w:rsid w:val="3609BAF9"/>
    <w:rsid w:val="360AD021"/>
    <w:rsid w:val="3618E58C"/>
    <w:rsid w:val="361E8EFE"/>
    <w:rsid w:val="361EAD87"/>
    <w:rsid w:val="36258BBD"/>
    <w:rsid w:val="3627C657"/>
    <w:rsid w:val="362887E4"/>
    <w:rsid w:val="36309B56"/>
    <w:rsid w:val="36385BEF"/>
    <w:rsid w:val="36441685"/>
    <w:rsid w:val="365C8046"/>
    <w:rsid w:val="365D1183"/>
    <w:rsid w:val="36672D28"/>
    <w:rsid w:val="3676B4A8"/>
    <w:rsid w:val="36792CD6"/>
    <w:rsid w:val="367CC5C9"/>
    <w:rsid w:val="367E6EEF"/>
    <w:rsid w:val="367EA0DF"/>
    <w:rsid w:val="36870D0F"/>
    <w:rsid w:val="36897116"/>
    <w:rsid w:val="368E2118"/>
    <w:rsid w:val="36930262"/>
    <w:rsid w:val="369A93E0"/>
    <w:rsid w:val="36A8EC1F"/>
    <w:rsid w:val="36B26C93"/>
    <w:rsid w:val="36BFC60A"/>
    <w:rsid w:val="36C24D3E"/>
    <w:rsid w:val="36E0804A"/>
    <w:rsid w:val="36E91EE6"/>
    <w:rsid w:val="36EC46DA"/>
    <w:rsid w:val="36F4C724"/>
    <w:rsid w:val="36FD9427"/>
    <w:rsid w:val="3701DA8D"/>
    <w:rsid w:val="370E3590"/>
    <w:rsid w:val="371A1039"/>
    <w:rsid w:val="371F014F"/>
    <w:rsid w:val="37265916"/>
    <w:rsid w:val="37392630"/>
    <w:rsid w:val="374A96B0"/>
    <w:rsid w:val="37540915"/>
    <w:rsid w:val="3760E60D"/>
    <w:rsid w:val="3769E959"/>
    <w:rsid w:val="376A6B87"/>
    <w:rsid w:val="3776B010"/>
    <w:rsid w:val="377D3012"/>
    <w:rsid w:val="37820AA3"/>
    <w:rsid w:val="379A24B6"/>
    <w:rsid w:val="379E7E76"/>
    <w:rsid w:val="37A33643"/>
    <w:rsid w:val="37A6CE47"/>
    <w:rsid w:val="37AF4DED"/>
    <w:rsid w:val="37C22822"/>
    <w:rsid w:val="37CAFAB2"/>
    <w:rsid w:val="37F622B8"/>
    <w:rsid w:val="37F8B3C8"/>
    <w:rsid w:val="38009FD6"/>
    <w:rsid w:val="3802A1AA"/>
    <w:rsid w:val="3829F64C"/>
    <w:rsid w:val="383DD92D"/>
    <w:rsid w:val="38563253"/>
    <w:rsid w:val="385D4DF8"/>
    <w:rsid w:val="38624ABF"/>
    <w:rsid w:val="3871F2DF"/>
    <w:rsid w:val="38787B60"/>
    <w:rsid w:val="387BF668"/>
    <w:rsid w:val="38878195"/>
    <w:rsid w:val="38906C0D"/>
    <w:rsid w:val="389DAE61"/>
    <w:rsid w:val="38A1FF36"/>
    <w:rsid w:val="38A3F0D7"/>
    <w:rsid w:val="38A5CD6F"/>
    <w:rsid w:val="38ACF98B"/>
    <w:rsid w:val="38AE3943"/>
    <w:rsid w:val="38C93371"/>
    <w:rsid w:val="38D78BF1"/>
    <w:rsid w:val="38DEDCC2"/>
    <w:rsid w:val="38E514F0"/>
    <w:rsid w:val="38F355C5"/>
    <w:rsid w:val="38F9E8F8"/>
    <w:rsid w:val="3903EF5B"/>
    <w:rsid w:val="39055633"/>
    <w:rsid w:val="390A4ABE"/>
    <w:rsid w:val="390FFAEF"/>
    <w:rsid w:val="39122778"/>
    <w:rsid w:val="3916E162"/>
    <w:rsid w:val="392A7F39"/>
    <w:rsid w:val="3944715C"/>
    <w:rsid w:val="394BF5E2"/>
    <w:rsid w:val="395842EE"/>
    <w:rsid w:val="395B9692"/>
    <w:rsid w:val="395F2546"/>
    <w:rsid w:val="3967923A"/>
    <w:rsid w:val="396D7763"/>
    <w:rsid w:val="397CC338"/>
    <w:rsid w:val="39857951"/>
    <w:rsid w:val="39862839"/>
    <w:rsid w:val="399106A8"/>
    <w:rsid w:val="399BB167"/>
    <w:rsid w:val="39AF4321"/>
    <w:rsid w:val="39BCBAB9"/>
    <w:rsid w:val="39BD9D26"/>
    <w:rsid w:val="39C5881F"/>
    <w:rsid w:val="39D17093"/>
    <w:rsid w:val="39DCFD41"/>
    <w:rsid w:val="39E0C0DD"/>
    <w:rsid w:val="39E7257B"/>
    <w:rsid w:val="39EB4AB5"/>
    <w:rsid w:val="39EE3DD5"/>
    <w:rsid w:val="39F43212"/>
    <w:rsid w:val="3A0044B8"/>
    <w:rsid w:val="3A082C45"/>
    <w:rsid w:val="3A09259E"/>
    <w:rsid w:val="3A113B5D"/>
    <w:rsid w:val="3A22BBFC"/>
    <w:rsid w:val="3A2E8112"/>
    <w:rsid w:val="3A40E856"/>
    <w:rsid w:val="3A436BCF"/>
    <w:rsid w:val="3A500BCF"/>
    <w:rsid w:val="3A5588B1"/>
    <w:rsid w:val="3A5B6443"/>
    <w:rsid w:val="3A61B8CD"/>
    <w:rsid w:val="3A61E0E4"/>
    <w:rsid w:val="3A6A4E39"/>
    <w:rsid w:val="3A7807EB"/>
    <w:rsid w:val="3A7C8D6F"/>
    <w:rsid w:val="3A80FB88"/>
    <w:rsid w:val="3A856705"/>
    <w:rsid w:val="3A879939"/>
    <w:rsid w:val="3A87F74F"/>
    <w:rsid w:val="3A90A726"/>
    <w:rsid w:val="3A985FB6"/>
    <w:rsid w:val="3A9F1EA1"/>
    <w:rsid w:val="3AA62647"/>
    <w:rsid w:val="3AB3FA32"/>
    <w:rsid w:val="3AB45C83"/>
    <w:rsid w:val="3AC3B9A3"/>
    <w:rsid w:val="3AD96175"/>
    <w:rsid w:val="3ADC7278"/>
    <w:rsid w:val="3AE0F2C7"/>
    <w:rsid w:val="3B012227"/>
    <w:rsid w:val="3B021AFE"/>
    <w:rsid w:val="3B0E4107"/>
    <w:rsid w:val="3B12B9CF"/>
    <w:rsid w:val="3B27AB9D"/>
    <w:rsid w:val="3B36D522"/>
    <w:rsid w:val="3B485B6B"/>
    <w:rsid w:val="3B4A3455"/>
    <w:rsid w:val="3B4BCD69"/>
    <w:rsid w:val="3B500188"/>
    <w:rsid w:val="3B52A10B"/>
    <w:rsid w:val="3B54DF2C"/>
    <w:rsid w:val="3B5844C2"/>
    <w:rsid w:val="3B58DEC0"/>
    <w:rsid w:val="3B616B3D"/>
    <w:rsid w:val="3B620967"/>
    <w:rsid w:val="3B7D3EAF"/>
    <w:rsid w:val="3B85011B"/>
    <w:rsid w:val="3BA56170"/>
    <w:rsid w:val="3BAEDEFE"/>
    <w:rsid w:val="3BB175C8"/>
    <w:rsid w:val="3BB1ACE4"/>
    <w:rsid w:val="3BC69F2F"/>
    <w:rsid w:val="3BCF8847"/>
    <w:rsid w:val="3BD101DB"/>
    <w:rsid w:val="3BE36D9D"/>
    <w:rsid w:val="3BE5C181"/>
    <w:rsid w:val="3BF55BD7"/>
    <w:rsid w:val="3BFF2838"/>
    <w:rsid w:val="3C05117A"/>
    <w:rsid w:val="3C087374"/>
    <w:rsid w:val="3C09B54D"/>
    <w:rsid w:val="3C2026F1"/>
    <w:rsid w:val="3C2D1E71"/>
    <w:rsid w:val="3C325867"/>
    <w:rsid w:val="3C3A6EFC"/>
    <w:rsid w:val="3C4B7F16"/>
    <w:rsid w:val="3C4DB8AE"/>
    <w:rsid w:val="3C641DFF"/>
    <w:rsid w:val="3C6A996E"/>
    <w:rsid w:val="3C6F2C9B"/>
    <w:rsid w:val="3C7AD041"/>
    <w:rsid w:val="3C7B9A16"/>
    <w:rsid w:val="3C8327AC"/>
    <w:rsid w:val="3C89744E"/>
    <w:rsid w:val="3C94A584"/>
    <w:rsid w:val="3C96DE9C"/>
    <w:rsid w:val="3C998D19"/>
    <w:rsid w:val="3C9AF1C1"/>
    <w:rsid w:val="3C9BF3A8"/>
    <w:rsid w:val="3C9C9876"/>
    <w:rsid w:val="3CA93CB1"/>
    <w:rsid w:val="3CB5EC7B"/>
    <w:rsid w:val="3CBB8036"/>
    <w:rsid w:val="3CC17328"/>
    <w:rsid w:val="3CC906C2"/>
    <w:rsid w:val="3CCA939A"/>
    <w:rsid w:val="3CD56207"/>
    <w:rsid w:val="3CD8F10A"/>
    <w:rsid w:val="3CDA52F9"/>
    <w:rsid w:val="3CE15E02"/>
    <w:rsid w:val="3CE2BA71"/>
    <w:rsid w:val="3CEC2B38"/>
    <w:rsid w:val="3CEE283A"/>
    <w:rsid w:val="3D11520F"/>
    <w:rsid w:val="3D139497"/>
    <w:rsid w:val="3D1D15BE"/>
    <w:rsid w:val="3D202078"/>
    <w:rsid w:val="3D26C882"/>
    <w:rsid w:val="3D273DC1"/>
    <w:rsid w:val="3D511935"/>
    <w:rsid w:val="3D55F145"/>
    <w:rsid w:val="3D6A0E93"/>
    <w:rsid w:val="3D7CD7CE"/>
    <w:rsid w:val="3D7D4353"/>
    <w:rsid w:val="3D863151"/>
    <w:rsid w:val="3D88ED17"/>
    <w:rsid w:val="3D8EEA98"/>
    <w:rsid w:val="3D8FB170"/>
    <w:rsid w:val="3D9061BA"/>
    <w:rsid w:val="3D943B84"/>
    <w:rsid w:val="3DAAD05A"/>
    <w:rsid w:val="3DB7155A"/>
    <w:rsid w:val="3DB9DDD9"/>
    <w:rsid w:val="3DC6B19D"/>
    <w:rsid w:val="3DC6B4C7"/>
    <w:rsid w:val="3DD0424B"/>
    <w:rsid w:val="3DDCEA4B"/>
    <w:rsid w:val="3DDE7FD4"/>
    <w:rsid w:val="3DE0A961"/>
    <w:rsid w:val="3DE281F4"/>
    <w:rsid w:val="3DE36B52"/>
    <w:rsid w:val="3DE4B346"/>
    <w:rsid w:val="3DE99B9A"/>
    <w:rsid w:val="3DF15ABE"/>
    <w:rsid w:val="3DF4FC3A"/>
    <w:rsid w:val="3E01C844"/>
    <w:rsid w:val="3E0401F4"/>
    <w:rsid w:val="3E046862"/>
    <w:rsid w:val="3E0C2CF7"/>
    <w:rsid w:val="3E184417"/>
    <w:rsid w:val="3E4A1004"/>
    <w:rsid w:val="3E4D391F"/>
    <w:rsid w:val="3E580ED2"/>
    <w:rsid w:val="3E6C0DBD"/>
    <w:rsid w:val="3E71E82C"/>
    <w:rsid w:val="3E736264"/>
    <w:rsid w:val="3E7AFD4C"/>
    <w:rsid w:val="3E85DEF9"/>
    <w:rsid w:val="3E8D486D"/>
    <w:rsid w:val="3EAEA153"/>
    <w:rsid w:val="3EB6337B"/>
    <w:rsid w:val="3EB84A4C"/>
    <w:rsid w:val="3EB9DF06"/>
    <w:rsid w:val="3EBC6785"/>
    <w:rsid w:val="3EC13AF2"/>
    <w:rsid w:val="3EC6AFA4"/>
    <w:rsid w:val="3ECA7CFA"/>
    <w:rsid w:val="3ED24725"/>
    <w:rsid w:val="3EE4252E"/>
    <w:rsid w:val="3EECAD5D"/>
    <w:rsid w:val="3EEF9617"/>
    <w:rsid w:val="3EFAF51E"/>
    <w:rsid w:val="3F0D1352"/>
    <w:rsid w:val="3F27E3F3"/>
    <w:rsid w:val="3F2EA18A"/>
    <w:rsid w:val="3F42CFD0"/>
    <w:rsid w:val="3F4BA224"/>
    <w:rsid w:val="3F527A3F"/>
    <w:rsid w:val="3F598568"/>
    <w:rsid w:val="3F625B19"/>
    <w:rsid w:val="3F6779ED"/>
    <w:rsid w:val="3F6A2954"/>
    <w:rsid w:val="3F6C10C7"/>
    <w:rsid w:val="3F84F68F"/>
    <w:rsid w:val="3F866E96"/>
    <w:rsid w:val="3F90E090"/>
    <w:rsid w:val="3F956828"/>
    <w:rsid w:val="3F974863"/>
    <w:rsid w:val="3FA61AD7"/>
    <w:rsid w:val="3FAEA293"/>
    <w:rsid w:val="3FAFF3B8"/>
    <w:rsid w:val="3FB71988"/>
    <w:rsid w:val="3FC91803"/>
    <w:rsid w:val="3FD03386"/>
    <w:rsid w:val="3FD8AA68"/>
    <w:rsid w:val="3FE657DA"/>
    <w:rsid w:val="3FE6C19A"/>
    <w:rsid w:val="3FE7229B"/>
    <w:rsid w:val="3FE858B5"/>
    <w:rsid w:val="3FF01456"/>
    <w:rsid w:val="400827C2"/>
    <w:rsid w:val="4019DB86"/>
    <w:rsid w:val="402272EB"/>
    <w:rsid w:val="402F1CD3"/>
    <w:rsid w:val="4049E3A1"/>
    <w:rsid w:val="407B2DA0"/>
    <w:rsid w:val="407FB078"/>
    <w:rsid w:val="408350A2"/>
    <w:rsid w:val="408CA931"/>
    <w:rsid w:val="40A4E8A4"/>
    <w:rsid w:val="40AA17E2"/>
    <w:rsid w:val="40BC46CF"/>
    <w:rsid w:val="40C8EE91"/>
    <w:rsid w:val="40D400C6"/>
    <w:rsid w:val="40DB1042"/>
    <w:rsid w:val="40EF0B94"/>
    <w:rsid w:val="40EF4562"/>
    <w:rsid w:val="40F73607"/>
    <w:rsid w:val="40FDBC74"/>
    <w:rsid w:val="411DEF0A"/>
    <w:rsid w:val="41231F6A"/>
    <w:rsid w:val="412C1D50"/>
    <w:rsid w:val="413380A5"/>
    <w:rsid w:val="4137C92B"/>
    <w:rsid w:val="413B2CBC"/>
    <w:rsid w:val="415A292F"/>
    <w:rsid w:val="4160EBA8"/>
    <w:rsid w:val="416C3717"/>
    <w:rsid w:val="417A48BD"/>
    <w:rsid w:val="417DDE9A"/>
    <w:rsid w:val="41870057"/>
    <w:rsid w:val="4189A025"/>
    <w:rsid w:val="418A4367"/>
    <w:rsid w:val="418AEB8D"/>
    <w:rsid w:val="41907638"/>
    <w:rsid w:val="4190953B"/>
    <w:rsid w:val="41A1B91B"/>
    <w:rsid w:val="41A2FB7F"/>
    <w:rsid w:val="41A54F53"/>
    <w:rsid w:val="41A64470"/>
    <w:rsid w:val="41AB57B0"/>
    <w:rsid w:val="41B9DB6B"/>
    <w:rsid w:val="41C9AAA4"/>
    <w:rsid w:val="41CA8BCB"/>
    <w:rsid w:val="41CCEA37"/>
    <w:rsid w:val="41CEDEEA"/>
    <w:rsid w:val="41D89440"/>
    <w:rsid w:val="41E99A1A"/>
    <w:rsid w:val="41F17BDB"/>
    <w:rsid w:val="41F74DEC"/>
    <w:rsid w:val="41F98920"/>
    <w:rsid w:val="42089875"/>
    <w:rsid w:val="421FA84A"/>
    <w:rsid w:val="4227FA25"/>
    <w:rsid w:val="4240A8BA"/>
    <w:rsid w:val="424E02B0"/>
    <w:rsid w:val="426814B6"/>
    <w:rsid w:val="426973C3"/>
    <w:rsid w:val="4274248C"/>
    <w:rsid w:val="427454AA"/>
    <w:rsid w:val="427A5BA3"/>
    <w:rsid w:val="42861ED6"/>
    <w:rsid w:val="428BF2AD"/>
    <w:rsid w:val="428E1F0C"/>
    <w:rsid w:val="42A13E58"/>
    <w:rsid w:val="42ACCE4F"/>
    <w:rsid w:val="42B0B3EF"/>
    <w:rsid w:val="42BFCFEC"/>
    <w:rsid w:val="42D0CB0D"/>
    <w:rsid w:val="42E78B78"/>
    <w:rsid w:val="42EF5AF3"/>
    <w:rsid w:val="42F338F4"/>
    <w:rsid w:val="42F79C40"/>
    <w:rsid w:val="43138345"/>
    <w:rsid w:val="4316642B"/>
    <w:rsid w:val="431A9CA5"/>
    <w:rsid w:val="431FF56A"/>
    <w:rsid w:val="433568BD"/>
    <w:rsid w:val="4339FEF1"/>
    <w:rsid w:val="433BC007"/>
    <w:rsid w:val="43509138"/>
    <w:rsid w:val="43513FDE"/>
    <w:rsid w:val="4358914F"/>
    <w:rsid w:val="435C1782"/>
    <w:rsid w:val="4362B55E"/>
    <w:rsid w:val="43630D03"/>
    <w:rsid w:val="43639DE1"/>
    <w:rsid w:val="436EA632"/>
    <w:rsid w:val="4372BFAA"/>
    <w:rsid w:val="43733DB9"/>
    <w:rsid w:val="437BF5EE"/>
    <w:rsid w:val="4382DEBB"/>
    <w:rsid w:val="43891808"/>
    <w:rsid w:val="4393E90B"/>
    <w:rsid w:val="439BDB7F"/>
    <w:rsid w:val="43A3A9FF"/>
    <w:rsid w:val="43BF3CDF"/>
    <w:rsid w:val="43C0D0D6"/>
    <w:rsid w:val="43C2130A"/>
    <w:rsid w:val="43D06011"/>
    <w:rsid w:val="43D3FC2C"/>
    <w:rsid w:val="43D81D9E"/>
    <w:rsid w:val="43E0885E"/>
    <w:rsid w:val="43E71048"/>
    <w:rsid w:val="43E83C2C"/>
    <w:rsid w:val="43EC9BD1"/>
    <w:rsid w:val="43FBB35C"/>
    <w:rsid w:val="44052A2B"/>
    <w:rsid w:val="4421BF01"/>
    <w:rsid w:val="4429B953"/>
    <w:rsid w:val="44461CFC"/>
    <w:rsid w:val="444C77CF"/>
    <w:rsid w:val="444E9DB3"/>
    <w:rsid w:val="44501EEF"/>
    <w:rsid w:val="44569663"/>
    <w:rsid w:val="446A074F"/>
    <w:rsid w:val="446D2E23"/>
    <w:rsid w:val="44751CEC"/>
    <w:rsid w:val="448F216F"/>
    <w:rsid w:val="44A5EE79"/>
    <w:rsid w:val="44AE9D59"/>
    <w:rsid w:val="44BC3ECA"/>
    <w:rsid w:val="44CC3729"/>
    <w:rsid w:val="44E54EFC"/>
    <w:rsid w:val="44E7D17A"/>
    <w:rsid w:val="44E87FD2"/>
    <w:rsid w:val="44F0F806"/>
    <w:rsid w:val="44F6E3E8"/>
    <w:rsid w:val="44FB40E3"/>
    <w:rsid w:val="44FC06D0"/>
    <w:rsid w:val="44FC3814"/>
    <w:rsid w:val="44FD6CE5"/>
    <w:rsid w:val="4502BB11"/>
    <w:rsid w:val="450F88E4"/>
    <w:rsid w:val="4521B4F0"/>
    <w:rsid w:val="4533D9A4"/>
    <w:rsid w:val="45384B2F"/>
    <w:rsid w:val="4548C077"/>
    <w:rsid w:val="45493A45"/>
    <w:rsid w:val="454BA4D1"/>
    <w:rsid w:val="4552F523"/>
    <w:rsid w:val="4555945A"/>
    <w:rsid w:val="45626D9C"/>
    <w:rsid w:val="45691D63"/>
    <w:rsid w:val="456B94FE"/>
    <w:rsid w:val="456C0C6B"/>
    <w:rsid w:val="457FC818"/>
    <w:rsid w:val="4580760E"/>
    <w:rsid w:val="4582E952"/>
    <w:rsid w:val="458D601A"/>
    <w:rsid w:val="45A31290"/>
    <w:rsid w:val="45B1B0D2"/>
    <w:rsid w:val="45BAC29F"/>
    <w:rsid w:val="45BB2827"/>
    <w:rsid w:val="45BF9C7A"/>
    <w:rsid w:val="45C067E8"/>
    <w:rsid w:val="45CE96DB"/>
    <w:rsid w:val="45D445CD"/>
    <w:rsid w:val="45D878BE"/>
    <w:rsid w:val="45D98B7A"/>
    <w:rsid w:val="45E95F2B"/>
    <w:rsid w:val="4601CE72"/>
    <w:rsid w:val="46075123"/>
    <w:rsid w:val="4608DD5E"/>
    <w:rsid w:val="460AFA75"/>
    <w:rsid w:val="460E0C77"/>
    <w:rsid w:val="462358FF"/>
    <w:rsid w:val="46245937"/>
    <w:rsid w:val="4628BBEE"/>
    <w:rsid w:val="462D83A8"/>
    <w:rsid w:val="4637CC80"/>
    <w:rsid w:val="463C8897"/>
    <w:rsid w:val="4643A38B"/>
    <w:rsid w:val="4650012A"/>
    <w:rsid w:val="46528EC9"/>
    <w:rsid w:val="465C28D0"/>
    <w:rsid w:val="466239AE"/>
    <w:rsid w:val="4666DDE1"/>
    <w:rsid w:val="46672009"/>
    <w:rsid w:val="4679C5E0"/>
    <w:rsid w:val="4679D31C"/>
    <w:rsid w:val="4691B4EB"/>
    <w:rsid w:val="4692EAF7"/>
    <w:rsid w:val="469D95DC"/>
    <w:rsid w:val="46A887EB"/>
    <w:rsid w:val="46C3FEDD"/>
    <w:rsid w:val="46C4A31C"/>
    <w:rsid w:val="46C5C301"/>
    <w:rsid w:val="46E02D22"/>
    <w:rsid w:val="46F3789D"/>
    <w:rsid w:val="46F6A19F"/>
    <w:rsid w:val="470713C6"/>
    <w:rsid w:val="470B9355"/>
    <w:rsid w:val="471A7283"/>
    <w:rsid w:val="47263758"/>
    <w:rsid w:val="472CE650"/>
    <w:rsid w:val="4739E91C"/>
    <w:rsid w:val="474786C8"/>
    <w:rsid w:val="47621DF3"/>
    <w:rsid w:val="476FE214"/>
    <w:rsid w:val="4771CEE7"/>
    <w:rsid w:val="4777A846"/>
    <w:rsid w:val="477FC928"/>
    <w:rsid w:val="478410D0"/>
    <w:rsid w:val="47863852"/>
    <w:rsid w:val="478DFB41"/>
    <w:rsid w:val="478E8978"/>
    <w:rsid w:val="47915168"/>
    <w:rsid w:val="4792A332"/>
    <w:rsid w:val="47984DCD"/>
    <w:rsid w:val="47A299FE"/>
    <w:rsid w:val="47A477B5"/>
    <w:rsid w:val="47A769D0"/>
    <w:rsid w:val="47B16974"/>
    <w:rsid w:val="47B8D95B"/>
    <w:rsid w:val="47BFDFCE"/>
    <w:rsid w:val="47C3DD35"/>
    <w:rsid w:val="47CC7025"/>
    <w:rsid w:val="47EF1520"/>
    <w:rsid w:val="47F749EC"/>
    <w:rsid w:val="480F655F"/>
    <w:rsid w:val="48110816"/>
    <w:rsid w:val="481DF889"/>
    <w:rsid w:val="4820E06B"/>
    <w:rsid w:val="4824A240"/>
    <w:rsid w:val="482D8924"/>
    <w:rsid w:val="48374E1F"/>
    <w:rsid w:val="483D144B"/>
    <w:rsid w:val="485CF1B0"/>
    <w:rsid w:val="485DE971"/>
    <w:rsid w:val="48615C9F"/>
    <w:rsid w:val="48675964"/>
    <w:rsid w:val="48698F64"/>
    <w:rsid w:val="4869F27B"/>
    <w:rsid w:val="48713AAD"/>
    <w:rsid w:val="487183DE"/>
    <w:rsid w:val="487CC866"/>
    <w:rsid w:val="487FE6AD"/>
    <w:rsid w:val="488BDA2E"/>
    <w:rsid w:val="4890284A"/>
    <w:rsid w:val="48B2FCC9"/>
    <w:rsid w:val="48B7D8FB"/>
    <w:rsid w:val="48C19E82"/>
    <w:rsid w:val="48C61223"/>
    <w:rsid w:val="48CAD542"/>
    <w:rsid w:val="48CAF02B"/>
    <w:rsid w:val="48D28E5D"/>
    <w:rsid w:val="48D2974E"/>
    <w:rsid w:val="48D526E0"/>
    <w:rsid w:val="48E84CC9"/>
    <w:rsid w:val="48ECBEBE"/>
    <w:rsid w:val="48ED396A"/>
    <w:rsid w:val="48EF6161"/>
    <w:rsid w:val="48F79851"/>
    <w:rsid w:val="4908E4AE"/>
    <w:rsid w:val="49113E03"/>
    <w:rsid w:val="491C6C68"/>
    <w:rsid w:val="4922152E"/>
    <w:rsid w:val="49288A01"/>
    <w:rsid w:val="493F6BAC"/>
    <w:rsid w:val="495DA82F"/>
    <w:rsid w:val="499E377C"/>
    <w:rsid w:val="49A38683"/>
    <w:rsid w:val="49B33A26"/>
    <w:rsid w:val="49C000E6"/>
    <w:rsid w:val="49D41205"/>
    <w:rsid w:val="49E138EA"/>
    <w:rsid w:val="49EDA838"/>
    <w:rsid w:val="49F35323"/>
    <w:rsid w:val="4A1EFD07"/>
    <w:rsid w:val="4A2D1215"/>
    <w:rsid w:val="4A30CB0E"/>
    <w:rsid w:val="4A32F798"/>
    <w:rsid w:val="4A3F3DEC"/>
    <w:rsid w:val="4A452736"/>
    <w:rsid w:val="4A4FE037"/>
    <w:rsid w:val="4A57D835"/>
    <w:rsid w:val="4A62A9B4"/>
    <w:rsid w:val="4A736ECD"/>
    <w:rsid w:val="4A77C289"/>
    <w:rsid w:val="4A910AAF"/>
    <w:rsid w:val="4A988750"/>
    <w:rsid w:val="4A9D392E"/>
    <w:rsid w:val="4AA56108"/>
    <w:rsid w:val="4AC31496"/>
    <w:rsid w:val="4AC365CF"/>
    <w:rsid w:val="4AC3A2A5"/>
    <w:rsid w:val="4AC4391E"/>
    <w:rsid w:val="4AC7B0C3"/>
    <w:rsid w:val="4ACF9B98"/>
    <w:rsid w:val="4AD0A20B"/>
    <w:rsid w:val="4ADAC629"/>
    <w:rsid w:val="4ADDC904"/>
    <w:rsid w:val="4AEC78EF"/>
    <w:rsid w:val="4AF82C84"/>
    <w:rsid w:val="4AFB9710"/>
    <w:rsid w:val="4B051975"/>
    <w:rsid w:val="4B05CB3C"/>
    <w:rsid w:val="4B12BE68"/>
    <w:rsid w:val="4B19AB79"/>
    <w:rsid w:val="4B1A2A0E"/>
    <w:rsid w:val="4B4109FF"/>
    <w:rsid w:val="4B412B23"/>
    <w:rsid w:val="4B44E46D"/>
    <w:rsid w:val="4B46DD16"/>
    <w:rsid w:val="4B4788F7"/>
    <w:rsid w:val="4B49814B"/>
    <w:rsid w:val="4B5295D0"/>
    <w:rsid w:val="4B6F9E5C"/>
    <w:rsid w:val="4B757D3F"/>
    <w:rsid w:val="4B818907"/>
    <w:rsid w:val="4B86310D"/>
    <w:rsid w:val="4B95D04D"/>
    <w:rsid w:val="4BBEC9FD"/>
    <w:rsid w:val="4BC8E07E"/>
    <w:rsid w:val="4BD1F0E4"/>
    <w:rsid w:val="4BD652A3"/>
    <w:rsid w:val="4BE6F317"/>
    <w:rsid w:val="4BEBBA1F"/>
    <w:rsid w:val="4C0CEF3D"/>
    <w:rsid w:val="4C2A6B3D"/>
    <w:rsid w:val="4C4C9A16"/>
    <w:rsid w:val="4C5853CA"/>
    <w:rsid w:val="4C5B6965"/>
    <w:rsid w:val="4C658CA6"/>
    <w:rsid w:val="4C6EEEA7"/>
    <w:rsid w:val="4C7DF63B"/>
    <w:rsid w:val="4C86AF3A"/>
    <w:rsid w:val="4C8FD5B3"/>
    <w:rsid w:val="4C95A82E"/>
    <w:rsid w:val="4C9791DD"/>
    <w:rsid w:val="4CA0AA2F"/>
    <w:rsid w:val="4CADCD27"/>
    <w:rsid w:val="4CB6EE05"/>
    <w:rsid w:val="4CB9BCAD"/>
    <w:rsid w:val="4CC58BF6"/>
    <w:rsid w:val="4CCC2F3D"/>
    <w:rsid w:val="4CCEDC5B"/>
    <w:rsid w:val="4CD7370B"/>
    <w:rsid w:val="4CE05DD9"/>
    <w:rsid w:val="4CE10E20"/>
    <w:rsid w:val="4CE22C5D"/>
    <w:rsid w:val="4CEA0A81"/>
    <w:rsid w:val="4CEE0DE2"/>
    <w:rsid w:val="4CEE27E5"/>
    <w:rsid w:val="4CFD1952"/>
    <w:rsid w:val="4D04318E"/>
    <w:rsid w:val="4D073365"/>
    <w:rsid w:val="4D1D407E"/>
    <w:rsid w:val="4D1D414C"/>
    <w:rsid w:val="4D1DBD61"/>
    <w:rsid w:val="4D230E47"/>
    <w:rsid w:val="4D309937"/>
    <w:rsid w:val="4D3FE773"/>
    <w:rsid w:val="4D464965"/>
    <w:rsid w:val="4D529C5E"/>
    <w:rsid w:val="4D568EEE"/>
    <w:rsid w:val="4D5FC5C7"/>
    <w:rsid w:val="4D7A8937"/>
    <w:rsid w:val="4D8049CE"/>
    <w:rsid w:val="4D928281"/>
    <w:rsid w:val="4DA2C252"/>
    <w:rsid w:val="4DA6F3C9"/>
    <w:rsid w:val="4DA7C099"/>
    <w:rsid w:val="4DB00247"/>
    <w:rsid w:val="4DB60E98"/>
    <w:rsid w:val="4DC990CA"/>
    <w:rsid w:val="4DCB27B5"/>
    <w:rsid w:val="4DD058A8"/>
    <w:rsid w:val="4DD1CFE9"/>
    <w:rsid w:val="4DD749E7"/>
    <w:rsid w:val="4DF00469"/>
    <w:rsid w:val="4DF25410"/>
    <w:rsid w:val="4E068851"/>
    <w:rsid w:val="4E137213"/>
    <w:rsid w:val="4E154FD6"/>
    <w:rsid w:val="4E1E8142"/>
    <w:rsid w:val="4E287C57"/>
    <w:rsid w:val="4E2AC90B"/>
    <w:rsid w:val="4E3229DD"/>
    <w:rsid w:val="4E39FDC1"/>
    <w:rsid w:val="4E3E6E96"/>
    <w:rsid w:val="4E407F9D"/>
    <w:rsid w:val="4E42EC5F"/>
    <w:rsid w:val="4E495839"/>
    <w:rsid w:val="4E49A7EA"/>
    <w:rsid w:val="4E4E1FA3"/>
    <w:rsid w:val="4E552D80"/>
    <w:rsid w:val="4E58E690"/>
    <w:rsid w:val="4E5C0B54"/>
    <w:rsid w:val="4E6E753A"/>
    <w:rsid w:val="4E72586A"/>
    <w:rsid w:val="4E7826EF"/>
    <w:rsid w:val="4E7CB800"/>
    <w:rsid w:val="4E83D2F4"/>
    <w:rsid w:val="4E859C44"/>
    <w:rsid w:val="4E9961B0"/>
    <w:rsid w:val="4EA39D8D"/>
    <w:rsid w:val="4EA83A7A"/>
    <w:rsid w:val="4EBC13CB"/>
    <w:rsid w:val="4EC2EA7F"/>
    <w:rsid w:val="4EC3B13A"/>
    <w:rsid w:val="4ED791B7"/>
    <w:rsid w:val="4EDA3C3F"/>
    <w:rsid w:val="4EE45DB4"/>
    <w:rsid w:val="4EF64B32"/>
    <w:rsid w:val="4F0521AD"/>
    <w:rsid w:val="4F0EAC6D"/>
    <w:rsid w:val="4F19E159"/>
    <w:rsid w:val="4F255C98"/>
    <w:rsid w:val="4F39C783"/>
    <w:rsid w:val="4F4BF401"/>
    <w:rsid w:val="4F7FDB2C"/>
    <w:rsid w:val="4F818BE2"/>
    <w:rsid w:val="4F849DB9"/>
    <w:rsid w:val="4F861F0F"/>
    <w:rsid w:val="4F87B571"/>
    <w:rsid w:val="4FA6C293"/>
    <w:rsid w:val="4FA8A5D9"/>
    <w:rsid w:val="4FAFF867"/>
    <w:rsid w:val="4FB00486"/>
    <w:rsid w:val="4FB3FE30"/>
    <w:rsid w:val="4FBB831E"/>
    <w:rsid w:val="4FCFAD4D"/>
    <w:rsid w:val="4FDCF930"/>
    <w:rsid w:val="4FE31C5A"/>
    <w:rsid w:val="4FEC3155"/>
    <w:rsid w:val="4FF15DFC"/>
    <w:rsid w:val="4FF3FD6F"/>
    <w:rsid w:val="4FFB289B"/>
    <w:rsid w:val="500B6B04"/>
    <w:rsid w:val="501464A2"/>
    <w:rsid w:val="501917CA"/>
    <w:rsid w:val="5027D133"/>
    <w:rsid w:val="502F7E37"/>
    <w:rsid w:val="5033807C"/>
    <w:rsid w:val="503B8FAF"/>
    <w:rsid w:val="503E3265"/>
    <w:rsid w:val="50405605"/>
    <w:rsid w:val="5041EF21"/>
    <w:rsid w:val="5045A148"/>
    <w:rsid w:val="50594AA4"/>
    <w:rsid w:val="505ACA72"/>
    <w:rsid w:val="506D8A84"/>
    <w:rsid w:val="506FC4A5"/>
    <w:rsid w:val="507D0FA6"/>
    <w:rsid w:val="50840D5E"/>
    <w:rsid w:val="50934122"/>
    <w:rsid w:val="50A3B0DC"/>
    <w:rsid w:val="50A744A2"/>
    <w:rsid w:val="50AD1ED6"/>
    <w:rsid w:val="50AF991C"/>
    <w:rsid w:val="50B197D1"/>
    <w:rsid w:val="50D94857"/>
    <w:rsid w:val="50ED42B7"/>
    <w:rsid w:val="50EDC027"/>
    <w:rsid w:val="50FD3CEE"/>
    <w:rsid w:val="50FEF4A9"/>
    <w:rsid w:val="51018A14"/>
    <w:rsid w:val="5104545A"/>
    <w:rsid w:val="510A77EF"/>
    <w:rsid w:val="510D6206"/>
    <w:rsid w:val="510F6E5C"/>
    <w:rsid w:val="51157B70"/>
    <w:rsid w:val="511796F8"/>
    <w:rsid w:val="51204D55"/>
    <w:rsid w:val="51223B16"/>
    <w:rsid w:val="512EEE47"/>
    <w:rsid w:val="51380CFA"/>
    <w:rsid w:val="513B23B7"/>
    <w:rsid w:val="5140D6AB"/>
    <w:rsid w:val="514481AF"/>
    <w:rsid w:val="51475B02"/>
    <w:rsid w:val="514D10AE"/>
    <w:rsid w:val="514F08DB"/>
    <w:rsid w:val="5158B095"/>
    <w:rsid w:val="5159645D"/>
    <w:rsid w:val="515BA116"/>
    <w:rsid w:val="516793AF"/>
    <w:rsid w:val="51699444"/>
    <w:rsid w:val="517AA369"/>
    <w:rsid w:val="51832410"/>
    <w:rsid w:val="518C0EF2"/>
    <w:rsid w:val="51955892"/>
    <w:rsid w:val="51978D16"/>
    <w:rsid w:val="51A919CD"/>
    <w:rsid w:val="51BB02B2"/>
    <w:rsid w:val="51C2BF80"/>
    <w:rsid w:val="51C2D6AE"/>
    <w:rsid w:val="51CA4D25"/>
    <w:rsid w:val="51D0A0D5"/>
    <w:rsid w:val="51D28B94"/>
    <w:rsid w:val="51D8BE4C"/>
    <w:rsid w:val="51D8D82E"/>
    <w:rsid w:val="51DBB264"/>
    <w:rsid w:val="51EF23A4"/>
    <w:rsid w:val="51FB7A0A"/>
    <w:rsid w:val="51FBE616"/>
    <w:rsid w:val="51FE5B3A"/>
    <w:rsid w:val="51FE7899"/>
    <w:rsid w:val="51FF7C50"/>
    <w:rsid w:val="52254994"/>
    <w:rsid w:val="5229D41A"/>
    <w:rsid w:val="52313703"/>
    <w:rsid w:val="523B1FCA"/>
    <w:rsid w:val="52412778"/>
    <w:rsid w:val="52425A9F"/>
    <w:rsid w:val="5247FC26"/>
    <w:rsid w:val="5248A905"/>
    <w:rsid w:val="524AC85A"/>
    <w:rsid w:val="52577FF5"/>
    <w:rsid w:val="52580CF1"/>
    <w:rsid w:val="525B538E"/>
    <w:rsid w:val="525C2D27"/>
    <w:rsid w:val="5269D884"/>
    <w:rsid w:val="52720C84"/>
    <w:rsid w:val="5272520C"/>
    <w:rsid w:val="52797DB1"/>
    <w:rsid w:val="528072CF"/>
    <w:rsid w:val="52906DF9"/>
    <w:rsid w:val="52A4FA6C"/>
    <w:rsid w:val="52A6BC7A"/>
    <w:rsid w:val="52C240E6"/>
    <w:rsid w:val="52CE5BC4"/>
    <w:rsid w:val="52E382A3"/>
    <w:rsid w:val="52E76029"/>
    <w:rsid w:val="52EB6608"/>
    <w:rsid w:val="52FB8333"/>
    <w:rsid w:val="52FF1669"/>
    <w:rsid w:val="5308D221"/>
    <w:rsid w:val="531DF3D8"/>
    <w:rsid w:val="531E9969"/>
    <w:rsid w:val="533F9C38"/>
    <w:rsid w:val="53529176"/>
    <w:rsid w:val="53580D20"/>
    <w:rsid w:val="536C7A4B"/>
    <w:rsid w:val="536D344A"/>
    <w:rsid w:val="5370C0F3"/>
    <w:rsid w:val="53768CD0"/>
    <w:rsid w:val="5387E050"/>
    <w:rsid w:val="538CA142"/>
    <w:rsid w:val="53902719"/>
    <w:rsid w:val="5393B2DE"/>
    <w:rsid w:val="53990D5D"/>
    <w:rsid w:val="53A11D6F"/>
    <w:rsid w:val="53C922EB"/>
    <w:rsid w:val="53C9A500"/>
    <w:rsid w:val="53CA6826"/>
    <w:rsid w:val="53D85FFF"/>
    <w:rsid w:val="53EB4CBE"/>
    <w:rsid w:val="53EC4726"/>
    <w:rsid w:val="53EC72FE"/>
    <w:rsid w:val="53EE6B27"/>
    <w:rsid w:val="5406E7E4"/>
    <w:rsid w:val="540E420C"/>
    <w:rsid w:val="541289EF"/>
    <w:rsid w:val="541351E2"/>
    <w:rsid w:val="5419FAE4"/>
    <w:rsid w:val="5426A2FC"/>
    <w:rsid w:val="542C7E0C"/>
    <w:rsid w:val="543D76DE"/>
    <w:rsid w:val="54482F43"/>
    <w:rsid w:val="5449E82F"/>
    <w:rsid w:val="54541057"/>
    <w:rsid w:val="545560A2"/>
    <w:rsid w:val="54572542"/>
    <w:rsid w:val="54726016"/>
    <w:rsid w:val="547BC3E6"/>
    <w:rsid w:val="547EDFE8"/>
    <w:rsid w:val="54879D77"/>
    <w:rsid w:val="548967F1"/>
    <w:rsid w:val="5499BDE0"/>
    <w:rsid w:val="549E0CF7"/>
    <w:rsid w:val="54A1176C"/>
    <w:rsid w:val="54A2F713"/>
    <w:rsid w:val="54A3C02F"/>
    <w:rsid w:val="54A62A72"/>
    <w:rsid w:val="54AFAC99"/>
    <w:rsid w:val="54BA846A"/>
    <w:rsid w:val="54C90DF2"/>
    <w:rsid w:val="54DFA623"/>
    <w:rsid w:val="54E0C44B"/>
    <w:rsid w:val="54E78B6C"/>
    <w:rsid w:val="5507108D"/>
    <w:rsid w:val="55112771"/>
    <w:rsid w:val="55146D04"/>
    <w:rsid w:val="551933F7"/>
    <w:rsid w:val="551C17F9"/>
    <w:rsid w:val="55231DDB"/>
    <w:rsid w:val="55291E62"/>
    <w:rsid w:val="5530399D"/>
    <w:rsid w:val="553AF871"/>
    <w:rsid w:val="5541615F"/>
    <w:rsid w:val="554B6269"/>
    <w:rsid w:val="554DACF3"/>
    <w:rsid w:val="5556B23B"/>
    <w:rsid w:val="5557EBDA"/>
    <w:rsid w:val="555B84B2"/>
    <w:rsid w:val="556839B5"/>
    <w:rsid w:val="556A9A7B"/>
    <w:rsid w:val="556B8782"/>
    <w:rsid w:val="556EE37A"/>
    <w:rsid w:val="55700376"/>
    <w:rsid w:val="55779749"/>
    <w:rsid w:val="557AC3D7"/>
    <w:rsid w:val="558B1534"/>
    <w:rsid w:val="5590DB2D"/>
    <w:rsid w:val="55A3EA18"/>
    <w:rsid w:val="55AC98D3"/>
    <w:rsid w:val="55B74BB1"/>
    <w:rsid w:val="55BB9BDB"/>
    <w:rsid w:val="55CB332A"/>
    <w:rsid w:val="55CE2062"/>
    <w:rsid w:val="55DB60E8"/>
    <w:rsid w:val="55E1873E"/>
    <w:rsid w:val="55E7F8EE"/>
    <w:rsid w:val="55E914CC"/>
    <w:rsid w:val="55EECC84"/>
    <w:rsid w:val="55F782B9"/>
    <w:rsid w:val="5600D14A"/>
    <w:rsid w:val="5603B5BA"/>
    <w:rsid w:val="560B94AE"/>
    <w:rsid w:val="560CFAD5"/>
    <w:rsid w:val="56132F19"/>
    <w:rsid w:val="56175321"/>
    <w:rsid w:val="561D582E"/>
    <w:rsid w:val="563D5169"/>
    <w:rsid w:val="5649C295"/>
    <w:rsid w:val="564E1B33"/>
    <w:rsid w:val="564EC733"/>
    <w:rsid w:val="5653ED22"/>
    <w:rsid w:val="5661538F"/>
    <w:rsid w:val="566DF9EA"/>
    <w:rsid w:val="566E5471"/>
    <w:rsid w:val="567345D6"/>
    <w:rsid w:val="56798EE2"/>
    <w:rsid w:val="5683D50A"/>
    <w:rsid w:val="56870337"/>
    <w:rsid w:val="568F16FA"/>
    <w:rsid w:val="5690DEA3"/>
    <w:rsid w:val="569578CF"/>
    <w:rsid w:val="5695C86B"/>
    <w:rsid w:val="569884E8"/>
    <w:rsid w:val="56A1C698"/>
    <w:rsid w:val="56A7CBA4"/>
    <w:rsid w:val="56B47D25"/>
    <w:rsid w:val="56B5E609"/>
    <w:rsid w:val="56B8325F"/>
    <w:rsid w:val="56DCB166"/>
    <w:rsid w:val="56E5BB1F"/>
    <w:rsid w:val="56E640BF"/>
    <w:rsid w:val="56EC26BD"/>
    <w:rsid w:val="56FDCC7C"/>
    <w:rsid w:val="570934FD"/>
    <w:rsid w:val="571D18A8"/>
    <w:rsid w:val="571D9823"/>
    <w:rsid w:val="5722597C"/>
    <w:rsid w:val="5723C90B"/>
    <w:rsid w:val="572C1BAA"/>
    <w:rsid w:val="57397A6C"/>
    <w:rsid w:val="57399600"/>
    <w:rsid w:val="573E82DB"/>
    <w:rsid w:val="5740EE20"/>
    <w:rsid w:val="574DB701"/>
    <w:rsid w:val="57517F0B"/>
    <w:rsid w:val="575185AE"/>
    <w:rsid w:val="57523EDC"/>
    <w:rsid w:val="575406E0"/>
    <w:rsid w:val="5764A6BE"/>
    <w:rsid w:val="57660532"/>
    <w:rsid w:val="57763E33"/>
    <w:rsid w:val="578CA9D4"/>
    <w:rsid w:val="5790A534"/>
    <w:rsid w:val="579D3BB7"/>
    <w:rsid w:val="57ADCA17"/>
    <w:rsid w:val="57B1FFCA"/>
    <w:rsid w:val="57BF00DC"/>
    <w:rsid w:val="57C793D8"/>
    <w:rsid w:val="57C7F487"/>
    <w:rsid w:val="57CFBA96"/>
    <w:rsid w:val="57D1405A"/>
    <w:rsid w:val="57DC4F4F"/>
    <w:rsid w:val="57E215EC"/>
    <w:rsid w:val="57E35CD8"/>
    <w:rsid w:val="57ED7B8F"/>
    <w:rsid w:val="5808DD4B"/>
    <w:rsid w:val="580B1CB9"/>
    <w:rsid w:val="5810B56B"/>
    <w:rsid w:val="5811D35D"/>
    <w:rsid w:val="58143895"/>
    <w:rsid w:val="58180F68"/>
    <w:rsid w:val="58229BCD"/>
    <w:rsid w:val="5829CCEE"/>
    <w:rsid w:val="58463FC0"/>
    <w:rsid w:val="585324DA"/>
    <w:rsid w:val="5859ACE7"/>
    <w:rsid w:val="58755778"/>
    <w:rsid w:val="587742A1"/>
    <w:rsid w:val="587F516E"/>
    <w:rsid w:val="588A7089"/>
    <w:rsid w:val="5897341E"/>
    <w:rsid w:val="589785DB"/>
    <w:rsid w:val="5897D007"/>
    <w:rsid w:val="58994977"/>
    <w:rsid w:val="589B64B6"/>
    <w:rsid w:val="58A156F7"/>
    <w:rsid w:val="58AB34A9"/>
    <w:rsid w:val="58B470A3"/>
    <w:rsid w:val="58C08A55"/>
    <w:rsid w:val="58C11EE5"/>
    <w:rsid w:val="58C19E27"/>
    <w:rsid w:val="58C386FA"/>
    <w:rsid w:val="58CC076B"/>
    <w:rsid w:val="58D6C4DC"/>
    <w:rsid w:val="58D77219"/>
    <w:rsid w:val="58E80022"/>
    <w:rsid w:val="58FA3234"/>
    <w:rsid w:val="59083D30"/>
    <w:rsid w:val="59136753"/>
    <w:rsid w:val="5923A94D"/>
    <w:rsid w:val="593832AC"/>
    <w:rsid w:val="59467B57"/>
    <w:rsid w:val="594E918E"/>
    <w:rsid w:val="59539420"/>
    <w:rsid w:val="595C9154"/>
    <w:rsid w:val="59798D0D"/>
    <w:rsid w:val="59900496"/>
    <w:rsid w:val="59940408"/>
    <w:rsid w:val="599693A8"/>
    <w:rsid w:val="5999F89F"/>
    <w:rsid w:val="599D649E"/>
    <w:rsid w:val="59A1B38A"/>
    <w:rsid w:val="59B62CC5"/>
    <w:rsid w:val="59B85417"/>
    <w:rsid w:val="59CCC19A"/>
    <w:rsid w:val="59D273F1"/>
    <w:rsid w:val="59D8857F"/>
    <w:rsid w:val="59DC42CD"/>
    <w:rsid w:val="59E97DE9"/>
    <w:rsid w:val="59ED51B3"/>
    <w:rsid w:val="59F1C7DC"/>
    <w:rsid w:val="59F1FE38"/>
    <w:rsid w:val="59FA281F"/>
    <w:rsid w:val="5A11854F"/>
    <w:rsid w:val="5A1A4E6D"/>
    <w:rsid w:val="5A1B357A"/>
    <w:rsid w:val="5A2168B8"/>
    <w:rsid w:val="5A2BDC77"/>
    <w:rsid w:val="5A3ED2E1"/>
    <w:rsid w:val="5A65494A"/>
    <w:rsid w:val="5A73386A"/>
    <w:rsid w:val="5A78A5F7"/>
    <w:rsid w:val="5A790E5A"/>
    <w:rsid w:val="5A8E1250"/>
    <w:rsid w:val="5AB89E65"/>
    <w:rsid w:val="5AB9D445"/>
    <w:rsid w:val="5AC735FE"/>
    <w:rsid w:val="5AD7A7B2"/>
    <w:rsid w:val="5AD90528"/>
    <w:rsid w:val="5AE0FC6A"/>
    <w:rsid w:val="5AEEA0A0"/>
    <w:rsid w:val="5AEEBD12"/>
    <w:rsid w:val="5AF18CB7"/>
    <w:rsid w:val="5B2000D1"/>
    <w:rsid w:val="5B2C0A58"/>
    <w:rsid w:val="5B3A2D0C"/>
    <w:rsid w:val="5B409B02"/>
    <w:rsid w:val="5B4A28CF"/>
    <w:rsid w:val="5B5B90B9"/>
    <w:rsid w:val="5B768BD5"/>
    <w:rsid w:val="5B7C0FC5"/>
    <w:rsid w:val="5BA97734"/>
    <w:rsid w:val="5BB08F7E"/>
    <w:rsid w:val="5BB87C66"/>
    <w:rsid w:val="5BC3010E"/>
    <w:rsid w:val="5BC8EFC7"/>
    <w:rsid w:val="5BCEB2C6"/>
    <w:rsid w:val="5BD68CD7"/>
    <w:rsid w:val="5BE12649"/>
    <w:rsid w:val="5BEA7385"/>
    <w:rsid w:val="5BF1967D"/>
    <w:rsid w:val="5BFE3B57"/>
    <w:rsid w:val="5C05CC54"/>
    <w:rsid w:val="5C11CB14"/>
    <w:rsid w:val="5C15E335"/>
    <w:rsid w:val="5C2150EA"/>
    <w:rsid w:val="5C2963C1"/>
    <w:rsid w:val="5C34067A"/>
    <w:rsid w:val="5C3E299C"/>
    <w:rsid w:val="5C3E649B"/>
    <w:rsid w:val="5C3E7400"/>
    <w:rsid w:val="5C531545"/>
    <w:rsid w:val="5C5B5962"/>
    <w:rsid w:val="5C608BC7"/>
    <w:rsid w:val="5C82E700"/>
    <w:rsid w:val="5C891125"/>
    <w:rsid w:val="5C929DFD"/>
    <w:rsid w:val="5C94B630"/>
    <w:rsid w:val="5C99E177"/>
    <w:rsid w:val="5CA5310B"/>
    <w:rsid w:val="5CC1501C"/>
    <w:rsid w:val="5CC1AB97"/>
    <w:rsid w:val="5CC46940"/>
    <w:rsid w:val="5CD76717"/>
    <w:rsid w:val="5CD7D7A4"/>
    <w:rsid w:val="5CDF4726"/>
    <w:rsid w:val="5CE6069C"/>
    <w:rsid w:val="5CF350EA"/>
    <w:rsid w:val="5CF3ABA6"/>
    <w:rsid w:val="5CF8D578"/>
    <w:rsid w:val="5D03BA6C"/>
    <w:rsid w:val="5D0723C4"/>
    <w:rsid w:val="5D087B34"/>
    <w:rsid w:val="5D10CFD1"/>
    <w:rsid w:val="5D1503FF"/>
    <w:rsid w:val="5D235AAA"/>
    <w:rsid w:val="5D323D9C"/>
    <w:rsid w:val="5D358944"/>
    <w:rsid w:val="5D4AE49F"/>
    <w:rsid w:val="5D549788"/>
    <w:rsid w:val="5D550E0C"/>
    <w:rsid w:val="5D5C99B5"/>
    <w:rsid w:val="5D6DF45A"/>
    <w:rsid w:val="5D7B0A08"/>
    <w:rsid w:val="5D845312"/>
    <w:rsid w:val="5D850224"/>
    <w:rsid w:val="5D951E30"/>
    <w:rsid w:val="5D994099"/>
    <w:rsid w:val="5DA87C85"/>
    <w:rsid w:val="5DB86894"/>
    <w:rsid w:val="5DBABAF3"/>
    <w:rsid w:val="5DC86D01"/>
    <w:rsid w:val="5DD9328E"/>
    <w:rsid w:val="5DD9DF02"/>
    <w:rsid w:val="5DE56EAD"/>
    <w:rsid w:val="5DEB88BA"/>
    <w:rsid w:val="5DEE44E8"/>
    <w:rsid w:val="5DF405AB"/>
    <w:rsid w:val="5DF6A6B1"/>
    <w:rsid w:val="5DFA4961"/>
    <w:rsid w:val="5E081498"/>
    <w:rsid w:val="5E09A61C"/>
    <w:rsid w:val="5E0B47F2"/>
    <w:rsid w:val="5E14D6E5"/>
    <w:rsid w:val="5E19614E"/>
    <w:rsid w:val="5E221624"/>
    <w:rsid w:val="5E2D8949"/>
    <w:rsid w:val="5E3E2CD2"/>
    <w:rsid w:val="5E4B723D"/>
    <w:rsid w:val="5E51ED4A"/>
    <w:rsid w:val="5E59F571"/>
    <w:rsid w:val="5E5B6721"/>
    <w:rsid w:val="5E5C789C"/>
    <w:rsid w:val="5E5D18FF"/>
    <w:rsid w:val="5E6AC6A3"/>
    <w:rsid w:val="5E6DE613"/>
    <w:rsid w:val="5E7B2181"/>
    <w:rsid w:val="5E841612"/>
    <w:rsid w:val="5E848AA0"/>
    <w:rsid w:val="5E9927A2"/>
    <w:rsid w:val="5EA01C09"/>
    <w:rsid w:val="5EA6DC0A"/>
    <w:rsid w:val="5EAD671A"/>
    <w:rsid w:val="5EB83C26"/>
    <w:rsid w:val="5EBA7174"/>
    <w:rsid w:val="5EC1A4EA"/>
    <w:rsid w:val="5EC569B2"/>
    <w:rsid w:val="5EC5FD87"/>
    <w:rsid w:val="5EC730FD"/>
    <w:rsid w:val="5EDE03F8"/>
    <w:rsid w:val="5EE0EA93"/>
    <w:rsid w:val="5EE216B2"/>
    <w:rsid w:val="5EEDE1F3"/>
    <w:rsid w:val="5EF3A81A"/>
    <w:rsid w:val="5F02A4BB"/>
    <w:rsid w:val="5F19F141"/>
    <w:rsid w:val="5F1C2256"/>
    <w:rsid w:val="5F1D7739"/>
    <w:rsid w:val="5F251D47"/>
    <w:rsid w:val="5F2FE6FC"/>
    <w:rsid w:val="5F3A20C4"/>
    <w:rsid w:val="5F3AEF29"/>
    <w:rsid w:val="5F45974D"/>
    <w:rsid w:val="5F560E7A"/>
    <w:rsid w:val="5F6CC821"/>
    <w:rsid w:val="5F709584"/>
    <w:rsid w:val="5F720AF5"/>
    <w:rsid w:val="5F76A9A3"/>
    <w:rsid w:val="5F7998A6"/>
    <w:rsid w:val="5F7E9BEE"/>
    <w:rsid w:val="5F89D467"/>
    <w:rsid w:val="5FB875E3"/>
    <w:rsid w:val="5FBE790B"/>
    <w:rsid w:val="5FBF26B5"/>
    <w:rsid w:val="5FBFB3B8"/>
    <w:rsid w:val="5FCB62C2"/>
    <w:rsid w:val="5FDF39E0"/>
    <w:rsid w:val="5FED4CDD"/>
    <w:rsid w:val="5FF564BB"/>
    <w:rsid w:val="600DE2DC"/>
    <w:rsid w:val="60129474"/>
    <w:rsid w:val="60169E0D"/>
    <w:rsid w:val="602C1AC4"/>
    <w:rsid w:val="6033D180"/>
    <w:rsid w:val="603AEC1E"/>
    <w:rsid w:val="603BE55D"/>
    <w:rsid w:val="6044CAF3"/>
    <w:rsid w:val="60453A5D"/>
    <w:rsid w:val="6058C01D"/>
    <w:rsid w:val="60657445"/>
    <w:rsid w:val="6068B3B7"/>
    <w:rsid w:val="60733103"/>
    <w:rsid w:val="6075A179"/>
    <w:rsid w:val="6076C167"/>
    <w:rsid w:val="608C1624"/>
    <w:rsid w:val="608F0EB6"/>
    <w:rsid w:val="609B95B1"/>
    <w:rsid w:val="60A48BF5"/>
    <w:rsid w:val="60A693B8"/>
    <w:rsid w:val="60A8BBFB"/>
    <w:rsid w:val="60ACAECE"/>
    <w:rsid w:val="60CD2C89"/>
    <w:rsid w:val="60D81B09"/>
    <w:rsid w:val="60F1DB6C"/>
    <w:rsid w:val="60F22EBA"/>
    <w:rsid w:val="6101CBCC"/>
    <w:rsid w:val="6105F66D"/>
    <w:rsid w:val="61061836"/>
    <w:rsid w:val="610BFE73"/>
    <w:rsid w:val="61128A57"/>
    <w:rsid w:val="6118F9E0"/>
    <w:rsid w:val="611AF6CD"/>
    <w:rsid w:val="611C21CD"/>
    <w:rsid w:val="611CDE7E"/>
    <w:rsid w:val="612AA401"/>
    <w:rsid w:val="612DDE8E"/>
    <w:rsid w:val="61373405"/>
    <w:rsid w:val="613842B4"/>
    <w:rsid w:val="613D6EBE"/>
    <w:rsid w:val="6157B5D6"/>
    <w:rsid w:val="616EF34A"/>
    <w:rsid w:val="617E8FCC"/>
    <w:rsid w:val="617F4DE2"/>
    <w:rsid w:val="618E7B5E"/>
    <w:rsid w:val="6192CA79"/>
    <w:rsid w:val="6193E0B2"/>
    <w:rsid w:val="61945454"/>
    <w:rsid w:val="61982B25"/>
    <w:rsid w:val="619E2ED3"/>
    <w:rsid w:val="619E438B"/>
    <w:rsid w:val="61A05335"/>
    <w:rsid w:val="61ADB996"/>
    <w:rsid w:val="61B50956"/>
    <w:rsid w:val="61BB837D"/>
    <w:rsid w:val="61C24D6D"/>
    <w:rsid w:val="61C968C2"/>
    <w:rsid w:val="61D2A7D5"/>
    <w:rsid w:val="61D32CAE"/>
    <w:rsid w:val="61D6A9CF"/>
    <w:rsid w:val="61DAB7DC"/>
    <w:rsid w:val="61F9EA09"/>
    <w:rsid w:val="62052581"/>
    <w:rsid w:val="620FAA32"/>
    <w:rsid w:val="6218FC1A"/>
    <w:rsid w:val="622A46CB"/>
    <w:rsid w:val="6232DAA3"/>
    <w:rsid w:val="623A26DE"/>
    <w:rsid w:val="623DDD74"/>
    <w:rsid w:val="62445A7C"/>
    <w:rsid w:val="62446450"/>
    <w:rsid w:val="625A4C26"/>
    <w:rsid w:val="62619AAE"/>
    <w:rsid w:val="626E8B15"/>
    <w:rsid w:val="6280CB00"/>
    <w:rsid w:val="628D9B5E"/>
    <w:rsid w:val="6292623F"/>
    <w:rsid w:val="6292CBF4"/>
    <w:rsid w:val="6293704A"/>
    <w:rsid w:val="629C7812"/>
    <w:rsid w:val="62A576E8"/>
    <w:rsid w:val="62A78BE7"/>
    <w:rsid w:val="62B8307A"/>
    <w:rsid w:val="62C5EC55"/>
    <w:rsid w:val="62D46FE0"/>
    <w:rsid w:val="62E14A08"/>
    <w:rsid w:val="62E1C52D"/>
    <w:rsid w:val="62E9D37D"/>
    <w:rsid w:val="62FAF1D8"/>
    <w:rsid w:val="62FB7051"/>
    <w:rsid w:val="62FCE24A"/>
    <w:rsid w:val="6312D0B9"/>
    <w:rsid w:val="631BDB2C"/>
    <w:rsid w:val="6328B3CB"/>
    <w:rsid w:val="63399BDA"/>
    <w:rsid w:val="633B4E9E"/>
    <w:rsid w:val="6344720D"/>
    <w:rsid w:val="6344E9AD"/>
    <w:rsid w:val="634BC19A"/>
    <w:rsid w:val="635020BF"/>
    <w:rsid w:val="63502EF0"/>
    <w:rsid w:val="635661BE"/>
    <w:rsid w:val="635E2AB1"/>
    <w:rsid w:val="63881DF6"/>
    <w:rsid w:val="63888922"/>
    <w:rsid w:val="639B6B9B"/>
    <w:rsid w:val="63B22793"/>
    <w:rsid w:val="63B5D7FC"/>
    <w:rsid w:val="63BD9E06"/>
    <w:rsid w:val="63C5D439"/>
    <w:rsid w:val="63C90780"/>
    <w:rsid w:val="63D6208F"/>
    <w:rsid w:val="63D6C157"/>
    <w:rsid w:val="63E08A11"/>
    <w:rsid w:val="63E7D34F"/>
    <w:rsid w:val="63EB82B2"/>
    <w:rsid w:val="63EFA4F7"/>
    <w:rsid w:val="63F21D06"/>
    <w:rsid w:val="63F85F7C"/>
    <w:rsid w:val="63F98E45"/>
    <w:rsid w:val="63FB9FD9"/>
    <w:rsid w:val="640B07A6"/>
    <w:rsid w:val="6410F30B"/>
    <w:rsid w:val="6416BF9F"/>
    <w:rsid w:val="64271923"/>
    <w:rsid w:val="64318665"/>
    <w:rsid w:val="6432AA02"/>
    <w:rsid w:val="643DEC2F"/>
    <w:rsid w:val="6440E155"/>
    <w:rsid w:val="6446DD04"/>
    <w:rsid w:val="6446FEF8"/>
    <w:rsid w:val="644CD1FF"/>
    <w:rsid w:val="646EC747"/>
    <w:rsid w:val="646F4517"/>
    <w:rsid w:val="64788F6C"/>
    <w:rsid w:val="647CCAB2"/>
    <w:rsid w:val="647DE40A"/>
    <w:rsid w:val="648E8539"/>
    <w:rsid w:val="649BC787"/>
    <w:rsid w:val="64A3EEFE"/>
    <w:rsid w:val="64B76E2F"/>
    <w:rsid w:val="64BEA8F2"/>
    <w:rsid w:val="64D41B82"/>
    <w:rsid w:val="64E93405"/>
    <w:rsid w:val="64EA3CC9"/>
    <w:rsid w:val="650985E8"/>
    <w:rsid w:val="650BF69E"/>
    <w:rsid w:val="650C4950"/>
    <w:rsid w:val="650F38D6"/>
    <w:rsid w:val="65106CAF"/>
    <w:rsid w:val="652B9E8E"/>
    <w:rsid w:val="653A5782"/>
    <w:rsid w:val="654C59BF"/>
    <w:rsid w:val="6554844E"/>
    <w:rsid w:val="656A268C"/>
    <w:rsid w:val="6575864F"/>
    <w:rsid w:val="6575875C"/>
    <w:rsid w:val="657A08DD"/>
    <w:rsid w:val="657DBAE4"/>
    <w:rsid w:val="6596AEC9"/>
    <w:rsid w:val="65983D60"/>
    <w:rsid w:val="659C1345"/>
    <w:rsid w:val="65A3A7D8"/>
    <w:rsid w:val="65A9E2D2"/>
    <w:rsid w:val="65B0F668"/>
    <w:rsid w:val="65B44285"/>
    <w:rsid w:val="65B690F8"/>
    <w:rsid w:val="65BBED03"/>
    <w:rsid w:val="65BFB862"/>
    <w:rsid w:val="65CCA715"/>
    <w:rsid w:val="65DDD563"/>
    <w:rsid w:val="65F0A2F4"/>
    <w:rsid w:val="65F7172D"/>
    <w:rsid w:val="6603339B"/>
    <w:rsid w:val="661596DF"/>
    <w:rsid w:val="661700F5"/>
    <w:rsid w:val="66196784"/>
    <w:rsid w:val="662B1FCD"/>
    <w:rsid w:val="664D361D"/>
    <w:rsid w:val="665212C0"/>
    <w:rsid w:val="66569738"/>
    <w:rsid w:val="66583CE1"/>
    <w:rsid w:val="66685D0D"/>
    <w:rsid w:val="666A15BD"/>
    <w:rsid w:val="666CD9A0"/>
    <w:rsid w:val="6685183A"/>
    <w:rsid w:val="6688FF5D"/>
    <w:rsid w:val="66BE712E"/>
    <w:rsid w:val="66C86BE4"/>
    <w:rsid w:val="66CD1D0E"/>
    <w:rsid w:val="66D26EE9"/>
    <w:rsid w:val="66DAA1AA"/>
    <w:rsid w:val="66E84F1B"/>
    <w:rsid w:val="66F1A3C1"/>
    <w:rsid w:val="66F1E5D8"/>
    <w:rsid w:val="66F246E6"/>
    <w:rsid w:val="66F96452"/>
    <w:rsid w:val="66FCD458"/>
    <w:rsid w:val="66FD1EA5"/>
    <w:rsid w:val="670D21A9"/>
    <w:rsid w:val="671BBCC4"/>
    <w:rsid w:val="6728D6F1"/>
    <w:rsid w:val="673C0E55"/>
    <w:rsid w:val="6743D687"/>
    <w:rsid w:val="674BCFEF"/>
    <w:rsid w:val="674F2A7F"/>
    <w:rsid w:val="675AD042"/>
    <w:rsid w:val="67660946"/>
    <w:rsid w:val="676AAF40"/>
    <w:rsid w:val="676C8739"/>
    <w:rsid w:val="6772DB00"/>
    <w:rsid w:val="677D39ED"/>
    <w:rsid w:val="6783D4CC"/>
    <w:rsid w:val="67863D62"/>
    <w:rsid w:val="67913028"/>
    <w:rsid w:val="679F244F"/>
    <w:rsid w:val="67A280A5"/>
    <w:rsid w:val="67B1D210"/>
    <w:rsid w:val="67B9DA4B"/>
    <w:rsid w:val="67C90B29"/>
    <w:rsid w:val="67D38835"/>
    <w:rsid w:val="67D7B89A"/>
    <w:rsid w:val="67D861E5"/>
    <w:rsid w:val="67DC71CC"/>
    <w:rsid w:val="67E1C384"/>
    <w:rsid w:val="67E5D049"/>
    <w:rsid w:val="68154ABD"/>
    <w:rsid w:val="6829C02F"/>
    <w:rsid w:val="682B4FF4"/>
    <w:rsid w:val="6831B5AC"/>
    <w:rsid w:val="6832108F"/>
    <w:rsid w:val="684944E9"/>
    <w:rsid w:val="684FC778"/>
    <w:rsid w:val="685545C8"/>
    <w:rsid w:val="6869AC99"/>
    <w:rsid w:val="686E92E8"/>
    <w:rsid w:val="686F171A"/>
    <w:rsid w:val="6872BBD2"/>
    <w:rsid w:val="68775DD9"/>
    <w:rsid w:val="68806477"/>
    <w:rsid w:val="6884499B"/>
    <w:rsid w:val="68888D55"/>
    <w:rsid w:val="688B1046"/>
    <w:rsid w:val="68943B00"/>
    <w:rsid w:val="689445AB"/>
    <w:rsid w:val="68962E59"/>
    <w:rsid w:val="689769AF"/>
    <w:rsid w:val="689CAC3A"/>
    <w:rsid w:val="68A2F74D"/>
    <w:rsid w:val="68A56242"/>
    <w:rsid w:val="68AEF012"/>
    <w:rsid w:val="68B04AD4"/>
    <w:rsid w:val="68B611A9"/>
    <w:rsid w:val="68BDF325"/>
    <w:rsid w:val="68DA0C91"/>
    <w:rsid w:val="68DB934E"/>
    <w:rsid w:val="68E0D285"/>
    <w:rsid w:val="68EC2DED"/>
    <w:rsid w:val="68F2C80D"/>
    <w:rsid w:val="68F85ACD"/>
    <w:rsid w:val="6920FA71"/>
    <w:rsid w:val="69236785"/>
    <w:rsid w:val="69274246"/>
    <w:rsid w:val="6934E783"/>
    <w:rsid w:val="6938925F"/>
    <w:rsid w:val="6944FD7D"/>
    <w:rsid w:val="6948160D"/>
    <w:rsid w:val="69592D19"/>
    <w:rsid w:val="695A8A1E"/>
    <w:rsid w:val="69645E36"/>
    <w:rsid w:val="69650A85"/>
    <w:rsid w:val="6972EAC3"/>
    <w:rsid w:val="69899D39"/>
    <w:rsid w:val="698CF528"/>
    <w:rsid w:val="69968FA9"/>
    <w:rsid w:val="699CE9EF"/>
    <w:rsid w:val="69A88C83"/>
    <w:rsid w:val="69B03AE3"/>
    <w:rsid w:val="69BAD2DE"/>
    <w:rsid w:val="69DC6CBD"/>
    <w:rsid w:val="69E00A0E"/>
    <w:rsid w:val="69FB9316"/>
    <w:rsid w:val="6A072112"/>
    <w:rsid w:val="6A156555"/>
    <w:rsid w:val="6A15C128"/>
    <w:rsid w:val="6A161537"/>
    <w:rsid w:val="6A2303EE"/>
    <w:rsid w:val="6A29E862"/>
    <w:rsid w:val="6A310A10"/>
    <w:rsid w:val="6A4BDDD3"/>
    <w:rsid w:val="6A53ACB9"/>
    <w:rsid w:val="6A5E47A8"/>
    <w:rsid w:val="6A6B8DB7"/>
    <w:rsid w:val="6A7BDA88"/>
    <w:rsid w:val="6A8B21DC"/>
    <w:rsid w:val="6A912C81"/>
    <w:rsid w:val="6A96E1F5"/>
    <w:rsid w:val="6A98C01E"/>
    <w:rsid w:val="6AA06EF9"/>
    <w:rsid w:val="6AA52CC4"/>
    <w:rsid w:val="6AA5BA96"/>
    <w:rsid w:val="6AAC85DE"/>
    <w:rsid w:val="6AB386D7"/>
    <w:rsid w:val="6AC10564"/>
    <w:rsid w:val="6ADD24F9"/>
    <w:rsid w:val="6ADE99DD"/>
    <w:rsid w:val="6AE07CFA"/>
    <w:rsid w:val="6AEB7012"/>
    <w:rsid w:val="6AED94C2"/>
    <w:rsid w:val="6AF1DEB0"/>
    <w:rsid w:val="6AF648F8"/>
    <w:rsid w:val="6AF686FB"/>
    <w:rsid w:val="6AFAE569"/>
    <w:rsid w:val="6AFC1407"/>
    <w:rsid w:val="6AFE9B97"/>
    <w:rsid w:val="6B10327B"/>
    <w:rsid w:val="6B108F70"/>
    <w:rsid w:val="6B1534C8"/>
    <w:rsid w:val="6B3F4CC0"/>
    <w:rsid w:val="6B571EAF"/>
    <w:rsid w:val="6B599817"/>
    <w:rsid w:val="6B5F897B"/>
    <w:rsid w:val="6B66B805"/>
    <w:rsid w:val="6B675BF5"/>
    <w:rsid w:val="6B7C043C"/>
    <w:rsid w:val="6B9D9860"/>
    <w:rsid w:val="6BA3D4F2"/>
    <w:rsid w:val="6BADBFDE"/>
    <w:rsid w:val="6BBED578"/>
    <w:rsid w:val="6BCE35BB"/>
    <w:rsid w:val="6BD91531"/>
    <w:rsid w:val="6BE20525"/>
    <w:rsid w:val="6BE90580"/>
    <w:rsid w:val="6BF45FD9"/>
    <w:rsid w:val="6BF49ACE"/>
    <w:rsid w:val="6BFB05F5"/>
    <w:rsid w:val="6C082AE0"/>
    <w:rsid w:val="6C185097"/>
    <w:rsid w:val="6C1C81DF"/>
    <w:rsid w:val="6C270D65"/>
    <w:rsid w:val="6C2EEBEE"/>
    <w:rsid w:val="6C36F207"/>
    <w:rsid w:val="6C3C2351"/>
    <w:rsid w:val="6C3E51C3"/>
    <w:rsid w:val="6C43CEA0"/>
    <w:rsid w:val="6C4ED63F"/>
    <w:rsid w:val="6C55BD8A"/>
    <w:rsid w:val="6C66D601"/>
    <w:rsid w:val="6C688F1D"/>
    <w:rsid w:val="6C6EBE65"/>
    <w:rsid w:val="6C755C89"/>
    <w:rsid w:val="6C7B084C"/>
    <w:rsid w:val="6C997C0C"/>
    <w:rsid w:val="6C9B100C"/>
    <w:rsid w:val="6C9EEEDA"/>
    <w:rsid w:val="6C9F13AF"/>
    <w:rsid w:val="6CA19D63"/>
    <w:rsid w:val="6CB4EEAE"/>
    <w:rsid w:val="6CBD7B2F"/>
    <w:rsid w:val="6CCDB6ED"/>
    <w:rsid w:val="6CD6F20B"/>
    <w:rsid w:val="6CE1A6DD"/>
    <w:rsid w:val="6CE912DF"/>
    <w:rsid w:val="6CED283A"/>
    <w:rsid w:val="6CF2B50B"/>
    <w:rsid w:val="6D03A4D8"/>
    <w:rsid w:val="6D154561"/>
    <w:rsid w:val="6D180A8A"/>
    <w:rsid w:val="6D2E998B"/>
    <w:rsid w:val="6D306A6A"/>
    <w:rsid w:val="6D3832C2"/>
    <w:rsid w:val="6D3EC8F7"/>
    <w:rsid w:val="6D404990"/>
    <w:rsid w:val="6D437E09"/>
    <w:rsid w:val="6D45EB1B"/>
    <w:rsid w:val="6D460C99"/>
    <w:rsid w:val="6D47187E"/>
    <w:rsid w:val="6D560CAE"/>
    <w:rsid w:val="6D6334DF"/>
    <w:rsid w:val="6D710ADF"/>
    <w:rsid w:val="6D846BB8"/>
    <w:rsid w:val="6D9398A6"/>
    <w:rsid w:val="6D9848B9"/>
    <w:rsid w:val="6DA1F155"/>
    <w:rsid w:val="6DA22CD1"/>
    <w:rsid w:val="6DA750F6"/>
    <w:rsid w:val="6DAA9774"/>
    <w:rsid w:val="6DAC007C"/>
    <w:rsid w:val="6DAFB29D"/>
    <w:rsid w:val="6DCE4C2E"/>
    <w:rsid w:val="6DD0D872"/>
    <w:rsid w:val="6E0F771B"/>
    <w:rsid w:val="6E10A0D6"/>
    <w:rsid w:val="6E143963"/>
    <w:rsid w:val="6E1D1857"/>
    <w:rsid w:val="6E1E55F0"/>
    <w:rsid w:val="6E29219F"/>
    <w:rsid w:val="6E2C718D"/>
    <w:rsid w:val="6E2FE5A6"/>
    <w:rsid w:val="6E39E28F"/>
    <w:rsid w:val="6E3A5992"/>
    <w:rsid w:val="6E44AF36"/>
    <w:rsid w:val="6E644824"/>
    <w:rsid w:val="6E66C52E"/>
    <w:rsid w:val="6E6BA088"/>
    <w:rsid w:val="6E6D1530"/>
    <w:rsid w:val="6E75730F"/>
    <w:rsid w:val="6E761011"/>
    <w:rsid w:val="6E7E4E6D"/>
    <w:rsid w:val="6E871A70"/>
    <w:rsid w:val="6E877D0E"/>
    <w:rsid w:val="6E94D8FC"/>
    <w:rsid w:val="6E97B69E"/>
    <w:rsid w:val="6EA9119C"/>
    <w:rsid w:val="6EAE329F"/>
    <w:rsid w:val="6EC3BAAC"/>
    <w:rsid w:val="6EC5F48C"/>
    <w:rsid w:val="6EE2C4CA"/>
    <w:rsid w:val="6F07C91D"/>
    <w:rsid w:val="6F091372"/>
    <w:rsid w:val="6F0F8427"/>
    <w:rsid w:val="6F1914F7"/>
    <w:rsid w:val="6F1E0BA6"/>
    <w:rsid w:val="6F21D13B"/>
    <w:rsid w:val="6F21FAB4"/>
    <w:rsid w:val="6F274E9B"/>
    <w:rsid w:val="6F284870"/>
    <w:rsid w:val="6F428900"/>
    <w:rsid w:val="6F4BDEF8"/>
    <w:rsid w:val="6F5CADA2"/>
    <w:rsid w:val="6F5E0447"/>
    <w:rsid w:val="6F66518A"/>
    <w:rsid w:val="6F6A87C0"/>
    <w:rsid w:val="6F6C994D"/>
    <w:rsid w:val="6F741F62"/>
    <w:rsid w:val="6F770BBB"/>
    <w:rsid w:val="6F7A115E"/>
    <w:rsid w:val="6F884AEF"/>
    <w:rsid w:val="6F8F699F"/>
    <w:rsid w:val="6F960A81"/>
    <w:rsid w:val="6F9675A3"/>
    <w:rsid w:val="6FA066C9"/>
    <w:rsid w:val="6FAC4EFA"/>
    <w:rsid w:val="6FB23E30"/>
    <w:rsid w:val="6FB834F5"/>
    <w:rsid w:val="6FBA4394"/>
    <w:rsid w:val="6FBE518D"/>
    <w:rsid w:val="6FCE3D11"/>
    <w:rsid w:val="6FD92B4B"/>
    <w:rsid w:val="6FDC330B"/>
    <w:rsid w:val="6FDE6AB6"/>
    <w:rsid w:val="6FE5E6CA"/>
    <w:rsid w:val="6FE8EE56"/>
    <w:rsid w:val="700B8CF3"/>
    <w:rsid w:val="7012F9B6"/>
    <w:rsid w:val="7017F137"/>
    <w:rsid w:val="701AE60B"/>
    <w:rsid w:val="702EF802"/>
    <w:rsid w:val="702FA3BD"/>
    <w:rsid w:val="703053B5"/>
    <w:rsid w:val="7031E93F"/>
    <w:rsid w:val="70356424"/>
    <w:rsid w:val="7043711F"/>
    <w:rsid w:val="7047DD5B"/>
    <w:rsid w:val="7059776B"/>
    <w:rsid w:val="706B9119"/>
    <w:rsid w:val="70737C98"/>
    <w:rsid w:val="70741CB1"/>
    <w:rsid w:val="707A195D"/>
    <w:rsid w:val="707D10D8"/>
    <w:rsid w:val="708B0A9D"/>
    <w:rsid w:val="708F471B"/>
    <w:rsid w:val="709C5FFD"/>
    <w:rsid w:val="70A90056"/>
    <w:rsid w:val="70AFEB7A"/>
    <w:rsid w:val="70B2855D"/>
    <w:rsid w:val="70BD5BA8"/>
    <w:rsid w:val="70C76AEC"/>
    <w:rsid w:val="70D0605A"/>
    <w:rsid w:val="70DB1360"/>
    <w:rsid w:val="70DCDE7C"/>
    <w:rsid w:val="70FCBF9E"/>
    <w:rsid w:val="7114B2ED"/>
    <w:rsid w:val="711906DA"/>
    <w:rsid w:val="711CDFB5"/>
    <w:rsid w:val="711E0DD4"/>
    <w:rsid w:val="711EEE86"/>
    <w:rsid w:val="7120CCD3"/>
    <w:rsid w:val="712B1C4A"/>
    <w:rsid w:val="71304236"/>
    <w:rsid w:val="714F2B14"/>
    <w:rsid w:val="7156CC3F"/>
    <w:rsid w:val="715A3A9C"/>
    <w:rsid w:val="71659659"/>
    <w:rsid w:val="7170720D"/>
    <w:rsid w:val="717AE0BC"/>
    <w:rsid w:val="71884319"/>
    <w:rsid w:val="7189A3B0"/>
    <w:rsid w:val="7190CAAD"/>
    <w:rsid w:val="719662B9"/>
    <w:rsid w:val="7198764C"/>
    <w:rsid w:val="719B0792"/>
    <w:rsid w:val="71A80D32"/>
    <w:rsid w:val="71B02017"/>
    <w:rsid w:val="71C48E71"/>
    <w:rsid w:val="71C84C79"/>
    <w:rsid w:val="71CEDE8C"/>
    <w:rsid w:val="71D105EE"/>
    <w:rsid w:val="71D185BB"/>
    <w:rsid w:val="71DC0AF0"/>
    <w:rsid w:val="71E10F25"/>
    <w:rsid w:val="71E2C800"/>
    <w:rsid w:val="71F230CE"/>
    <w:rsid w:val="71F60E78"/>
    <w:rsid w:val="71FDFC7F"/>
    <w:rsid w:val="72075868"/>
    <w:rsid w:val="720DAD70"/>
    <w:rsid w:val="7217AF22"/>
    <w:rsid w:val="72259C81"/>
    <w:rsid w:val="72259E2E"/>
    <w:rsid w:val="722A709C"/>
    <w:rsid w:val="722F9942"/>
    <w:rsid w:val="723322FA"/>
    <w:rsid w:val="723774F5"/>
    <w:rsid w:val="7243E4AF"/>
    <w:rsid w:val="7248AD19"/>
    <w:rsid w:val="724FE533"/>
    <w:rsid w:val="727FD6BF"/>
    <w:rsid w:val="7296739B"/>
    <w:rsid w:val="729C12DA"/>
    <w:rsid w:val="72B0582C"/>
    <w:rsid w:val="72B081EA"/>
    <w:rsid w:val="72B3ABD5"/>
    <w:rsid w:val="72B4E1BC"/>
    <w:rsid w:val="72B521F0"/>
    <w:rsid w:val="72B5CB27"/>
    <w:rsid w:val="72BF29B1"/>
    <w:rsid w:val="72C3DC0B"/>
    <w:rsid w:val="72C5A3E3"/>
    <w:rsid w:val="72CCD8AE"/>
    <w:rsid w:val="72D0FA41"/>
    <w:rsid w:val="72D4B0CA"/>
    <w:rsid w:val="72D94042"/>
    <w:rsid w:val="72DF5DE6"/>
    <w:rsid w:val="72E239A8"/>
    <w:rsid w:val="72EA4023"/>
    <w:rsid w:val="72F1A68F"/>
    <w:rsid w:val="72FD763D"/>
    <w:rsid w:val="7307DE35"/>
    <w:rsid w:val="73092EB1"/>
    <w:rsid w:val="730F7605"/>
    <w:rsid w:val="7311AFE9"/>
    <w:rsid w:val="73149956"/>
    <w:rsid w:val="7316547F"/>
    <w:rsid w:val="73181135"/>
    <w:rsid w:val="731A597D"/>
    <w:rsid w:val="73234612"/>
    <w:rsid w:val="7334B442"/>
    <w:rsid w:val="733E30B9"/>
    <w:rsid w:val="734A49B4"/>
    <w:rsid w:val="734F20C1"/>
    <w:rsid w:val="73531E61"/>
    <w:rsid w:val="735BFF28"/>
    <w:rsid w:val="735C3EFD"/>
    <w:rsid w:val="7365B650"/>
    <w:rsid w:val="736F99F4"/>
    <w:rsid w:val="7375DD02"/>
    <w:rsid w:val="737E26C7"/>
    <w:rsid w:val="739408BF"/>
    <w:rsid w:val="7396A7B6"/>
    <w:rsid w:val="739766B3"/>
    <w:rsid w:val="7398E257"/>
    <w:rsid w:val="73A85B66"/>
    <w:rsid w:val="73AF6BDB"/>
    <w:rsid w:val="73C6357E"/>
    <w:rsid w:val="73C64840"/>
    <w:rsid w:val="73D24629"/>
    <w:rsid w:val="73EB372A"/>
    <w:rsid w:val="73EE255A"/>
    <w:rsid w:val="73EFB262"/>
    <w:rsid w:val="73F003C8"/>
    <w:rsid w:val="73F21CE5"/>
    <w:rsid w:val="73F72AEF"/>
    <w:rsid w:val="73FB4660"/>
    <w:rsid w:val="7402CC8B"/>
    <w:rsid w:val="7420401C"/>
    <w:rsid w:val="74241872"/>
    <w:rsid w:val="742B4511"/>
    <w:rsid w:val="742D6B27"/>
    <w:rsid w:val="74329EEE"/>
    <w:rsid w:val="7439078A"/>
    <w:rsid w:val="7441E8CB"/>
    <w:rsid w:val="7452110B"/>
    <w:rsid w:val="74536980"/>
    <w:rsid w:val="74667F58"/>
    <w:rsid w:val="7481E5C2"/>
    <w:rsid w:val="748340E2"/>
    <w:rsid w:val="7483D1F7"/>
    <w:rsid w:val="7485D858"/>
    <w:rsid w:val="7487D0C1"/>
    <w:rsid w:val="748CD857"/>
    <w:rsid w:val="7495F9F8"/>
    <w:rsid w:val="7498CA45"/>
    <w:rsid w:val="749C49FA"/>
    <w:rsid w:val="74A92BED"/>
    <w:rsid w:val="74B15ED6"/>
    <w:rsid w:val="74B747D3"/>
    <w:rsid w:val="74BC63F4"/>
    <w:rsid w:val="74C169D1"/>
    <w:rsid w:val="74C5D78A"/>
    <w:rsid w:val="74C69AB0"/>
    <w:rsid w:val="74C9B5F7"/>
    <w:rsid w:val="74E2EA68"/>
    <w:rsid w:val="74F728D0"/>
    <w:rsid w:val="75016DB2"/>
    <w:rsid w:val="75045D71"/>
    <w:rsid w:val="750E66F6"/>
    <w:rsid w:val="75102AEA"/>
    <w:rsid w:val="7516CF4B"/>
    <w:rsid w:val="751E3608"/>
    <w:rsid w:val="7529AE30"/>
    <w:rsid w:val="752DE955"/>
    <w:rsid w:val="752EE76E"/>
    <w:rsid w:val="75375665"/>
    <w:rsid w:val="75414E83"/>
    <w:rsid w:val="754C31BF"/>
    <w:rsid w:val="75689437"/>
    <w:rsid w:val="756A3D57"/>
    <w:rsid w:val="756AE449"/>
    <w:rsid w:val="75789C79"/>
    <w:rsid w:val="757AD2BF"/>
    <w:rsid w:val="757D5B50"/>
    <w:rsid w:val="759536BF"/>
    <w:rsid w:val="75BAF78C"/>
    <w:rsid w:val="75BF906F"/>
    <w:rsid w:val="75C3012B"/>
    <w:rsid w:val="75DD988D"/>
    <w:rsid w:val="75ED5D94"/>
    <w:rsid w:val="7606A608"/>
    <w:rsid w:val="760E002B"/>
    <w:rsid w:val="7617A0D9"/>
    <w:rsid w:val="761A2E33"/>
    <w:rsid w:val="762D96CD"/>
    <w:rsid w:val="762FE6B9"/>
    <w:rsid w:val="7640D834"/>
    <w:rsid w:val="7664D869"/>
    <w:rsid w:val="76739B42"/>
    <w:rsid w:val="76814004"/>
    <w:rsid w:val="76859A8F"/>
    <w:rsid w:val="76866231"/>
    <w:rsid w:val="7686F1A3"/>
    <w:rsid w:val="76977248"/>
    <w:rsid w:val="769848E7"/>
    <w:rsid w:val="76A2B85E"/>
    <w:rsid w:val="76A7EAA0"/>
    <w:rsid w:val="76A9AF64"/>
    <w:rsid w:val="76AB8774"/>
    <w:rsid w:val="76B2F42F"/>
    <w:rsid w:val="76B3B5D1"/>
    <w:rsid w:val="76B3CA4D"/>
    <w:rsid w:val="76B659A4"/>
    <w:rsid w:val="76BEBEF6"/>
    <w:rsid w:val="76C2B4D5"/>
    <w:rsid w:val="76EB667F"/>
    <w:rsid w:val="76FC0C50"/>
    <w:rsid w:val="76FF96CF"/>
    <w:rsid w:val="77186E1B"/>
    <w:rsid w:val="77286A15"/>
    <w:rsid w:val="772C8800"/>
    <w:rsid w:val="7734F7F4"/>
    <w:rsid w:val="773A666D"/>
    <w:rsid w:val="773B0AC2"/>
    <w:rsid w:val="7749F349"/>
    <w:rsid w:val="774EBFA5"/>
    <w:rsid w:val="775A0961"/>
    <w:rsid w:val="77630C75"/>
    <w:rsid w:val="77646741"/>
    <w:rsid w:val="77773A5B"/>
    <w:rsid w:val="777BA9A7"/>
    <w:rsid w:val="777D013E"/>
    <w:rsid w:val="77847956"/>
    <w:rsid w:val="778618A2"/>
    <w:rsid w:val="77863957"/>
    <w:rsid w:val="7788EAAC"/>
    <w:rsid w:val="778D4775"/>
    <w:rsid w:val="779773F0"/>
    <w:rsid w:val="779A3257"/>
    <w:rsid w:val="77A17237"/>
    <w:rsid w:val="77A7B0B9"/>
    <w:rsid w:val="77CB6D83"/>
    <w:rsid w:val="77CD4F00"/>
    <w:rsid w:val="77D72F19"/>
    <w:rsid w:val="77D81463"/>
    <w:rsid w:val="77D92EB9"/>
    <w:rsid w:val="77DC5A80"/>
    <w:rsid w:val="77DF22A3"/>
    <w:rsid w:val="77EBF4FE"/>
    <w:rsid w:val="77ED946F"/>
    <w:rsid w:val="77F9E079"/>
    <w:rsid w:val="7810AC37"/>
    <w:rsid w:val="781A2144"/>
    <w:rsid w:val="78249A22"/>
    <w:rsid w:val="7839AE1C"/>
    <w:rsid w:val="783C5252"/>
    <w:rsid w:val="785CD018"/>
    <w:rsid w:val="7860BF17"/>
    <w:rsid w:val="7866AFD2"/>
    <w:rsid w:val="787BCCBB"/>
    <w:rsid w:val="787C26EF"/>
    <w:rsid w:val="7881EB0A"/>
    <w:rsid w:val="788221E1"/>
    <w:rsid w:val="78881ACF"/>
    <w:rsid w:val="78946AD4"/>
    <w:rsid w:val="789C6F4B"/>
    <w:rsid w:val="789CA618"/>
    <w:rsid w:val="78A3B851"/>
    <w:rsid w:val="78B3A601"/>
    <w:rsid w:val="78BCF54E"/>
    <w:rsid w:val="78C12851"/>
    <w:rsid w:val="78C47AB6"/>
    <w:rsid w:val="78C8BBFD"/>
    <w:rsid w:val="78DF5D22"/>
    <w:rsid w:val="78EB00E0"/>
    <w:rsid w:val="7900E707"/>
    <w:rsid w:val="79150230"/>
    <w:rsid w:val="791DF230"/>
    <w:rsid w:val="791FE7D2"/>
    <w:rsid w:val="792163EA"/>
    <w:rsid w:val="7922EFE1"/>
    <w:rsid w:val="79319C4B"/>
    <w:rsid w:val="793B8765"/>
    <w:rsid w:val="794B70D4"/>
    <w:rsid w:val="7974E423"/>
    <w:rsid w:val="79864593"/>
    <w:rsid w:val="79882D9F"/>
    <w:rsid w:val="79A0DE87"/>
    <w:rsid w:val="79AA64D6"/>
    <w:rsid w:val="79B7D173"/>
    <w:rsid w:val="79B9A7DF"/>
    <w:rsid w:val="79BA665E"/>
    <w:rsid w:val="79BBEF0E"/>
    <w:rsid w:val="79C022B0"/>
    <w:rsid w:val="79C03C2D"/>
    <w:rsid w:val="79C1CD6A"/>
    <w:rsid w:val="79C5A2AB"/>
    <w:rsid w:val="79C9A8AC"/>
    <w:rsid w:val="79D8B112"/>
    <w:rsid w:val="79E146E0"/>
    <w:rsid w:val="79E4B96D"/>
    <w:rsid w:val="79E662DD"/>
    <w:rsid w:val="79FAC609"/>
    <w:rsid w:val="79FE0B15"/>
    <w:rsid w:val="79FE7D9B"/>
    <w:rsid w:val="7A0A5A01"/>
    <w:rsid w:val="7A14B9BD"/>
    <w:rsid w:val="7A14E1F1"/>
    <w:rsid w:val="7A1A3F40"/>
    <w:rsid w:val="7A259AF5"/>
    <w:rsid w:val="7A396724"/>
    <w:rsid w:val="7A54001F"/>
    <w:rsid w:val="7A6A3980"/>
    <w:rsid w:val="7A6B1BDB"/>
    <w:rsid w:val="7A6C3D2B"/>
    <w:rsid w:val="7A750162"/>
    <w:rsid w:val="7A7AE519"/>
    <w:rsid w:val="7A80BF4B"/>
    <w:rsid w:val="7A8944A0"/>
    <w:rsid w:val="7A8AE46A"/>
    <w:rsid w:val="7A90E5BD"/>
    <w:rsid w:val="7AC42C9B"/>
    <w:rsid w:val="7AD4CFF1"/>
    <w:rsid w:val="7AE8CF2C"/>
    <w:rsid w:val="7AE9D737"/>
    <w:rsid w:val="7AEA7323"/>
    <w:rsid w:val="7AF571FF"/>
    <w:rsid w:val="7AF8B7BF"/>
    <w:rsid w:val="7AFB661C"/>
    <w:rsid w:val="7B09A3B4"/>
    <w:rsid w:val="7B0AC00D"/>
    <w:rsid w:val="7B161A12"/>
    <w:rsid w:val="7B1D0BDE"/>
    <w:rsid w:val="7B39284B"/>
    <w:rsid w:val="7B46996B"/>
    <w:rsid w:val="7B52E12A"/>
    <w:rsid w:val="7B5923F7"/>
    <w:rsid w:val="7B5B778C"/>
    <w:rsid w:val="7B64E486"/>
    <w:rsid w:val="7B941767"/>
    <w:rsid w:val="7B992524"/>
    <w:rsid w:val="7B9CDB1C"/>
    <w:rsid w:val="7BA0C83A"/>
    <w:rsid w:val="7BA6D668"/>
    <w:rsid w:val="7BB4D945"/>
    <w:rsid w:val="7BB58892"/>
    <w:rsid w:val="7BBF9B07"/>
    <w:rsid w:val="7BC43143"/>
    <w:rsid w:val="7BC6EA99"/>
    <w:rsid w:val="7BC717F0"/>
    <w:rsid w:val="7BD7C023"/>
    <w:rsid w:val="7BD8AA9C"/>
    <w:rsid w:val="7BDA6F28"/>
    <w:rsid w:val="7BE00B15"/>
    <w:rsid w:val="7BEE3DE3"/>
    <w:rsid w:val="7BFC6F9F"/>
    <w:rsid w:val="7BFFA7FB"/>
    <w:rsid w:val="7C038D04"/>
    <w:rsid w:val="7C157955"/>
    <w:rsid w:val="7C4F1CE5"/>
    <w:rsid w:val="7C68C7D2"/>
    <w:rsid w:val="7C7353FF"/>
    <w:rsid w:val="7C7A1A90"/>
    <w:rsid w:val="7C7D73EA"/>
    <w:rsid w:val="7C88CDE0"/>
    <w:rsid w:val="7C933C41"/>
    <w:rsid w:val="7C997872"/>
    <w:rsid w:val="7C997FA2"/>
    <w:rsid w:val="7C9B6F33"/>
    <w:rsid w:val="7CA4DC70"/>
    <w:rsid w:val="7CAEDE12"/>
    <w:rsid w:val="7CB2B408"/>
    <w:rsid w:val="7CB5EDCA"/>
    <w:rsid w:val="7CBBDBA2"/>
    <w:rsid w:val="7CBDBEDA"/>
    <w:rsid w:val="7CC58963"/>
    <w:rsid w:val="7CCCFC40"/>
    <w:rsid w:val="7CDBA955"/>
    <w:rsid w:val="7CDC78F9"/>
    <w:rsid w:val="7CE23555"/>
    <w:rsid w:val="7CF59DFD"/>
    <w:rsid w:val="7CFCA086"/>
    <w:rsid w:val="7D1F1DDF"/>
    <w:rsid w:val="7D220C7D"/>
    <w:rsid w:val="7D240A3C"/>
    <w:rsid w:val="7D2BEB3F"/>
    <w:rsid w:val="7D3ABAF2"/>
    <w:rsid w:val="7D42EBDB"/>
    <w:rsid w:val="7D4A0980"/>
    <w:rsid w:val="7D4B2C95"/>
    <w:rsid w:val="7D4E6383"/>
    <w:rsid w:val="7D50DB4F"/>
    <w:rsid w:val="7D539145"/>
    <w:rsid w:val="7D564CB1"/>
    <w:rsid w:val="7D633E92"/>
    <w:rsid w:val="7D90CABF"/>
    <w:rsid w:val="7DA4976B"/>
    <w:rsid w:val="7DA72E6D"/>
    <w:rsid w:val="7DA85252"/>
    <w:rsid w:val="7DB9CA23"/>
    <w:rsid w:val="7DBCDABC"/>
    <w:rsid w:val="7DBFCD20"/>
    <w:rsid w:val="7DCB9F06"/>
    <w:rsid w:val="7DCD4A77"/>
    <w:rsid w:val="7DD187B8"/>
    <w:rsid w:val="7DD39304"/>
    <w:rsid w:val="7DE22406"/>
    <w:rsid w:val="7DF35D7B"/>
    <w:rsid w:val="7E00F0B3"/>
    <w:rsid w:val="7E1B0CF8"/>
    <w:rsid w:val="7E1E9A56"/>
    <w:rsid w:val="7E21BBE3"/>
    <w:rsid w:val="7E26E30E"/>
    <w:rsid w:val="7E3B7221"/>
    <w:rsid w:val="7E43A668"/>
    <w:rsid w:val="7E4FF317"/>
    <w:rsid w:val="7E5E22F5"/>
    <w:rsid w:val="7E698039"/>
    <w:rsid w:val="7E700CCC"/>
    <w:rsid w:val="7E783217"/>
    <w:rsid w:val="7E7BB3D7"/>
    <w:rsid w:val="7E858ED6"/>
    <w:rsid w:val="7E8F20D8"/>
    <w:rsid w:val="7E97BE4B"/>
    <w:rsid w:val="7E9EC5F2"/>
    <w:rsid w:val="7EA020B0"/>
    <w:rsid w:val="7EB75A64"/>
    <w:rsid w:val="7EB97485"/>
    <w:rsid w:val="7EBFBBB5"/>
    <w:rsid w:val="7ECE7397"/>
    <w:rsid w:val="7ED3C539"/>
    <w:rsid w:val="7EE9B120"/>
    <w:rsid w:val="7EF2FA85"/>
    <w:rsid w:val="7EFCDE29"/>
    <w:rsid w:val="7F025CD4"/>
    <w:rsid w:val="7F02C667"/>
    <w:rsid w:val="7F03FEE5"/>
    <w:rsid w:val="7F104038"/>
    <w:rsid w:val="7F189A05"/>
    <w:rsid w:val="7F19565D"/>
    <w:rsid w:val="7F19D935"/>
    <w:rsid w:val="7F23E9EF"/>
    <w:rsid w:val="7F24044D"/>
    <w:rsid w:val="7F4F1701"/>
    <w:rsid w:val="7F4FACCE"/>
    <w:rsid w:val="7F50B1EE"/>
    <w:rsid w:val="7F5B8C40"/>
    <w:rsid w:val="7F7B3861"/>
    <w:rsid w:val="7F82179D"/>
    <w:rsid w:val="7F8736E3"/>
    <w:rsid w:val="7F99D9F0"/>
    <w:rsid w:val="7FB307AB"/>
    <w:rsid w:val="7FBB9A9F"/>
    <w:rsid w:val="7FC6D129"/>
    <w:rsid w:val="7FEA6840"/>
    <w:rsid w:val="7FF1351E"/>
    <w:rsid w:val="7FF2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59F97"/>
  <w15:chartTrackingRefBased/>
  <w15:docId w15:val="{A9FD58D6-7AA7-4D58-98ED-AE38F36CF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1340999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340999D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340999D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/>
      <w:lang w:val="en-GB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z w:val="56"/>
      <w:szCs w:val="5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1340999D"/>
    <w:pPr>
      <w:spacing w:after="80" w:line="240" w:lineRule="auto"/>
      <w:contextualSpacing/>
    </w:pPr>
    <w:rPr>
      <w:rFonts w:asciiTheme="majorHAnsi" w:hAnsiTheme="majorHAnsi" w:eastAsiaTheme="majorEastAsia" w:cstheme="majorBidi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z w:val="28"/>
      <w:szCs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1340999D"/>
    <w:rPr>
      <w:rFonts w:eastAsiaTheme="majorEastAsia" w:cstheme="majorBidi"/>
      <w:color w:val="595959" w:themeColor="text1" w:themeTint="A6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45299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5299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5299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299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0C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230C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65A80"/>
  </w:style>
  <w:style w:type="character" w:styleId="Hyperlink">
    <w:name w:val="Hyperlink"/>
    <w:basedOn w:val="DefaultParagraphFont"/>
    <w:uiPriority w:val="99"/>
    <w:unhideWhenUsed/>
    <w:rsid w:val="0005044C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05044C"/>
    <w:pPr>
      <w:spacing w:after="0" w:line="240" w:lineRule="auto"/>
    </w:pPr>
  </w:style>
  <w:style w:type="table" w:styleId="TableGrid">
    <w:name w:val="Table Grid"/>
    <w:basedOn w:val="TableNormal"/>
    <w:uiPriority w:val="39"/>
    <w:rsid w:val="0097183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Spacing">
    <w:name w:val="No Spacing"/>
    <w:uiPriority w:val="1"/>
    <w:qFormat/>
    <w:rsid w:val="007B3A26"/>
    <w:pPr>
      <w:spacing w:after="0" w:line="240" w:lineRule="auto"/>
    </w:pPr>
  </w:style>
  <w:style w:type="paragraph" w:styleId="pf0" w:customStyle="1">
    <w:name w:val="pf0"/>
    <w:basedOn w:val="Normal"/>
    <w:uiPriority w:val="1"/>
    <w:rsid w:val="1340999D"/>
    <w:pPr>
      <w:spacing w:beforeAutospacing="1" w:afterAutospacing="1" w:line="240" w:lineRule="auto"/>
    </w:pPr>
    <w:rPr>
      <w:rFonts w:ascii="Times New Roman" w:hAnsi="Times New Roman" w:eastAsia="Times New Roman" w:cs="Times New Roman"/>
      <w:lang w:val="nl-NL" w:eastAsia="nl-NL"/>
    </w:rPr>
  </w:style>
  <w:style w:type="character" w:styleId="cf01" w:customStyle="1">
    <w:name w:val="cf01"/>
    <w:basedOn w:val="DefaultParagraphFont"/>
    <w:rsid w:val="0032227B"/>
    <w:rPr>
      <w:rFonts w:hint="default"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F4E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microsoft.com/office/2020/10/relationships/intelligence" Target="intelligence2.xml" Id="rId11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078107-9500-4ca9-834a-d424e2aee43b">
      <Terms xmlns="http://schemas.microsoft.com/office/infopath/2007/PartnerControls"/>
    </lcf76f155ced4ddcb4097134ff3c332f>
    <TaxCatchAll xmlns="afc6a4fd-2f63-4b4a-b2ac-042573e4dec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93BE1221E4F4459AB239F5376E3657" ma:contentTypeVersion="10" ma:contentTypeDescription="Een nieuw document maken." ma:contentTypeScope="" ma:versionID="7d234bcb06c4c49c777241adc9a7421b">
  <xsd:schema xmlns:xsd="http://www.w3.org/2001/XMLSchema" xmlns:xs="http://www.w3.org/2001/XMLSchema" xmlns:p="http://schemas.microsoft.com/office/2006/metadata/properties" xmlns:ns2="a6078107-9500-4ca9-834a-d424e2aee43b" xmlns:ns3="afc6a4fd-2f63-4b4a-b2ac-042573e4dec2" targetNamespace="http://schemas.microsoft.com/office/2006/metadata/properties" ma:root="true" ma:fieldsID="809836fde86ac5b6a34e99d6d4d17bd9" ns2:_="" ns3:_="">
    <xsd:import namespace="a6078107-9500-4ca9-834a-d424e2aee43b"/>
    <xsd:import namespace="afc6a4fd-2f63-4b4a-b2ac-042573e4de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078107-9500-4ca9-834a-d424e2aee4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6a4fd-2f63-4b4a-b2ac-042573e4dec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f22071f-8b8c-4b05-94d5-86f717da164f}" ma:internalName="TaxCatchAll" ma:showField="CatchAllData" ma:web="afc6a4fd-2f63-4b4a-b2ac-042573e4de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hi23</b:Tag>
    <b:SourceType>JournalArticle</b:SourceType>
    <b:Guid>{AF92F318-41FD-4F4B-9960-55DE7AF9E6DA}</b:Guid>
    <b:Author>
      <b:Author>
        <b:NameList>
          <b:Person>
            <b:Last>Thirunavukarasu</b:Last>
            <b:First>A.</b:First>
            <b:Middle>J., Ting, D. S. J., Elangovan, K., Gutierrez, L., Tan, T. F., &amp; Ting, D. S. W.</b:Middle>
          </b:Person>
        </b:NameList>
      </b:Author>
    </b:Author>
    <b:Title>Large language models in medicine.</b:Title>
    <b:JournalName>Nature medicine</b:JournalName>
    <b:Year>2023</b:Year>
    <b:Pages>29(8), 1930-1940</b:Pages>
    <b:RefOrder>3</b:RefOrder>
  </b:Source>
  <b:Source>
    <b:Tag>Qui19</b:Tag>
    <b:SourceType>JournalArticle</b:SourceType>
    <b:Guid>{5E6EBDEA-63B4-42B2-B69E-2019611AF8B9}</b:Guid>
    <b:Author>
      <b:Author>
        <b:NameList>
          <b:Person>
            <b:Last>Quiroz</b:Last>
            <b:First>J.</b:First>
            <b:Middle>C., Laranjo, L., Kocaballi, A. B., Berkovsky, S., Rezazadegan, D., &amp; Coiera, E.</b:Middle>
          </b:Person>
        </b:NameList>
      </b:Author>
    </b:Author>
    <b:Title> Challenges of developing a digital scribe to reduce clinical documentation burden</b:Title>
    <b:JournalName>NPJ digital medicine</b:JournalName>
    <b:Year>2019</b:Year>
    <b:Pages>2(1), 114</b:Pages>
    <b:RefOrder>4</b:RefOrder>
  </b:Source>
  <b:Source>
    <b:Tag>Fle20</b:Tag>
    <b:SourceType>JournalArticle</b:SourceType>
    <b:Guid>{45175EB4-6291-4735-9386-7F0AB29D5D97}</b:Guid>
    <b:Author>
      <b:Author>
        <b:NameList>
          <b:Person>
            <b:Last>Fleuren</b:Last>
            <b:First>L.</b:First>
            <b:Middle>M., Thoral, P., Shillan, D., Ercole, A., Elbers, P. W., &amp; Right Data Right Now Collaborators</b:Middle>
          </b:Person>
        </b:NameList>
      </b:Author>
    </b:Author>
    <b:Title>Machine learning in intensive care medicine: ready for take-off?</b:Title>
    <b:JournalName>Intensive care medicine</b:JournalName>
    <b:Year>2020</b:Year>
    <b:Pages>46(7), 1486-1488</b:Pages>
    <b:RefOrder>1</b:RefOrder>
  </b:Source>
  <b:Source>
    <b:Tag>Kno22</b:Tag>
    <b:SourceType>JournalArticle</b:SourceType>
    <b:Guid>{217BA61F-D74E-49B6-8988-A6CE37251312}</b:Guid>
    <b:Author>
      <b:Author>
        <b:NameList>
          <b:Person>
            <b:Last>Knoll</b:Last>
            <b:First>T.</b:First>
          </b:Person>
          <b:Person>
            <b:Last>Moramarco</b:Last>
            <b:First>F.</b:First>
          </b:Person>
          <b:Person>
            <b:Last>Korfiatis</b:Last>
            <b:First>A.</b:First>
            <b:Middle>P.</b:Middle>
          </b:Person>
          <b:Person>
            <b:Last>Young</b:Last>
            <b:First>R.</b:First>
          </b:Person>
          <b:Person>
            <b:Last>Ruffini</b:Last>
            <b:First>C.</b:First>
          </b:Person>
          <b:Person>
            <b:Last>Perera</b:Last>
            <b:First>M.</b:First>
          </b:Person>
          <b:Person>
            <b:Last>Perstl</b:Last>
            <b:First>C.</b:First>
          </b:Person>
          <b:Person>
            <b:Last>Reiter</b:Last>
            <b:First>E.</b:First>
          </b:Person>
          <b:Person>
            <b:Last>Belz</b:Last>
            <b:First>A.</b:First>
          </b:Person>
          <b:Person>
            <b:Last>Savkov</b:Last>
            <b:First>A.</b:First>
          </b:Person>
        </b:NameList>
      </b:Author>
    </b:Author>
    <b:Title>User-Driven Research of Medical Note Generation Software</b:Title>
    <b:JournalName>NOG CHECKEN!!!!!!</b:JournalName>
    <b:Year>2022</b:Year>
    <b:Pages>NOG CHECKEN!!!!!!</b:Pages>
    <b:RefOrder>5</b:RefOrder>
  </b:Source>
  <b:Source>
    <b:Tag>Alb24</b:Tag>
    <b:SourceType>JournalArticle</b:SourceType>
    <b:Guid>{DD4A85B1-1BA4-42A3-B322-C375A909907F}</b:Guid>
    <b:Author>
      <b:Author>
        <b:NameList>
          <b:Person>
            <b:Last>Albrecht</b:Last>
            <b:First>M.</b:First>
          </b:Person>
          <b:Person>
            <b:Last>Shanks</b:Last>
            <b:First>D.</b:First>
          </b:Person>
          <b:Person>
            <b:Last>Shah</b:Last>
            <b:First>T.</b:First>
          </b:Person>
          <b:Person>
            <b:Last>Hudson</b:Last>
            <b:First>T.</b:First>
          </b:Person>
          <b:Person>
            <b:Last>Thompson</b:Last>
            <b:First>J.</b:First>
          </b:Person>
          <b:Person>
            <b:Last>Filardi</b:Last>
            <b:First>T.</b:First>
          </b:Person>
          <b:Person>
            <b:Last>Smith</b:Last>
            <b:First>T.</b:First>
            <b:Middle>R.</b:Middle>
          </b:Person>
        </b:NameList>
      </b:Author>
    </b:Author>
    <b:Title>Enhancing Clinical Documentation Workflow with Ambient Artificial Intelligence: Clinician Perspectives on Work Burden, Burnout, and Job Satisfaction</b:Title>
    <b:JournalName>medRxiv</b:JournalName>
    <b:Year>2024</b:Year>
    <b:Pages>NOG CHECKEN!!!!</b:Pages>
    <b:RefOrder>6</b:RefOrder>
  </b:Source>
  <b:Source>
    <b:Tag>Bun24</b:Tag>
    <b:SourceType>JournalArticle</b:SourceType>
    <b:Guid>{0A4C1F7B-9EAE-4F40-98E9-86837BE553E1}</b:Guid>
    <b:Author>
      <b:Author>
        <b:NameList>
          <b:Person>
            <b:Last>Bundy</b:Last>
            <b:First>H.</b:First>
          </b:Person>
          <b:Person>
            <b:Last>Gerhart</b:Last>
            <b:First>J.</b:First>
          </b:Person>
          <b:Person>
            <b:Last>Baek</b:Last>
            <b:First>S.</b:First>
          </b:Person>
          <b:Person>
            <b:Last>Connor</b:Last>
            <b:First>C.</b:First>
            <b:Middle>D.</b:Middle>
          </b:Person>
          <b:Person>
            <b:Last>Isreal</b:Last>
            <b:First>M.</b:First>
          </b:Person>
          <b:Person>
            <b:Last>Dharod</b:Last>
            <b:First>A.</b:First>
          </b:Person>
          <b:Person>
            <b:Last>Stephens</b:Last>
            <b:First>C.</b:First>
          </b:Person>
          <b:Person>
            <b:Last>Liu</b:Last>
            <b:First>T.</b:First>
            <b:Middle>L.</b:Middle>
          </b:Person>
          <b:Person>
            <b:Last>Hetherington</b:Last>
            <b:First>T.</b:First>
          </b:Person>
          <b:Person>
            <b:Last>Cleveland</b:Last>
            <b:First>J.</b:First>
          </b:Person>
        </b:NameList>
      </b:Author>
    </b:Author>
    <b:Title>Can the Administrative Loads of Physicians be Alleviated by AI-Facilitated Clinical Documentation?</b:Title>
    <b:JournalName>Journal of general internal medicine</b:JournalName>
    <b:Year>2024</b:Year>
    <b:Pages>39(15), 2995-3000</b:Pages>
    <b:RefOrder>7</b:RefOrder>
  </b:Source>
  <b:Source>
    <b:Tag>Sez24</b:Tag>
    <b:SourceType>JournalArticle</b:SourceType>
    <b:Guid>{61BF4FEA-6541-467F-B89D-1D5F16033936}</b:Guid>
    <b:Author>
      <b:Author>
        <b:NameList>
          <b:Person>
            <b:Last>Sezgin</b:Last>
            <b:First>E.</b:First>
          </b:Person>
          <b:Person>
            <b:Last>Sirrianni</b:Last>
            <b:First>J.</b:First>
            <b:Middle>W.</b:Middle>
          </b:Person>
          <b:Person>
            <b:Last>Kranz</b:Last>
            <b:First>K.</b:First>
          </b:Person>
        </b:NameList>
      </b:Author>
    </b:Author>
    <b:Title>Evaluation of a Digital Scribe: Conversation Summarization for Emergency Department Consultation Calls</b:Title>
    <b:JournalName>Applied Clinical Informatics,</b:JournalName>
    <b:Year>2024</b:Year>
    <b:Pages>15(03), 600-611</b:Pages>
    <b:RefOrder>8</b:RefOrder>
  </b:Source>
  <b:Source>
    <b:Tag>Gal24</b:Tag>
    <b:SourceType>JournalArticle</b:SourceType>
    <b:Guid>{93B51E1F-FCA3-4C29-ACE3-930841285EAE}</b:Guid>
    <b:Author>
      <b:Author>
        <b:NameList>
          <b:Person>
            <b:Last>Galloway</b:Last>
            <b:First>J.</b:First>
            <b:Middle>L.</b:Middle>
          </b:Person>
          <b:Person>
            <b:Last>Munroe</b:Last>
            <b:First>D.</b:First>
          </b:Person>
          <b:Person>
            <b:Last>Vohra-Khullar</b:Last>
            <b:First>P.</b:First>
            <b:Middle>D.</b:Middle>
          </b:Person>
          <b:Person>
            <b:Last>Holland</b:Last>
            <b:First>C.</b:First>
          </b:Person>
          <b:Person>
            <b:Last>Solis</b:Last>
            <b:First>M.</b:First>
            <b:Middle>A.</b:Middle>
          </b:Person>
          <b:Person>
            <b:Last>Moore</b:Last>
            <b:First>M.</b:First>
            <b:Middle>A.</b:Middle>
          </b:Person>
          <b:Person>
            <b:Last>Dbouk</b:Last>
            <b:First>R.</b:First>
            <b:Middle>H.</b:Middle>
          </b:Person>
        </b:NameList>
      </b:Author>
    </b:Author>
    <b:Title>Impact of an Artificial Intelligence-Based Solution on Clinicians' Clinical Documentation Experience: Initial Findings Using Ambient Listening Technology</b:Title>
    <b:JournalName>Journal of General Internal Medicine</b:JournalName>
    <b:Year>2024</b:Year>
    <b:Pages>39(13), 2625-2627</b:Pages>
    <b:RefOrder>9</b:RefOrder>
  </b:Source>
  <b:Source>
    <b:Tag>Fra25</b:Tag>
    <b:SourceType>JournalArticle</b:SourceType>
    <b:Guid>{1E1DF774-7184-4CB2-B497-E98CFF46A1B2}</b:Guid>
    <b:Author>
      <b:Author>
        <b:NameList>
          <b:Person>
            <b:Last>Fraile Navarro</b:Last>
            <b:First>D.</b:First>
          </b:Person>
          <b:Person>
            <b:Last>Coiera</b:Last>
            <b:First>E.</b:First>
          </b:Person>
          <b:Person>
            <b:Last>Hambly</b:Last>
            <b:First>T.</b:First>
            <b:Middle>W.</b:Middle>
          </b:Person>
          <b:Person>
            <b:Last>Triplett</b:Last>
            <b:First>Z.</b:First>
          </b:Person>
          <b:Person>
            <b:Last>Asif</b:Last>
            <b:First>N.</b:First>
          </b:Person>
          <b:Person>
            <b:Last>Susanto</b:Last>
            <b:First>A.</b:First>
          </b:Person>
          <b:Person>
            <b:Last>...</b:Last>
          </b:Person>
          <b:Person>
            <b:Last>Berkovsky</b:Last>
            <b:First>S</b:First>
          </b:Person>
        </b:NameList>
      </b:Author>
    </b:Author>
    <b:Title>Expert evaluation of large language models for clinical dialogue summarization</b:Title>
    <b:JournalName>Scientific reports</b:JournalName>
    <b:Year>2025</b:Year>
    <b:Pages>15(1), 1195.</b:Pages>
    <b:RefOrder>10</b:RefOrder>
  </b:Source>
  <b:Source>
    <b:Tag>Qui20</b:Tag>
    <b:SourceType>JournalArticle</b:SourceType>
    <b:Guid>{3FD5E00C-140E-4F6D-BBB7-15580CB75719}</b:Guid>
    <b:Author>
      <b:Author>
        <b:NameList>
          <b:Person>
            <b:Last>Quiroz</b:Last>
            <b:First>J.</b:First>
            <b:Middle>C.</b:Middle>
          </b:Person>
          <b:Person>
            <b:Last>Laranjo</b:Last>
            <b:First>L.</b:First>
          </b:Person>
          <b:Person>
            <b:Last>Kocaballi</b:Last>
            <b:First>A.</b:First>
            <b:Middle>B.</b:Middle>
          </b:Person>
          <b:Person>
            <b:Last>Briatore</b:Last>
            <b:First>A.</b:First>
          </b:Person>
          <b:Person>
            <b:Last>Berkovsky</b:Last>
            <b:First>S.</b:First>
          </b:Person>
          <b:Person>
            <b:Last>Rezazadegan</b:Last>
            <b:First>D.</b:First>
          </b:Person>
          <b:Person>
            <b:Last>Coiera</b:Last>
            <b:First>E.</b:First>
          </b:Person>
        </b:NameList>
      </b:Author>
    </b:Author>
    <b:Title>Identifying relevant information in medical conversations to summarize a clinician-patient encounter</b:Title>
    <b:JournalName>Health Informatics Journal</b:JournalName>
    <b:Year>2020</b:Year>
    <b:Pages>26(4), 2906-2914</b:Pages>
    <b:RefOrder>11</b:RefOrder>
  </b:Source>
  <b:Source>
    <b:Tag>Che24</b:Tag>
    <b:SourceType>JournalArticle</b:SourceType>
    <b:Guid>{E4150926-7165-4C4D-9F8D-66325DF11917}</b:Guid>
    <b:Author>
      <b:Author>
        <b:NameList>
          <b:Person>
            <b:Last>Chen</b:Last>
            <b:First>X.</b:First>
          </b:Person>
          <b:Person>
            <b:Last>Zhou</b:Last>
            <b:First>W.</b:First>
          </b:Person>
          <b:Person>
            <b:Last>Hoda</b:Last>
            <b:First>R.</b:First>
          </b:Person>
          <b:Person>
            <b:Last>Li</b:Last>
            <b:First>A.</b:First>
          </b:Person>
          <b:Person>
            <b:Last>Bain</b:Last>
            <b:First>C.</b:First>
          </b:Person>
          <b:Person>
            <b:Last>Poon</b:Last>
            <b:First>P.</b:First>
          </b:Person>
        </b:NameList>
      </b:Author>
    </b:Author>
    <b:Title>Exploring the opportunities of large language models for summarizing palliative care consultations: A pilot comparative study.</b:Title>
    <b:JournalName>Digital Health</b:JournalName>
    <b:Year>2024</b:Year>
    <b:Pages>10, 20552076241293932</b:Pages>
    <b:RefOrder>12</b:RefOrder>
  </b:Source>
  <b:Source>
    <b:Tag>van24</b:Tag>
    <b:SourceType>JournalArticle</b:SourceType>
    <b:Guid>{7C4DBB32-8413-488C-AFAA-D17BD4595143}</b:Guid>
    <b:Author>
      <b:Author>
        <b:NameList>
          <b:Person>
            <b:Last>van Buchem</b:Last>
            <b:First>M.</b:First>
            <b:Middle>M.</b:Middle>
          </b:Person>
          <b:Person>
            <b:Last>Kant</b:Last>
            <b:First>I.</b:First>
            <b:Middle>M. J.</b:Middle>
          </b:Person>
          <b:Person>
            <b:Last>King</b:Last>
            <b:First>L.</b:First>
          </b:Person>
          <b:Person>
            <b:Last>Kazmaier</b:Last>
            <b:First>J.</b:First>
          </b:Person>
          <b:Person>
            <b:Last>Steyerberg</b:Last>
            <b:First>E.</b:First>
            <b:Middle>W.</b:Middle>
          </b:Person>
          <b:Person>
            <b:Last>Bauer</b:Last>
            <b:First>M.</b:First>
            <b:Middle>P.</b:Middle>
          </b:Person>
        </b:NameList>
      </b:Author>
    </b:Author>
    <b:Title>Impact of a Digital Scribe System on Clinical Documentation Time and Quality: Usability Study</b:Title>
    <b:JournalName>JMIR AI</b:JournalName>
    <b:Year>2024</b:Year>
    <b:Pages>3(1), e60020</b:Pages>
    <b:RefOrder>13</b:RefOrder>
  </b:Source>
  <b:Source>
    <b:Tag>Bal24</b:Tag>
    <b:SourceType>JournalArticle</b:SourceType>
    <b:Guid>{7A72BEF9-64EA-4329-AD91-9DC8C0D1FBEC}</b:Guid>
    <b:Author>
      <b:Author>
        <b:NameList>
          <b:Person>
            <b:Last>Balloch</b:Last>
            <b:First>J.</b:First>
          </b:Person>
          <b:Person>
            <b:Last>Sridharan</b:Last>
            <b:First>S.</b:First>
          </b:Person>
          <b:Person>
            <b:Last>Oldham</b:Last>
            <b:First>G.</b:First>
          </b:Person>
          <b:Person>
            <b:Last>Wray</b:Last>
            <b:First>J.</b:First>
          </b:Person>
          <b:Person>
            <b:Last>Gough</b:Last>
            <b:First>P.</b:First>
          </b:Person>
          <b:Person>
            <b:Last>Robinson</b:Last>
            <b:First>R.</b:First>
          </b:Person>
          <b:Person>
            <b:Last>Sebire</b:Last>
            <b:First>N.</b:First>
            <b:Middle>J.</b:Middle>
          </b:Person>
          <b:Person>
            <b:Last>Khalil</b:Last>
            <b:First>S.</b:First>
          </b:Person>
          <b:Person>
            <b:Last>Asgari</b:Last>
            <b:First>E.</b:First>
          </b:Person>
          <b:Person>
            <b:Last>Tan</b:Last>
            <b:First>C.</b:First>
          </b:Person>
          <b:Person>
            <b:Last>Taylor</b:Last>
            <b:First>A.</b:First>
          </b:Person>
          <b:Person>
            <b:Last>Pimenta</b:Last>
            <b:First>D.</b:First>
          </b:Person>
        </b:NameList>
      </b:Author>
    </b:Author>
    <b:Title>Use of an ambient artificial intelligence tool to improve quality of clinical documentation</b:Title>
    <b:JournalName>Future Healthcare Journal</b:JournalName>
    <b:Year>2024</b:Year>
    <b:Pages>11(3), 100157</b:Pages>
    <b:RefOrder>14</b:RefOrder>
  </b:Source>
  <b:Source>
    <b:Tag>Van24</b:Tag>
    <b:SourceType>JournalArticle</b:SourceType>
    <b:Guid>{E6F8D030-6C34-4471-A97B-51EDC5DCDECB}</b:Guid>
    <b:Author>
      <b:Author>
        <b:NameList>
          <b:Person>
            <b:Last>Van Veen</b:Last>
            <b:First>D.</b:First>
          </b:Person>
          <b:Person>
            <b:Last>Van Uden</b:Last>
            <b:First>C.</b:First>
          </b:Person>
          <b:Person>
            <b:Last>Blankemeier</b:Last>
            <b:First>L.</b:First>
          </b:Person>
          <b:Person>
            <b:Last>Delbrouck</b:Last>
            <b:First>J.</b:First>
            <b:Middle>B.</b:Middle>
          </b:Person>
          <b:Person>
            <b:Last>Aali</b:Last>
            <b:First>A.</b:First>
          </b:Person>
          <b:Person>
            <b:Last>Bluethgen</b:Last>
            <b:First>C.</b:First>
          </b:Person>
          <b:Person>
            <b:Last>Pareek</b:Last>
            <b:First>A.</b:First>
          </b:Person>
          <b:Person>
            <b:Last>Polacin</b:Last>
            <b:First>M.</b:First>
          </b:Person>
          <b:Person>
            <b:Last>Reis</b:Last>
            <b:First>E.</b:First>
            <b:Middle>P.</b:Middle>
          </b:Person>
          <b:Person>
            <b:Last>Seehofnerova</b:Last>
            <b:First>A.</b:First>
          </b:Person>
          <b:Person>
            <b:Last>Rohatgi</b:Last>
            <b:First>N.</b:First>
          </b:Person>
          <b:Person>
            <b:Last>Hosamani</b:Last>
            <b:First>P.</b:First>
          </b:Person>
          <b:Person>
            <b:Last>Collins</b:Last>
            <b:First>W.</b:First>
          </b:Person>
          <b:Person>
            <b:Last>Ahuja</b:Last>
            <b:First>N.</b:First>
          </b:Person>
          <b:Person>
            <b:Last>Langlotz</b:Last>
            <b:First>C.</b:First>
            <b:Middle>P.</b:Middle>
          </b:Person>
          <b:Person>
            <b:Last>Hom</b:Last>
            <b:First>J.</b:First>
          </b:Person>
          <b:Person>
            <b:Last>Gatidis</b:Last>
            <b:First>S.</b:First>
          </b:Person>
          <b:Person>
            <b:Last>Pauly</b:Last>
            <b:First>J.</b:First>
          </b:Person>
          <b:Person>
            <b:Last>Chaudhari</b:Last>
          </b:Person>
        </b:NameList>
      </b:Author>
    </b:Author>
    <b:Title>Adapted large language models can outperform medical experts in clinical text summarization</b:Title>
    <b:JournalName>Nature medicine</b:JournalName>
    <b:Year>2024</b:Year>
    <b:Pages>30(4), 1134-1142</b:Pages>
    <b:RefOrder>15</b:RefOrder>
  </b:Source>
  <b:Source>
    <b:Tag>Ker24</b:Tag>
    <b:SourceType>JournalArticle</b:SourceType>
    <b:Guid>{3D048266-67C9-436E-8CC0-45BA41F6DBD8}</b:Guid>
    <b:Author>
      <b:Author>
        <b:NameList>
          <b:Person>
            <b:Last>Kernberg</b:Last>
            <b:First>A.</b:First>
          </b:Person>
          <b:Person>
            <b:Last>Gold</b:Last>
            <b:First>J.</b:First>
            <b:Middle>A.</b:Middle>
          </b:Person>
          <b:Person>
            <b:Last>Mohan</b:Last>
            <b:First>V.</b:First>
          </b:Person>
        </b:NameList>
      </b:Author>
    </b:Author>
    <b:Title>Using ChatGPT-4 to Create Structured Medical Notes From Audio Recordings of Physician-Patient Encounters: Comparative Study</b:Title>
    <b:JournalName>Journal of medical Internet research</b:JournalName>
    <b:Year>2024</b:Year>
    <b:Pages> 26, e54419</b:Pages>
    <b:RefOrder>16</b:RefOrder>
  </b:Source>
  <b:Source>
    <b:Tag>LiB</b:Tag>
    <b:SourceType>JournalArticle</b:SourceType>
    <b:Guid>{4C46729B-2F48-4DF3-9C60-8A1D8518B926}</b:Guid>
    <b:Author>
      <b:Author>
        <b:NameList>
          <b:Person>
            <b:Last>Li</b:Last>
            <b:First>B.</b:First>
          </b:Person>
          <b:Person>
            <b:Last>Crampton</b:Last>
            <b:First>N.</b:First>
          </b:Person>
          <b:Person>
            <b:Last>Yeates</b:Last>
            <b:First>T.</b:First>
          </b:Person>
          <b:Person>
            <b:Last>Xia</b:Last>
            <b:First>Y.</b:First>
          </b:Person>
          <b:Person>
            <b:Last>Tian</b:Last>
            <b:First>X.</b:First>
            <b:Middle>R.</b:Middle>
          </b:Person>
          <b:Person>
            <b:Last>Truong</b:Last>
            <b:First>K.</b:First>
            <b:Middle>N.</b:Middle>
          </b:Person>
        </b:NameList>
      </b:Author>
    </b:Author>
    <b:Title>Automating Clinical Documentation with Digital Scribes: Understanding the Impact on Physicians - CHECKEN!!!!!!</b:Title>
    <b:JournalName>Proceedings of the 2021 CHI Conference on Human Factors in Computing Systems</b:JournalName>
    <b:Year>2021</b:Year>
    <b:Pages>1-12</b:Pages>
    <b:RefOrder>17</b:RefOrder>
  </b:Source>
  <b:Source>
    <b:Tag>Han24</b:Tag>
    <b:SourceType>JournalArticle</b:SourceType>
    <b:Guid>{949197F6-D938-4E7F-AC07-04DC2801D4A4}</b:Guid>
    <b:Author>
      <b:Author>
        <b:NameList>
          <b:Person>
            <b:Last>Han</b:Last>
            <b:First>J.</b:First>
          </b:Person>
          <b:Person>
            <b:Last>Park</b:Last>
            <b:First>J.</b:First>
          </b:Person>
          <b:Person>
            <b:Last>Huh</b:Last>
            <b:First>J.</b:First>
          </b:Person>
          <b:Person>
            <b:Last>Oh</b:Last>
            <b:First>U.</b:First>
          </b:Person>
          <b:Person>
            <b:Last>Do</b:Last>
            <b:First>J.</b:First>
          </b:Person>
          <b:Person>
            <b:Last>Kim</b:Last>
            <b:First>D.</b:First>
          </b:Person>
        </b:NameList>
      </b:Author>
    </b:Author>
    <b:Title>AscleAI: A LLM-based Clinical Note Management System for Enhancing Clinician Productivity - CHECKEN!!!!</b:Title>
    <b:JournalName>Extended Abstracts of the CHI Conference on Human Factors in Computing Systems</b:JournalName>
    <b:Year>2024</b:Year>
    <b:Pages>1-7</b:Pages>
    <b:RefOrder>18</b:RefOrder>
  </b:Source>
  <b:Source>
    <b:Tag>Mor22</b:Tag>
    <b:SourceType>JournalArticle</b:SourceType>
    <b:Guid>{C7DC5981-2A0B-4BD8-AD67-BD6ED07983C9}</b:Guid>
    <b:Author>
      <b:Author>
        <b:NameList>
          <b:Person>
            <b:Last>Moramarco</b:Last>
            <b:First>F.</b:First>
          </b:Person>
          <b:Person>
            <b:Last>Korfiatis</b:Last>
            <b:First>A.</b:First>
            <b:Middle>P.</b:Middle>
          </b:Person>
          <b:Person>
            <b:Last>Perera</b:Last>
            <b:First>M.</b:First>
          </b:Person>
          <b:Person>
            <b:Last>Juric</b:Last>
            <b:First>D.</b:First>
          </b:Person>
          <b:Person>
            <b:Last>Flann</b:Last>
            <b:First>J.</b:First>
          </b:Person>
          <b:Person>
            <b:Last>Reiter</b:Last>
            <b:First>E.</b:First>
          </b:Person>
          <b:Person>
            <b:Last>Belz</b:Last>
            <b:First>A.</b:First>
          </b:Person>
          <b:Person>
            <b:Last>Savkov</b:Last>
            <b:First>A.</b:First>
          </b:Person>
        </b:NameList>
      </b:Author>
    </b:Author>
    <b:Title>Human Evaluation and Correlation with Automatic Metrics in Consultation Note Generation</b:Title>
    <b:JournalName>NOG CHECKEN!!!</b:JournalName>
    <b:Year>2022</b:Year>
    <b:Pages>NOG CHECKEN!!!</b:Pages>
    <b:RefOrder>19</b:RefOrder>
  </b:Source>
  <b:Source>
    <b:Tag>Kan23</b:Tag>
    <b:SourceType>JournalArticle</b:SourceType>
    <b:Guid>{90FE0918-07DB-4414-BDB9-75C20DFF64A6}</b:Guid>
    <b:Author>
      <b:Author>
        <b:NameList>
          <b:Person>
            <b:Last>Kaneda</b:Last>
            <b:First>Y.</b:First>
          </b:Person>
          <b:Person>
            <b:Last>Takita</b:Last>
            <b:First>M.</b:First>
          </b:Person>
          <b:Person>
            <b:Last>Hamaki</b:Last>
            <b:First>T.</b:First>
          </b:Person>
          <b:Person>
            <b:Last>Ozaki</b:Last>
            <b:First>A.</b:First>
          </b:Person>
          <b:Person>
            <b:Last>Tanimoto</b:Last>
            <b:First>T.</b:First>
          </b:Person>
        </b:NameList>
      </b:Author>
    </b:Author>
    <b:Title>ChatGPT's potential in enhancing physician efficiency: a Japanese case study</b:Title>
    <b:JournalName>Cureus</b:JournalName>
    <b:Year>2023</b:Year>
    <b:Pages>15(11)</b:Pages>
    <b:RefOrder>20</b:RefOrder>
  </b:Source>
  <b:Source>
    <b:Tag>Placeholder1</b:Tag>
    <b:SourceType>JournalArticle</b:SourceType>
    <b:Guid>{26D017D3-47D3-4A36-8B2D-7B8544D9BD76}</b:Guid>
    <b:RefOrder>21</b:RefOrder>
  </b:Source>
  <b:Source>
    <b:Tag>Van21</b:Tag>
    <b:SourceType>JournalArticle</b:SourceType>
    <b:Guid>{B1B82F2D-6712-4072-BC70-53CEC7988D89}</b:Guid>
    <b:Author>
      <b:Author>
        <b:NameList>
          <b:Person>
            <b:Last>Van Buchem</b:Last>
            <b:First>M.</b:First>
            <b:Middle>M.</b:Middle>
          </b:Person>
          <b:Person>
            <b:Last>Boosman</b:Last>
            <b:First>H.</b:First>
          </b:Person>
          <b:Person>
            <b:Last>Bauer</b:Last>
            <b:First>M.</b:First>
            <b:Middle>P.</b:Middle>
          </b:Person>
          <b:Person>
            <b:Last>Kant</b:Last>
            <b:First>I.</b:First>
            <b:Middle>M.</b:Middle>
          </b:Person>
          <b:Person>
            <b:Last>Cammel</b:Last>
            <b:First>S.</b:First>
            <b:Middle>A.</b:Middle>
          </b:Person>
          <b:Person>
            <b:Last>Steyerberg</b:Last>
            <b:First>E.</b:First>
            <b:Middle>W.</b:Middle>
          </b:Person>
        </b:NameList>
      </b:Author>
    </b:Author>
    <b:Title>The digital scribe in clinical practice: a scoping review and research agenda. </b:Title>
    <b:JournalName>NPJ digital medicine</b:JournalName>
    <b:Year>2021</b:Year>
    <b:Pages>4(1), 57</b:Pages>
    <b:RefOrder>22</b:RefOrder>
  </b:Source>
  <b:Source>
    <b:Tag>Mat19</b:Tag>
    <b:SourceType>JournalArticle</b:SourceType>
    <b:Guid>{2015985A-2D24-45D2-B261-55AE7C1B3EE7}</b:Guid>
    <b:Author>
      <b:Author>
        <b:NameList>
          <b:Person>
            <b:Last>Mathews</b:Last>
            <b:First>S.</b:First>
            <b:Middle>C.</b:Middle>
          </b:Person>
          <b:Person>
            <b:Last>McShea</b:Last>
            <b:First>M.</b:First>
            <b:Middle>J.</b:Middle>
          </b:Person>
          <b:Person>
            <b:Last>Hanley</b:Last>
            <b:First>C.</b:First>
            <b:Middle>L.</b:Middle>
          </b:Person>
          <b:Person>
            <b:Last>Ravitz</b:Last>
            <b:First>A.</b:First>
          </b:Person>
          <b:Person>
            <b:Last>Labrique</b:Last>
            <b:First>A.</b:First>
            <b:Middle>B.</b:Middle>
          </b:Person>
          <b:Person>
            <b:Last>Cohen</b:Last>
            <b:First>A.</b:First>
            <b:Middle>B.</b:Middle>
          </b:Person>
        </b:NameList>
      </b:Author>
    </b:Author>
    <b:Title>Digital health: a path to validation</b:Title>
    <b:JournalName>NPJ digital medicine</b:JournalName>
    <b:Year>2019</b:Year>
    <b:Pages>2(1), 38</b:Pages>
    <b:RefOrder>2</b:RefOrder>
  </b:Source>
</b:Sources>
</file>

<file path=customXml/itemProps1.xml><?xml version="1.0" encoding="utf-8"?>
<ds:datastoreItem xmlns:ds="http://schemas.openxmlformats.org/officeDocument/2006/customXml" ds:itemID="{21974C70-9139-4E4F-94E4-C343212C95DE}">
  <ds:schemaRefs>
    <ds:schemaRef ds:uri="http://schemas.microsoft.com/office/2006/metadata/properties"/>
    <ds:schemaRef ds:uri="http://schemas.microsoft.com/office/infopath/2007/PartnerControls"/>
    <ds:schemaRef ds:uri="a6078107-9500-4ca9-834a-d424e2aee43b"/>
    <ds:schemaRef ds:uri="afc6a4fd-2f63-4b4a-b2ac-042573e4dec2"/>
  </ds:schemaRefs>
</ds:datastoreItem>
</file>

<file path=customXml/itemProps2.xml><?xml version="1.0" encoding="utf-8"?>
<ds:datastoreItem xmlns:ds="http://schemas.openxmlformats.org/officeDocument/2006/customXml" ds:itemID="{1C2C7616-62DC-4936-9A24-CB3928126B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078107-9500-4ca9-834a-d424e2aee43b"/>
    <ds:schemaRef ds:uri="afc6a4fd-2f63-4b4a-b2ac-042573e4de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7965D0-E35B-4526-A31B-A294D3BD4F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50E5E9-E4F8-4773-BE44-572001429223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leur Notermans</dc:creator>
  <keywords/>
  <dc:description/>
  <lastModifiedBy>kerimoglu@eshpm.eur.nl</lastModifiedBy>
  <revision>75</revision>
  <dcterms:created xsi:type="dcterms:W3CDTF">2025-09-24T18:04:00.0000000Z</dcterms:created>
  <dcterms:modified xsi:type="dcterms:W3CDTF">2026-03-24T09:09:47.606868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93BE1221E4F4459AB239F5376E3657</vt:lpwstr>
  </property>
  <property fmtid="{D5CDD505-2E9C-101B-9397-08002B2CF9AE}" pid="3" name="MSIP_Label_8772ba27-cab8-4042-a351-a31f6e4eacdc_Enabled">
    <vt:lpwstr>true</vt:lpwstr>
  </property>
  <property fmtid="{D5CDD505-2E9C-101B-9397-08002B2CF9AE}" pid="4" name="MSIP_Label_8772ba27-cab8-4042-a351-a31f6e4eacdc_SetDate">
    <vt:lpwstr>2025-06-17T13:53:12Z</vt:lpwstr>
  </property>
  <property fmtid="{D5CDD505-2E9C-101B-9397-08002B2CF9AE}" pid="5" name="MSIP_Label_8772ba27-cab8-4042-a351-a31f6e4eacdc_Method">
    <vt:lpwstr>Standard</vt:lpwstr>
  </property>
  <property fmtid="{D5CDD505-2E9C-101B-9397-08002B2CF9AE}" pid="6" name="MSIP_Label_8772ba27-cab8-4042-a351-a31f6e4eacdc_Name">
    <vt:lpwstr>Internal</vt:lpwstr>
  </property>
  <property fmtid="{D5CDD505-2E9C-101B-9397-08002B2CF9AE}" pid="7" name="MSIP_Label_8772ba27-cab8-4042-a351-a31f6e4eacdc_SiteId">
    <vt:lpwstr>715902d6-f63e-4b8d-929b-4bb170bad492</vt:lpwstr>
  </property>
  <property fmtid="{D5CDD505-2E9C-101B-9397-08002B2CF9AE}" pid="8" name="MSIP_Label_8772ba27-cab8-4042-a351-a31f6e4eacdc_ActionId">
    <vt:lpwstr>b571f504-d4a2-497e-9f16-d2cb2ba08610</vt:lpwstr>
  </property>
  <property fmtid="{D5CDD505-2E9C-101B-9397-08002B2CF9AE}" pid="9" name="MSIP_Label_8772ba27-cab8-4042-a351-a31f6e4eacdc_ContentBits">
    <vt:lpwstr>0</vt:lpwstr>
  </property>
  <property fmtid="{D5CDD505-2E9C-101B-9397-08002B2CF9AE}" pid="10" name="MSIP_Label_8772ba27-cab8-4042-a351-a31f6e4eacdc_Tag">
    <vt:lpwstr>10, 3, 0, 1</vt:lpwstr>
  </property>
  <property fmtid="{D5CDD505-2E9C-101B-9397-08002B2CF9AE}" pid="11" name="MediaServiceImageTags">
    <vt:lpwstr/>
  </property>
</Properties>
</file>